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4D76E8" w14:textId="74292D86" w:rsidR="00EA146F" w:rsidRDefault="00EA146F" w:rsidP="002D002F">
      <w:pPr>
        <w:adjustRightInd w:val="0"/>
        <w:snapToGrid w:val="0"/>
        <w:spacing w:before="240" w:after="60"/>
        <w:outlineLvl w:val="0"/>
        <w:rPr>
          <w:rFonts w:cs="Times New Roman"/>
          <w:b/>
          <w:bCs/>
          <w:szCs w:val="24"/>
        </w:rPr>
      </w:pPr>
      <w:bookmarkStart w:id="0" w:name="_Toc114735819"/>
      <w:r w:rsidRPr="00EA146F">
        <w:rPr>
          <w:rFonts w:eastAsia="Times New Roman" w:cs="Times New Roman"/>
          <w:b/>
          <w:snapToGrid w:val="0"/>
          <w:color w:val="000000"/>
          <w:szCs w:val="24"/>
          <w:lang w:eastAsia="de-DE" w:bidi="en-US"/>
        </w:rPr>
        <w:t>Supplemental material for “</w:t>
      </w:r>
      <w:r w:rsidRPr="00D26ED3">
        <w:rPr>
          <w:rFonts w:cs="Times New Roman"/>
          <w:b/>
          <w:szCs w:val="24"/>
        </w:rPr>
        <w:t xml:space="preserve">Work-related quality of life in professionals involved in paediatric palliative care – a </w:t>
      </w:r>
      <w:r w:rsidRPr="00D26ED3">
        <w:rPr>
          <w:rFonts w:cs="Times New Roman"/>
          <w:b/>
          <w:bCs/>
          <w:szCs w:val="24"/>
        </w:rPr>
        <w:t>repeated cross-sectional comparative effectiveness study</w:t>
      </w:r>
      <w:r>
        <w:rPr>
          <w:rFonts w:cs="Times New Roman"/>
          <w:b/>
          <w:bCs/>
          <w:szCs w:val="24"/>
        </w:rPr>
        <w:t>”</w:t>
      </w:r>
    </w:p>
    <w:p w14:paraId="31B2E6AB" w14:textId="03138A24" w:rsidR="00086797" w:rsidRPr="00A92F27" w:rsidRDefault="00494139" w:rsidP="00086797">
      <w:pPr>
        <w:spacing w:after="160" w:line="259" w:lineRule="auto"/>
        <w:rPr>
          <w:rFonts w:eastAsia="Times New Roman" w:cs="Times New Roman"/>
          <w:snapToGrid w:val="0"/>
          <w:szCs w:val="24"/>
          <w:lang w:eastAsia="de-DE" w:bidi="en-US"/>
        </w:rPr>
      </w:pPr>
      <w:r>
        <w:rPr>
          <w:rFonts w:eastAsia="Times New Roman" w:cs="Times New Roman"/>
          <w:b/>
          <w:snapToGrid w:val="0"/>
          <w:szCs w:val="24"/>
          <w:lang w:eastAsia="de-DE" w:bidi="en-US"/>
        </w:rPr>
        <w:t xml:space="preserve">Supplemental </w:t>
      </w:r>
      <w:r w:rsidR="0012371A">
        <w:rPr>
          <w:rFonts w:eastAsia="Times New Roman" w:cs="Times New Roman"/>
          <w:b/>
          <w:snapToGrid w:val="0"/>
          <w:szCs w:val="24"/>
          <w:lang w:eastAsia="de-DE" w:bidi="en-US"/>
        </w:rPr>
        <w:t>Table</w:t>
      </w:r>
      <w:r w:rsidR="004067BA" w:rsidRPr="000C0C1F">
        <w:rPr>
          <w:rFonts w:eastAsia="Times New Roman" w:cs="Times New Roman"/>
          <w:b/>
          <w:snapToGrid w:val="0"/>
          <w:szCs w:val="24"/>
          <w:lang w:eastAsia="de-DE" w:bidi="en-US"/>
        </w:rPr>
        <w:t xml:space="preserve"> </w:t>
      </w:r>
      <w:r>
        <w:rPr>
          <w:rFonts w:eastAsia="Times New Roman" w:cs="Times New Roman"/>
          <w:b/>
          <w:snapToGrid w:val="0"/>
          <w:szCs w:val="24"/>
          <w:lang w:eastAsia="de-DE" w:bidi="en-US"/>
        </w:rPr>
        <w:t>1</w:t>
      </w:r>
      <w:r w:rsidR="004067BA" w:rsidRPr="000C0C1F">
        <w:rPr>
          <w:rFonts w:eastAsia="Times New Roman" w:cs="Times New Roman"/>
          <w:b/>
          <w:snapToGrid w:val="0"/>
          <w:szCs w:val="24"/>
          <w:lang w:eastAsia="de-DE" w:bidi="en-US"/>
        </w:rPr>
        <w:t>.</w:t>
      </w:r>
      <w:r w:rsidR="004067BA" w:rsidRPr="000C0C1F">
        <w:rPr>
          <w:rFonts w:eastAsia="Times New Roman" w:cs="Times New Roman"/>
          <w:snapToGrid w:val="0"/>
          <w:szCs w:val="24"/>
          <w:lang w:eastAsia="de-DE" w:bidi="en-US"/>
        </w:rPr>
        <w:t xml:space="preserve"> </w:t>
      </w:r>
      <w:r w:rsidR="002E1975">
        <w:rPr>
          <w:rFonts w:cs="Times New Roman"/>
          <w:b/>
          <w:iCs/>
          <w:szCs w:val="24"/>
        </w:rPr>
        <w:t>Sensitivity Analy</w:t>
      </w:r>
      <w:r w:rsidR="008F2BEB">
        <w:rPr>
          <w:rFonts w:cs="Times New Roman"/>
          <w:b/>
          <w:iCs/>
          <w:szCs w:val="24"/>
        </w:rPr>
        <w:t>sis</w:t>
      </w:r>
      <w:r w:rsidR="004067BA" w:rsidRPr="000C0C1F">
        <w:rPr>
          <w:rFonts w:eastAsia="Times New Roman" w:cs="Times New Roman"/>
          <w:snapToGrid w:val="0"/>
          <w:szCs w:val="24"/>
          <w:lang w:eastAsia="de-DE" w:bidi="en-US"/>
        </w:rPr>
        <w:t xml:space="preserve"> - </w:t>
      </w:r>
      <w:r w:rsidR="00086797" w:rsidRPr="00A92F27">
        <w:rPr>
          <w:rFonts w:eastAsia="Times New Roman" w:cs="Times New Roman"/>
          <w:snapToGrid w:val="0"/>
          <w:szCs w:val="24"/>
          <w:lang w:eastAsia="de-DE" w:bidi="en-US"/>
        </w:rPr>
        <w:t>Estimates of the GEE model for the subscales BO, STS and CS using a matched sample (n = 35</w:t>
      </w:r>
      <w:r w:rsidR="006B1018">
        <w:rPr>
          <w:rFonts w:eastAsia="Times New Roman" w:cs="Times New Roman"/>
          <w:snapToGrid w:val="0"/>
          <w:szCs w:val="24"/>
          <w:lang w:eastAsia="de-DE" w:bidi="en-US"/>
        </w:rPr>
        <w:t>7</w:t>
      </w:r>
      <w:r w:rsidR="00086797" w:rsidRPr="00A92F27">
        <w:rPr>
          <w:rFonts w:eastAsia="Times New Roman" w:cs="Times New Roman"/>
          <w:snapToGrid w:val="0"/>
          <w:szCs w:val="24"/>
          <w:lang w:eastAsia="de-DE" w:bidi="en-US"/>
        </w:rPr>
        <w:t>)</w:t>
      </w:r>
      <w:r w:rsidR="00FE4E1D">
        <w:rPr>
          <w:rFonts w:eastAsia="Times New Roman" w:cs="Times New Roman"/>
          <w:snapToGrid w:val="0"/>
          <w:szCs w:val="24"/>
          <w:lang w:eastAsia="de-DE" w:bidi="en-US"/>
        </w:rPr>
        <w:t xml:space="preserve">, including year of </w:t>
      </w:r>
      <w:r w:rsidR="00707C4A">
        <w:rPr>
          <w:rFonts w:eastAsia="Times New Roman" w:cs="Times New Roman"/>
          <w:snapToGrid w:val="0"/>
          <w:szCs w:val="24"/>
          <w:lang w:eastAsia="de-DE" w:bidi="en-US"/>
        </w:rPr>
        <w:t>participation, and excluding COVID-influence</w:t>
      </w:r>
    </w:p>
    <w:tbl>
      <w:tblPr>
        <w:tblStyle w:val="TableGrid"/>
        <w:tblW w:w="14638" w:type="dxa"/>
        <w:tblLayout w:type="fixed"/>
        <w:tblLook w:val="04A0" w:firstRow="1" w:lastRow="0" w:firstColumn="1" w:lastColumn="0" w:noHBand="0" w:noVBand="1"/>
      </w:tblPr>
      <w:tblGrid>
        <w:gridCol w:w="2552"/>
        <w:gridCol w:w="2104"/>
        <w:gridCol w:w="1663"/>
        <w:gridCol w:w="1663"/>
        <w:gridCol w:w="1663"/>
        <w:gridCol w:w="1663"/>
        <w:gridCol w:w="1662"/>
        <w:gridCol w:w="1668"/>
      </w:tblGrid>
      <w:tr w:rsidR="002D6C61" w:rsidRPr="00A92F27" w14:paraId="30072715" w14:textId="77777777" w:rsidTr="00470398">
        <w:trPr>
          <w:trHeight w:val="2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0CF5A1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bookmarkStart w:id="1" w:name="_Hlk148445867"/>
          </w:p>
        </w:tc>
        <w:tc>
          <w:tcPr>
            <w:tcW w:w="21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7FC60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498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9D561" w14:textId="7582CCF4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A92F27">
              <w:rPr>
                <w:rFonts w:cs="Times New Roman"/>
                <w:b/>
                <w:sz w:val="18"/>
              </w:rPr>
              <w:t>Adjusted (full model</w:t>
            </w:r>
            <w:r w:rsidR="002E1975">
              <w:rPr>
                <w:rFonts w:cs="Times New Roman"/>
                <w:b/>
                <w:sz w:val="18"/>
              </w:rPr>
              <w:t xml:space="preserve"> including year</w:t>
            </w:r>
            <w:r w:rsidRPr="00A92F27">
              <w:rPr>
                <w:rFonts w:cs="Times New Roman"/>
                <w:b/>
                <w:sz w:val="18"/>
              </w:rPr>
              <w:t>)</w:t>
            </w:r>
          </w:p>
        </w:tc>
        <w:tc>
          <w:tcPr>
            <w:tcW w:w="499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BB04C" w14:textId="3B92D3B5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A92F27">
              <w:rPr>
                <w:rFonts w:cs="Times New Roman"/>
                <w:b/>
                <w:sz w:val="18"/>
              </w:rPr>
              <w:t>Adjusted (full model</w:t>
            </w:r>
            <w:r w:rsidR="002E1975">
              <w:rPr>
                <w:rFonts w:cs="Times New Roman"/>
                <w:b/>
                <w:sz w:val="18"/>
              </w:rPr>
              <w:t xml:space="preserve"> excluding COVID</w:t>
            </w:r>
            <w:r w:rsidR="006E1C37">
              <w:rPr>
                <w:rFonts w:cs="Times New Roman"/>
                <w:b/>
                <w:sz w:val="18"/>
              </w:rPr>
              <w:t xml:space="preserve"> </w:t>
            </w:r>
            <w:r w:rsidR="002E1975">
              <w:rPr>
                <w:rFonts w:cs="Times New Roman"/>
                <w:b/>
                <w:sz w:val="18"/>
              </w:rPr>
              <w:t>influence</w:t>
            </w:r>
            <w:r w:rsidRPr="00A92F27">
              <w:rPr>
                <w:rFonts w:cs="Times New Roman"/>
                <w:b/>
                <w:sz w:val="18"/>
              </w:rPr>
              <w:t>)</w:t>
            </w:r>
          </w:p>
        </w:tc>
      </w:tr>
      <w:tr w:rsidR="0012371A" w:rsidRPr="00A92F27" w14:paraId="21D1E96C" w14:textId="77777777" w:rsidTr="0047039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31172" w14:textId="77777777" w:rsidR="0012371A" w:rsidRPr="00A92F27" w:rsidRDefault="0012371A" w:rsidP="0012371A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0FA75" w14:textId="77777777" w:rsidR="0012371A" w:rsidRPr="00A92F27" w:rsidRDefault="0012371A" w:rsidP="0012371A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5559D" w14:textId="70093B79" w:rsidR="0012371A" w:rsidRPr="00A92F27" w:rsidRDefault="0012371A" w:rsidP="0012371A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5E3C4A">
              <w:rPr>
                <w:rFonts w:cs="Times New Roman"/>
                <w:b/>
                <w:sz w:val="18"/>
              </w:rPr>
              <w:t>Coefficient (SE)</w:t>
            </w:r>
            <w:r w:rsidRPr="003B0B96">
              <w:rPr>
                <w:rFonts w:cs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22C39" w14:textId="5E2BE705" w:rsidR="0012371A" w:rsidRPr="00A92F27" w:rsidRDefault="0012371A" w:rsidP="0012371A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146F3B">
              <w:rPr>
                <w:rFonts w:cs="Times New Roman"/>
                <w:b/>
                <w:sz w:val="18"/>
              </w:rPr>
              <w:t>CI 95%</w:t>
            </w:r>
            <w:r w:rsidRPr="003B0B96">
              <w:rPr>
                <w:rFonts w:cs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7456D" w14:textId="2AB565D4" w:rsidR="0012371A" w:rsidRPr="00A92F27" w:rsidRDefault="0012371A" w:rsidP="0012371A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i/>
                <w:iCs/>
                <w:sz w:val="18"/>
              </w:rPr>
              <w:t>p</w:t>
            </w:r>
            <w:r w:rsidRPr="005E3C4A">
              <w:rPr>
                <w:rFonts w:cs="Times New Roman"/>
                <w:b/>
                <w:sz w:val="18"/>
              </w:rPr>
              <w:t>-</w:t>
            </w:r>
            <w:proofErr w:type="spellStart"/>
            <w:r w:rsidRPr="005E3C4A">
              <w:rPr>
                <w:rFonts w:cs="Times New Roman"/>
                <w:b/>
                <w:sz w:val="18"/>
              </w:rPr>
              <w:t>valu</w:t>
            </w:r>
            <w:r>
              <w:rPr>
                <w:rFonts w:cs="Times New Roman"/>
                <w:b/>
                <w:sz w:val="18"/>
              </w:rPr>
              <w:t>e</w:t>
            </w:r>
            <w:r w:rsidRPr="003B0B96">
              <w:rPr>
                <w:rFonts w:cs="Times New Roman"/>
                <w:b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F1B5A" w14:textId="672DC93D" w:rsidR="0012371A" w:rsidRPr="00A92F27" w:rsidRDefault="0012371A" w:rsidP="0012371A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5E3C4A">
              <w:rPr>
                <w:rFonts w:cs="Times New Roman"/>
                <w:b/>
                <w:sz w:val="18"/>
              </w:rPr>
              <w:t>Coefficient (SE)</w:t>
            </w:r>
            <w:r w:rsidRPr="003B0B96">
              <w:rPr>
                <w:rFonts w:cs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D8FA60" w14:textId="0190D513" w:rsidR="0012371A" w:rsidRPr="00A92F27" w:rsidRDefault="0012371A" w:rsidP="0012371A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146F3B">
              <w:rPr>
                <w:rFonts w:cs="Times New Roman"/>
                <w:b/>
                <w:sz w:val="18"/>
              </w:rPr>
              <w:t>CI 95%</w:t>
            </w:r>
            <w:r w:rsidRPr="003B0B96">
              <w:rPr>
                <w:rFonts w:cs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A14EF" w14:textId="523C4B81" w:rsidR="0012371A" w:rsidRPr="00A92F27" w:rsidRDefault="0012371A" w:rsidP="0012371A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i/>
                <w:iCs/>
                <w:sz w:val="18"/>
              </w:rPr>
              <w:t>p</w:t>
            </w:r>
            <w:r w:rsidRPr="005E3C4A">
              <w:rPr>
                <w:rFonts w:cs="Times New Roman"/>
                <w:b/>
                <w:sz w:val="18"/>
              </w:rPr>
              <w:t>-</w:t>
            </w:r>
            <w:proofErr w:type="spellStart"/>
            <w:r w:rsidRPr="005E3C4A">
              <w:rPr>
                <w:rFonts w:cs="Times New Roman"/>
                <w:b/>
                <w:sz w:val="18"/>
              </w:rPr>
              <w:t>valu</w:t>
            </w:r>
            <w:r>
              <w:rPr>
                <w:rFonts w:cs="Times New Roman"/>
                <w:b/>
                <w:sz w:val="18"/>
              </w:rPr>
              <w:t>e</w:t>
            </w:r>
            <w:r w:rsidRPr="003B0B96">
              <w:rPr>
                <w:rFonts w:cs="Times New Roman"/>
                <w:b/>
                <w:sz w:val="18"/>
                <w:vertAlign w:val="superscript"/>
              </w:rPr>
              <w:t>a</w:t>
            </w:r>
            <w:proofErr w:type="spellEnd"/>
          </w:p>
        </w:tc>
      </w:tr>
      <w:bookmarkEnd w:id="1"/>
      <w:tr w:rsidR="002D6C61" w:rsidRPr="00A92F27" w14:paraId="1C717E02" w14:textId="77777777" w:rsidTr="00470398">
        <w:trPr>
          <w:trHeight w:val="20"/>
        </w:trPr>
        <w:tc>
          <w:tcPr>
            <w:tcW w:w="1463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48A7C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iCs/>
                <w:sz w:val="18"/>
              </w:rPr>
            </w:pPr>
            <w:r w:rsidRPr="00A92F27">
              <w:rPr>
                <w:rFonts w:cs="Times New Roman"/>
                <w:b/>
                <w:iCs/>
                <w:sz w:val="18"/>
              </w:rPr>
              <w:t>Burnout</w:t>
            </w:r>
          </w:p>
        </w:tc>
      </w:tr>
      <w:tr w:rsidR="002D6C61" w:rsidRPr="00A92F27" w14:paraId="056A3EDE" w14:textId="77777777" w:rsidTr="00470398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48FBC6BA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 xml:space="preserve">Intervention variable: </w:t>
            </w:r>
            <w:r w:rsidRPr="00A92F27">
              <w:rPr>
                <w:rFonts w:cs="Times New Roman"/>
                <w:b/>
                <w:sz w:val="18"/>
              </w:rPr>
              <w:t>Group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E03A9A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Comparison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D9074E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9E2EC09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185EECE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A27575D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24F4E73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7814615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</w:tr>
      <w:tr w:rsidR="002D6C61" w:rsidRPr="00A92F27" w14:paraId="7647474D" w14:textId="77777777" w:rsidTr="00470398">
        <w:trPr>
          <w:trHeight w:val="2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14:paraId="57FA76B5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EA8D01A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Interventio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D4440D2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1.03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93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E77AE26" w14:textId="177146BD" w:rsidR="002D6C61" w:rsidRPr="00A92F27" w:rsidRDefault="002D6C61" w:rsidP="0047039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0.80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2.8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060DD5F" w14:textId="3F504536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2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F1938D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0.92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99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5A653D8" w14:textId="579786C3" w:rsidR="002D6C61" w:rsidRPr="00A92F27" w:rsidRDefault="002D6C61" w:rsidP="0047039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1.01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2.8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8EB4F1F" w14:textId="057C03A9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35</w:t>
            </w:r>
          </w:p>
        </w:tc>
      </w:tr>
      <w:tr w:rsidR="002D6C61" w:rsidRPr="00A92F27" w14:paraId="59097E3F" w14:textId="77777777" w:rsidTr="00470398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27875CAB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Training in PP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EFAE42A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No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A0FE32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E89CBA5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7566489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85BD5AD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6213BFD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40759B6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</w:tr>
      <w:tr w:rsidR="002D6C61" w:rsidRPr="00A92F27" w14:paraId="074BB8EE" w14:textId="77777777" w:rsidTr="00470398">
        <w:trPr>
          <w:trHeight w:val="2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14:paraId="5C3D1CB6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F836C8D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Y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FE82F6B" w14:textId="77777777" w:rsidR="002D6C61" w:rsidRPr="0087048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06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44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96FFFAC" w14:textId="765D5A41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0.92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8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8B06798" w14:textId="01A5121C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8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282DA3A" w14:textId="77777777" w:rsidR="002D6C61" w:rsidRPr="0087048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26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4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0FAE320" w14:textId="242106E1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1.09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5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3E8066F" w14:textId="34B479FD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54</w:t>
            </w:r>
          </w:p>
        </w:tc>
      </w:tr>
      <w:tr w:rsidR="002D6C61" w:rsidRPr="00A92F27" w14:paraId="02B81519" w14:textId="77777777" w:rsidTr="00470398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7F022573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Number of children in PPC phas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063A650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1-3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9F0168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A9C9C6B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529A63E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9DB452D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BF9D970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B1794E5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</w:tr>
      <w:tr w:rsidR="002D6C61" w:rsidRPr="00A92F27" w14:paraId="60B38255" w14:textId="77777777" w:rsidTr="00470398">
        <w:trPr>
          <w:trHeight w:val="2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14:paraId="6B0E15F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66D227D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&gt;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3D0CEBA" w14:textId="77777777" w:rsidR="002D6C61" w:rsidRPr="003501AE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36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55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C97B40D" w14:textId="6CE26FDC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1.44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7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2E32193" w14:textId="3EDC9161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5</w:t>
            </w:r>
            <w:r w:rsidR="00A80DA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E8BEFD9" w14:textId="77777777" w:rsidR="002D6C61" w:rsidRPr="0087048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32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56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97D43CF" w14:textId="5C27C915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1.41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7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59F05F0" w14:textId="2EC21819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57</w:t>
            </w:r>
          </w:p>
        </w:tc>
      </w:tr>
      <w:tr w:rsidR="002D6C61" w:rsidRPr="00A92F27" w14:paraId="58699CDD" w14:textId="77777777" w:rsidTr="00470398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619BCEEB" w14:textId="6AF1D83D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 xml:space="preserve">Number of children in </w:t>
            </w:r>
            <w:proofErr w:type="spellStart"/>
            <w:r w:rsidRPr="00A92F27">
              <w:rPr>
                <w:rFonts w:cs="Times New Roman"/>
                <w:sz w:val="18"/>
              </w:rPr>
              <w:t>EoL</w:t>
            </w:r>
            <w:proofErr w:type="spellEnd"/>
            <w:r w:rsidR="006E1C37">
              <w:rPr>
                <w:rFonts w:cs="Times New Roman"/>
                <w:sz w:val="18"/>
              </w:rPr>
              <w:t xml:space="preserve"> </w:t>
            </w:r>
            <w:r w:rsidRPr="00A92F27">
              <w:rPr>
                <w:rFonts w:cs="Times New Roman"/>
                <w:sz w:val="18"/>
              </w:rPr>
              <w:t>phas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15DF79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0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CF157F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1C88A5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56F8C10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35D099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345E682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BA8DE6C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</w:tr>
      <w:tr w:rsidR="002D6C61" w:rsidRPr="00A92F27" w14:paraId="7BA9B514" w14:textId="77777777" w:rsidTr="00470398">
        <w:trPr>
          <w:trHeight w:val="2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66B3BD00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866865D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1-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03D5DB3" w14:textId="77777777" w:rsidR="002D6C61" w:rsidRPr="0087048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41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44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D40738B" w14:textId="1B0399B1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1.28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4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C9D7B54" w14:textId="67233319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0912B91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32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51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C4142CE" w14:textId="02D410FD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1.31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6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EAC8651" w14:textId="4C0E2D84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5</w:t>
            </w:r>
            <w:r w:rsidR="00D569C0">
              <w:rPr>
                <w:rFonts w:cs="Times New Roman"/>
                <w:sz w:val="18"/>
                <w:szCs w:val="18"/>
              </w:rPr>
              <w:t>3</w:t>
            </w:r>
          </w:p>
        </w:tc>
      </w:tr>
      <w:tr w:rsidR="002D6C61" w:rsidRPr="00A92F27" w14:paraId="651CA414" w14:textId="77777777" w:rsidTr="00470398">
        <w:trPr>
          <w:trHeight w:val="2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14:paraId="3894B06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B41690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&gt;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7669E5C" w14:textId="77777777" w:rsidR="002D6C61" w:rsidRPr="0087048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79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78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6D61C72" w14:textId="4FBB4B7C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2.31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F0DFFE8" w14:textId="6ECDDD3B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3</w:t>
            </w:r>
            <w:r w:rsidR="00A80DA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71F2D7D" w14:textId="77777777" w:rsidR="002D6C61" w:rsidRPr="00761AF2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81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75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220F5D2" w14:textId="78C7D4B2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2.27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6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58331DD" w14:textId="6AAD16E5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28</w:t>
            </w:r>
          </w:p>
        </w:tc>
      </w:tr>
      <w:tr w:rsidR="002D6C61" w:rsidRPr="00A92F27" w14:paraId="4CF257A5" w14:textId="77777777" w:rsidTr="0047039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CF8755" w14:textId="5F629BE4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COVID-</w:t>
            </w:r>
            <w:r w:rsidR="0021039D">
              <w:rPr>
                <w:rFonts w:cs="Times New Roman"/>
                <w:sz w:val="18"/>
              </w:rPr>
              <w:t>i</w:t>
            </w:r>
            <w:r w:rsidRPr="00A92F27">
              <w:rPr>
                <w:rFonts w:cs="Times New Roman"/>
                <w:sz w:val="18"/>
              </w:rPr>
              <w:t>nfluenc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2878938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4A7EBCF" w14:textId="77777777" w:rsidR="002D6C61" w:rsidRPr="00551F58" w:rsidRDefault="002D6C61" w:rsidP="00470398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51F58">
              <w:rPr>
                <w:rFonts w:cs="Times New Roman"/>
                <w:b/>
                <w:bCs/>
                <w:sz w:val="18"/>
                <w:szCs w:val="18"/>
              </w:rPr>
              <w:t>0.23 (0.09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90E1C19" w14:textId="0A7F7C11" w:rsidR="002D6C61" w:rsidRPr="00551F58" w:rsidRDefault="002D6C61" w:rsidP="00470398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</w:rPr>
            </w:pPr>
            <w:r w:rsidRPr="00551F58">
              <w:rPr>
                <w:rFonts w:cs="Times New Roman"/>
                <w:b/>
                <w:bCs/>
                <w:sz w:val="18"/>
                <w:szCs w:val="18"/>
              </w:rPr>
              <w:t xml:space="preserve"> 0.05,</w:t>
            </w:r>
            <w:r w:rsidR="006E1C37" w:rsidRPr="00551F58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551F58">
              <w:rPr>
                <w:rFonts w:cs="Times New Roman"/>
                <w:b/>
                <w:bCs/>
                <w:sz w:val="18"/>
                <w:szCs w:val="18"/>
              </w:rPr>
              <w:t>0.4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D58B1E3" w14:textId="65036174" w:rsidR="002D6C61" w:rsidRPr="00761AF2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761AF2">
              <w:rPr>
                <w:rFonts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EAD4441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82055F1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B8DE0B5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</w:p>
        </w:tc>
      </w:tr>
      <w:tr w:rsidR="002D6C61" w:rsidRPr="00A92F27" w14:paraId="64DB8F9B" w14:textId="77777777" w:rsidTr="00470398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08193142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Year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9835C0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2021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F6F964C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6E5BC3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671BB28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425C413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7DFDED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2760646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</w:p>
        </w:tc>
      </w:tr>
      <w:tr w:rsidR="002D6C61" w:rsidRPr="00A92F27" w14:paraId="23A858B8" w14:textId="77777777" w:rsidTr="00470398">
        <w:trPr>
          <w:trHeight w:val="2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2127E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435F6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2022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6F9EE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</w:rPr>
              <w:t xml:space="preserve">0.56 </w:t>
            </w:r>
            <w:r>
              <w:rPr>
                <w:rFonts w:cs="Times New Roman"/>
                <w:sz w:val="18"/>
              </w:rPr>
              <w:t>(</w:t>
            </w:r>
            <w:r w:rsidRPr="007D4B91">
              <w:rPr>
                <w:rFonts w:cs="Times New Roman"/>
                <w:sz w:val="18"/>
              </w:rPr>
              <w:t>0.34</w:t>
            </w:r>
            <w:r>
              <w:rPr>
                <w:rFonts w:cs="Times New Roman"/>
                <w:sz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EF7F4" w14:textId="756F9CFD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</w:rPr>
              <w:t>-0.12,</w:t>
            </w:r>
            <w:r w:rsidR="006E1C37">
              <w:rPr>
                <w:rFonts w:cs="Times New Roman"/>
                <w:sz w:val="18"/>
              </w:rPr>
              <w:t xml:space="preserve"> </w:t>
            </w:r>
            <w:r w:rsidRPr="007D4B91">
              <w:rPr>
                <w:rFonts w:cs="Times New Roman"/>
                <w:sz w:val="18"/>
              </w:rPr>
              <w:t>1.2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B12FA" w14:textId="55CC1948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7D4B91">
              <w:rPr>
                <w:rFonts w:cs="Times New Roman"/>
                <w:sz w:val="18"/>
              </w:rPr>
              <w:t>0.1</w:t>
            </w:r>
            <w:r w:rsidR="00D569C0">
              <w:rPr>
                <w:rFonts w:cs="Times New Roman"/>
                <w:sz w:val="18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3B14C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59E75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CAD11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</w:p>
        </w:tc>
      </w:tr>
      <w:tr w:rsidR="002D6C61" w:rsidRPr="00A92F27" w14:paraId="63C7DB83" w14:textId="77777777" w:rsidTr="00470398">
        <w:trPr>
          <w:trHeight w:val="20"/>
        </w:trPr>
        <w:tc>
          <w:tcPr>
            <w:tcW w:w="1463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041C5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A92F27">
              <w:rPr>
                <w:rFonts w:cs="Times New Roman"/>
                <w:b/>
                <w:sz w:val="18"/>
              </w:rPr>
              <w:t>Secondary Traumatic Stress</w:t>
            </w:r>
          </w:p>
        </w:tc>
      </w:tr>
      <w:tr w:rsidR="002D6C61" w:rsidRPr="00A92F27" w14:paraId="752EAEC0" w14:textId="77777777" w:rsidTr="00470398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053D0C3B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 xml:space="preserve">Intervention variable: </w:t>
            </w:r>
            <w:r w:rsidRPr="00A92F27">
              <w:rPr>
                <w:rFonts w:cs="Times New Roman"/>
                <w:b/>
                <w:sz w:val="18"/>
              </w:rPr>
              <w:t>Group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20AEC88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Comparison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820E09E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055E49E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A30455B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8E1AA98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45A70B1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CA23095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D6C61" w:rsidRPr="00A92F27" w14:paraId="63E0B9CB" w14:textId="77777777" w:rsidTr="00470398">
        <w:trPr>
          <w:trHeight w:val="2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14:paraId="1AF2E7E0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3B6340B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Interventio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FF788A0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36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94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6413B11" w14:textId="67156054" w:rsidR="002D6C61" w:rsidRPr="00A92F27" w:rsidRDefault="002D6C61" w:rsidP="0047039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2.20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1.4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F83C5F4" w14:textId="11F2D5C5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7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D4E061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50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1.0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54D9CFF" w14:textId="32B2E690" w:rsidR="002D6C61" w:rsidRPr="00A92F27" w:rsidRDefault="002D6C61" w:rsidP="0047039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2.49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1.4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D8C8BED" w14:textId="2BFFAEA6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62</w:t>
            </w:r>
          </w:p>
        </w:tc>
      </w:tr>
      <w:tr w:rsidR="002D6C61" w:rsidRPr="00A92F27" w14:paraId="66BB1AE5" w14:textId="77777777" w:rsidTr="00470398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3F449183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Training in PP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48F369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No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52E1D31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522AE9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E902C12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BF7933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3D89028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61F382E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D6C61" w:rsidRPr="00A92F27" w14:paraId="5A183A77" w14:textId="77777777" w:rsidTr="00470398">
        <w:trPr>
          <w:trHeight w:val="2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14:paraId="3303A965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E86583E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Y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2F4001D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0.02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5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5B53E37" w14:textId="0DB753AA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0.96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5208A30" w14:textId="0ADBE61B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9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C6234D9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16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5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4E922167" w14:textId="61AEACF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1.18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8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7184B93" w14:textId="31175E72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76</w:t>
            </w:r>
          </w:p>
        </w:tc>
      </w:tr>
      <w:tr w:rsidR="002D6C61" w:rsidRPr="00A92F27" w14:paraId="2ED52BA5" w14:textId="77777777" w:rsidTr="00470398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6E87CEEE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Number of children in PPC phas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B1A6949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1-3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F45F3DA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9A8E668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F9C197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28ADE52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47FF10A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B4EF336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D6C61" w:rsidRPr="00A92F27" w14:paraId="070218B7" w14:textId="77777777" w:rsidTr="00470398">
        <w:trPr>
          <w:trHeight w:val="2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14:paraId="42F8284A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52E866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&gt;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4E82B3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90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5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9CE9D1E" w14:textId="54BCE5B4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1.92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66E7453" w14:textId="688EFD93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6714155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88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56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1E44806" w14:textId="4D7D661D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1.97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DABE878" w14:textId="77628709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1</w:t>
            </w:r>
            <w:r w:rsidR="00D569C0">
              <w:rPr>
                <w:rFonts w:cs="Times New Roman"/>
                <w:sz w:val="18"/>
                <w:szCs w:val="18"/>
              </w:rPr>
              <w:t>2</w:t>
            </w:r>
          </w:p>
        </w:tc>
      </w:tr>
      <w:tr w:rsidR="002D6C61" w:rsidRPr="00A92F27" w14:paraId="0CB7CA3D" w14:textId="77777777" w:rsidTr="00470398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7AE524" w14:textId="0730160F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 xml:space="preserve">Number of children in </w:t>
            </w:r>
            <w:proofErr w:type="spellStart"/>
            <w:r w:rsidRPr="00A92F27">
              <w:rPr>
                <w:rFonts w:cs="Times New Roman"/>
                <w:sz w:val="18"/>
              </w:rPr>
              <w:t>EoL</w:t>
            </w:r>
            <w:proofErr w:type="spellEnd"/>
            <w:r w:rsidR="006E1C37">
              <w:rPr>
                <w:rFonts w:cs="Times New Roman"/>
                <w:sz w:val="18"/>
              </w:rPr>
              <w:t xml:space="preserve"> </w:t>
            </w:r>
            <w:r w:rsidRPr="00A92F27">
              <w:rPr>
                <w:rFonts w:cs="Times New Roman"/>
                <w:sz w:val="18"/>
              </w:rPr>
              <w:t>phas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3B58CEA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0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6EBCA25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EB6BED0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3C31572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E1A6EC3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717F918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DBBE7C8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D6C61" w:rsidRPr="00A92F27" w14:paraId="29A648C9" w14:textId="77777777" w:rsidTr="00470398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D62CD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0826A01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1-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629698D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0.23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56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DC3381D" w14:textId="49EEC60C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0.86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1.3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54C8DF9" w14:textId="0C264549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6</w:t>
            </w:r>
            <w:r w:rsidR="00D569C0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4EF505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0.36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63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BE9ECFF" w14:textId="02AD675F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0.86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1.5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835F935" w14:textId="333CB140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56</w:t>
            </w:r>
          </w:p>
        </w:tc>
      </w:tr>
      <w:tr w:rsidR="002D6C61" w:rsidRPr="00A92F27" w14:paraId="200F47B3" w14:textId="77777777" w:rsidTr="00470398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431B63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87E930A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&gt;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ADB93A9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0.11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8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4BCC0F7" w14:textId="50168C30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1.46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1.6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843A642" w14:textId="7735F12B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</w:t>
            </w:r>
            <w:r w:rsidR="001A37BE">
              <w:rPr>
                <w:rFonts w:cs="Times New Roman"/>
                <w:sz w:val="18"/>
                <w:szCs w:val="18"/>
              </w:rPr>
              <w:t>90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64E2CB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0.15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83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01609D4" w14:textId="0ACA6AB3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1.47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1.7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883B6F8" w14:textId="209ADFD8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8</w:t>
            </w:r>
            <w:r w:rsidR="00D569C0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2D6C61" w:rsidRPr="00A92F27" w14:paraId="5BF87CED" w14:textId="77777777" w:rsidTr="0047039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3E6BF5" w14:textId="585AF2FD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COVID-</w:t>
            </w:r>
            <w:r w:rsidR="00FE4E1D">
              <w:rPr>
                <w:rFonts w:cs="Times New Roman"/>
                <w:sz w:val="18"/>
              </w:rPr>
              <w:t>i</w:t>
            </w:r>
            <w:r w:rsidRPr="00A92F27">
              <w:rPr>
                <w:rFonts w:cs="Times New Roman"/>
                <w:sz w:val="18"/>
              </w:rPr>
              <w:t>nfluenc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6C045E2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945CB90" w14:textId="77777777" w:rsidR="002D6C61" w:rsidRPr="00551F58" w:rsidRDefault="002D6C61" w:rsidP="00470398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51F58">
              <w:rPr>
                <w:rFonts w:cs="Times New Roman"/>
                <w:b/>
                <w:bCs/>
                <w:sz w:val="18"/>
                <w:szCs w:val="18"/>
              </w:rPr>
              <w:t>0.25 (0.09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59F32B2" w14:textId="6755F1E9" w:rsidR="002D6C61" w:rsidRPr="00551F58" w:rsidRDefault="002D6C61" w:rsidP="00470398">
            <w:pPr>
              <w:spacing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51F58">
              <w:rPr>
                <w:rFonts w:cs="Times New Roman"/>
                <w:b/>
                <w:bCs/>
                <w:sz w:val="18"/>
                <w:szCs w:val="18"/>
              </w:rPr>
              <w:t xml:space="preserve"> 0.08,</w:t>
            </w:r>
            <w:r w:rsidR="006E1C37" w:rsidRPr="00551F58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551F58">
              <w:rPr>
                <w:rFonts w:cs="Times New Roman"/>
                <w:b/>
                <w:bCs/>
                <w:sz w:val="18"/>
                <w:szCs w:val="18"/>
              </w:rPr>
              <w:t>0.4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768B946" w14:textId="77777777" w:rsidR="002D6C61" w:rsidRPr="00761AF2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61AF2">
              <w:rPr>
                <w:rFonts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798676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CC3C45E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D511DFE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2D6C61" w:rsidRPr="00A92F27" w14:paraId="61FD0F94" w14:textId="77777777" w:rsidTr="00470398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DD806A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Year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5A94470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2021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577018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181CA1E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B33BE56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B19B01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23868F06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C299319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2D6C61" w:rsidRPr="00A92F27" w14:paraId="01315A47" w14:textId="77777777" w:rsidTr="00470398">
        <w:trPr>
          <w:trHeight w:val="2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B9761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FB2C52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2022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0159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0.38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31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9067D" w14:textId="05D3228F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0.22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AD1EF" w14:textId="3428C13B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21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4A693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72CB3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A739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</w:tbl>
    <w:p w14:paraId="1DA79896" w14:textId="485E8797" w:rsidR="00147B2C" w:rsidRDefault="00147B2C"/>
    <w:p w14:paraId="6D847475" w14:textId="0D74AD16" w:rsidR="00147B2C" w:rsidRDefault="00147B2C"/>
    <w:p w14:paraId="5020CCC7" w14:textId="155CD971" w:rsidR="00147B2C" w:rsidRDefault="00147B2C"/>
    <w:p w14:paraId="433A131A" w14:textId="27FC4C90" w:rsidR="00147B2C" w:rsidRDefault="00147B2C"/>
    <w:p w14:paraId="151208BB" w14:textId="77777777" w:rsidR="00147B2C" w:rsidRDefault="00147B2C"/>
    <w:tbl>
      <w:tblPr>
        <w:tblStyle w:val="TableGrid"/>
        <w:tblW w:w="14638" w:type="dxa"/>
        <w:tblLayout w:type="fixed"/>
        <w:tblLook w:val="04A0" w:firstRow="1" w:lastRow="0" w:firstColumn="1" w:lastColumn="0" w:noHBand="0" w:noVBand="1"/>
      </w:tblPr>
      <w:tblGrid>
        <w:gridCol w:w="2552"/>
        <w:gridCol w:w="2104"/>
        <w:gridCol w:w="1663"/>
        <w:gridCol w:w="1663"/>
        <w:gridCol w:w="1663"/>
        <w:gridCol w:w="1663"/>
        <w:gridCol w:w="1662"/>
        <w:gridCol w:w="1668"/>
      </w:tblGrid>
      <w:tr w:rsidR="00147B2C" w:rsidRPr="00A92F27" w14:paraId="5192113C" w14:textId="77777777" w:rsidTr="006E06AA">
        <w:trPr>
          <w:trHeight w:val="20"/>
        </w:trPr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D6E693" w14:textId="77777777" w:rsidR="00147B2C" w:rsidRPr="00A92F27" w:rsidRDefault="00147B2C" w:rsidP="006E06AA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88EEF" w14:textId="77777777" w:rsidR="00147B2C" w:rsidRPr="00A92F27" w:rsidRDefault="00147B2C" w:rsidP="006E06AA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498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058A5" w14:textId="77777777" w:rsidR="00147B2C" w:rsidRPr="00A92F27" w:rsidRDefault="00147B2C" w:rsidP="006E06AA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A92F27">
              <w:rPr>
                <w:rFonts w:cs="Times New Roman"/>
                <w:b/>
                <w:sz w:val="18"/>
              </w:rPr>
              <w:t>Adjusted (full model</w:t>
            </w:r>
            <w:r>
              <w:rPr>
                <w:rFonts w:cs="Times New Roman"/>
                <w:b/>
                <w:sz w:val="18"/>
              </w:rPr>
              <w:t xml:space="preserve"> including year</w:t>
            </w:r>
            <w:r w:rsidRPr="00A92F27">
              <w:rPr>
                <w:rFonts w:cs="Times New Roman"/>
                <w:b/>
                <w:sz w:val="18"/>
              </w:rPr>
              <w:t>)</w:t>
            </w:r>
          </w:p>
        </w:tc>
        <w:tc>
          <w:tcPr>
            <w:tcW w:w="499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56220" w14:textId="77777777" w:rsidR="00147B2C" w:rsidRPr="00A92F27" w:rsidRDefault="00147B2C" w:rsidP="006E06AA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A92F27">
              <w:rPr>
                <w:rFonts w:cs="Times New Roman"/>
                <w:b/>
                <w:sz w:val="18"/>
              </w:rPr>
              <w:t>Adjusted (full model</w:t>
            </w:r>
            <w:r>
              <w:rPr>
                <w:rFonts w:cs="Times New Roman"/>
                <w:b/>
                <w:sz w:val="18"/>
              </w:rPr>
              <w:t xml:space="preserve"> excluding COVID influence</w:t>
            </w:r>
            <w:r w:rsidRPr="00A92F27">
              <w:rPr>
                <w:rFonts w:cs="Times New Roman"/>
                <w:b/>
                <w:sz w:val="18"/>
              </w:rPr>
              <w:t>)</w:t>
            </w:r>
          </w:p>
        </w:tc>
      </w:tr>
      <w:tr w:rsidR="00147B2C" w:rsidRPr="00A92F27" w14:paraId="3DD32874" w14:textId="77777777" w:rsidTr="006E06AA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BF9B2" w14:textId="77777777" w:rsidR="00147B2C" w:rsidRPr="00A92F27" w:rsidRDefault="00147B2C" w:rsidP="006E06AA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705C5" w14:textId="77777777" w:rsidR="00147B2C" w:rsidRPr="00A92F27" w:rsidRDefault="00147B2C" w:rsidP="006E06AA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523D2" w14:textId="77777777" w:rsidR="00147B2C" w:rsidRPr="00A92F27" w:rsidRDefault="00147B2C" w:rsidP="006E06AA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5E3C4A">
              <w:rPr>
                <w:rFonts w:cs="Times New Roman"/>
                <w:b/>
                <w:sz w:val="18"/>
              </w:rPr>
              <w:t>Coefficient (SE)</w:t>
            </w:r>
            <w:r w:rsidRPr="003B0B96">
              <w:rPr>
                <w:rFonts w:cs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BED2D" w14:textId="77777777" w:rsidR="00147B2C" w:rsidRPr="00A92F27" w:rsidRDefault="00147B2C" w:rsidP="006E06AA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146F3B">
              <w:rPr>
                <w:rFonts w:cs="Times New Roman"/>
                <w:b/>
                <w:sz w:val="18"/>
              </w:rPr>
              <w:t>CI 95%</w:t>
            </w:r>
            <w:r w:rsidRPr="003B0B96">
              <w:rPr>
                <w:rFonts w:cs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6D8E7" w14:textId="77777777" w:rsidR="00147B2C" w:rsidRPr="00A92F27" w:rsidRDefault="00147B2C" w:rsidP="006E06AA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i/>
                <w:iCs/>
                <w:sz w:val="18"/>
              </w:rPr>
              <w:t>p</w:t>
            </w:r>
            <w:r w:rsidRPr="005E3C4A">
              <w:rPr>
                <w:rFonts w:cs="Times New Roman"/>
                <w:b/>
                <w:sz w:val="18"/>
              </w:rPr>
              <w:t>-</w:t>
            </w:r>
            <w:proofErr w:type="spellStart"/>
            <w:r w:rsidRPr="005E3C4A">
              <w:rPr>
                <w:rFonts w:cs="Times New Roman"/>
                <w:b/>
                <w:sz w:val="18"/>
              </w:rPr>
              <w:t>valu</w:t>
            </w:r>
            <w:r>
              <w:rPr>
                <w:rFonts w:cs="Times New Roman"/>
                <w:b/>
                <w:sz w:val="18"/>
              </w:rPr>
              <w:t>e</w:t>
            </w:r>
            <w:r w:rsidRPr="003B0B96">
              <w:rPr>
                <w:rFonts w:cs="Times New Roman"/>
                <w:b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BCB92" w14:textId="77777777" w:rsidR="00147B2C" w:rsidRPr="00A92F27" w:rsidRDefault="00147B2C" w:rsidP="006E06AA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5E3C4A">
              <w:rPr>
                <w:rFonts w:cs="Times New Roman"/>
                <w:b/>
                <w:sz w:val="18"/>
              </w:rPr>
              <w:t>Coefficient (SE)</w:t>
            </w:r>
            <w:r w:rsidRPr="003B0B96">
              <w:rPr>
                <w:rFonts w:cs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D559E" w14:textId="77777777" w:rsidR="00147B2C" w:rsidRPr="00A92F27" w:rsidRDefault="00147B2C" w:rsidP="006E06AA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146F3B">
              <w:rPr>
                <w:rFonts w:cs="Times New Roman"/>
                <w:b/>
                <w:sz w:val="18"/>
              </w:rPr>
              <w:t>CI 95%</w:t>
            </w:r>
            <w:r w:rsidRPr="003B0B96">
              <w:rPr>
                <w:rFonts w:cs="Times New Roman"/>
                <w:b/>
                <w:sz w:val="18"/>
                <w:vertAlign w:val="superscript"/>
              </w:rPr>
              <w:t>a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A3D01" w14:textId="77777777" w:rsidR="00147B2C" w:rsidRPr="00A92F27" w:rsidRDefault="00147B2C" w:rsidP="006E06AA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>
              <w:rPr>
                <w:rFonts w:cs="Times New Roman"/>
                <w:b/>
                <w:i/>
                <w:iCs/>
                <w:sz w:val="18"/>
              </w:rPr>
              <w:t>p</w:t>
            </w:r>
            <w:r w:rsidRPr="005E3C4A">
              <w:rPr>
                <w:rFonts w:cs="Times New Roman"/>
                <w:b/>
                <w:sz w:val="18"/>
              </w:rPr>
              <w:t>-</w:t>
            </w:r>
            <w:proofErr w:type="spellStart"/>
            <w:r w:rsidRPr="005E3C4A">
              <w:rPr>
                <w:rFonts w:cs="Times New Roman"/>
                <w:b/>
                <w:sz w:val="18"/>
              </w:rPr>
              <w:t>valu</w:t>
            </w:r>
            <w:r>
              <w:rPr>
                <w:rFonts w:cs="Times New Roman"/>
                <w:b/>
                <w:sz w:val="18"/>
              </w:rPr>
              <w:t>e</w:t>
            </w:r>
            <w:r w:rsidRPr="003B0B96">
              <w:rPr>
                <w:rFonts w:cs="Times New Roman"/>
                <w:b/>
                <w:sz w:val="18"/>
                <w:vertAlign w:val="superscript"/>
              </w:rPr>
              <w:t>a</w:t>
            </w:r>
            <w:proofErr w:type="spellEnd"/>
          </w:p>
        </w:tc>
      </w:tr>
      <w:tr w:rsidR="002D6C61" w:rsidRPr="00A92F27" w14:paraId="6CC4C3B9" w14:textId="77777777" w:rsidTr="00470398">
        <w:trPr>
          <w:trHeight w:val="20"/>
        </w:trPr>
        <w:tc>
          <w:tcPr>
            <w:tcW w:w="14638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0FC88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A92F27">
              <w:rPr>
                <w:rFonts w:cs="Times New Roman"/>
                <w:b/>
                <w:sz w:val="18"/>
              </w:rPr>
              <w:t>Compassion Satisfaction</w:t>
            </w:r>
          </w:p>
        </w:tc>
      </w:tr>
      <w:tr w:rsidR="002D6C61" w:rsidRPr="00A92F27" w14:paraId="20A0D33D" w14:textId="77777777" w:rsidTr="00470398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53957F1A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 xml:space="preserve">Intervention variable: </w:t>
            </w:r>
            <w:r w:rsidRPr="00A92F27">
              <w:rPr>
                <w:rFonts w:cs="Times New Roman"/>
                <w:b/>
                <w:sz w:val="18"/>
              </w:rPr>
              <w:t>Group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2939DBB1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Comparison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BADE793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999B6D0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9071D2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0F762D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7D970ED1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72063C9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</w:tr>
      <w:tr w:rsidR="002D6C61" w:rsidRPr="00A92F27" w14:paraId="69637B4D" w14:textId="77777777" w:rsidTr="00470398">
        <w:trPr>
          <w:trHeight w:val="2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14:paraId="54D48DF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9584A5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Interventio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B2A1D71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57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79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9B84681" w14:textId="5141CD17" w:rsidR="002D6C61" w:rsidRPr="00A92F27" w:rsidRDefault="002D6C61" w:rsidP="0047039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2.12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9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D757D29" w14:textId="0AD04E2B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4</w:t>
            </w:r>
            <w:r w:rsidR="001A37BE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F4F4D82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48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79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05D563B" w14:textId="7631BC21" w:rsidR="002D6C61" w:rsidRPr="00A92F27" w:rsidRDefault="002D6C61" w:rsidP="0047039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2.02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1.0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7C205BF" w14:textId="74536D9B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54</w:t>
            </w:r>
          </w:p>
        </w:tc>
      </w:tr>
      <w:tr w:rsidR="002D6C61" w:rsidRPr="00A92F27" w14:paraId="51104A30" w14:textId="77777777" w:rsidTr="00470398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287E302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Training in PP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0C0B548B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No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9B7075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DA0E925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11D2328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5DA92F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0D44FAFB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A5D1C38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</w:tr>
      <w:tr w:rsidR="002D6C61" w:rsidRPr="00A92F27" w14:paraId="604035AC" w14:textId="77777777" w:rsidTr="00470398">
        <w:trPr>
          <w:trHeight w:val="2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14:paraId="78FAF5F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EBAFF76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Yes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6E74015" w14:textId="77777777" w:rsidR="002D6C61" w:rsidRPr="0087048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03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39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0926D40" w14:textId="422C241F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0.79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C760166" w14:textId="3FA0D708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9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620750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0.01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38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636789D" w14:textId="1BA57E2E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0.73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2BE0E87" w14:textId="18663456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97</w:t>
            </w:r>
          </w:p>
        </w:tc>
      </w:tr>
      <w:tr w:rsidR="002D6C61" w:rsidRPr="00A92F27" w14:paraId="45C2797D" w14:textId="77777777" w:rsidTr="00470398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1A57DF2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Number of children in PPC phas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818A293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1-3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421BF3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DB1645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96342C2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004EE8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840B4D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567AF73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</w:tr>
      <w:tr w:rsidR="002D6C61" w:rsidRPr="00A92F27" w14:paraId="1A8512CB" w14:textId="77777777" w:rsidTr="00470398">
        <w:trPr>
          <w:trHeight w:val="2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14:paraId="50BB786A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30769B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&gt;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E6EE726" w14:textId="77777777" w:rsidR="002D6C61" w:rsidRPr="0087048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0.38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5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FA65E97" w14:textId="47DC6BF2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0.60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C87B321" w14:textId="07A54633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4</w:t>
            </w:r>
            <w:r w:rsidR="001A37BE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CEFBE86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0.37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51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46CE3BC" w14:textId="66C113D3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0.63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06980F4" w14:textId="6A82C986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47</w:t>
            </w:r>
          </w:p>
        </w:tc>
      </w:tr>
      <w:tr w:rsidR="002D6C61" w:rsidRPr="00A92F27" w14:paraId="530F784D" w14:textId="77777777" w:rsidTr="00470398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7E2EBCD9" w14:textId="55B3D495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 xml:space="preserve">Number of children in </w:t>
            </w:r>
            <w:proofErr w:type="spellStart"/>
            <w:r w:rsidRPr="00A92F27">
              <w:rPr>
                <w:rFonts w:cs="Times New Roman"/>
                <w:sz w:val="18"/>
              </w:rPr>
              <w:t>EoL</w:t>
            </w:r>
            <w:proofErr w:type="spellEnd"/>
            <w:r w:rsidR="006E1C37">
              <w:rPr>
                <w:rFonts w:cs="Times New Roman"/>
                <w:sz w:val="18"/>
              </w:rPr>
              <w:t xml:space="preserve"> </w:t>
            </w:r>
            <w:r w:rsidRPr="00A92F27">
              <w:rPr>
                <w:rFonts w:cs="Times New Roman"/>
                <w:sz w:val="18"/>
              </w:rPr>
              <w:t>phas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20FDF7E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0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5FDDEFC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76026D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EBECFE9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93AF44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5B98748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9879FF0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</w:tr>
      <w:tr w:rsidR="002D6C61" w:rsidRPr="00A92F27" w14:paraId="07C3A616" w14:textId="77777777" w:rsidTr="00470398">
        <w:trPr>
          <w:trHeight w:val="2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13871212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FCCE5D3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1-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299ACB7" w14:textId="77777777" w:rsidR="002D6C61" w:rsidRPr="0087048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0.61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46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C83B2E2" w14:textId="524045D2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0.28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1.5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3727019" w14:textId="3679FFF5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1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84373C9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0.53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48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1EBD8D82" w14:textId="4E8421D1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0.42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1.4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8EA8380" w14:textId="015D3186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27</w:t>
            </w:r>
          </w:p>
        </w:tc>
      </w:tr>
      <w:tr w:rsidR="002D6C61" w:rsidRPr="00A92F27" w14:paraId="6E966D18" w14:textId="77777777" w:rsidTr="00470398">
        <w:trPr>
          <w:trHeight w:val="2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14:paraId="77C752A3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4BA1D58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&gt;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304829F" w14:textId="77777777" w:rsidR="002D6C61" w:rsidRPr="0087048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1.06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69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F13FCCE" w14:textId="20AEFF72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0.29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2.4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CD64C04" w14:textId="6F419B26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1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42F25D8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0.99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7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5FCBBAFD" w14:textId="28B379E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0.38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2.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5D16EDA" w14:textId="35C30B21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1</w:t>
            </w:r>
            <w:r w:rsidR="001A37BE">
              <w:rPr>
                <w:rFonts w:cs="Times New Roman"/>
                <w:sz w:val="18"/>
                <w:szCs w:val="18"/>
              </w:rPr>
              <w:t>6</w:t>
            </w:r>
          </w:p>
        </w:tc>
      </w:tr>
      <w:tr w:rsidR="002D6C61" w:rsidRPr="00A92F27" w14:paraId="10B70704" w14:textId="77777777" w:rsidTr="00470398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E43200" w14:textId="3259A4D5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A92F27">
              <w:rPr>
                <w:rFonts w:cs="Times New Roman"/>
                <w:sz w:val="18"/>
              </w:rPr>
              <w:t>COVID-</w:t>
            </w:r>
            <w:r w:rsidR="00FE4E1D">
              <w:rPr>
                <w:rFonts w:cs="Times New Roman"/>
                <w:sz w:val="18"/>
              </w:rPr>
              <w:t>i</w:t>
            </w:r>
            <w:r w:rsidRPr="00A92F27">
              <w:rPr>
                <w:rFonts w:cs="Times New Roman"/>
                <w:sz w:val="18"/>
              </w:rPr>
              <w:t>nfluenc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1C5EDC48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E35650F" w14:textId="77777777" w:rsidR="002D6C61" w:rsidRPr="0087048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-0.13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08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172E569" w14:textId="37BAAA2B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0.28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FD7DBD1" w14:textId="34155F5D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0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7189F4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36A2D257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F6C16E5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</w:p>
        </w:tc>
      </w:tr>
      <w:tr w:rsidR="002D6C61" w:rsidRPr="00A92F27" w14:paraId="51757DD2" w14:textId="77777777" w:rsidTr="00470398">
        <w:trPr>
          <w:trHeight w:val="2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14:paraId="5894E44A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Year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6306E1CB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2021 (Ref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A110CB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B2114B5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5F2429E3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967C3E8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14:paraId="6CD357F9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2E2CA3F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</w:p>
        </w:tc>
      </w:tr>
      <w:tr w:rsidR="002D6C61" w:rsidRPr="00A92F27" w14:paraId="08F27949" w14:textId="77777777" w:rsidTr="00470398">
        <w:trPr>
          <w:trHeight w:val="2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68BE3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5A45D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>
              <w:rPr>
                <w:rFonts w:cs="Times New Roman"/>
                <w:sz w:val="18"/>
              </w:rPr>
              <w:t>2022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F4499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 xml:space="preserve">0.02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7D4B91">
              <w:rPr>
                <w:rFonts w:cs="Times New Roman"/>
                <w:sz w:val="18"/>
                <w:szCs w:val="18"/>
              </w:rPr>
              <w:t>0.29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77FFD" w14:textId="1D4FA785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-0.54,</w:t>
            </w:r>
            <w:r w:rsidR="006E1C37">
              <w:rPr>
                <w:rFonts w:cs="Times New Roman"/>
                <w:sz w:val="18"/>
                <w:szCs w:val="18"/>
              </w:rPr>
              <w:t xml:space="preserve"> </w:t>
            </w:r>
            <w:r w:rsidRPr="007D4B91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60805" w14:textId="32F84069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  <w:r w:rsidRPr="007D4B91">
              <w:rPr>
                <w:rFonts w:cs="Times New Roman"/>
                <w:sz w:val="18"/>
                <w:szCs w:val="18"/>
              </w:rPr>
              <w:t>0.9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E6C01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22114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sz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BD762" w14:textId="77777777" w:rsidR="002D6C61" w:rsidRPr="00A92F27" w:rsidRDefault="002D6C61" w:rsidP="00470398">
            <w:pPr>
              <w:spacing w:line="240" w:lineRule="auto"/>
              <w:jc w:val="center"/>
              <w:rPr>
                <w:rFonts w:cs="Times New Roman"/>
                <w:b/>
                <w:sz w:val="18"/>
              </w:rPr>
            </w:pPr>
          </w:p>
        </w:tc>
      </w:tr>
      <w:tr w:rsidR="002D6C61" w:rsidRPr="00A92F27" w14:paraId="7CD14503" w14:textId="77777777" w:rsidTr="00470398">
        <w:trPr>
          <w:trHeight w:val="20"/>
        </w:trPr>
        <w:tc>
          <w:tcPr>
            <w:tcW w:w="1463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33273" w14:textId="77777777" w:rsidR="00147B2C" w:rsidRPr="00032A35" w:rsidRDefault="00147B2C" w:rsidP="00147B2C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032A35">
              <w:rPr>
                <w:rFonts w:cs="Times New Roman"/>
                <w:sz w:val="18"/>
                <w:vertAlign w:val="superscript"/>
              </w:rPr>
              <w:t>a</w:t>
            </w:r>
            <w:proofErr w:type="spellEnd"/>
            <w:r w:rsidRPr="00032A35">
              <w:rPr>
                <w:rFonts w:cs="Times New Roman"/>
                <w:sz w:val="16"/>
                <w:szCs w:val="16"/>
              </w:rPr>
              <w:t xml:space="preserve"> </w:t>
            </w:r>
            <w:proofErr w:type="gramStart"/>
            <w:r w:rsidRPr="00032A35">
              <w:rPr>
                <w:rFonts w:cs="Times New Roman"/>
                <w:sz w:val="16"/>
                <w:szCs w:val="16"/>
              </w:rPr>
              <w:t>To</w:t>
            </w:r>
            <w:proofErr w:type="gramEnd"/>
            <w:r w:rsidRPr="00032A35">
              <w:rPr>
                <w:rFonts w:cs="Times New Roman"/>
                <w:sz w:val="16"/>
                <w:szCs w:val="16"/>
              </w:rPr>
              <w:t xml:space="preserve"> facilitate reading, the significant coefficients, CI 95%, and </w:t>
            </w:r>
            <w:r w:rsidRPr="00032A35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032A35">
              <w:rPr>
                <w:rFonts w:cs="Times New Roman"/>
                <w:sz w:val="16"/>
                <w:szCs w:val="16"/>
              </w:rPr>
              <w:t xml:space="preserve">-values </w:t>
            </w:r>
            <w:r w:rsidRPr="00032A35">
              <w:rPr>
                <w:rFonts w:eastAsia="Times New Roman" w:cs="Times New Roman"/>
                <w:snapToGrid w:val="0"/>
                <w:sz w:val="16"/>
                <w:szCs w:val="16"/>
                <w:lang w:eastAsia="de-DE" w:bidi="en-US"/>
              </w:rPr>
              <w:t>(</w:t>
            </w:r>
            <w:r w:rsidRPr="00032A35">
              <w:rPr>
                <w:rFonts w:eastAsia="Times New Roman" w:cs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p</w:t>
            </w:r>
            <w:r w:rsidRPr="00032A35">
              <w:rPr>
                <w:rFonts w:eastAsia="Times New Roman" w:cs="Times New Roman"/>
                <w:snapToGrid w:val="0"/>
                <w:sz w:val="16"/>
                <w:szCs w:val="16"/>
                <w:lang w:eastAsia="de-DE" w:bidi="en-US"/>
              </w:rPr>
              <w:t xml:space="preserve">-value: </w:t>
            </w:r>
            <w:r w:rsidRPr="00032A35">
              <w:rPr>
                <w:rFonts w:cs="Times New Roman"/>
                <w:sz w:val="16"/>
                <w:szCs w:val="16"/>
              </w:rPr>
              <w:t>&lt;0.05) have been written in bold.</w:t>
            </w:r>
          </w:p>
          <w:p w14:paraId="469FD593" w14:textId="3AB3428A" w:rsidR="002D6C61" w:rsidRPr="00A92F27" w:rsidRDefault="00147B2C" w:rsidP="00147B2C">
            <w:pPr>
              <w:spacing w:line="240" w:lineRule="auto"/>
              <w:rPr>
                <w:rFonts w:cs="Times New Roman"/>
                <w:sz w:val="16"/>
                <w:szCs w:val="16"/>
                <w:vertAlign w:val="superscript"/>
              </w:rPr>
            </w:pPr>
            <w:r w:rsidRPr="00032A35">
              <w:rPr>
                <w:rFonts w:cs="Times New Roman"/>
                <w:sz w:val="16"/>
                <w:szCs w:val="16"/>
              </w:rPr>
              <w:t xml:space="preserve">CI 95% = 95% Confidence Interval; </w:t>
            </w:r>
            <w:proofErr w:type="spellStart"/>
            <w:r>
              <w:rPr>
                <w:rFonts w:cs="Times New Roman"/>
                <w:sz w:val="16"/>
                <w:szCs w:val="16"/>
              </w:rPr>
              <w:t>EoL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= End of Life; </w:t>
            </w:r>
            <w:r>
              <w:rPr>
                <w:rFonts w:eastAsia="Times New Roman" w:cs="Times New Roman"/>
                <w:snapToGrid w:val="0"/>
                <w:sz w:val="16"/>
                <w:szCs w:val="16"/>
                <w:lang w:eastAsia="de-DE" w:bidi="en-US"/>
              </w:rPr>
              <w:t xml:space="preserve">PPC = Paediatric Palliative Care; </w:t>
            </w:r>
            <w:r w:rsidRPr="00032A35">
              <w:rPr>
                <w:rFonts w:cs="Times New Roman"/>
                <w:sz w:val="16"/>
                <w:szCs w:val="16"/>
              </w:rPr>
              <w:t>Ref = Reference; SE=Standard Error</w:t>
            </w:r>
          </w:p>
        </w:tc>
      </w:tr>
    </w:tbl>
    <w:p w14:paraId="1E243588" w14:textId="77777777" w:rsidR="00A12D62" w:rsidRDefault="00A12D62" w:rsidP="0021039D">
      <w:pPr>
        <w:adjustRightInd w:val="0"/>
        <w:snapToGrid w:val="0"/>
        <w:spacing w:before="240"/>
        <w:ind w:right="401"/>
        <w:rPr>
          <w:rFonts w:eastAsia="Times New Roman" w:cs="Times New Roman"/>
          <w:b/>
          <w:snapToGrid w:val="0"/>
          <w:szCs w:val="24"/>
          <w:lang w:eastAsia="de-DE" w:bidi="en-US"/>
        </w:rPr>
        <w:sectPr w:rsidR="00A12D62" w:rsidSect="002F6EDA">
          <w:headerReference w:type="default" r:id="rId11"/>
          <w:headerReference w:type="first" r:id="rId12"/>
          <w:pgSz w:w="16838" w:h="11906" w:orient="landscape" w:code="9"/>
          <w:pgMar w:top="1077" w:right="1077" w:bottom="1077" w:left="1077" w:header="709" w:footer="709" w:gutter="0"/>
          <w:cols w:space="708"/>
          <w:titlePg/>
          <w:docGrid w:linePitch="360"/>
        </w:sectPr>
      </w:pPr>
    </w:p>
    <w:bookmarkEnd w:id="0"/>
    <w:p w14:paraId="625E30AC" w14:textId="68E949E6" w:rsidR="00AA3771" w:rsidRPr="00A92F27" w:rsidRDefault="00AA3771" w:rsidP="00AA3771">
      <w:pPr>
        <w:adjustRightInd w:val="0"/>
        <w:snapToGrid w:val="0"/>
        <w:spacing w:before="240"/>
        <w:ind w:right="401"/>
        <w:rPr>
          <w:rFonts w:eastAsia="Times New Roman" w:cs="Times New Roman"/>
          <w:snapToGrid w:val="0"/>
          <w:szCs w:val="24"/>
          <w:lang w:eastAsia="de-DE" w:bidi="en-US"/>
        </w:rPr>
      </w:pPr>
      <w:r w:rsidRPr="00A92F27">
        <w:rPr>
          <w:rFonts w:eastAsia="Times New Roman" w:cs="Times New Roman"/>
          <w:b/>
          <w:snapToGrid w:val="0"/>
          <w:szCs w:val="24"/>
          <w:lang w:eastAsia="de-DE" w:bidi="en-US"/>
        </w:rPr>
        <w:lastRenderedPageBreak/>
        <w:t xml:space="preserve">Supplemental </w:t>
      </w:r>
      <w:r w:rsidR="00F60320">
        <w:rPr>
          <w:rFonts w:eastAsia="Times New Roman" w:cs="Times New Roman"/>
          <w:b/>
          <w:snapToGrid w:val="0"/>
          <w:szCs w:val="24"/>
          <w:lang w:eastAsia="de-DE" w:bidi="en-US"/>
        </w:rPr>
        <w:t>Table</w:t>
      </w:r>
      <w:r w:rsidR="00F60320" w:rsidRPr="00A92F27">
        <w:rPr>
          <w:rFonts w:eastAsia="Times New Roman" w:cs="Times New Roman"/>
          <w:b/>
          <w:snapToGrid w:val="0"/>
          <w:szCs w:val="24"/>
          <w:lang w:eastAsia="de-DE" w:bidi="en-US"/>
        </w:rPr>
        <w:t xml:space="preserve"> </w:t>
      </w:r>
      <w:r>
        <w:rPr>
          <w:rFonts w:eastAsia="Times New Roman" w:cs="Times New Roman"/>
          <w:b/>
          <w:snapToGrid w:val="0"/>
          <w:szCs w:val="24"/>
          <w:lang w:eastAsia="de-DE" w:bidi="en-US"/>
        </w:rPr>
        <w:t>2</w:t>
      </w:r>
      <w:r w:rsidRPr="00A92F27">
        <w:rPr>
          <w:rFonts w:eastAsia="Times New Roman" w:cs="Times New Roman"/>
          <w:b/>
          <w:snapToGrid w:val="0"/>
          <w:szCs w:val="24"/>
          <w:lang w:eastAsia="de-DE" w:bidi="en-US"/>
        </w:rPr>
        <w:t xml:space="preserve">. </w:t>
      </w:r>
      <w:r w:rsidRPr="00A92F27">
        <w:rPr>
          <w:rFonts w:eastAsia="Times New Roman" w:cs="Times New Roman"/>
          <w:snapToGrid w:val="0"/>
          <w:szCs w:val="24"/>
          <w:lang w:eastAsia="de-DE" w:bidi="en-US"/>
        </w:rPr>
        <w:t xml:space="preserve">Demographic characteristics of matched </w:t>
      </w:r>
      <w:r w:rsidR="00F60320" w:rsidRPr="00F60320">
        <w:rPr>
          <w:rFonts w:eastAsia="Times New Roman" w:cs="Times New Roman"/>
          <w:snapToGrid w:val="0"/>
          <w:szCs w:val="24"/>
          <w:lang w:eastAsia="de-DE" w:bidi="en-US"/>
        </w:rPr>
        <w:t>participants (all cases)</w:t>
      </w:r>
      <w:r w:rsidR="00F60320" w:rsidRPr="00F60320">
        <w:rPr>
          <w:rFonts w:eastAsia="Times New Roman" w:cs="Times New Roman"/>
          <w:snapToGrid w:val="0"/>
          <w:szCs w:val="24"/>
          <w:vertAlign w:val="superscript"/>
          <w:lang w:eastAsia="de-DE" w:bidi="en-US"/>
        </w:rPr>
        <w:t>a</w:t>
      </w:r>
    </w:p>
    <w:tbl>
      <w:tblPr>
        <w:tblW w:w="97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60"/>
        <w:gridCol w:w="1757"/>
        <w:gridCol w:w="1757"/>
        <w:gridCol w:w="788"/>
        <w:gridCol w:w="794"/>
      </w:tblGrid>
      <w:tr w:rsidR="00437D4A" w:rsidRPr="00A92F27" w14:paraId="00FE6359" w14:textId="77777777" w:rsidTr="00BA4141">
        <w:trPr>
          <w:trHeight w:val="393"/>
        </w:trPr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7E1B30" w14:textId="77777777" w:rsidR="00AA3771" w:rsidRPr="00A92F27" w:rsidRDefault="00AA3771" w:rsidP="00F62101">
            <w:pPr>
              <w:spacing w:line="276" w:lineRule="auto"/>
              <w:jc w:val="center"/>
              <w:rPr>
                <w:rFonts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b/>
                <w:sz w:val="20"/>
                <w:szCs w:val="20"/>
                <w:lang w:eastAsia="de-DE" w:bidi="en-US"/>
              </w:rPr>
              <w:t>Features / Categorie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5DF12" w14:textId="77777777" w:rsidR="00AA3771" w:rsidRPr="00A92F27" w:rsidRDefault="00AA3771" w:rsidP="00F62101">
            <w:pPr>
              <w:spacing w:line="276" w:lineRule="auto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Intervention</w:t>
            </w:r>
          </w:p>
          <w:p w14:paraId="6FAB9F2F" w14:textId="77777777" w:rsidR="00AA3771" w:rsidRPr="00A92F27" w:rsidRDefault="00AA3771" w:rsidP="00F62101">
            <w:pPr>
              <w:spacing w:line="276" w:lineRule="auto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(</w:t>
            </w:r>
            <w:r w:rsidRPr="00A92F27">
              <w:rPr>
                <w:rFonts w:eastAsia="Times New Roman" w:cs="Times New Roman"/>
                <w:i/>
                <w:iCs/>
                <w:snapToGrid w:val="0"/>
                <w:sz w:val="20"/>
                <w:szCs w:val="20"/>
                <w:lang w:eastAsia="de-DE" w:bidi="en-US"/>
              </w:rPr>
              <w:t>n</w:t>
            </w: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 = 265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6D2A0" w14:textId="77777777" w:rsidR="00AA3771" w:rsidRPr="00A92F27" w:rsidRDefault="00AA3771" w:rsidP="00F62101">
            <w:pPr>
              <w:spacing w:line="276" w:lineRule="auto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Comparison</w:t>
            </w:r>
          </w:p>
          <w:p w14:paraId="6ECB0409" w14:textId="77777777" w:rsidR="00AA3771" w:rsidRPr="00A92F27" w:rsidRDefault="00AA3771" w:rsidP="00F62101">
            <w:pPr>
              <w:spacing w:line="276" w:lineRule="auto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(</w:t>
            </w:r>
            <w:r w:rsidRPr="00A92F27">
              <w:rPr>
                <w:rFonts w:eastAsia="Times New Roman" w:cs="Times New Roman"/>
                <w:i/>
                <w:iCs/>
                <w:snapToGrid w:val="0"/>
                <w:sz w:val="20"/>
                <w:szCs w:val="20"/>
                <w:lang w:eastAsia="de-DE" w:bidi="en-US"/>
              </w:rPr>
              <w:t>n</w:t>
            </w: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 = 92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6CB25" w14:textId="7D8E642E" w:rsidR="00AA3771" w:rsidRPr="00A92F27" w:rsidRDefault="00F60320" w:rsidP="00F62101">
            <w:pPr>
              <w:spacing w:line="276" w:lineRule="auto"/>
              <w:jc w:val="center"/>
              <w:rPr>
                <w:rFonts w:eastAsia="Times New Roman" w:cs="Times New Roman"/>
                <w:i/>
                <w:snapToGrid w:val="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/>
                <w:i/>
                <w:snapToGrid w:val="0"/>
                <w:sz w:val="20"/>
                <w:szCs w:val="20"/>
                <w:lang w:eastAsia="de-DE" w:bidi="en-US"/>
              </w:rPr>
              <w:t>p</w:t>
            </w:r>
            <w:r w:rsidRPr="00BA4141">
              <w:rPr>
                <w:rFonts w:eastAsia="Times New Roman" w:cs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b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C50A3" w14:textId="600462F0" w:rsidR="00AA3771" w:rsidRPr="00BA4141" w:rsidRDefault="00AA3771" w:rsidP="00F62101">
            <w:pPr>
              <w:spacing w:line="276" w:lineRule="auto"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proofErr w:type="spellStart"/>
            <w:r w:rsidRPr="00BA4141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SMD</w:t>
            </w:r>
            <w:r w:rsidR="00F60320" w:rsidRPr="00BA4141">
              <w:rPr>
                <w:rFonts w:eastAsia="Times New Roman" w:cs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b</w:t>
            </w:r>
            <w:proofErr w:type="spellEnd"/>
          </w:p>
        </w:tc>
      </w:tr>
      <w:tr w:rsidR="00437D4A" w:rsidRPr="00A92F27" w14:paraId="67F84AE0" w14:textId="77777777" w:rsidTr="00BA4141">
        <w:trPr>
          <w:trHeight w:val="263"/>
        </w:trPr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5F0A0" w14:textId="77777777" w:rsidR="00AA3771" w:rsidRPr="00A92F27" w:rsidRDefault="00AA3771" w:rsidP="00F62101">
            <w:pPr>
              <w:adjustRightInd w:val="0"/>
              <w:snapToGrid w:val="0"/>
              <w:spacing w:before="100" w:beforeAutospacing="1"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 xml:space="preserve">Gender, </w:t>
            </w:r>
            <w:r w:rsidRPr="00A92F27">
              <w:rPr>
                <w:rFonts w:eastAsia="Times New Roman" w:cs="Times New Roman"/>
                <w:b/>
                <w:i/>
                <w:iCs/>
                <w:snapToGrid w:val="0"/>
                <w:sz w:val="20"/>
                <w:szCs w:val="20"/>
                <w:lang w:eastAsia="de-DE" w:bidi="en-US"/>
              </w:rPr>
              <w:t xml:space="preserve">n </w:t>
            </w: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>(%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5CF2CF" w14:textId="77777777" w:rsidR="00AA3771" w:rsidRPr="00A92F27" w:rsidRDefault="00AA3771" w:rsidP="00F62101">
            <w:pPr>
              <w:adjustRightInd w:val="0"/>
              <w:snapToGrid w:val="0"/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DBB57C" w14:textId="77777777" w:rsidR="00AA3771" w:rsidRPr="00A92F27" w:rsidRDefault="00AA3771" w:rsidP="00F62101">
            <w:pPr>
              <w:adjustRightInd w:val="0"/>
              <w:snapToGrid w:val="0"/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1CE180F" w14:textId="77777777" w:rsidR="00AA3771" w:rsidRPr="00A92F27" w:rsidRDefault="00AA3771" w:rsidP="00F62101">
            <w:pPr>
              <w:adjustRightInd w:val="0"/>
              <w:snapToGrid w:val="0"/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A7DD244" w14:textId="77777777" w:rsidR="00AA3771" w:rsidRPr="00A92F27" w:rsidRDefault="00AA3771" w:rsidP="00F62101">
            <w:pPr>
              <w:adjustRightInd w:val="0"/>
              <w:snapToGrid w:val="0"/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37D4A" w:rsidRPr="00A92F27" w14:paraId="428665F8" w14:textId="77777777" w:rsidTr="00BA4141">
        <w:trPr>
          <w:trHeight w:val="263"/>
        </w:trPr>
        <w:tc>
          <w:tcPr>
            <w:tcW w:w="4660" w:type="dxa"/>
            <w:shd w:val="clear" w:color="auto" w:fill="auto"/>
            <w:vAlign w:val="center"/>
          </w:tcPr>
          <w:p w14:paraId="3B5D5ADA" w14:textId="77777777" w:rsidR="00AA3771" w:rsidRPr="00A92F27" w:rsidRDefault="00AA3771" w:rsidP="00F62101">
            <w:pPr>
              <w:adjustRightInd w:val="0"/>
              <w:snapToGrid w:val="0"/>
              <w:spacing w:before="100" w:beforeAutospacing="1"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Female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0773311E" w14:textId="77777777" w:rsidR="00AA3771" w:rsidRPr="00A92F27" w:rsidRDefault="00AA3771" w:rsidP="00F62101">
            <w:pPr>
              <w:adjustRightInd w:val="0"/>
              <w:snapToGrid w:val="0"/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244 (92)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69301028" w14:textId="77777777" w:rsidR="00AA3771" w:rsidRPr="00A92F27" w:rsidRDefault="00AA3771" w:rsidP="00F62101">
            <w:pPr>
              <w:adjustRightInd w:val="0"/>
              <w:snapToGrid w:val="0"/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83 (90)</w:t>
            </w:r>
          </w:p>
        </w:tc>
        <w:tc>
          <w:tcPr>
            <w:tcW w:w="788" w:type="dxa"/>
            <w:shd w:val="clear" w:color="auto" w:fill="FFFFFF" w:themeFill="background1"/>
            <w:vAlign w:val="bottom"/>
          </w:tcPr>
          <w:p w14:paraId="73E8BA93" w14:textId="77777777" w:rsidR="00AA3771" w:rsidRPr="00A92F27" w:rsidRDefault="00AA3771" w:rsidP="00F62101">
            <w:pPr>
              <w:adjustRightInd w:val="0"/>
              <w:snapToGrid w:val="0"/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bottom"/>
          </w:tcPr>
          <w:p w14:paraId="424A96C2" w14:textId="77777777" w:rsidR="00AA3771" w:rsidRPr="00A92F27" w:rsidRDefault="00AA3771" w:rsidP="00F62101">
            <w:pPr>
              <w:adjustRightInd w:val="0"/>
              <w:snapToGrid w:val="0"/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46B6B132" w14:textId="77777777" w:rsidTr="00BA4141">
        <w:trPr>
          <w:trHeight w:val="263"/>
        </w:trPr>
        <w:tc>
          <w:tcPr>
            <w:tcW w:w="4660" w:type="dxa"/>
            <w:shd w:val="clear" w:color="auto" w:fill="auto"/>
            <w:vAlign w:val="center"/>
          </w:tcPr>
          <w:p w14:paraId="3902BE99" w14:textId="77777777" w:rsidR="00AA3771" w:rsidRPr="00A92F27" w:rsidRDefault="00AA3771" w:rsidP="00F62101">
            <w:pPr>
              <w:adjustRightInd w:val="0"/>
              <w:snapToGrid w:val="0"/>
              <w:spacing w:before="100" w:beforeAutospacing="1"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Male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956D5D0" w14:textId="77777777" w:rsidR="00AA3771" w:rsidRPr="00A92F27" w:rsidRDefault="00AA3771" w:rsidP="00F62101">
            <w:pPr>
              <w:adjustRightInd w:val="0"/>
              <w:snapToGrid w:val="0"/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21 (8)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53556B6C" w14:textId="77777777" w:rsidR="00AA3771" w:rsidRPr="00A92F27" w:rsidRDefault="00AA3771" w:rsidP="00F62101">
            <w:pPr>
              <w:adjustRightInd w:val="0"/>
              <w:snapToGrid w:val="0"/>
              <w:spacing w:before="100" w:beforeAutospacing="1" w:after="100" w:afterAutospacing="1" w:line="276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9 (10)</w:t>
            </w:r>
          </w:p>
        </w:tc>
        <w:tc>
          <w:tcPr>
            <w:tcW w:w="788" w:type="dxa"/>
            <w:shd w:val="clear" w:color="auto" w:fill="FFFFFF" w:themeFill="background1"/>
            <w:vAlign w:val="bottom"/>
          </w:tcPr>
          <w:p w14:paraId="0F06E66E" w14:textId="77777777" w:rsidR="00AA3771" w:rsidRPr="00A92F27" w:rsidRDefault="00AA3771" w:rsidP="00F62101">
            <w:pPr>
              <w:adjustRightInd w:val="0"/>
              <w:snapToGrid w:val="0"/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bottom"/>
          </w:tcPr>
          <w:p w14:paraId="16C2B56C" w14:textId="77777777" w:rsidR="00AA3771" w:rsidRPr="00A92F27" w:rsidRDefault="00AA3771" w:rsidP="00F62101">
            <w:pPr>
              <w:adjustRightInd w:val="0"/>
              <w:snapToGrid w:val="0"/>
              <w:spacing w:before="100" w:beforeAutospacing="1" w:after="100" w:afterAutospacing="1"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18D200D3" w14:textId="77777777" w:rsidTr="00BA4141">
        <w:trPr>
          <w:trHeight w:val="263"/>
        </w:trPr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8B782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i/>
                <w:iCs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>Age (y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64E917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4F02A7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2259EB4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84637A8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437D4A" w:rsidRPr="00A92F27" w14:paraId="2B92E4DD" w14:textId="77777777" w:rsidTr="00BA4141">
        <w:trPr>
          <w:trHeight w:val="263"/>
        </w:trPr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765B7E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Cs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bCs/>
                <w:snapToGrid w:val="0"/>
                <w:sz w:val="20"/>
                <w:szCs w:val="20"/>
                <w:lang w:eastAsia="de-DE" w:bidi="en-US"/>
              </w:rPr>
              <w:t>Mean (SD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A0DD7F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42.51 (10.20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5E1A1E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41.93 (9.24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91CC798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021CBC5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5C4E90C6" w14:textId="77777777" w:rsidTr="00BA4141">
        <w:trPr>
          <w:trHeight w:val="263"/>
        </w:trPr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2B0C7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 xml:space="preserve">Profession, </w:t>
            </w:r>
            <w:r w:rsidRPr="00A92F27">
              <w:rPr>
                <w:rFonts w:eastAsia="Times New Roman" w:cs="Times New Roman"/>
                <w:b/>
                <w:i/>
                <w:iCs/>
                <w:snapToGrid w:val="0"/>
                <w:sz w:val="20"/>
                <w:szCs w:val="20"/>
                <w:lang w:eastAsia="de-DE" w:bidi="en-US"/>
              </w:rPr>
              <w:t xml:space="preserve">n </w:t>
            </w: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>(%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2496E4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BD5F14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7F54938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806EA13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37D4A" w:rsidRPr="00A92F27" w14:paraId="2A2AC4AA" w14:textId="77777777" w:rsidTr="00BA4141">
        <w:trPr>
          <w:trHeight w:val="263"/>
        </w:trPr>
        <w:tc>
          <w:tcPr>
            <w:tcW w:w="4660" w:type="dxa"/>
            <w:shd w:val="clear" w:color="auto" w:fill="auto"/>
            <w:vAlign w:val="center"/>
          </w:tcPr>
          <w:p w14:paraId="4D14ECC5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Registered nurse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6CC3089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141 (53)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526ED1FB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61 (66)</w:t>
            </w:r>
          </w:p>
        </w:tc>
        <w:tc>
          <w:tcPr>
            <w:tcW w:w="788" w:type="dxa"/>
            <w:shd w:val="clear" w:color="auto" w:fill="FFFFFF" w:themeFill="background1"/>
            <w:vAlign w:val="bottom"/>
          </w:tcPr>
          <w:p w14:paraId="007A7EB4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bottom"/>
          </w:tcPr>
          <w:p w14:paraId="765B5DCF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3698CEB9" w14:textId="77777777" w:rsidTr="00BA4141">
        <w:trPr>
          <w:trHeight w:val="263"/>
        </w:trPr>
        <w:tc>
          <w:tcPr>
            <w:tcW w:w="4660" w:type="dxa"/>
            <w:shd w:val="clear" w:color="auto" w:fill="auto"/>
            <w:vAlign w:val="center"/>
          </w:tcPr>
          <w:p w14:paraId="45C77384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Physician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0FA76CEB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60 (23)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250A1E4F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14 (15)</w:t>
            </w:r>
          </w:p>
        </w:tc>
        <w:tc>
          <w:tcPr>
            <w:tcW w:w="788" w:type="dxa"/>
            <w:shd w:val="clear" w:color="auto" w:fill="FFFFFF" w:themeFill="background1"/>
            <w:vAlign w:val="bottom"/>
          </w:tcPr>
          <w:p w14:paraId="10397340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bottom"/>
          </w:tcPr>
          <w:p w14:paraId="07071AB9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7256166F" w14:textId="77777777" w:rsidTr="00BA4141">
        <w:trPr>
          <w:trHeight w:val="263"/>
        </w:trPr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F6CCB" w14:textId="3063EF8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Other professions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3D7C90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64 (24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E091D4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17 (19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64752F9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46F5F2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416BAF98" w14:textId="77777777" w:rsidTr="00BA4141">
        <w:trPr>
          <w:trHeight w:val="263"/>
        </w:trPr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A79223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bookmarkStart w:id="2" w:name="_Hlk144107948"/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 xml:space="preserve">Workplace, </w:t>
            </w:r>
            <w:r w:rsidRPr="00A92F27">
              <w:rPr>
                <w:rFonts w:eastAsia="Times New Roman" w:cs="Times New Roman"/>
                <w:b/>
                <w:i/>
                <w:iCs/>
                <w:snapToGrid w:val="0"/>
                <w:sz w:val="20"/>
                <w:szCs w:val="20"/>
                <w:lang w:eastAsia="de-DE" w:bidi="en-US"/>
              </w:rPr>
              <w:t xml:space="preserve">n </w:t>
            </w: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>(%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9E45A0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E1B6CF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E2EF910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B15E128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bCs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b/>
                <w:color w:val="000000"/>
                <w:sz w:val="20"/>
                <w:szCs w:val="20"/>
              </w:rPr>
              <w:t>0.49</w:t>
            </w:r>
          </w:p>
        </w:tc>
      </w:tr>
      <w:bookmarkEnd w:id="2"/>
      <w:tr w:rsidR="00437D4A" w:rsidRPr="00A92F27" w14:paraId="55D1C77D" w14:textId="77777777" w:rsidTr="00BA4141">
        <w:trPr>
          <w:trHeight w:val="263"/>
        </w:trPr>
        <w:tc>
          <w:tcPr>
            <w:tcW w:w="4660" w:type="dxa"/>
            <w:shd w:val="clear" w:color="auto" w:fill="auto"/>
            <w:vAlign w:val="center"/>
          </w:tcPr>
          <w:p w14:paraId="5B3C41FE" w14:textId="7C3F54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Hospital </w:t>
            </w:r>
            <w:proofErr w:type="spellStart"/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ards</w:t>
            </w:r>
            <w:r w:rsidR="00F206C2" w:rsidRPr="00F60320">
              <w:rPr>
                <w:rFonts w:eastAsia="Times New Roman" w:cs="Times New Roman"/>
                <w:snapToGrid w:val="0"/>
                <w:sz w:val="20"/>
                <w:szCs w:val="20"/>
                <w:vertAlign w:val="superscript"/>
                <w:lang w:eastAsia="de-DE" w:bidi="en-US"/>
              </w:rPr>
              <w:t>c</w:t>
            </w:r>
            <w:proofErr w:type="spellEnd"/>
          </w:p>
        </w:tc>
        <w:tc>
          <w:tcPr>
            <w:tcW w:w="1757" w:type="dxa"/>
            <w:shd w:val="clear" w:color="auto" w:fill="auto"/>
            <w:vAlign w:val="bottom"/>
          </w:tcPr>
          <w:p w14:paraId="31BC9D11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113 (43)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2BE26F51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43 (47)</w:t>
            </w:r>
          </w:p>
        </w:tc>
        <w:tc>
          <w:tcPr>
            <w:tcW w:w="788" w:type="dxa"/>
            <w:shd w:val="clear" w:color="auto" w:fill="FFFFFF" w:themeFill="background1"/>
            <w:vAlign w:val="bottom"/>
          </w:tcPr>
          <w:p w14:paraId="28D53D9C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bottom"/>
          </w:tcPr>
          <w:p w14:paraId="17A95294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0FCCBBF0" w14:textId="77777777" w:rsidTr="00BA4141">
        <w:trPr>
          <w:trHeight w:val="263"/>
        </w:trPr>
        <w:tc>
          <w:tcPr>
            <w:tcW w:w="4660" w:type="dxa"/>
            <w:shd w:val="clear" w:color="auto" w:fill="auto"/>
            <w:vAlign w:val="center"/>
          </w:tcPr>
          <w:p w14:paraId="6BDEEA70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PICU, NICU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61D4B755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78 (29)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88A2068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27 (29)</w:t>
            </w:r>
          </w:p>
        </w:tc>
        <w:tc>
          <w:tcPr>
            <w:tcW w:w="788" w:type="dxa"/>
            <w:shd w:val="clear" w:color="auto" w:fill="FFFFFF" w:themeFill="background1"/>
            <w:vAlign w:val="bottom"/>
          </w:tcPr>
          <w:p w14:paraId="2609F82B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bottom"/>
          </w:tcPr>
          <w:p w14:paraId="678260E9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3D3EC8B3" w14:textId="77777777" w:rsidTr="00BA4141">
        <w:trPr>
          <w:trHeight w:val="263"/>
        </w:trPr>
        <w:tc>
          <w:tcPr>
            <w:tcW w:w="4660" w:type="dxa"/>
            <w:shd w:val="clear" w:color="auto" w:fill="auto"/>
            <w:vAlign w:val="center"/>
          </w:tcPr>
          <w:p w14:paraId="3C52B23E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Homecare service, family practitioner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4B8CB603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41 (16)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02F617C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21 (23)</w:t>
            </w:r>
          </w:p>
        </w:tc>
        <w:tc>
          <w:tcPr>
            <w:tcW w:w="788" w:type="dxa"/>
            <w:shd w:val="clear" w:color="auto" w:fill="FFFFFF" w:themeFill="background1"/>
            <w:vAlign w:val="bottom"/>
          </w:tcPr>
          <w:p w14:paraId="64BBCE6D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bottom"/>
          </w:tcPr>
          <w:p w14:paraId="13EB1985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3F4E36FC" w14:textId="77777777" w:rsidTr="00BA4141">
        <w:trPr>
          <w:trHeight w:val="263"/>
        </w:trPr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A65C83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Long-term care institutions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37CD22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33 (12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C54607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1C489E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1AB993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5D2797CC" w14:textId="77777777" w:rsidTr="00BA4141">
        <w:trPr>
          <w:trHeight w:val="263"/>
        </w:trPr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041AE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 xml:space="preserve">Workload, </w:t>
            </w:r>
            <w:r w:rsidRPr="00A92F27">
              <w:rPr>
                <w:rFonts w:eastAsia="Times New Roman" w:cs="Times New Roman"/>
                <w:b/>
                <w:i/>
                <w:iCs/>
                <w:snapToGrid w:val="0"/>
                <w:sz w:val="20"/>
                <w:szCs w:val="20"/>
                <w:lang w:eastAsia="de-DE" w:bidi="en-US"/>
              </w:rPr>
              <w:t xml:space="preserve">n </w:t>
            </w: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>(%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048BC6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73036B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1570D91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3B04A85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437D4A" w:rsidRPr="00A92F27" w14:paraId="6925AA33" w14:textId="77777777" w:rsidTr="00BA4141">
        <w:trPr>
          <w:trHeight w:val="263"/>
        </w:trPr>
        <w:tc>
          <w:tcPr>
            <w:tcW w:w="4660" w:type="dxa"/>
            <w:shd w:val="clear" w:color="auto" w:fill="auto"/>
          </w:tcPr>
          <w:p w14:paraId="52F751E3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sz w:val="20"/>
                <w:szCs w:val="20"/>
              </w:rPr>
              <w:t>Full-time (&gt;0.8)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50D5711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163 (62)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1BD20CB5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52 (57)</w:t>
            </w:r>
          </w:p>
        </w:tc>
        <w:tc>
          <w:tcPr>
            <w:tcW w:w="788" w:type="dxa"/>
            <w:shd w:val="clear" w:color="auto" w:fill="FFFFFF" w:themeFill="background1"/>
            <w:vAlign w:val="bottom"/>
          </w:tcPr>
          <w:p w14:paraId="643E3406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bottom"/>
          </w:tcPr>
          <w:p w14:paraId="415EB3D4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18BCB398" w14:textId="77777777" w:rsidTr="00BA4141">
        <w:trPr>
          <w:trHeight w:val="263"/>
        </w:trPr>
        <w:tc>
          <w:tcPr>
            <w:tcW w:w="4660" w:type="dxa"/>
            <w:shd w:val="clear" w:color="auto" w:fill="auto"/>
          </w:tcPr>
          <w:p w14:paraId="64FF4CBA" w14:textId="24827F0B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2F27">
              <w:rPr>
                <w:rFonts w:cs="Times New Roman"/>
                <w:sz w:val="20"/>
                <w:szCs w:val="20"/>
              </w:rPr>
              <w:t>Part-</w:t>
            </w:r>
            <w:r w:rsidR="00FD59B0">
              <w:rPr>
                <w:rFonts w:cs="Times New Roman"/>
                <w:sz w:val="20"/>
                <w:szCs w:val="20"/>
              </w:rPr>
              <w:t>t</w:t>
            </w:r>
            <w:r w:rsidRPr="00A92F27">
              <w:rPr>
                <w:rFonts w:cs="Times New Roman"/>
                <w:sz w:val="20"/>
                <w:szCs w:val="20"/>
              </w:rPr>
              <w:t>ime (&lt;0.79)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12F727C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102 (38)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0447BCA4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40 (43)</w:t>
            </w:r>
          </w:p>
        </w:tc>
        <w:tc>
          <w:tcPr>
            <w:tcW w:w="788" w:type="dxa"/>
            <w:shd w:val="clear" w:color="auto" w:fill="FFFFFF" w:themeFill="background1"/>
            <w:vAlign w:val="bottom"/>
          </w:tcPr>
          <w:p w14:paraId="4F1C9EE4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bottom"/>
          </w:tcPr>
          <w:p w14:paraId="18087D54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264AE44A" w14:textId="77777777" w:rsidTr="00BA4141">
        <w:trPr>
          <w:trHeight w:val="263"/>
        </w:trPr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28AEA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 xml:space="preserve">Shift work, </w:t>
            </w:r>
            <w:r w:rsidRPr="00A92F27">
              <w:rPr>
                <w:rFonts w:eastAsia="Times New Roman" w:cs="Times New Roman"/>
                <w:b/>
                <w:i/>
                <w:iCs/>
                <w:snapToGrid w:val="0"/>
                <w:sz w:val="20"/>
                <w:szCs w:val="20"/>
                <w:lang w:eastAsia="de-DE" w:bidi="en-US"/>
              </w:rPr>
              <w:t xml:space="preserve">n </w:t>
            </w: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>(%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D7EB6F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6FAC2F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22D5D05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1564968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437D4A" w:rsidRPr="00A92F27" w14:paraId="27624DE2" w14:textId="77777777" w:rsidTr="00BA4141">
        <w:trPr>
          <w:trHeight w:val="263"/>
        </w:trPr>
        <w:tc>
          <w:tcPr>
            <w:tcW w:w="4660" w:type="dxa"/>
            <w:shd w:val="clear" w:color="auto" w:fill="auto"/>
            <w:vAlign w:val="center"/>
          </w:tcPr>
          <w:p w14:paraId="2224A5A1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Yes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2F2D48C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147 (55)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68D0EE80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58 (63)</w:t>
            </w:r>
          </w:p>
        </w:tc>
        <w:tc>
          <w:tcPr>
            <w:tcW w:w="788" w:type="dxa"/>
            <w:shd w:val="clear" w:color="auto" w:fill="FFFFFF" w:themeFill="background1"/>
            <w:vAlign w:val="bottom"/>
          </w:tcPr>
          <w:p w14:paraId="325A9737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shd w:val="clear" w:color="auto" w:fill="FFFFFF" w:themeFill="background1"/>
            <w:vAlign w:val="bottom"/>
          </w:tcPr>
          <w:p w14:paraId="5867F657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695BEF4A" w14:textId="77777777" w:rsidTr="00BA4141">
        <w:trPr>
          <w:trHeight w:val="263"/>
        </w:trPr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2AE9F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No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01C33B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118 (45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AB947D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34 (37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36C4D7D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E57239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750A614E" w14:textId="77777777" w:rsidTr="00BA4141">
        <w:trPr>
          <w:trHeight w:val="263"/>
        </w:trPr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7CA05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>Paediatric work experience (y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0DD703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E8CF2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C71E753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8C41299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37D4A" w:rsidRPr="00A92F27" w14:paraId="53898B46" w14:textId="77777777" w:rsidTr="00BA4141">
        <w:trPr>
          <w:trHeight w:val="263"/>
        </w:trPr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43D27E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Mean (SD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EEE7A5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14.56 (8.90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395D71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14.73 (9.27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C269E1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64AE90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66FD8CC6" w14:textId="77777777" w:rsidTr="00BA4141">
        <w:trPr>
          <w:trHeight w:val="263"/>
        </w:trPr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B0E8C6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>Training in palliative care, n (%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DEE6CB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48E50B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C87B508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vAlign w:val="bottom"/>
          </w:tcPr>
          <w:p w14:paraId="5D38CC2C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554DCFB0" w14:textId="77777777" w:rsidTr="00BA4141">
        <w:trPr>
          <w:trHeight w:val="263"/>
        </w:trPr>
        <w:tc>
          <w:tcPr>
            <w:tcW w:w="4660" w:type="dxa"/>
            <w:shd w:val="clear" w:color="auto" w:fill="auto"/>
            <w:vAlign w:val="center"/>
          </w:tcPr>
          <w:p w14:paraId="280E6B23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Formal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0E412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29 (1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A75E3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935CB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18CA7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437D4A" w:rsidRPr="00A92F27" w14:paraId="0E447B64" w14:textId="77777777" w:rsidTr="00BA4141">
        <w:trPr>
          <w:trHeight w:val="263"/>
        </w:trPr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577DE" w14:textId="24984474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No formal training</w:t>
            </w:r>
            <w:r w:rsidR="006E1C3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744CD4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230 (89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B417F0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88 (96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07317F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02B0C5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02050A4A" w14:textId="77777777" w:rsidTr="00BA4141">
        <w:trPr>
          <w:trHeight w:val="263"/>
        </w:trPr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E6EB0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>Training in PPC, n (%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93B18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CC396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8305A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3C4E4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2A8F0F96" w14:textId="77777777" w:rsidTr="00BA4141">
        <w:trPr>
          <w:trHeight w:val="263"/>
        </w:trPr>
        <w:tc>
          <w:tcPr>
            <w:tcW w:w="4660" w:type="dxa"/>
            <w:shd w:val="clear" w:color="auto" w:fill="auto"/>
            <w:vAlign w:val="center"/>
          </w:tcPr>
          <w:p w14:paraId="166879D9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Yes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173FD1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86 (32)</w:t>
            </w:r>
          </w:p>
        </w:tc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F8186E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20 (22)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CE1631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03634A9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437D4A" w:rsidRPr="00A92F27" w14:paraId="1EBCC77E" w14:textId="77777777" w:rsidTr="00BA4141">
        <w:trPr>
          <w:trHeight w:val="263"/>
        </w:trPr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55BF50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No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994763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179 (68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548D50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72 (78)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BE02B7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7AF95B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056EB04A" w14:textId="77777777" w:rsidTr="00BA4141">
        <w:trPr>
          <w:trHeight w:val="263"/>
        </w:trPr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3DDF6D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 xml:space="preserve">Living situation, </w:t>
            </w:r>
            <w:r w:rsidRPr="00A92F27">
              <w:rPr>
                <w:rFonts w:eastAsia="Times New Roman" w:cs="Times New Roman"/>
                <w:b/>
                <w:i/>
                <w:iCs/>
                <w:snapToGrid w:val="0"/>
                <w:sz w:val="20"/>
                <w:szCs w:val="20"/>
                <w:lang w:eastAsia="de-DE" w:bidi="en-US"/>
              </w:rPr>
              <w:t xml:space="preserve">n </w:t>
            </w: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>(%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12A59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25253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D2A9E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8E1E3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4678BA8B" w14:textId="77777777" w:rsidTr="00BA4141">
        <w:trPr>
          <w:trHeight w:val="263"/>
        </w:trPr>
        <w:tc>
          <w:tcPr>
            <w:tcW w:w="4660" w:type="dxa"/>
            <w:shd w:val="clear" w:color="auto" w:fill="auto"/>
            <w:vAlign w:val="center"/>
          </w:tcPr>
          <w:p w14:paraId="026DACCD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With partner/children/other adult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AE480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203 (7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CECE7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71 (7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921B3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EAA51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437D4A" w:rsidRPr="00A92F27" w14:paraId="6D3DAC27" w14:textId="77777777" w:rsidTr="00BA4141">
        <w:trPr>
          <w:trHeight w:val="263"/>
        </w:trPr>
        <w:tc>
          <w:tcPr>
            <w:tcW w:w="4660" w:type="dxa"/>
            <w:shd w:val="clear" w:color="auto" w:fill="auto"/>
            <w:vAlign w:val="center"/>
          </w:tcPr>
          <w:p w14:paraId="20994D86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Alon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FDE27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53 (2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A5B28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16 (1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7D0F8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87FDA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636F3131" w14:textId="77777777" w:rsidTr="00BA4141">
        <w:trPr>
          <w:trHeight w:val="263"/>
        </w:trPr>
        <w:tc>
          <w:tcPr>
            <w:tcW w:w="46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024BD3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Single parent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23E100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9 (3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7BA6E0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5 (6)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6BDAC1A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5803B49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75409164" w14:textId="77777777" w:rsidTr="00BA4141">
        <w:trPr>
          <w:trHeight w:val="263"/>
        </w:trPr>
        <w:tc>
          <w:tcPr>
            <w:tcW w:w="46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BEFE31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 xml:space="preserve">Caring for children &lt;18 years, </w:t>
            </w:r>
            <w:r w:rsidRPr="00A92F27">
              <w:rPr>
                <w:rFonts w:eastAsia="Times New Roman" w:cs="Times New Roman"/>
                <w:b/>
                <w:i/>
                <w:iCs/>
                <w:snapToGrid w:val="0"/>
                <w:sz w:val="20"/>
                <w:szCs w:val="20"/>
                <w:lang w:eastAsia="de-DE" w:bidi="en-US"/>
              </w:rPr>
              <w:t xml:space="preserve">n </w:t>
            </w:r>
            <w:r w:rsidRPr="00A92F27">
              <w:rPr>
                <w:rFonts w:eastAsia="Times New Roman" w:cs="Times New Roman"/>
                <w:b/>
                <w:snapToGrid w:val="0"/>
                <w:sz w:val="20"/>
                <w:szCs w:val="20"/>
                <w:lang w:eastAsia="de-DE" w:bidi="en-US"/>
              </w:rPr>
              <w:t>(%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A6C07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F144B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A7396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12260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437D4A" w:rsidRPr="00A92F27" w14:paraId="1E8BDC64" w14:textId="77777777" w:rsidTr="00BA4141">
        <w:trPr>
          <w:trHeight w:val="263"/>
        </w:trPr>
        <w:tc>
          <w:tcPr>
            <w:tcW w:w="4660" w:type="dxa"/>
            <w:shd w:val="clear" w:color="auto" w:fill="auto"/>
            <w:vAlign w:val="center"/>
          </w:tcPr>
          <w:p w14:paraId="4916A556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Y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19F66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91 (3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CC6A5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34 (3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DA9CB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7A258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37D4A" w:rsidRPr="00A92F27" w14:paraId="7AF83276" w14:textId="77777777" w:rsidTr="00BA4141">
        <w:trPr>
          <w:trHeight w:val="263"/>
        </w:trPr>
        <w:tc>
          <w:tcPr>
            <w:tcW w:w="4660" w:type="dxa"/>
            <w:shd w:val="clear" w:color="auto" w:fill="auto"/>
            <w:vAlign w:val="center"/>
          </w:tcPr>
          <w:p w14:paraId="7692BAAC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A92F27"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  <w:t>No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04A39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172 (6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C62B8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2F27">
              <w:rPr>
                <w:rFonts w:cs="Times New Roman"/>
                <w:color w:val="000000"/>
                <w:sz w:val="20"/>
                <w:szCs w:val="20"/>
              </w:rPr>
              <w:t>58 (6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409FC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FB38F" w14:textId="77777777" w:rsidR="00AA3771" w:rsidRPr="00A92F27" w:rsidRDefault="00AA3771" w:rsidP="00F62101">
            <w:pPr>
              <w:adjustRightInd w:val="0"/>
              <w:snapToGrid w:val="0"/>
              <w:spacing w:line="276" w:lineRule="auto"/>
              <w:contextualSpacing/>
              <w:jc w:val="center"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</w:p>
        </w:tc>
      </w:tr>
      <w:tr w:rsidR="00BA4141" w:rsidRPr="00A92F27" w14:paraId="1570680A" w14:textId="77777777" w:rsidTr="00BA4141">
        <w:trPr>
          <w:trHeight w:val="263"/>
        </w:trPr>
        <w:tc>
          <w:tcPr>
            <w:tcW w:w="9756" w:type="dxa"/>
            <w:gridSpan w:val="5"/>
            <w:shd w:val="clear" w:color="auto" w:fill="auto"/>
            <w:vAlign w:val="center"/>
          </w:tcPr>
          <w:p w14:paraId="25F672F0" w14:textId="77777777" w:rsidR="009D4753" w:rsidRPr="00032A35" w:rsidRDefault="009D4753" w:rsidP="009D4753">
            <w:pPr>
              <w:adjustRightInd w:val="0"/>
              <w:snapToGrid w:val="0"/>
              <w:spacing w:line="276" w:lineRule="auto"/>
              <w:contextualSpacing/>
              <w:rPr>
                <w:rFonts w:eastAsia="Times New Roman" w:cs="Times New Roman"/>
                <w:snapToGrid w:val="0"/>
                <w:sz w:val="16"/>
                <w:szCs w:val="16"/>
                <w:lang w:eastAsia="de-DE" w:bidi="en-US"/>
              </w:rPr>
            </w:pPr>
            <w:r w:rsidRPr="00032A35">
              <w:rPr>
                <w:sz w:val="16"/>
                <w:szCs w:val="16"/>
                <w:vertAlign w:val="superscript"/>
              </w:rPr>
              <w:t>a</w:t>
            </w:r>
            <w:r w:rsidRPr="00032A35">
              <w:rPr>
                <w:sz w:val="16"/>
                <w:szCs w:val="16"/>
              </w:rPr>
              <w:t xml:space="preserve"> </w:t>
            </w:r>
            <w:r w:rsidRPr="00032A35">
              <w:rPr>
                <w:rFonts w:eastAsia="Times New Roman" w:cs="Times New Roman"/>
                <w:snapToGrid w:val="0"/>
                <w:sz w:val="16"/>
                <w:szCs w:val="16"/>
                <w:lang w:eastAsia="de-DE" w:bidi="en-US"/>
              </w:rPr>
              <w:t xml:space="preserve">“All cases” signifies that participants who participated in both survey rounds (2021 and 2022) were counted twice. </w:t>
            </w:r>
          </w:p>
          <w:p w14:paraId="7AA41C61" w14:textId="77777777" w:rsidR="009D4753" w:rsidRPr="00032A35" w:rsidRDefault="009D4753" w:rsidP="009D4753">
            <w:pPr>
              <w:adjustRightInd w:val="0"/>
              <w:snapToGrid w:val="0"/>
              <w:spacing w:line="276" w:lineRule="auto"/>
              <w:contextualSpacing/>
              <w:rPr>
                <w:rFonts w:eastAsia="Times New Roman" w:cs="Times New Roman"/>
                <w:snapToGrid w:val="0"/>
                <w:sz w:val="16"/>
                <w:szCs w:val="16"/>
                <w:lang w:eastAsia="de-DE" w:bidi="en-US"/>
              </w:rPr>
            </w:pPr>
            <w:r w:rsidRPr="00032A35">
              <w:rPr>
                <w:rFonts w:eastAsia="Times New Roman" w:cs="Times New Roman"/>
                <w:snapToGrid w:val="0"/>
                <w:sz w:val="16"/>
                <w:szCs w:val="16"/>
                <w:vertAlign w:val="superscript"/>
                <w:lang w:eastAsia="de-DE" w:bidi="en-US"/>
              </w:rPr>
              <w:t>b</w:t>
            </w:r>
            <w:r w:rsidRPr="00032A35">
              <w:rPr>
                <w:rFonts w:eastAsia="Times New Roman" w:cs="Times New Roman"/>
                <w:i/>
                <w:snapToGrid w:val="0"/>
                <w:sz w:val="16"/>
                <w:szCs w:val="16"/>
                <w:lang w:eastAsia="de-DE" w:bidi="en-US"/>
              </w:rPr>
              <w:t xml:space="preserve"> </w:t>
            </w:r>
            <w:r w:rsidRPr="00032A35">
              <w:rPr>
                <w:rFonts w:eastAsia="Times New Roman" w:cs="Times New Roman"/>
                <w:snapToGrid w:val="0"/>
                <w:sz w:val="16"/>
                <w:szCs w:val="16"/>
                <w:lang w:eastAsia="de-DE" w:bidi="en-US"/>
              </w:rPr>
              <w:t xml:space="preserve">Significant </w:t>
            </w:r>
            <w:r w:rsidRPr="00032A35">
              <w:rPr>
                <w:rFonts w:eastAsia="Times New Roman" w:cs="Times New Roman"/>
                <w:i/>
                <w:iCs/>
                <w:snapToGrid w:val="0"/>
                <w:sz w:val="16"/>
                <w:szCs w:val="16"/>
                <w:lang w:eastAsia="de-DE" w:bidi="en-US"/>
              </w:rPr>
              <w:t>p</w:t>
            </w:r>
            <w:r w:rsidRPr="00032A35">
              <w:rPr>
                <w:rFonts w:eastAsia="Times New Roman" w:cs="Times New Roman"/>
                <w:snapToGrid w:val="0"/>
                <w:sz w:val="16"/>
                <w:szCs w:val="16"/>
                <w:lang w:eastAsia="de-DE" w:bidi="en-US"/>
              </w:rPr>
              <w:t>-values (</w:t>
            </w:r>
            <w:r w:rsidRPr="00032A35">
              <w:rPr>
                <w:rFonts w:eastAsia="Times New Roman" w:cs="Times New Roman"/>
                <w:i/>
                <w:snapToGrid w:val="0"/>
                <w:sz w:val="16"/>
                <w:szCs w:val="16"/>
                <w:lang w:eastAsia="de-DE" w:bidi="en-US"/>
              </w:rPr>
              <w:t>p</w:t>
            </w:r>
            <w:r w:rsidRPr="00032A35">
              <w:rPr>
                <w:rFonts w:eastAsia="Times New Roman" w:cs="Times New Roman"/>
                <w:snapToGrid w:val="0"/>
                <w:sz w:val="16"/>
                <w:szCs w:val="16"/>
                <w:lang w:eastAsia="de-DE" w:bidi="en-US"/>
              </w:rPr>
              <w:t xml:space="preserve">-value: </w:t>
            </w:r>
            <w:r w:rsidRPr="00032A35">
              <w:rPr>
                <w:rFonts w:cs="Times New Roman"/>
                <w:sz w:val="16"/>
                <w:szCs w:val="16"/>
              </w:rPr>
              <w:t xml:space="preserve">&lt;0.05) and corresponding SMDs </w:t>
            </w:r>
            <w:r w:rsidRPr="00032A35">
              <w:rPr>
                <w:rFonts w:eastAsia="Times New Roman" w:cs="Times New Roman"/>
                <w:snapToGrid w:val="0"/>
                <w:sz w:val="16"/>
                <w:szCs w:val="16"/>
                <w:lang w:eastAsia="de-DE" w:bidi="en-US"/>
              </w:rPr>
              <w:t>have been written in bold</w:t>
            </w:r>
          </w:p>
          <w:p w14:paraId="04E1A21D" w14:textId="77777777" w:rsidR="009D4753" w:rsidRDefault="009D4753" w:rsidP="009D4753">
            <w:pPr>
              <w:adjustRightInd w:val="0"/>
              <w:snapToGrid w:val="0"/>
              <w:spacing w:line="276" w:lineRule="auto"/>
              <w:contextualSpacing/>
              <w:rPr>
                <w:rFonts w:eastAsia="Times New Roman" w:cs="Times New Roman"/>
                <w:snapToGrid w:val="0"/>
                <w:sz w:val="16"/>
                <w:szCs w:val="16"/>
                <w:lang w:eastAsia="de-DE" w:bidi="en-US"/>
              </w:rPr>
            </w:pPr>
            <w:r w:rsidRPr="00032A35">
              <w:rPr>
                <w:rFonts w:eastAsia="Times New Roman" w:cs="Times New Roman"/>
                <w:snapToGrid w:val="0"/>
                <w:sz w:val="16"/>
                <w:szCs w:val="16"/>
                <w:vertAlign w:val="superscript"/>
                <w:lang w:eastAsia="de-DE" w:bidi="en-US"/>
              </w:rPr>
              <w:t>c</w:t>
            </w:r>
            <w:r w:rsidRPr="00032A35">
              <w:rPr>
                <w:rFonts w:eastAsia="Times New Roman" w:cs="Times New Roman"/>
                <w:snapToGrid w:val="0"/>
                <w:sz w:val="16"/>
                <w:szCs w:val="16"/>
                <w:lang w:eastAsia="de-DE" w:bidi="en-US"/>
              </w:rPr>
              <w:t xml:space="preserve"> Hospital wards = Emergency Department, Medical/Surgery/Mixed wards, Oncology, and outpatient clinic</w:t>
            </w:r>
          </w:p>
          <w:p w14:paraId="6D313FFB" w14:textId="5F14E329" w:rsidR="00BA4141" w:rsidRPr="00A92F27" w:rsidRDefault="009D4753" w:rsidP="009D4753">
            <w:pPr>
              <w:adjustRightInd w:val="0"/>
              <w:snapToGrid w:val="0"/>
              <w:spacing w:line="276" w:lineRule="auto"/>
              <w:contextualSpacing/>
              <w:rPr>
                <w:rFonts w:eastAsia="Times New Roman" w:cs="Times New Roman"/>
                <w:snapToGrid w:val="0"/>
                <w:sz w:val="20"/>
                <w:szCs w:val="20"/>
                <w:lang w:eastAsia="de-DE" w:bidi="en-US"/>
              </w:rPr>
            </w:pPr>
            <w:r w:rsidRPr="00032A35">
              <w:rPr>
                <w:rFonts w:eastAsia="Times New Roman" w:cs="Times New Roman"/>
                <w:snapToGrid w:val="0"/>
                <w:sz w:val="16"/>
                <w:szCs w:val="16"/>
                <w:lang w:eastAsia="de-DE" w:bidi="en-US"/>
              </w:rPr>
              <w:t xml:space="preserve">PICU = Paediatric Intensive Care Unit; </w:t>
            </w:r>
            <w:r>
              <w:rPr>
                <w:rFonts w:eastAsia="Times New Roman" w:cs="Times New Roman"/>
                <w:snapToGrid w:val="0"/>
                <w:sz w:val="16"/>
                <w:szCs w:val="16"/>
                <w:lang w:eastAsia="de-DE" w:bidi="en-US"/>
              </w:rPr>
              <w:t xml:space="preserve">PPC = Paediatric Palliative Care; </w:t>
            </w:r>
            <w:r w:rsidRPr="00032A35">
              <w:rPr>
                <w:rFonts w:eastAsia="Times New Roman" w:cs="Times New Roman"/>
                <w:snapToGrid w:val="0"/>
                <w:sz w:val="16"/>
                <w:szCs w:val="16"/>
                <w:lang w:eastAsia="de-DE" w:bidi="en-US"/>
              </w:rPr>
              <w:t>NICU = Neonatal Intensive Care Unit; SD = Standard deviation; SMD = Standardised mean difference</w:t>
            </w:r>
            <w:bookmarkStart w:id="3" w:name="_GoBack"/>
            <w:bookmarkEnd w:id="3"/>
          </w:p>
        </w:tc>
      </w:tr>
    </w:tbl>
    <w:p w14:paraId="09F32332" w14:textId="77777777" w:rsidR="00437D4A" w:rsidRDefault="00437D4A"/>
    <w:p w14:paraId="52C09B4E" w14:textId="77777777" w:rsidR="0021039D" w:rsidRPr="00EA146F" w:rsidRDefault="0021039D" w:rsidP="002D002F">
      <w:pPr>
        <w:adjustRightInd w:val="0"/>
        <w:snapToGrid w:val="0"/>
        <w:spacing w:before="240" w:after="60"/>
        <w:outlineLvl w:val="0"/>
        <w:rPr>
          <w:rFonts w:eastAsia="Times New Roman" w:cs="Times New Roman"/>
          <w:b/>
          <w:snapToGrid w:val="0"/>
          <w:color w:val="000000"/>
          <w:szCs w:val="24"/>
          <w:lang w:eastAsia="de-DE" w:bidi="en-US"/>
        </w:rPr>
      </w:pPr>
    </w:p>
    <w:sectPr w:rsidR="0021039D" w:rsidRPr="00EA146F" w:rsidSect="00A12D62">
      <w:pgSz w:w="11906" w:h="16838" w:code="9"/>
      <w:pgMar w:top="1077" w:right="1077" w:bottom="1077" w:left="1077" w:header="709" w:footer="709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7B0DC6C9" w16cex:dateUtc="2023-09-19T09:38:00Z"/>
  <w16cex:commentExtensible w16cex:durableId="28BA975E" w16cex:dateUtc="2023-09-24T09:09:00Z"/>
  <w16cex:commentExtensible w16cex:durableId="28BA99D8" w16cex:dateUtc="2023-09-24T09:1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8E8894" w14:textId="77777777" w:rsidR="007A0E3A" w:rsidRDefault="007A0E3A" w:rsidP="00E02D27">
      <w:pPr>
        <w:spacing w:line="240" w:lineRule="auto"/>
      </w:pPr>
      <w:r>
        <w:separator/>
      </w:r>
    </w:p>
  </w:endnote>
  <w:endnote w:type="continuationSeparator" w:id="0">
    <w:p w14:paraId="7C43B2F3" w14:textId="77777777" w:rsidR="007A0E3A" w:rsidRDefault="007A0E3A" w:rsidP="00E02D27">
      <w:pPr>
        <w:spacing w:line="240" w:lineRule="auto"/>
      </w:pPr>
      <w:r>
        <w:continuationSeparator/>
      </w:r>
    </w:p>
  </w:endnote>
  <w:endnote w:type="continuationNotice" w:id="1">
    <w:p w14:paraId="2B5F846F" w14:textId="77777777" w:rsidR="007A0E3A" w:rsidRDefault="007A0E3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CE4D92" w14:textId="77777777" w:rsidR="007A0E3A" w:rsidRDefault="007A0E3A" w:rsidP="00E02D27">
      <w:pPr>
        <w:spacing w:line="240" w:lineRule="auto"/>
      </w:pPr>
      <w:r>
        <w:separator/>
      </w:r>
    </w:p>
  </w:footnote>
  <w:footnote w:type="continuationSeparator" w:id="0">
    <w:p w14:paraId="40A51226" w14:textId="77777777" w:rsidR="007A0E3A" w:rsidRDefault="007A0E3A" w:rsidP="00E02D27">
      <w:pPr>
        <w:spacing w:line="240" w:lineRule="auto"/>
      </w:pPr>
      <w:r>
        <w:continuationSeparator/>
      </w:r>
    </w:p>
  </w:footnote>
  <w:footnote w:type="continuationNotice" w:id="1">
    <w:p w14:paraId="41AAF29E" w14:textId="77777777" w:rsidR="007A0E3A" w:rsidRDefault="007A0E3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648781" w14:textId="4BFDE1D5" w:rsidR="00085B68" w:rsidRPr="008C0C70" w:rsidRDefault="00085B68" w:rsidP="008C0C70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6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23</w:t>
    </w:r>
    <w:r>
      <w:rPr>
        <w:sz w:val="16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AC2792" w14:textId="51191C90" w:rsidR="00085B68" w:rsidRPr="00C660FA" w:rsidRDefault="00085B68" w:rsidP="00C660FA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14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16</w:t>
    </w:r>
    <w:r>
      <w:rPr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F0E51C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B183E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C84E5A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9D2AE3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F000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E94B7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DC6DF3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EDE33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EA48B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7C4BF2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B90633"/>
    <w:multiLevelType w:val="hybridMultilevel"/>
    <w:tmpl w:val="252432A6"/>
    <w:lvl w:ilvl="0" w:tplc="3A58B8B0">
      <w:start w:val="2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0E5448D"/>
    <w:multiLevelType w:val="multilevel"/>
    <w:tmpl w:val="0E205EC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93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4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51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1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672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69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304" w:hanging="1440"/>
      </w:pPr>
      <w:rPr>
        <w:rFonts w:hint="default"/>
      </w:rPr>
    </w:lvl>
  </w:abstractNum>
  <w:abstractNum w:abstractNumId="12" w15:restartNumberingAfterBreak="0">
    <w:nsid w:val="199F0F34"/>
    <w:multiLevelType w:val="hybridMultilevel"/>
    <w:tmpl w:val="F10A959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CA2512"/>
    <w:multiLevelType w:val="hybridMultilevel"/>
    <w:tmpl w:val="A372C78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5" w15:restartNumberingAfterBreak="0">
    <w:nsid w:val="24464039"/>
    <w:multiLevelType w:val="hybridMultilevel"/>
    <w:tmpl w:val="1F5208BE"/>
    <w:lvl w:ilvl="0" w:tplc="EE9C8C0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EA41DE"/>
    <w:multiLevelType w:val="hybridMultilevel"/>
    <w:tmpl w:val="F51004CC"/>
    <w:lvl w:ilvl="0" w:tplc="104447D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Minion-Regular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087778"/>
    <w:multiLevelType w:val="hybridMultilevel"/>
    <w:tmpl w:val="033C5AE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5E103A"/>
    <w:multiLevelType w:val="multilevel"/>
    <w:tmpl w:val="46CC77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6D9157B"/>
    <w:multiLevelType w:val="hybridMultilevel"/>
    <w:tmpl w:val="7E7825AA"/>
    <w:lvl w:ilvl="0" w:tplc="3A58B8B0">
      <w:start w:val="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BE12DA"/>
    <w:multiLevelType w:val="hybridMultilevel"/>
    <w:tmpl w:val="E724EEC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64500A"/>
    <w:multiLevelType w:val="hybridMultilevel"/>
    <w:tmpl w:val="574A2D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625D97"/>
    <w:multiLevelType w:val="hybridMultilevel"/>
    <w:tmpl w:val="4C6AD5EC"/>
    <w:lvl w:ilvl="0" w:tplc="123CED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0421C0"/>
    <w:multiLevelType w:val="hybridMultilevel"/>
    <w:tmpl w:val="3E1E5F2A"/>
    <w:lvl w:ilvl="0" w:tplc="D2441C9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6D5736"/>
    <w:multiLevelType w:val="multilevel"/>
    <w:tmpl w:val="5CDE2344"/>
    <w:lvl w:ilvl="0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>
      <w:start w:val="2"/>
      <w:numFmt w:val="decimal"/>
      <w:isLgl/>
      <w:lvlText w:val="%1.%2."/>
      <w:lvlJc w:val="left"/>
      <w:pPr>
        <w:ind w:left="2968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4867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6406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8305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9844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1383" w:hanging="108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3282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14821" w:hanging="1440"/>
      </w:pPr>
      <w:rPr>
        <w:rFonts w:hint="default"/>
        <w:i/>
      </w:rPr>
    </w:lvl>
  </w:abstractNum>
  <w:num w:numId="1">
    <w:abstractNumId w:val="14"/>
  </w:num>
  <w:num w:numId="2">
    <w:abstractNumId w:val="24"/>
  </w:num>
  <w:num w:numId="3">
    <w:abstractNumId w:val="10"/>
  </w:num>
  <w:num w:numId="4">
    <w:abstractNumId w:val="19"/>
  </w:num>
  <w:num w:numId="5">
    <w:abstractNumId w:val="18"/>
  </w:num>
  <w:num w:numId="6">
    <w:abstractNumId w:val="11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21"/>
  </w:num>
  <w:num w:numId="18">
    <w:abstractNumId w:val="22"/>
  </w:num>
  <w:num w:numId="19">
    <w:abstractNumId w:val="15"/>
  </w:num>
  <w:num w:numId="20">
    <w:abstractNumId w:val="23"/>
  </w:num>
  <w:num w:numId="21">
    <w:abstractNumId w:val="17"/>
  </w:num>
  <w:num w:numId="22">
    <w:abstractNumId w:val="12"/>
  </w:num>
  <w:num w:numId="23">
    <w:abstractNumId w:val="13"/>
  </w:num>
  <w:num w:numId="24">
    <w:abstractNumId w:val="20"/>
  </w:num>
  <w:num w:numId="25">
    <w:abstractNumId w:val="1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xNjI0tARiYxNTYyUdpeDU4uLM/DyQAguDWgBtk2dZ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x9atfpsp2fd8efaavxrd58a00pezxxwtda&quot;&gt;Karin&amp;apos;s Library-Converted&lt;record-ids&gt;&lt;item&gt;7497&lt;/item&gt;&lt;item&gt;9720&lt;/item&gt;&lt;item&gt;10539&lt;/item&gt;&lt;item&gt;10734&lt;/item&gt;&lt;item&gt;10918&lt;/item&gt;&lt;item&gt;10945&lt;/item&gt;&lt;item&gt;10950&lt;/item&gt;&lt;item&gt;10974&lt;/item&gt;&lt;/record-ids&gt;&lt;/item&gt;&lt;/Libraries&gt;"/>
  </w:docVars>
  <w:rsids>
    <w:rsidRoot w:val="00E02D27"/>
    <w:rsid w:val="000007AD"/>
    <w:rsid w:val="0000087B"/>
    <w:rsid w:val="000009E8"/>
    <w:rsid w:val="000009F3"/>
    <w:rsid w:val="00000E24"/>
    <w:rsid w:val="000016F4"/>
    <w:rsid w:val="0000175D"/>
    <w:rsid w:val="00001DAB"/>
    <w:rsid w:val="00001F3E"/>
    <w:rsid w:val="0000208E"/>
    <w:rsid w:val="0000209C"/>
    <w:rsid w:val="0000230F"/>
    <w:rsid w:val="0000246D"/>
    <w:rsid w:val="00003A09"/>
    <w:rsid w:val="00003CC1"/>
    <w:rsid w:val="00003E47"/>
    <w:rsid w:val="000040B1"/>
    <w:rsid w:val="0000419B"/>
    <w:rsid w:val="000041A5"/>
    <w:rsid w:val="0000428F"/>
    <w:rsid w:val="00004D19"/>
    <w:rsid w:val="00005074"/>
    <w:rsid w:val="000054D7"/>
    <w:rsid w:val="00005591"/>
    <w:rsid w:val="00005E0E"/>
    <w:rsid w:val="000062A2"/>
    <w:rsid w:val="000065CF"/>
    <w:rsid w:val="000065EC"/>
    <w:rsid w:val="0000678C"/>
    <w:rsid w:val="00006989"/>
    <w:rsid w:val="00006A74"/>
    <w:rsid w:val="00006A93"/>
    <w:rsid w:val="00006EBB"/>
    <w:rsid w:val="0000724D"/>
    <w:rsid w:val="00007354"/>
    <w:rsid w:val="00007476"/>
    <w:rsid w:val="00007572"/>
    <w:rsid w:val="000076D3"/>
    <w:rsid w:val="00007FCF"/>
    <w:rsid w:val="000107BF"/>
    <w:rsid w:val="00010DDA"/>
    <w:rsid w:val="00011341"/>
    <w:rsid w:val="000118FA"/>
    <w:rsid w:val="00011EEA"/>
    <w:rsid w:val="000121C2"/>
    <w:rsid w:val="00012249"/>
    <w:rsid w:val="0001236F"/>
    <w:rsid w:val="00012634"/>
    <w:rsid w:val="000127AB"/>
    <w:rsid w:val="00012B76"/>
    <w:rsid w:val="00012B99"/>
    <w:rsid w:val="0001399B"/>
    <w:rsid w:val="000139C5"/>
    <w:rsid w:val="000140DD"/>
    <w:rsid w:val="00014D03"/>
    <w:rsid w:val="00014FB8"/>
    <w:rsid w:val="0001518A"/>
    <w:rsid w:val="0001518B"/>
    <w:rsid w:val="00015385"/>
    <w:rsid w:val="000158D9"/>
    <w:rsid w:val="00016141"/>
    <w:rsid w:val="0001621B"/>
    <w:rsid w:val="0001631B"/>
    <w:rsid w:val="0001637B"/>
    <w:rsid w:val="00016464"/>
    <w:rsid w:val="0001661F"/>
    <w:rsid w:val="00016889"/>
    <w:rsid w:val="00017503"/>
    <w:rsid w:val="0001776C"/>
    <w:rsid w:val="00017A6A"/>
    <w:rsid w:val="00017BF2"/>
    <w:rsid w:val="00020139"/>
    <w:rsid w:val="000204F3"/>
    <w:rsid w:val="00020767"/>
    <w:rsid w:val="00020C65"/>
    <w:rsid w:val="00020E92"/>
    <w:rsid w:val="00021549"/>
    <w:rsid w:val="0002155A"/>
    <w:rsid w:val="00021581"/>
    <w:rsid w:val="00021757"/>
    <w:rsid w:val="0002200F"/>
    <w:rsid w:val="000224E8"/>
    <w:rsid w:val="00022DA2"/>
    <w:rsid w:val="00022EFF"/>
    <w:rsid w:val="0002302E"/>
    <w:rsid w:val="000232E7"/>
    <w:rsid w:val="00023360"/>
    <w:rsid w:val="00024080"/>
    <w:rsid w:val="00024199"/>
    <w:rsid w:val="00024692"/>
    <w:rsid w:val="00024E9B"/>
    <w:rsid w:val="0002512A"/>
    <w:rsid w:val="00025664"/>
    <w:rsid w:val="00025B72"/>
    <w:rsid w:val="00026102"/>
    <w:rsid w:val="000269A0"/>
    <w:rsid w:val="00026B04"/>
    <w:rsid w:val="00026B83"/>
    <w:rsid w:val="00026FA1"/>
    <w:rsid w:val="0002716B"/>
    <w:rsid w:val="00027445"/>
    <w:rsid w:val="00027597"/>
    <w:rsid w:val="0002783D"/>
    <w:rsid w:val="00027B81"/>
    <w:rsid w:val="0003028C"/>
    <w:rsid w:val="00030B1D"/>
    <w:rsid w:val="00031329"/>
    <w:rsid w:val="0003132B"/>
    <w:rsid w:val="0003154D"/>
    <w:rsid w:val="000321A7"/>
    <w:rsid w:val="000321EE"/>
    <w:rsid w:val="00032E73"/>
    <w:rsid w:val="00033332"/>
    <w:rsid w:val="0003360F"/>
    <w:rsid w:val="000338F5"/>
    <w:rsid w:val="00033DDA"/>
    <w:rsid w:val="00033E9F"/>
    <w:rsid w:val="00034121"/>
    <w:rsid w:val="000341F8"/>
    <w:rsid w:val="00034296"/>
    <w:rsid w:val="00034855"/>
    <w:rsid w:val="00034DB3"/>
    <w:rsid w:val="00035126"/>
    <w:rsid w:val="000352A3"/>
    <w:rsid w:val="0003542B"/>
    <w:rsid w:val="0003552F"/>
    <w:rsid w:val="000356D9"/>
    <w:rsid w:val="0003573F"/>
    <w:rsid w:val="00035D25"/>
    <w:rsid w:val="000361FC"/>
    <w:rsid w:val="0003672F"/>
    <w:rsid w:val="00036B33"/>
    <w:rsid w:val="00037107"/>
    <w:rsid w:val="0003730F"/>
    <w:rsid w:val="000374D8"/>
    <w:rsid w:val="00037795"/>
    <w:rsid w:val="00037E07"/>
    <w:rsid w:val="00037E60"/>
    <w:rsid w:val="0004093B"/>
    <w:rsid w:val="00040DCC"/>
    <w:rsid w:val="000410F2"/>
    <w:rsid w:val="00041318"/>
    <w:rsid w:val="000414FF"/>
    <w:rsid w:val="00041CA2"/>
    <w:rsid w:val="0004228D"/>
    <w:rsid w:val="00042617"/>
    <w:rsid w:val="00042BDD"/>
    <w:rsid w:val="00042BEE"/>
    <w:rsid w:val="00043131"/>
    <w:rsid w:val="0004365D"/>
    <w:rsid w:val="000439C2"/>
    <w:rsid w:val="0004448E"/>
    <w:rsid w:val="0004496D"/>
    <w:rsid w:val="00044A6E"/>
    <w:rsid w:val="00044CAF"/>
    <w:rsid w:val="00044CDC"/>
    <w:rsid w:val="00044E19"/>
    <w:rsid w:val="00045136"/>
    <w:rsid w:val="00045351"/>
    <w:rsid w:val="00045406"/>
    <w:rsid w:val="000461CC"/>
    <w:rsid w:val="0004631C"/>
    <w:rsid w:val="00046738"/>
    <w:rsid w:val="00046ECD"/>
    <w:rsid w:val="00047755"/>
    <w:rsid w:val="00047A94"/>
    <w:rsid w:val="00047DA5"/>
    <w:rsid w:val="00047F95"/>
    <w:rsid w:val="0005003B"/>
    <w:rsid w:val="000500A7"/>
    <w:rsid w:val="000509FF"/>
    <w:rsid w:val="00050A29"/>
    <w:rsid w:val="00050DC8"/>
    <w:rsid w:val="0005126F"/>
    <w:rsid w:val="000515C4"/>
    <w:rsid w:val="00051607"/>
    <w:rsid w:val="00051C9B"/>
    <w:rsid w:val="00051F11"/>
    <w:rsid w:val="0005268E"/>
    <w:rsid w:val="00052AC9"/>
    <w:rsid w:val="00052C93"/>
    <w:rsid w:val="00052D84"/>
    <w:rsid w:val="00053017"/>
    <w:rsid w:val="0005301E"/>
    <w:rsid w:val="0005307B"/>
    <w:rsid w:val="00053D2C"/>
    <w:rsid w:val="00054108"/>
    <w:rsid w:val="00054202"/>
    <w:rsid w:val="0005445D"/>
    <w:rsid w:val="000548C3"/>
    <w:rsid w:val="00054931"/>
    <w:rsid w:val="00054B0F"/>
    <w:rsid w:val="00054E96"/>
    <w:rsid w:val="000552B5"/>
    <w:rsid w:val="0005536F"/>
    <w:rsid w:val="000555AB"/>
    <w:rsid w:val="0005560D"/>
    <w:rsid w:val="00055698"/>
    <w:rsid w:val="000558C4"/>
    <w:rsid w:val="00055999"/>
    <w:rsid w:val="00055A1F"/>
    <w:rsid w:val="00055A23"/>
    <w:rsid w:val="00055B28"/>
    <w:rsid w:val="00056262"/>
    <w:rsid w:val="00056C1D"/>
    <w:rsid w:val="000571EE"/>
    <w:rsid w:val="00057562"/>
    <w:rsid w:val="00057730"/>
    <w:rsid w:val="00057772"/>
    <w:rsid w:val="00057BEF"/>
    <w:rsid w:val="00057C40"/>
    <w:rsid w:val="00057EB1"/>
    <w:rsid w:val="0006066E"/>
    <w:rsid w:val="00060A70"/>
    <w:rsid w:val="00060B57"/>
    <w:rsid w:val="00060E0D"/>
    <w:rsid w:val="00060F1F"/>
    <w:rsid w:val="00060F9C"/>
    <w:rsid w:val="00060FF5"/>
    <w:rsid w:val="000613FF"/>
    <w:rsid w:val="00061CAD"/>
    <w:rsid w:val="00062296"/>
    <w:rsid w:val="000627A2"/>
    <w:rsid w:val="00062A54"/>
    <w:rsid w:val="00062CFB"/>
    <w:rsid w:val="00062EE8"/>
    <w:rsid w:val="000635E0"/>
    <w:rsid w:val="00064C03"/>
    <w:rsid w:val="00064EE2"/>
    <w:rsid w:val="000654DA"/>
    <w:rsid w:val="000658CF"/>
    <w:rsid w:val="00065B5A"/>
    <w:rsid w:val="00065C5D"/>
    <w:rsid w:val="0006610D"/>
    <w:rsid w:val="00066140"/>
    <w:rsid w:val="0006645C"/>
    <w:rsid w:val="0006659C"/>
    <w:rsid w:val="00066AFE"/>
    <w:rsid w:val="00066BE9"/>
    <w:rsid w:val="00066E84"/>
    <w:rsid w:val="000673B2"/>
    <w:rsid w:val="00067482"/>
    <w:rsid w:val="00067885"/>
    <w:rsid w:val="000702C8"/>
    <w:rsid w:val="000705DD"/>
    <w:rsid w:val="00070A8D"/>
    <w:rsid w:val="00070BF4"/>
    <w:rsid w:val="00070C1A"/>
    <w:rsid w:val="0007110F"/>
    <w:rsid w:val="00071570"/>
    <w:rsid w:val="000717A3"/>
    <w:rsid w:val="00071A4A"/>
    <w:rsid w:val="00071AD2"/>
    <w:rsid w:val="00071B10"/>
    <w:rsid w:val="00071CAA"/>
    <w:rsid w:val="00072553"/>
    <w:rsid w:val="000726B9"/>
    <w:rsid w:val="000727B7"/>
    <w:rsid w:val="00072B4D"/>
    <w:rsid w:val="00072B6B"/>
    <w:rsid w:val="00072F6B"/>
    <w:rsid w:val="000735F5"/>
    <w:rsid w:val="0007371A"/>
    <w:rsid w:val="00073804"/>
    <w:rsid w:val="00074751"/>
    <w:rsid w:val="000749A3"/>
    <w:rsid w:val="000749CC"/>
    <w:rsid w:val="00074D58"/>
    <w:rsid w:val="000750F7"/>
    <w:rsid w:val="000753EF"/>
    <w:rsid w:val="0007565E"/>
    <w:rsid w:val="0007588C"/>
    <w:rsid w:val="0007591B"/>
    <w:rsid w:val="00075B06"/>
    <w:rsid w:val="00076162"/>
    <w:rsid w:val="00076222"/>
    <w:rsid w:val="000764AD"/>
    <w:rsid w:val="00076895"/>
    <w:rsid w:val="00076968"/>
    <w:rsid w:val="000769C9"/>
    <w:rsid w:val="00076D51"/>
    <w:rsid w:val="0007703B"/>
    <w:rsid w:val="00077871"/>
    <w:rsid w:val="000801BB"/>
    <w:rsid w:val="00080524"/>
    <w:rsid w:val="000808F9"/>
    <w:rsid w:val="00080D3D"/>
    <w:rsid w:val="00080F63"/>
    <w:rsid w:val="000812EB"/>
    <w:rsid w:val="00081702"/>
    <w:rsid w:val="00081993"/>
    <w:rsid w:val="00081B68"/>
    <w:rsid w:val="00081BB4"/>
    <w:rsid w:val="00081CDB"/>
    <w:rsid w:val="0008227C"/>
    <w:rsid w:val="0008232D"/>
    <w:rsid w:val="0008247E"/>
    <w:rsid w:val="000825B5"/>
    <w:rsid w:val="0008283F"/>
    <w:rsid w:val="00082961"/>
    <w:rsid w:val="00082BB9"/>
    <w:rsid w:val="00082C1C"/>
    <w:rsid w:val="00082E79"/>
    <w:rsid w:val="00083062"/>
    <w:rsid w:val="000831B3"/>
    <w:rsid w:val="0008360F"/>
    <w:rsid w:val="00083CAB"/>
    <w:rsid w:val="00083E3C"/>
    <w:rsid w:val="00083EF1"/>
    <w:rsid w:val="0008429B"/>
    <w:rsid w:val="000842AA"/>
    <w:rsid w:val="000842EE"/>
    <w:rsid w:val="0008473B"/>
    <w:rsid w:val="00084A06"/>
    <w:rsid w:val="00085196"/>
    <w:rsid w:val="00085412"/>
    <w:rsid w:val="00085673"/>
    <w:rsid w:val="000858CA"/>
    <w:rsid w:val="00085B68"/>
    <w:rsid w:val="00085D8C"/>
    <w:rsid w:val="000861D5"/>
    <w:rsid w:val="000861E5"/>
    <w:rsid w:val="000862E6"/>
    <w:rsid w:val="00086797"/>
    <w:rsid w:val="000867EA"/>
    <w:rsid w:val="00086A8E"/>
    <w:rsid w:val="00087195"/>
    <w:rsid w:val="00087859"/>
    <w:rsid w:val="0009015D"/>
    <w:rsid w:val="000904A7"/>
    <w:rsid w:val="00090525"/>
    <w:rsid w:val="00090A3F"/>
    <w:rsid w:val="0009125C"/>
    <w:rsid w:val="0009181A"/>
    <w:rsid w:val="00091F40"/>
    <w:rsid w:val="00092641"/>
    <w:rsid w:val="0009264C"/>
    <w:rsid w:val="000927C4"/>
    <w:rsid w:val="000929D7"/>
    <w:rsid w:val="00092D0B"/>
    <w:rsid w:val="000934C2"/>
    <w:rsid w:val="00093B8C"/>
    <w:rsid w:val="00093BAC"/>
    <w:rsid w:val="00093CDA"/>
    <w:rsid w:val="00093F5D"/>
    <w:rsid w:val="000944D0"/>
    <w:rsid w:val="000945CF"/>
    <w:rsid w:val="0009468B"/>
    <w:rsid w:val="000946C3"/>
    <w:rsid w:val="00094F6F"/>
    <w:rsid w:val="000950F9"/>
    <w:rsid w:val="0009532B"/>
    <w:rsid w:val="00095B57"/>
    <w:rsid w:val="00095F51"/>
    <w:rsid w:val="000961BA"/>
    <w:rsid w:val="000966A4"/>
    <w:rsid w:val="00096784"/>
    <w:rsid w:val="00097153"/>
    <w:rsid w:val="00097355"/>
    <w:rsid w:val="0009743A"/>
    <w:rsid w:val="00097D96"/>
    <w:rsid w:val="00097E5C"/>
    <w:rsid w:val="000A0495"/>
    <w:rsid w:val="000A049F"/>
    <w:rsid w:val="000A060B"/>
    <w:rsid w:val="000A09C9"/>
    <w:rsid w:val="000A0A18"/>
    <w:rsid w:val="000A0AAF"/>
    <w:rsid w:val="000A0F4E"/>
    <w:rsid w:val="000A0F6A"/>
    <w:rsid w:val="000A0F8F"/>
    <w:rsid w:val="000A1050"/>
    <w:rsid w:val="000A13FD"/>
    <w:rsid w:val="000A153F"/>
    <w:rsid w:val="000A16A6"/>
    <w:rsid w:val="000A1E62"/>
    <w:rsid w:val="000A1E8C"/>
    <w:rsid w:val="000A20DD"/>
    <w:rsid w:val="000A2BC7"/>
    <w:rsid w:val="000A313B"/>
    <w:rsid w:val="000A3331"/>
    <w:rsid w:val="000A34BC"/>
    <w:rsid w:val="000A34EE"/>
    <w:rsid w:val="000A3789"/>
    <w:rsid w:val="000A3BDD"/>
    <w:rsid w:val="000A3C50"/>
    <w:rsid w:val="000A415E"/>
    <w:rsid w:val="000A4AA9"/>
    <w:rsid w:val="000A4CE3"/>
    <w:rsid w:val="000A5718"/>
    <w:rsid w:val="000A5927"/>
    <w:rsid w:val="000A5CE1"/>
    <w:rsid w:val="000A5EF0"/>
    <w:rsid w:val="000A6418"/>
    <w:rsid w:val="000A6614"/>
    <w:rsid w:val="000A6629"/>
    <w:rsid w:val="000A6700"/>
    <w:rsid w:val="000A67A4"/>
    <w:rsid w:val="000A6E24"/>
    <w:rsid w:val="000A7132"/>
    <w:rsid w:val="000A7314"/>
    <w:rsid w:val="000A73C4"/>
    <w:rsid w:val="000A78E8"/>
    <w:rsid w:val="000A7D76"/>
    <w:rsid w:val="000A7FAE"/>
    <w:rsid w:val="000B0004"/>
    <w:rsid w:val="000B0070"/>
    <w:rsid w:val="000B01F0"/>
    <w:rsid w:val="000B0228"/>
    <w:rsid w:val="000B0522"/>
    <w:rsid w:val="000B0E49"/>
    <w:rsid w:val="000B1068"/>
    <w:rsid w:val="000B13F4"/>
    <w:rsid w:val="000B14B3"/>
    <w:rsid w:val="000B17C7"/>
    <w:rsid w:val="000B22BD"/>
    <w:rsid w:val="000B253F"/>
    <w:rsid w:val="000B2614"/>
    <w:rsid w:val="000B26F4"/>
    <w:rsid w:val="000B2B1D"/>
    <w:rsid w:val="000B2B73"/>
    <w:rsid w:val="000B2C70"/>
    <w:rsid w:val="000B3153"/>
    <w:rsid w:val="000B352D"/>
    <w:rsid w:val="000B3597"/>
    <w:rsid w:val="000B3755"/>
    <w:rsid w:val="000B3ABE"/>
    <w:rsid w:val="000B41B3"/>
    <w:rsid w:val="000B42CC"/>
    <w:rsid w:val="000B4320"/>
    <w:rsid w:val="000B437A"/>
    <w:rsid w:val="000B451B"/>
    <w:rsid w:val="000B4B1E"/>
    <w:rsid w:val="000B4B6D"/>
    <w:rsid w:val="000B57DB"/>
    <w:rsid w:val="000B6613"/>
    <w:rsid w:val="000B6689"/>
    <w:rsid w:val="000B685F"/>
    <w:rsid w:val="000B69CB"/>
    <w:rsid w:val="000B6B03"/>
    <w:rsid w:val="000B6B1B"/>
    <w:rsid w:val="000B6EDE"/>
    <w:rsid w:val="000B6FD4"/>
    <w:rsid w:val="000B7602"/>
    <w:rsid w:val="000B79F9"/>
    <w:rsid w:val="000C077C"/>
    <w:rsid w:val="000C0A1C"/>
    <w:rsid w:val="000C0A21"/>
    <w:rsid w:val="000C0B21"/>
    <w:rsid w:val="000C0D38"/>
    <w:rsid w:val="000C0D94"/>
    <w:rsid w:val="000C0F1C"/>
    <w:rsid w:val="000C10DC"/>
    <w:rsid w:val="000C10F8"/>
    <w:rsid w:val="000C138F"/>
    <w:rsid w:val="000C1515"/>
    <w:rsid w:val="000C1644"/>
    <w:rsid w:val="000C18C5"/>
    <w:rsid w:val="000C1D72"/>
    <w:rsid w:val="000C2070"/>
    <w:rsid w:val="000C2386"/>
    <w:rsid w:val="000C25E4"/>
    <w:rsid w:val="000C29EB"/>
    <w:rsid w:val="000C29EF"/>
    <w:rsid w:val="000C2A81"/>
    <w:rsid w:val="000C2B41"/>
    <w:rsid w:val="000C2B4C"/>
    <w:rsid w:val="000C353B"/>
    <w:rsid w:val="000C3562"/>
    <w:rsid w:val="000C3E2A"/>
    <w:rsid w:val="000C3E7B"/>
    <w:rsid w:val="000C42E6"/>
    <w:rsid w:val="000C4CB8"/>
    <w:rsid w:val="000C4CDA"/>
    <w:rsid w:val="000C4EF7"/>
    <w:rsid w:val="000C53E9"/>
    <w:rsid w:val="000C57A3"/>
    <w:rsid w:val="000C5D43"/>
    <w:rsid w:val="000C5F59"/>
    <w:rsid w:val="000C66FF"/>
    <w:rsid w:val="000C6A25"/>
    <w:rsid w:val="000C6B91"/>
    <w:rsid w:val="000C6D1A"/>
    <w:rsid w:val="000C7474"/>
    <w:rsid w:val="000C748D"/>
    <w:rsid w:val="000C74FC"/>
    <w:rsid w:val="000C768E"/>
    <w:rsid w:val="000C7DE9"/>
    <w:rsid w:val="000D0762"/>
    <w:rsid w:val="000D08F5"/>
    <w:rsid w:val="000D09A0"/>
    <w:rsid w:val="000D0BBF"/>
    <w:rsid w:val="000D133C"/>
    <w:rsid w:val="000D14B7"/>
    <w:rsid w:val="000D18CB"/>
    <w:rsid w:val="000D1BD1"/>
    <w:rsid w:val="000D1D23"/>
    <w:rsid w:val="000D1FC9"/>
    <w:rsid w:val="000D2129"/>
    <w:rsid w:val="000D2D87"/>
    <w:rsid w:val="000D33C0"/>
    <w:rsid w:val="000D3679"/>
    <w:rsid w:val="000D36DC"/>
    <w:rsid w:val="000D3AEA"/>
    <w:rsid w:val="000D4435"/>
    <w:rsid w:val="000D443C"/>
    <w:rsid w:val="000D4BBB"/>
    <w:rsid w:val="000D4DE1"/>
    <w:rsid w:val="000D5196"/>
    <w:rsid w:val="000D5943"/>
    <w:rsid w:val="000D59C1"/>
    <w:rsid w:val="000D5D72"/>
    <w:rsid w:val="000D5EE4"/>
    <w:rsid w:val="000D61AF"/>
    <w:rsid w:val="000D675E"/>
    <w:rsid w:val="000D6E57"/>
    <w:rsid w:val="000E02A0"/>
    <w:rsid w:val="000E046B"/>
    <w:rsid w:val="000E07A0"/>
    <w:rsid w:val="000E082F"/>
    <w:rsid w:val="000E084E"/>
    <w:rsid w:val="000E086D"/>
    <w:rsid w:val="000E0D51"/>
    <w:rsid w:val="000E13EC"/>
    <w:rsid w:val="000E1962"/>
    <w:rsid w:val="000E2342"/>
    <w:rsid w:val="000E2349"/>
    <w:rsid w:val="000E2483"/>
    <w:rsid w:val="000E2BE1"/>
    <w:rsid w:val="000E2EAE"/>
    <w:rsid w:val="000E300E"/>
    <w:rsid w:val="000E3883"/>
    <w:rsid w:val="000E3CD3"/>
    <w:rsid w:val="000E3EB8"/>
    <w:rsid w:val="000E3EC1"/>
    <w:rsid w:val="000E3FC8"/>
    <w:rsid w:val="000E456B"/>
    <w:rsid w:val="000E45D4"/>
    <w:rsid w:val="000E45EF"/>
    <w:rsid w:val="000E46E8"/>
    <w:rsid w:val="000E4B4A"/>
    <w:rsid w:val="000E4F6A"/>
    <w:rsid w:val="000E510A"/>
    <w:rsid w:val="000E5832"/>
    <w:rsid w:val="000E5AED"/>
    <w:rsid w:val="000E6426"/>
    <w:rsid w:val="000E65E8"/>
    <w:rsid w:val="000E6724"/>
    <w:rsid w:val="000E6E29"/>
    <w:rsid w:val="000E7069"/>
    <w:rsid w:val="000E72E4"/>
    <w:rsid w:val="000E72EB"/>
    <w:rsid w:val="000E7410"/>
    <w:rsid w:val="000E78C0"/>
    <w:rsid w:val="000E7E88"/>
    <w:rsid w:val="000F0673"/>
    <w:rsid w:val="000F082A"/>
    <w:rsid w:val="000F0859"/>
    <w:rsid w:val="000F0E8A"/>
    <w:rsid w:val="000F0F76"/>
    <w:rsid w:val="000F1119"/>
    <w:rsid w:val="000F12BA"/>
    <w:rsid w:val="000F12DE"/>
    <w:rsid w:val="000F1B3D"/>
    <w:rsid w:val="000F1CA5"/>
    <w:rsid w:val="000F22DB"/>
    <w:rsid w:val="000F258D"/>
    <w:rsid w:val="000F262F"/>
    <w:rsid w:val="000F28B9"/>
    <w:rsid w:val="000F29BB"/>
    <w:rsid w:val="000F29C3"/>
    <w:rsid w:val="000F2A8A"/>
    <w:rsid w:val="000F2B20"/>
    <w:rsid w:val="000F2C05"/>
    <w:rsid w:val="000F2EA1"/>
    <w:rsid w:val="000F32E5"/>
    <w:rsid w:val="000F3729"/>
    <w:rsid w:val="000F3F8A"/>
    <w:rsid w:val="000F4195"/>
    <w:rsid w:val="000F41FE"/>
    <w:rsid w:val="000F443C"/>
    <w:rsid w:val="000F4447"/>
    <w:rsid w:val="000F4701"/>
    <w:rsid w:val="000F5866"/>
    <w:rsid w:val="000F602F"/>
    <w:rsid w:val="000F606A"/>
    <w:rsid w:val="000F61D8"/>
    <w:rsid w:val="000F668E"/>
    <w:rsid w:val="000F66A9"/>
    <w:rsid w:val="000F6D23"/>
    <w:rsid w:val="000F6FA3"/>
    <w:rsid w:val="000F7552"/>
    <w:rsid w:val="000F7663"/>
    <w:rsid w:val="000F767C"/>
    <w:rsid w:val="000F7CEB"/>
    <w:rsid w:val="000F7E43"/>
    <w:rsid w:val="00100000"/>
    <w:rsid w:val="0010010C"/>
    <w:rsid w:val="00100560"/>
    <w:rsid w:val="001005C0"/>
    <w:rsid w:val="001006CC"/>
    <w:rsid w:val="00100AA2"/>
    <w:rsid w:val="00100B39"/>
    <w:rsid w:val="00100F16"/>
    <w:rsid w:val="00101090"/>
    <w:rsid w:val="00101324"/>
    <w:rsid w:val="0010137A"/>
    <w:rsid w:val="00101428"/>
    <w:rsid w:val="00101473"/>
    <w:rsid w:val="001014BE"/>
    <w:rsid w:val="00101D41"/>
    <w:rsid w:val="0010250A"/>
    <w:rsid w:val="00102A1C"/>
    <w:rsid w:val="00102A33"/>
    <w:rsid w:val="00102E2F"/>
    <w:rsid w:val="00102FA7"/>
    <w:rsid w:val="0010305E"/>
    <w:rsid w:val="0010361F"/>
    <w:rsid w:val="00103720"/>
    <w:rsid w:val="0010374E"/>
    <w:rsid w:val="00103859"/>
    <w:rsid w:val="001038FB"/>
    <w:rsid w:val="00103C47"/>
    <w:rsid w:val="00103E3E"/>
    <w:rsid w:val="00103FEA"/>
    <w:rsid w:val="00104AFE"/>
    <w:rsid w:val="00105062"/>
    <w:rsid w:val="00105899"/>
    <w:rsid w:val="00105CC5"/>
    <w:rsid w:val="0010630E"/>
    <w:rsid w:val="00106BCD"/>
    <w:rsid w:val="00106D59"/>
    <w:rsid w:val="00107194"/>
    <w:rsid w:val="00107815"/>
    <w:rsid w:val="00107A06"/>
    <w:rsid w:val="0011008F"/>
    <w:rsid w:val="001101F7"/>
    <w:rsid w:val="00110353"/>
    <w:rsid w:val="001103C2"/>
    <w:rsid w:val="001103FC"/>
    <w:rsid w:val="001104A6"/>
    <w:rsid w:val="00110BDF"/>
    <w:rsid w:val="00110DCB"/>
    <w:rsid w:val="00111371"/>
    <w:rsid w:val="001114A9"/>
    <w:rsid w:val="00112107"/>
    <w:rsid w:val="00112213"/>
    <w:rsid w:val="0011221E"/>
    <w:rsid w:val="001122A3"/>
    <w:rsid w:val="00112707"/>
    <w:rsid w:val="00112A9C"/>
    <w:rsid w:val="00112C15"/>
    <w:rsid w:val="0011375E"/>
    <w:rsid w:val="001138B3"/>
    <w:rsid w:val="0011439E"/>
    <w:rsid w:val="001143A6"/>
    <w:rsid w:val="0011468E"/>
    <w:rsid w:val="00114964"/>
    <w:rsid w:val="00114A10"/>
    <w:rsid w:val="00114C1D"/>
    <w:rsid w:val="00114C23"/>
    <w:rsid w:val="0011531D"/>
    <w:rsid w:val="0011538A"/>
    <w:rsid w:val="00115473"/>
    <w:rsid w:val="001156AD"/>
    <w:rsid w:val="00115A73"/>
    <w:rsid w:val="001160C7"/>
    <w:rsid w:val="0011615A"/>
    <w:rsid w:val="00116265"/>
    <w:rsid w:val="0011641C"/>
    <w:rsid w:val="001165E2"/>
    <w:rsid w:val="00116B5D"/>
    <w:rsid w:val="00116C37"/>
    <w:rsid w:val="00116D3D"/>
    <w:rsid w:val="0011716F"/>
    <w:rsid w:val="001171A3"/>
    <w:rsid w:val="00117356"/>
    <w:rsid w:val="00117810"/>
    <w:rsid w:val="00117AD9"/>
    <w:rsid w:val="00117BFC"/>
    <w:rsid w:val="00117FCB"/>
    <w:rsid w:val="001209B7"/>
    <w:rsid w:val="00120D4B"/>
    <w:rsid w:val="00120D84"/>
    <w:rsid w:val="001212F8"/>
    <w:rsid w:val="00121E52"/>
    <w:rsid w:val="00122043"/>
    <w:rsid w:val="0012287B"/>
    <w:rsid w:val="001229B6"/>
    <w:rsid w:val="00122A6F"/>
    <w:rsid w:val="00122AD1"/>
    <w:rsid w:val="00122F05"/>
    <w:rsid w:val="00122F7C"/>
    <w:rsid w:val="001236F8"/>
    <w:rsid w:val="0012371A"/>
    <w:rsid w:val="00123C51"/>
    <w:rsid w:val="00124077"/>
    <w:rsid w:val="001246B3"/>
    <w:rsid w:val="00124D24"/>
    <w:rsid w:val="0012529C"/>
    <w:rsid w:val="00125310"/>
    <w:rsid w:val="00125325"/>
    <w:rsid w:val="001253E1"/>
    <w:rsid w:val="0012548D"/>
    <w:rsid w:val="00125B5D"/>
    <w:rsid w:val="00125D4D"/>
    <w:rsid w:val="00126088"/>
    <w:rsid w:val="00126613"/>
    <w:rsid w:val="001267B3"/>
    <w:rsid w:val="001275D1"/>
    <w:rsid w:val="001277AB"/>
    <w:rsid w:val="00127981"/>
    <w:rsid w:val="00127B2F"/>
    <w:rsid w:val="0013055D"/>
    <w:rsid w:val="00130CDC"/>
    <w:rsid w:val="00131B91"/>
    <w:rsid w:val="00131E92"/>
    <w:rsid w:val="00131FEB"/>
    <w:rsid w:val="00132687"/>
    <w:rsid w:val="00132985"/>
    <w:rsid w:val="001329C5"/>
    <w:rsid w:val="00132D2A"/>
    <w:rsid w:val="00132E2F"/>
    <w:rsid w:val="00133299"/>
    <w:rsid w:val="001335C6"/>
    <w:rsid w:val="001336B2"/>
    <w:rsid w:val="00133717"/>
    <w:rsid w:val="0013475B"/>
    <w:rsid w:val="001347E4"/>
    <w:rsid w:val="00134B36"/>
    <w:rsid w:val="00134EA9"/>
    <w:rsid w:val="00135208"/>
    <w:rsid w:val="00135550"/>
    <w:rsid w:val="00135558"/>
    <w:rsid w:val="001355C4"/>
    <w:rsid w:val="001356BB"/>
    <w:rsid w:val="00135825"/>
    <w:rsid w:val="00136191"/>
    <w:rsid w:val="00136485"/>
    <w:rsid w:val="00136B2E"/>
    <w:rsid w:val="00136C32"/>
    <w:rsid w:val="001375B3"/>
    <w:rsid w:val="00137813"/>
    <w:rsid w:val="00137ECB"/>
    <w:rsid w:val="00140001"/>
    <w:rsid w:val="00140452"/>
    <w:rsid w:val="001407A5"/>
    <w:rsid w:val="00140931"/>
    <w:rsid w:val="00140A9B"/>
    <w:rsid w:val="00140B18"/>
    <w:rsid w:val="00140FC5"/>
    <w:rsid w:val="001412A8"/>
    <w:rsid w:val="00141392"/>
    <w:rsid w:val="0014162F"/>
    <w:rsid w:val="00141687"/>
    <w:rsid w:val="00141B39"/>
    <w:rsid w:val="00141BD1"/>
    <w:rsid w:val="00141F23"/>
    <w:rsid w:val="00142210"/>
    <w:rsid w:val="00142523"/>
    <w:rsid w:val="00142569"/>
    <w:rsid w:val="00142730"/>
    <w:rsid w:val="00142A8C"/>
    <w:rsid w:val="00142D56"/>
    <w:rsid w:val="00142D8D"/>
    <w:rsid w:val="00143D27"/>
    <w:rsid w:val="00143EA4"/>
    <w:rsid w:val="00143EB6"/>
    <w:rsid w:val="001442FD"/>
    <w:rsid w:val="0014492A"/>
    <w:rsid w:val="00144959"/>
    <w:rsid w:val="00144FE4"/>
    <w:rsid w:val="00145203"/>
    <w:rsid w:val="00145446"/>
    <w:rsid w:val="001457F6"/>
    <w:rsid w:val="00145D1E"/>
    <w:rsid w:val="00145D97"/>
    <w:rsid w:val="001464D0"/>
    <w:rsid w:val="001464DF"/>
    <w:rsid w:val="001466C8"/>
    <w:rsid w:val="00146A1E"/>
    <w:rsid w:val="00146BCD"/>
    <w:rsid w:val="00146C45"/>
    <w:rsid w:val="00146C49"/>
    <w:rsid w:val="00147596"/>
    <w:rsid w:val="00147A53"/>
    <w:rsid w:val="00147B2C"/>
    <w:rsid w:val="00147DC5"/>
    <w:rsid w:val="00150499"/>
    <w:rsid w:val="0015085E"/>
    <w:rsid w:val="00150F7A"/>
    <w:rsid w:val="0015112C"/>
    <w:rsid w:val="00151293"/>
    <w:rsid w:val="001515A8"/>
    <w:rsid w:val="00151723"/>
    <w:rsid w:val="0015180E"/>
    <w:rsid w:val="00151919"/>
    <w:rsid w:val="00152095"/>
    <w:rsid w:val="001522C8"/>
    <w:rsid w:val="001530C6"/>
    <w:rsid w:val="0015312D"/>
    <w:rsid w:val="001540D3"/>
    <w:rsid w:val="001543EA"/>
    <w:rsid w:val="00154638"/>
    <w:rsid w:val="001546C4"/>
    <w:rsid w:val="00154738"/>
    <w:rsid w:val="00154CA2"/>
    <w:rsid w:val="00154CA7"/>
    <w:rsid w:val="00154CF4"/>
    <w:rsid w:val="00154DD2"/>
    <w:rsid w:val="00154F17"/>
    <w:rsid w:val="00155922"/>
    <w:rsid w:val="0015602F"/>
    <w:rsid w:val="0015611A"/>
    <w:rsid w:val="0015613A"/>
    <w:rsid w:val="0015677B"/>
    <w:rsid w:val="001568B8"/>
    <w:rsid w:val="00156DCC"/>
    <w:rsid w:val="0015711B"/>
    <w:rsid w:val="00157132"/>
    <w:rsid w:val="00157255"/>
    <w:rsid w:val="0015763E"/>
    <w:rsid w:val="00157B91"/>
    <w:rsid w:val="00160097"/>
    <w:rsid w:val="00160CCD"/>
    <w:rsid w:val="00160D98"/>
    <w:rsid w:val="00161488"/>
    <w:rsid w:val="00161A09"/>
    <w:rsid w:val="00161BD6"/>
    <w:rsid w:val="00161C2F"/>
    <w:rsid w:val="00161D46"/>
    <w:rsid w:val="00161FE5"/>
    <w:rsid w:val="001626F0"/>
    <w:rsid w:val="00162C64"/>
    <w:rsid w:val="0016329E"/>
    <w:rsid w:val="00163548"/>
    <w:rsid w:val="00163702"/>
    <w:rsid w:val="00163F40"/>
    <w:rsid w:val="00164434"/>
    <w:rsid w:val="001645EB"/>
    <w:rsid w:val="00164AB8"/>
    <w:rsid w:val="00165692"/>
    <w:rsid w:val="001660B7"/>
    <w:rsid w:val="001663C4"/>
    <w:rsid w:val="001668C8"/>
    <w:rsid w:val="00166C23"/>
    <w:rsid w:val="00167071"/>
    <w:rsid w:val="00167289"/>
    <w:rsid w:val="001675D5"/>
    <w:rsid w:val="0016776B"/>
    <w:rsid w:val="001677E9"/>
    <w:rsid w:val="001678F8"/>
    <w:rsid w:val="00167B02"/>
    <w:rsid w:val="00167BC2"/>
    <w:rsid w:val="00167EDD"/>
    <w:rsid w:val="001700E4"/>
    <w:rsid w:val="00170250"/>
    <w:rsid w:val="00170505"/>
    <w:rsid w:val="00170574"/>
    <w:rsid w:val="00170646"/>
    <w:rsid w:val="001709BE"/>
    <w:rsid w:val="00170DA8"/>
    <w:rsid w:val="00170F67"/>
    <w:rsid w:val="0017111A"/>
    <w:rsid w:val="001711AE"/>
    <w:rsid w:val="00171BD1"/>
    <w:rsid w:val="00171FD6"/>
    <w:rsid w:val="001722B3"/>
    <w:rsid w:val="001722D2"/>
    <w:rsid w:val="0017236D"/>
    <w:rsid w:val="001728F9"/>
    <w:rsid w:val="001732BE"/>
    <w:rsid w:val="00173587"/>
    <w:rsid w:val="00173960"/>
    <w:rsid w:val="00173A47"/>
    <w:rsid w:val="001740A6"/>
    <w:rsid w:val="001746E6"/>
    <w:rsid w:val="00174BFC"/>
    <w:rsid w:val="0017607B"/>
    <w:rsid w:val="001760AB"/>
    <w:rsid w:val="001761E8"/>
    <w:rsid w:val="00176952"/>
    <w:rsid w:val="00176F7F"/>
    <w:rsid w:val="00177331"/>
    <w:rsid w:val="00177D05"/>
    <w:rsid w:val="00180272"/>
    <w:rsid w:val="001802F1"/>
    <w:rsid w:val="001803AE"/>
    <w:rsid w:val="001804E6"/>
    <w:rsid w:val="0018057A"/>
    <w:rsid w:val="00180692"/>
    <w:rsid w:val="00180E98"/>
    <w:rsid w:val="00180F4D"/>
    <w:rsid w:val="00181529"/>
    <w:rsid w:val="00181897"/>
    <w:rsid w:val="00181A51"/>
    <w:rsid w:val="00181D82"/>
    <w:rsid w:val="0018241A"/>
    <w:rsid w:val="0018275D"/>
    <w:rsid w:val="00182DA1"/>
    <w:rsid w:val="00183648"/>
    <w:rsid w:val="00183C40"/>
    <w:rsid w:val="00183C82"/>
    <w:rsid w:val="00184180"/>
    <w:rsid w:val="00184185"/>
    <w:rsid w:val="0018451E"/>
    <w:rsid w:val="00184526"/>
    <w:rsid w:val="001846D0"/>
    <w:rsid w:val="00185088"/>
    <w:rsid w:val="00185918"/>
    <w:rsid w:val="00185F89"/>
    <w:rsid w:val="0018606F"/>
    <w:rsid w:val="0018611C"/>
    <w:rsid w:val="00186153"/>
    <w:rsid w:val="00186290"/>
    <w:rsid w:val="00186471"/>
    <w:rsid w:val="0018665F"/>
    <w:rsid w:val="00186BD9"/>
    <w:rsid w:val="00186C04"/>
    <w:rsid w:val="001871FC"/>
    <w:rsid w:val="00187E78"/>
    <w:rsid w:val="00190018"/>
    <w:rsid w:val="00190AB5"/>
    <w:rsid w:val="001915D9"/>
    <w:rsid w:val="0019169B"/>
    <w:rsid w:val="001919C1"/>
    <w:rsid w:val="0019217B"/>
    <w:rsid w:val="001924FC"/>
    <w:rsid w:val="001928A0"/>
    <w:rsid w:val="0019291E"/>
    <w:rsid w:val="00192ACA"/>
    <w:rsid w:val="00192B34"/>
    <w:rsid w:val="0019341C"/>
    <w:rsid w:val="0019350E"/>
    <w:rsid w:val="0019351A"/>
    <w:rsid w:val="00193D60"/>
    <w:rsid w:val="00193DCB"/>
    <w:rsid w:val="00193DE5"/>
    <w:rsid w:val="00193E67"/>
    <w:rsid w:val="00193FB6"/>
    <w:rsid w:val="001940F6"/>
    <w:rsid w:val="00194460"/>
    <w:rsid w:val="00194761"/>
    <w:rsid w:val="001947C0"/>
    <w:rsid w:val="001949C8"/>
    <w:rsid w:val="00194A9B"/>
    <w:rsid w:val="00194C48"/>
    <w:rsid w:val="00194EB2"/>
    <w:rsid w:val="00194ED0"/>
    <w:rsid w:val="00194F19"/>
    <w:rsid w:val="00195311"/>
    <w:rsid w:val="00195653"/>
    <w:rsid w:val="00195898"/>
    <w:rsid w:val="0019592C"/>
    <w:rsid w:val="00195D23"/>
    <w:rsid w:val="00195F75"/>
    <w:rsid w:val="0019626D"/>
    <w:rsid w:val="00196FF8"/>
    <w:rsid w:val="00197DF3"/>
    <w:rsid w:val="001A0085"/>
    <w:rsid w:val="001A025C"/>
    <w:rsid w:val="001A02B8"/>
    <w:rsid w:val="001A0956"/>
    <w:rsid w:val="001A0A7B"/>
    <w:rsid w:val="001A1ABB"/>
    <w:rsid w:val="001A2271"/>
    <w:rsid w:val="001A2526"/>
    <w:rsid w:val="001A277F"/>
    <w:rsid w:val="001A2B64"/>
    <w:rsid w:val="001A2F3A"/>
    <w:rsid w:val="001A33AB"/>
    <w:rsid w:val="001A33CB"/>
    <w:rsid w:val="001A345F"/>
    <w:rsid w:val="001A37BE"/>
    <w:rsid w:val="001A39DD"/>
    <w:rsid w:val="001A3BFB"/>
    <w:rsid w:val="001A430E"/>
    <w:rsid w:val="001A49B1"/>
    <w:rsid w:val="001A4A7E"/>
    <w:rsid w:val="001A4E4B"/>
    <w:rsid w:val="001A4EF4"/>
    <w:rsid w:val="001A5362"/>
    <w:rsid w:val="001A5562"/>
    <w:rsid w:val="001A5572"/>
    <w:rsid w:val="001A589A"/>
    <w:rsid w:val="001A58C8"/>
    <w:rsid w:val="001A58D9"/>
    <w:rsid w:val="001A596F"/>
    <w:rsid w:val="001A5A3B"/>
    <w:rsid w:val="001A604D"/>
    <w:rsid w:val="001A631B"/>
    <w:rsid w:val="001A6BBA"/>
    <w:rsid w:val="001A7184"/>
    <w:rsid w:val="001A77C0"/>
    <w:rsid w:val="001A7868"/>
    <w:rsid w:val="001A793E"/>
    <w:rsid w:val="001A7955"/>
    <w:rsid w:val="001A7BC7"/>
    <w:rsid w:val="001A7C6C"/>
    <w:rsid w:val="001B0476"/>
    <w:rsid w:val="001B062A"/>
    <w:rsid w:val="001B0B47"/>
    <w:rsid w:val="001B0CAB"/>
    <w:rsid w:val="001B0DB1"/>
    <w:rsid w:val="001B1129"/>
    <w:rsid w:val="001B16C9"/>
    <w:rsid w:val="001B1A62"/>
    <w:rsid w:val="001B2829"/>
    <w:rsid w:val="001B3669"/>
    <w:rsid w:val="001B39D7"/>
    <w:rsid w:val="001B39F9"/>
    <w:rsid w:val="001B3CD0"/>
    <w:rsid w:val="001B4649"/>
    <w:rsid w:val="001B470F"/>
    <w:rsid w:val="001B4C23"/>
    <w:rsid w:val="001B5051"/>
    <w:rsid w:val="001B5194"/>
    <w:rsid w:val="001B55FC"/>
    <w:rsid w:val="001B574B"/>
    <w:rsid w:val="001B5827"/>
    <w:rsid w:val="001B5889"/>
    <w:rsid w:val="001B5D6B"/>
    <w:rsid w:val="001B60E9"/>
    <w:rsid w:val="001B61C4"/>
    <w:rsid w:val="001B70CB"/>
    <w:rsid w:val="001B7119"/>
    <w:rsid w:val="001B7A51"/>
    <w:rsid w:val="001B7AD3"/>
    <w:rsid w:val="001B7E63"/>
    <w:rsid w:val="001B7F57"/>
    <w:rsid w:val="001C0005"/>
    <w:rsid w:val="001C0013"/>
    <w:rsid w:val="001C051B"/>
    <w:rsid w:val="001C0A26"/>
    <w:rsid w:val="001C0A81"/>
    <w:rsid w:val="001C0BB8"/>
    <w:rsid w:val="001C10B1"/>
    <w:rsid w:val="001C18CD"/>
    <w:rsid w:val="001C1C62"/>
    <w:rsid w:val="001C1E36"/>
    <w:rsid w:val="001C1F73"/>
    <w:rsid w:val="001C238C"/>
    <w:rsid w:val="001C248F"/>
    <w:rsid w:val="001C29A1"/>
    <w:rsid w:val="001C2E28"/>
    <w:rsid w:val="001C309B"/>
    <w:rsid w:val="001C34D2"/>
    <w:rsid w:val="001C36D3"/>
    <w:rsid w:val="001C3A42"/>
    <w:rsid w:val="001C3E39"/>
    <w:rsid w:val="001C4248"/>
    <w:rsid w:val="001C450B"/>
    <w:rsid w:val="001C47AF"/>
    <w:rsid w:val="001C483B"/>
    <w:rsid w:val="001C4BF5"/>
    <w:rsid w:val="001C52A6"/>
    <w:rsid w:val="001C608A"/>
    <w:rsid w:val="001C640F"/>
    <w:rsid w:val="001C69A0"/>
    <w:rsid w:val="001C6F35"/>
    <w:rsid w:val="001C76E5"/>
    <w:rsid w:val="001C7CB0"/>
    <w:rsid w:val="001C7F93"/>
    <w:rsid w:val="001D0FAF"/>
    <w:rsid w:val="001D1253"/>
    <w:rsid w:val="001D163E"/>
    <w:rsid w:val="001D1840"/>
    <w:rsid w:val="001D1D05"/>
    <w:rsid w:val="001D1D6A"/>
    <w:rsid w:val="001D251A"/>
    <w:rsid w:val="001D2A8C"/>
    <w:rsid w:val="001D2B67"/>
    <w:rsid w:val="001D2BEB"/>
    <w:rsid w:val="001D3410"/>
    <w:rsid w:val="001D3925"/>
    <w:rsid w:val="001D52B0"/>
    <w:rsid w:val="001D55BF"/>
    <w:rsid w:val="001D5A31"/>
    <w:rsid w:val="001D5C89"/>
    <w:rsid w:val="001D5E2F"/>
    <w:rsid w:val="001D60D5"/>
    <w:rsid w:val="001D6269"/>
    <w:rsid w:val="001D6916"/>
    <w:rsid w:val="001D6936"/>
    <w:rsid w:val="001D6BC3"/>
    <w:rsid w:val="001D6CE7"/>
    <w:rsid w:val="001E0790"/>
    <w:rsid w:val="001E0A09"/>
    <w:rsid w:val="001E0D83"/>
    <w:rsid w:val="001E13EA"/>
    <w:rsid w:val="001E141A"/>
    <w:rsid w:val="001E1954"/>
    <w:rsid w:val="001E1A2A"/>
    <w:rsid w:val="001E1D2E"/>
    <w:rsid w:val="001E1F01"/>
    <w:rsid w:val="001E2179"/>
    <w:rsid w:val="001E2350"/>
    <w:rsid w:val="001E2D82"/>
    <w:rsid w:val="001E3058"/>
    <w:rsid w:val="001E36B5"/>
    <w:rsid w:val="001E3732"/>
    <w:rsid w:val="001E377A"/>
    <w:rsid w:val="001E3807"/>
    <w:rsid w:val="001E3B8B"/>
    <w:rsid w:val="001E3CE5"/>
    <w:rsid w:val="001E449A"/>
    <w:rsid w:val="001E456E"/>
    <w:rsid w:val="001E47F1"/>
    <w:rsid w:val="001E495F"/>
    <w:rsid w:val="001E49B0"/>
    <w:rsid w:val="001E4A02"/>
    <w:rsid w:val="001E4BE0"/>
    <w:rsid w:val="001E5BFA"/>
    <w:rsid w:val="001E62D2"/>
    <w:rsid w:val="001E64B0"/>
    <w:rsid w:val="001E6654"/>
    <w:rsid w:val="001E68AA"/>
    <w:rsid w:val="001E6BC9"/>
    <w:rsid w:val="001E717E"/>
    <w:rsid w:val="001E74CA"/>
    <w:rsid w:val="001E7518"/>
    <w:rsid w:val="001E7705"/>
    <w:rsid w:val="001E794D"/>
    <w:rsid w:val="001E7999"/>
    <w:rsid w:val="001E7B41"/>
    <w:rsid w:val="001E7CA7"/>
    <w:rsid w:val="001E7EF7"/>
    <w:rsid w:val="001F0181"/>
    <w:rsid w:val="001F0561"/>
    <w:rsid w:val="001F0C8E"/>
    <w:rsid w:val="001F0DB9"/>
    <w:rsid w:val="001F132D"/>
    <w:rsid w:val="001F16DF"/>
    <w:rsid w:val="001F1A0A"/>
    <w:rsid w:val="001F1AA2"/>
    <w:rsid w:val="001F23CF"/>
    <w:rsid w:val="001F2778"/>
    <w:rsid w:val="001F31E9"/>
    <w:rsid w:val="001F353F"/>
    <w:rsid w:val="001F3563"/>
    <w:rsid w:val="001F3808"/>
    <w:rsid w:val="001F3EB4"/>
    <w:rsid w:val="001F425E"/>
    <w:rsid w:val="001F4407"/>
    <w:rsid w:val="001F4572"/>
    <w:rsid w:val="001F4C97"/>
    <w:rsid w:val="001F512D"/>
    <w:rsid w:val="001F51CC"/>
    <w:rsid w:val="001F5529"/>
    <w:rsid w:val="001F56AD"/>
    <w:rsid w:val="001F5BB1"/>
    <w:rsid w:val="001F5EB2"/>
    <w:rsid w:val="001F62AF"/>
    <w:rsid w:val="001F65A2"/>
    <w:rsid w:val="001F6B41"/>
    <w:rsid w:val="001F6B50"/>
    <w:rsid w:val="001F6CA2"/>
    <w:rsid w:val="001F70CE"/>
    <w:rsid w:val="001F721C"/>
    <w:rsid w:val="001F7355"/>
    <w:rsid w:val="001F73AD"/>
    <w:rsid w:val="001F789B"/>
    <w:rsid w:val="001F793A"/>
    <w:rsid w:val="001F7A0F"/>
    <w:rsid w:val="001F7AE1"/>
    <w:rsid w:val="001F7B9C"/>
    <w:rsid w:val="001F7FA9"/>
    <w:rsid w:val="002009A9"/>
    <w:rsid w:val="00200E83"/>
    <w:rsid w:val="0020116B"/>
    <w:rsid w:val="002019EE"/>
    <w:rsid w:val="00202640"/>
    <w:rsid w:val="002027A8"/>
    <w:rsid w:val="00202EC6"/>
    <w:rsid w:val="00203058"/>
    <w:rsid w:val="0020384C"/>
    <w:rsid w:val="00203941"/>
    <w:rsid w:val="002040FF"/>
    <w:rsid w:val="00204159"/>
    <w:rsid w:val="0020426E"/>
    <w:rsid w:val="002045EB"/>
    <w:rsid w:val="00204810"/>
    <w:rsid w:val="0020484B"/>
    <w:rsid w:val="00204AB9"/>
    <w:rsid w:val="00204BA7"/>
    <w:rsid w:val="00204CFD"/>
    <w:rsid w:val="00204D30"/>
    <w:rsid w:val="00204E45"/>
    <w:rsid w:val="00205631"/>
    <w:rsid w:val="00206121"/>
    <w:rsid w:val="002064FD"/>
    <w:rsid w:val="002065D7"/>
    <w:rsid w:val="00207083"/>
    <w:rsid w:val="002074D4"/>
    <w:rsid w:val="00207909"/>
    <w:rsid w:val="00207D6D"/>
    <w:rsid w:val="00207DE8"/>
    <w:rsid w:val="00207E5A"/>
    <w:rsid w:val="00210248"/>
    <w:rsid w:val="0021039D"/>
    <w:rsid w:val="00210555"/>
    <w:rsid w:val="002105BF"/>
    <w:rsid w:val="0021088F"/>
    <w:rsid w:val="00210AF8"/>
    <w:rsid w:val="00210C1A"/>
    <w:rsid w:val="00210EB2"/>
    <w:rsid w:val="00211043"/>
    <w:rsid w:val="00211831"/>
    <w:rsid w:val="00211F7A"/>
    <w:rsid w:val="00212121"/>
    <w:rsid w:val="0021262B"/>
    <w:rsid w:val="002126B3"/>
    <w:rsid w:val="002127D6"/>
    <w:rsid w:val="00212D22"/>
    <w:rsid w:val="00213300"/>
    <w:rsid w:val="002133DB"/>
    <w:rsid w:val="00213F70"/>
    <w:rsid w:val="0021481C"/>
    <w:rsid w:val="002149D4"/>
    <w:rsid w:val="00214EF6"/>
    <w:rsid w:val="00214FCA"/>
    <w:rsid w:val="00215725"/>
    <w:rsid w:val="00215789"/>
    <w:rsid w:val="00215A50"/>
    <w:rsid w:val="00215D26"/>
    <w:rsid w:val="00216D4B"/>
    <w:rsid w:val="0021770D"/>
    <w:rsid w:val="00217B40"/>
    <w:rsid w:val="00217E20"/>
    <w:rsid w:val="002202F1"/>
    <w:rsid w:val="002203F8"/>
    <w:rsid w:val="00220A91"/>
    <w:rsid w:val="00220BA2"/>
    <w:rsid w:val="00221229"/>
    <w:rsid w:val="0022124A"/>
    <w:rsid w:val="002213BC"/>
    <w:rsid w:val="00221778"/>
    <w:rsid w:val="00221893"/>
    <w:rsid w:val="00221D81"/>
    <w:rsid w:val="00221E37"/>
    <w:rsid w:val="00221FAE"/>
    <w:rsid w:val="0022223C"/>
    <w:rsid w:val="00222837"/>
    <w:rsid w:val="00222CF8"/>
    <w:rsid w:val="00222D43"/>
    <w:rsid w:val="00223200"/>
    <w:rsid w:val="00223806"/>
    <w:rsid w:val="00223C41"/>
    <w:rsid w:val="00223CE5"/>
    <w:rsid w:val="00223CF6"/>
    <w:rsid w:val="002241FE"/>
    <w:rsid w:val="0022483C"/>
    <w:rsid w:val="00224A02"/>
    <w:rsid w:val="00224E65"/>
    <w:rsid w:val="00224F18"/>
    <w:rsid w:val="002253BF"/>
    <w:rsid w:val="00225508"/>
    <w:rsid w:val="002257DA"/>
    <w:rsid w:val="00225C08"/>
    <w:rsid w:val="0022673D"/>
    <w:rsid w:val="00226829"/>
    <w:rsid w:val="00226BA8"/>
    <w:rsid w:val="00226D18"/>
    <w:rsid w:val="0022753D"/>
    <w:rsid w:val="0022771B"/>
    <w:rsid w:val="00227960"/>
    <w:rsid w:val="00227EE2"/>
    <w:rsid w:val="0023005D"/>
    <w:rsid w:val="002300AA"/>
    <w:rsid w:val="002301C6"/>
    <w:rsid w:val="00230A2A"/>
    <w:rsid w:val="00230B3B"/>
    <w:rsid w:val="00231021"/>
    <w:rsid w:val="00231390"/>
    <w:rsid w:val="002313DF"/>
    <w:rsid w:val="0023146A"/>
    <w:rsid w:val="00231765"/>
    <w:rsid w:val="00231780"/>
    <w:rsid w:val="002317A8"/>
    <w:rsid w:val="00231866"/>
    <w:rsid w:val="00232102"/>
    <w:rsid w:val="0023257E"/>
    <w:rsid w:val="0023269B"/>
    <w:rsid w:val="00232903"/>
    <w:rsid w:val="00232F49"/>
    <w:rsid w:val="00233090"/>
    <w:rsid w:val="002330F1"/>
    <w:rsid w:val="00233254"/>
    <w:rsid w:val="002334E3"/>
    <w:rsid w:val="0023353B"/>
    <w:rsid w:val="00233983"/>
    <w:rsid w:val="00233B49"/>
    <w:rsid w:val="00234392"/>
    <w:rsid w:val="0023482F"/>
    <w:rsid w:val="002351E5"/>
    <w:rsid w:val="00235DCC"/>
    <w:rsid w:val="00236262"/>
    <w:rsid w:val="002363BD"/>
    <w:rsid w:val="00236B74"/>
    <w:rsid w:val="00236F52"/>
    <w:rsid w:val="00236F97"/>
    <w:rsid w:val="0023710A"/>
    <w:rsid w:val="002375B0"/>
    <w:rsid w:val="0023782E"/>
    <w:rsid w:val="0023798E"/>
    <w:rsid w:val="00237ED7"/>
    <w:rsid w:val="00237FE6"/>
    <w:rsid w:val="0024028D"/>
    <w:rsid w:val="0024031B"/>
    <w:rsid w:val="00240F4D"/>
    <w:rsid w:val="0024147F"/>
    <w:rsid w:val="00241ABA"/>
    <w:rsid w:val="002422F8"/>
    <w:rsid w:val="002428B2"/>
    <w:rsid w:val="00242C3D"/>
    <w:rsid w:val="002430C1"/>
    <w:rsid w:val="002435B8"/>
    <w:rsid w:val="00243B5F"/>
    <w:rsid w:val="0024440B"/>
    <w:rsid w:val="002446E3"/>
    <w:rsid w:val="00244B0C"/>
    <w:rsid w:val="00244D2A"/>
    <w:rsid w:val="002457FA"/>
    <w:rsid w:val="00245D82"/>
    <w:rsid w:val="00246195"/>
    <w:rsid w:val="0024626C"/>
    <w:rsid w:val="00246782"/>
    <w:rsid w:val="00246B7B"/>
    <w:rsid w:val="00246E4A"/>
    <w:rsid w:val="00246F86"/>
    <w:rsid w:val="00247A45"/>
    <w:rsid w:val="00247AF7"/>
    <w:rsid w:val="0025067B"/>
    <w:rsid w:val="0025078E"/>
    <w:rsid w:val="002508BC"/>
    <w:rsid w:val="002514DA"/>
    <w:rsid w:val="00251898"/>
    <w:rsid w:val="002518C3"/>
    <w:rsid w:val="00252ED0"/>
    <w:rsid w:val="0025351B"/>
    <w:rsid w:val="002537F3"/>
    <w:rsid w:val="00253B4E"/>
    <w:rsid w:val="00254285"/>
    <w:rsid w:val="002543F9"/>
    <w:rsid w:val="002544B2"/>
    <w:rsid w:val="0025478D"/>
    <w:rsid w:val="00254F19"/>
    <w:rsid w:val="002557AC"/>
    <w:rsid w:val="00255BA7"/>
    <w:rsid w:val="0025602F"/>
    <w:rsid w:val="002563BB"/>
    <w:rsid w:val="0025670E"/>
    <w:rsid w:val="00256C2D"/>
    <w:rsid w:val="002570F6"/>
    <w:rsid w:val="00257834"/>
    <w:rsid w:val="002579A1"/>
    <w:rsid w:val="00257C97"/>
    <w:rsid w:val="00257E98"/>
    <w:rsid w:val="00257F76"/>
    <w:rsid w:val="00257FC5"/>
    <w:rsid w:val="00260A60"/>
    <w:rsid w:val="00260C41"/>
    <w:rsid w:val="00260C9B"/>
    <w:rsid w:val="002610EA"/>
    <w:rsid w:val="002615A3"/>
    <w:rsid w:val="00261981"/>
    <w:rsid w:val="00261A5C"/>
    <w:rsid w:val="00261DF5"/>
    <w:rsid w:val="002620C5"/>
    <w:rsid w:val="0026241F"/>
    <w:rsid w:val="002624DC"/>
    <w:rsid w:val="002625D4"/>
    <w:rsid w:val="0026290B"/>
    <w:rsid w:val="0026398C"/>
    <w:rsid w:val="00263A8D"/>
    <w:rsid w:val="00263BFC"/>
    <w:rsid w:val="00263E4A"/>
    <w:rsid w:val="00264130"/>
    <w:rsid w:val="0026434B"/>
    <w:rsid w:val="002644A4"/>
    <w:rsid w:val="002644A9"/>
    <w:rsid w:val="00264E30"/>
    <w:rsid w:val="002651CB"/>
    <w:rsid w:val="0026539C"/>
    <w:rsid w:val="002653B1"/>
    <w:rsid w:val="002653E9"/>
    <w:rsid w:val="002655F6"/>
    <w:rsid w:val="00265FD6"/>
    <w:rsid w:val="0026605E"/>
    <w:rsid w:val="002661BB"/>
    <w:rsid w:val="002666CD"/>
    <w:rsid w:val="00266A11"/>
    <w:rsid w:val="00266B29"/>
    <w:rsid w:val="00266DB0"/>
    <w:rsid w:val="00266ED8"/>
    <w:rsid w:val="00267139"/>
    <w:rsid w:val="002674FD"/>
    <w:rsid w:val="002675ED"/>
    <w:rsid w:val="00267679"/>
    <w:rsid w:val="002678F0"/>
    <w:rsid w:val="0026796E"/>
    <w:rsid w:val="002679A4"/>
    <w:rsid w:val="00267F21"/>
    <w:rsid w:val="00270026"/>
    <w:rsid w:val="00270309"/>
    <w:rsid w:val="00270875"/>
    <w:rsid w:val="00270E2D"/>
    <w:rsid w:val="00270FB5"/>
    <w:rsid w:val="002711DB"/>
    <w:rsid w:val="00271B84"/>
    <w:rsid w:val="00271CF7"/>
    <w:rsid w:val="00273004"/>
    <w:rsid w:val="002731CD"/>
    <w:rsid w:val="00273526"/>
    <w:rsid w:val="00273757"/>
    <w:rsid w:val="00273A2F"/>
    <w:rsid w:val="00273BDE"/>
    <w:rsid w:val="00273C9B"/>
    <w:rsid w:val="00273D01"/>
    <w:rsid w:val="00273E94"/>
    <w:rsid w:val="00273F46"/>
    <w:rsid w:val="00274207"/>
    <w:rsid w:val="00274225"/>
    <w:rsid w:val="00274989"/>
    <w:rsid w:val="002749E7"/>
    <w:rsid w:val="00274C6E"/>
    <w:rsid w:val="0027519B"/>
    <w:rsid w:val="002752EA"/>
    <w:rsid w:val="0027542C"/>
    <w:rsid w:val="0027568E"/>
    <w:rsid w:val="00275949"/>
    <w:rsid w:val="00275A93"/>
    <w:rsid w:val="00275D18"/>
    <w:rsid w:val="002760B0"/>
    <w:rsid w:val="002762B7"/>
    <w:rsid w:val="0027682C"/>
    <w:rsid w:val="002774F0"/>
    <w:rsid w:val="00277565"/>
    <w:rsid w:val="002775CE"/>
    <w:rsid w:val="0027780E"/>
    <w:rsid w:val="00277A0A"/>
    <w:rsid w:val="00277AED"/>
    <w:rsid w:val="00277F33"/>
    <w:rsid w:val="00280123"/>
    <w:rsid w:val="0028059E"/>
    <w:rsid w:val="002808FA"/>
    <w:rsid w:val="00280929"/>
    <w:rsid w:val="00280D55"/>
    <w:rsid w:val="00280E1C"/>
    <w:rsid w:val="00281161"/>
    <w:rsid w:val="00281C0C"/>
    <w:rsid w:val="00281C15"/>
    <w:rsid w:val="00281FFB"/>
    <w:rsid w:val="00282183"/>
    <w:rsid w:val="0028219F"/>
    <w:rsid w:val="00282490"/>
    <w:rsid w:val="00282C06"/>
    <w:rsid w:val="002836BB"/>
    <w:rsid w:val="00283A4F"/>
    <w:rsid w:val="00283B9D"/>
    <w:rsid w:val="00283DAC"/>
    <w:rsid w:val="00283DBA"/>
    <w:rsid w:val="00284133"/>
    <w:rsid w:val="002843A0"/>
    <w:rsid w:val="00284E56"/>
    <w:rsid w:val="002850A9"/>
    <w:rsid w:val="0028524E"/>
    <w:rsid w:val="00285369"/>
    <w:rsid w:val="00285970"/>
    <w:rsid w:val="00285DA8"/>
    <w:rsid w:val="00285E2A"/>
    <w:rsid w:val="00286A29"/>
    <w:rsid w:val="00286A30"/>
    <w:rsid w:val="00287103"/>
    <w:rsid w:val="0028721D"/>
    <w:rsid w:val="00287B13"/>
    <w:rsid w:val="00290097"/>
    <w:rsid w:val="002901AB"/>
    <w:rsid w:val="00290976"/>
    <w:rsid w:val="0029099B"/>
    <w:rsid w:val="00290F68"/>
    <w:rsid w:val="00291396"/>
    <w:rsid w:val="00291493"/>
    <w:rsid w:val="002919D7"/>
    <w:rsid w:val="00291B03"/>
    <w:rsid w:val="00291CF7"/>
    <w:rsid w:val="0029227E"/>
    <w:rsid w:val="0029251B"/>
    <w:rsid w:val="00292672"/>
    <w:rsid w:val="00292789"/>
    <w:rsid w:val="00292923"/>
    <w:rsid w:val="00292970"/>
    <w:rsid w:val="00292BC6"/>
    <w:rsid w:val="00292C18"/>
    <w:rsid w:val="00293113"/>
    <w:rsid w:val="00293A4E"/>
    <w:rsid w:val="00293DD8"/>
    <w:rsid w:val="002940FD"/>
    <w:rsid w:val="002948B2"/>
    <w:rsid w:val="00294E1A"/>
    <w:rsid w:val="0029529B"/>
    <w:rsid w:val="002956B4"/>
    <w:rsid w:val="0029576E"/>
    <w:rsid w:val="00295A15"/>
    <w:rsid w:val="00295EA8"/>
    <w:rsid w:val="00295F47"/>
    <w:rsid w:val="00295F68"/>
    <w:rsid w:val="00296164"/>
    <w:rsid w:val="00296168"/>
    <w:rsid w:val="00296350"/>
    <w:rsid w:val="002968B6"/>
    <w:rsid w:val="00296A9D"/>
    <w:rsid w:val="0029702E"/>
    <w:rsid w:val="0029715B"/>
    <w:rsid w:val="002972A6"/>
    <w:rsid w:val="002973EA"/>
    <w:rsid w:val="00297544"/>
    <w:rsid w:val="00297810"/>
    <w:rsid w:val="00297865"/>
    <w:rsid w:val="00297B8F"/>
    <w:rsid w:val="00297D6E"/>
    <w:rsid w:val="00297E79"/>
    <w:rsid w:val="002A038E"/>
    <w:rsid w:val="002A0468"/>
    <w:rsid w:val="002A05D5"/>
    <w:rsid w:val="002A0922"/>
    <w:rsid w:val="002A1680"/>
    <w:rsid w:val="002A1862"/>
    <w:rsid w:val="002A1894"/>
    <w:rsid w:val="002A1AFE"/>
    <w:rsid w:val="002A2317"/>
    <w:rsid w:val="002A26AB"/>
    <w:rsid w:val="002A2892"/>
    <w:rsid w:val="002A2994"/>
    <w:rsid w:val="002A2CB1"/>
    <w:rsid w:val="002A3169"/>
    <w:rsid w:val="002A339E"/>
    <w:rsid w:val="002A3AAE"/>
    <w:rsid w:val="002A3B27"/>
    <w:rsid w:val="002A3D02"/>
    <w:rsid w:val="002A3D09"/>
    <w:rsid w:val="002A3F3F"/>
    <w:rsid w:val="002A3F6E"/>
    <w:rsid w:val="002A4711"/>
    <w:rsid w:val="002A4C5D"/>
    <w:rsid w:val="002A4D0F"/>
    <w:rsid w:val="002A4F23"/>
    <w:rsid w:val="002A514F"/>
    <w:rsid w:val="002A58AE"/>
    <w:rsid w:val="002A652C"/>
    <w:rsid w:val="002A6824"/>
    <w:rsid w:val="002A6FF0"/>
    <w:rsid w:val="002A7016"/>
    <w:rsid w:val="002A7075"/>
    <w:rsid w:val="002A70E5"/>
    <w:rsid w:val="002A731C"/>
    <w:rsid w:val="002A756E"/>
    <w:rsid w:val="002A767C"/>
    <w:rsid w:val="002A7A9E"/>
    <w:rsid w:val="002A7F84"/>
    <w:rsid w:val="002B02EA"/>
    <w:rsid w:val="002B0330"/>
    <w:rsid w:val="002B0381"/>
    <w:rsid w:val="002B05EC"/>
    <w:rsid w:val="002B0A50"/>
    <w:rsid w:val="002B0EBE"/>
    <w:rsid w:val="002B12CD"/>
    <w:rsid w:val="002B14CE"/>
    <w:rsid w:val="002B16DE"/>
    <w:rsid w:val="002B196D"/>
    <w:rsid w:val="002B1A86"/>
    <w:rsid w:val="002B1B6F"/>
    <w:rsid w:val="002B1BCA"/>
    <w:rsid w:val="002B1EC6"/>
    <w:rsid w:val="002B23D7"/>
    <w:rsid w:val="002B2BF1"/>
    <w:rsid w:val="002B2D56"/>
    <w:rsid w:val="002B326C"/>
    <w:rsid w:val="002B3352"/>
    <w:rsid w:val="002B3B2F"/>
    <w:rsid w:val="002B3BC1"/>
    <w:rsid w:val="002B3FC6"/>
    <w:rsid w:val="002B4307"/>
    <w:rsid w:val="002B44F6"/>
    <w:rsid w:val="002B4794"/>
    <w:rsid w:val="002B4A9A"/>
    <w:rsid w:val="002B4AF3"/>
    <w:rsid w:val="002B530C"/>
    <w:rsid w:val="002B5658"/>
    <w:rsid w:val="002B56BD"/>
    <w:rsid w:val="002B58CC"/>
    <w:rsid w:val="002B5A8B"/>
    <w:rsid w:val="002B5B5D"/>
    <w:rsid w:val="002B62DB"/>
    <w:rsid w:val="002B664B"/>
    <w:rsid w:val="002B66DB"/>
    <w:rsid w:val="002B6945"/>
    <w:rsid w:val="002B6A61"/>
    <w:rsid w:val="002B6AD7"/>
    <w:rsid w:val="002B6BA9"/>
    <w:rsid w:val="002B6F81"/>
    <w:rsid w:val="002B71A6"/>
    <w:rsid w:val="002B73A1"/>
    <w:rsid w:val="002B78DF"/>
    <w:rsid w:val="002B7CA7"/>
    <w:rsid w:val="002B7CFE"/>
    <w:rsid w:val="002C00E0"/>
    <w:rsid w:val="002C0193"/>
    <w:rsid w:val="002C0395"/>
    <w:rsid w:val="002C088C"/>
    <w:rsid w:val="002C0C38"/>
    <w:rsid w:val="002C0F17"/>
    <w:rsid w:val="002C13E0"/>
    <w:rsid w:val="002C191D"/>
    <w:rsid w:val="002C1B0E"/>
    <w:rsid w:val="002C1BEC"/>
    <w:rsid w:val="002C1E1E"/>
    <w:rsid w:val="002C2486"/>
    <w:rsid w:val="002C282F"/>
    <w:rsid w:val="002C35D1"/>
    <w:rsid w:val="002C403B"/>
    <w:rsid w:val="002C413F"/>
    <w:rsid w:val="002C4565"/>
    <w:rsid w:val="002C493B"/>
    <w:rsid w:val="002C4D16"/>
    <w:rsid w:val="002C52F3"/>
    <w:rsid w:val="002C54C0"/>
    <w:rsid w:val="002C5CA4"/>
    <w:rsid w:val="002C62B3"/>
    <w:rsid w:val="002C6411"/>
    <w:rsid w:val="002C651A"/>
    <w:rsid w:val="002C678B"/>
    <w:rsid w:val="002C6998"/>
    <w:rsid w:val="002C6AEF"/>
    <w:rsid w:val="002C74AC"/>
    <w:rsid w:val="002C7789"/>
    <w:rsid w:val="002C78C8"/>
    <w:rsid w:val="002C7B9F"/>
    <w:rsid w:val="002C7F16"/>
    <w:rsid w:val="002C7FBF"/>
    <w:rsid w:val="002D002F"/>
    <w:rsid w:val="002D06D8"/>
    <w:rsid w:val="002D14C7"/>
    <w:rsid w:val="002D1BE1"/>
    <w:rsid w:val="002D1E3E"/>
    <w:rsid w:val="002D1E98"/>
    <w:rsid w:val="002D2ACC"/>
    <w:rsid w:val="002D2BC0"/>
    <w:rsid w:val="002D3426"/>
    <w:rsid w:val="002D35A4"/>
    <w:rsid w:val="002D37A4"/>
    <w:rsid w:val="002D37DF"/>
    <w:rsid w:val="002D3E8B"/>
    <w:rsid w:val="002D3EAA"/>
    <w:rsid w:val="002D42E4"/>
    <w:rsid w:val="002D4745"/>
    <w:rsid w:val="002D4908"/>
    <w:rsid w:val="002D49EE"/>
    <w:rsid w:val="002D57DB"/>
    <w:rsid w:val="002D5854"/>
    <w:rsid w:val="002D5C78"/>
    <w:rsid w:val="002D5C8A"/>
    <w:rsid w:val="002D65B2"/>
    <w:rsid w:val="002D6837"/>
    <w:rsid w:val="002D6B82"/>
    <w:rsid w:val="002D6C60"/>
    <w:rsid w:val="002D6C61"/>
    <w:rsid w:val="002D70DC"/>
    <w:rsid w:val="002D73EB"/>
    <w:rsid w:val="002D77F1"/>
    <w:rsid w:val="002E0113"/>
    <w:rsid w:val="002E0421"/>
    <w:rsid w:val="002E07D1"/>
    <w:rsid w:val="002E0852"/>
    <w:rsid w:val="002E0DB3"/>
    <w:rsid w:val="002E0DBD"/>
    <w:rsid w:val="002E0EE6"/>
    <w:rsid w:val="002E1144"/>
    <w:rsid w:val="002E1157"/>
    <w:rsid w:val="002E145D"/>
    <w:rsid w:val="002E15F0"/>
    <w:rsid w:val="002E1640"/>
    <w:rsid w:val="002E1975"/>
    <w:rsid w:val="002E1A8C"/>
    <w:rsid w:val="002E1CE5"/>
    <w:rsid w:val="002E2B0B"/>
    <w:rsid w:val="002E2BBA"/>
    <w:rsid w:val="002E2DA4"/>
    <w:rsid w:val="002E2FE6"/>
    <w:rsid w:val="002E3163"/>
    <w:rsid w:val="002E3503"/>
    <w:rsid w:val="002E3887"/>
    <w:rsid w:val="002E38AD"/>
    <w:rsid w:val="002E38B3"/>
    <w:rsid w:val="002E3B3D"/>
    <w:rsid w:val="002E3C20"/>
    <w:rsid w:val="002E3C50"/>
    <w:rsid w:val="002E3F34"/>
    <w:rsid w:val="002E414E"/>
    <w:rsid w:val="002E4229"/>
    <w:rsid w:val="002E48E6"/>
    <w:rsid w:val="002E4C38"/>
    <w:rsid w:val="002E5289"/>
    <w:rsid w:val="002E5547"/>
    <w:rsid w:val="002E5632"/>
    <w:rsid w:val="002E5765"/>
    <w:rsid w:val="002E58C5"/>
    <w:rsid w:val="002E59A1"/>
    <w:rsid w:val="002E5EBD"/>
    <w:rsid w:val="002E6410"/>
    <w:rsid w:val="002E6790"/>
    <w:rsid w:val="002E6881"/>
    <w:rsid w:val="002E71AA"/>
    <w:rsid w:val="002E762A"/>
    <w:rsid w:val="002E77D3"/>
    <w:rsid w:val="002E7D25"/>
    <w:rsid w:val="002F0227"/>
    <w:rsid w:val="002F0533"/>
    <w:rsid w:val="002F0BC7"/>
    <w:rsid w:val="002F0D13"/>
    <w:rsid w:val="002F0D2D"/>
    <w:rsid w:val="002F0F2B"/>
    <w:rsid w:val="002F1019"/>
    <w:rsid w:val="002F15C6"/>
    <w:rsid w:val="002F18D4"/>
    <w:rsid w:val="002F1A67"/>
    <w:rsid w:val="002F1C9B"/>
    <w:rsid w:val="002F2232"/>
    <w:rsid w:val="002F23BA"/>
    <w:rsid w:val="002F2963"/>
    <w:rsid w:val="002F35C7"/>
    <w:rsid w:val="002F3C70"/>
    <w:rsid w:val="002F3F5D"/>
    <w:rsid w:val="002F47B2"/>
    <w:rsid w:val="002F49BD"/>
    <w:rsid w:val="002F4FFC"/>
    <w:rsid w:val="002F5362"/>
    <w:rsid w:val="002F5398"/>
    <w:rsid w:val="002F5B55"/>
    <w:rsid w:val="002F5C2B"/>
    <w:rsid w:val="002F5E4E"/>
    <w:rsid w:val="002F5F8F"/>
    <w:rsid w:val="002F6261"/>
    <w:rsid w:val="002F6EDA"/>
    <w:rsid w:val="002F6EEA"/>
    <w:rsid w:val="002F7118"/>
    <w:rsid w:val="002F78BD"/>
    <w:rsid w:val="002F7926"/>
    <w:rsid w:val="002F79E1"/>
    <w:rsid w:val="002F7BA8"/>
    <w:rsid w:val="003004F3"/>
    <w:rsid w:val="0030066D"/>
    <w:rsid w:val="00300942"/>
    <w:rsid w:val="00300B9B"/>
    <w:rsid w:val="0030102D"/>
    <w:rsid w:val="00301946"/>
    <w:rsid w:val="00302766"/>
    <w:rsid w:val="003027BD"/>
    <w:rsid w:val="00302D5E"/>
    <w:rsid w:val="0030334E"/>
    <w:rsid w:val="0030336A"/>
    <w:rsid w:val="003033F2"/>
    <w:rsid w:val="003036AE"/>
    <w:rsid w:val="003038A3"/>
    <w:rsid w:val="00304060"/>
    <w:rsid w:val="003047E2"/>
    <w:rsid w:val="00304964"/>
    <w:rsid w:val="00305A20"/>
    <w:rsid w:val="00305FD2"/>
    <w:rsid w:val="00305FDB"/>
    <w:rsid w:val="00306C24"/>
    <w:rsid w:val="003070A7"/>
    <w:rsid w:val="003070F3"/>
    <w:rsid w:val="0030748D"/>
    <w:rsid w:val="0030770F"/>
    <w:rsid w:val="0030791E"/>
    <w:rsid w:val="00307B22"/>
    <w:rsid w:val="00307CB0"/>
    <w:rsid w:val="00310426"/>
    <w:rsid w:val="00310469"/>
    <w:rsid w:val="00310958"/>
    <w:rsid w:val="003109CF"/>
    <w:rsid w:val="00310F5B"/>
    <w:rsid w:val="00311230"/>
    <w:rsid w:val="003113CE"/>
    <w:rsid w:val="00311406"/>
    <w:rsid w:val="00311631"/>
    <w:rsid w:val="0031163B"/>
    <w:rsid w:val="003116F6"/>
    <w:rsid w:val="00311A2C"/>
    <w:rsid w:val="003121F8"/>
    <w:rsid w:val="00312331"/>
    <w:rsid w:val="003125CA"/>
    <w:rsid w:val="00312771"/>
    <w:rsid w:val="00312897"/>
    <w:rsid w:val="00312AE8"/>
    <w:rsid w:val="003130C1"/>
    <w:rsid w:val="00313707"/>
    <w:rsid w:val="00313B51"/>
    <w:rsid w:val="00313B52"/>
    <w:rsid w:val="00313E98"/>
    <w:rsid w:val="00313FAB"/>
    <w:rsid w:val="00313FD4"/>
    <w:rsid w:val="003140C1"/>
    <w:rsid w:val="003140F4"/>
    <w:rsid w:val="00314862"/>
    <w:rsid w:val="00314AB9"/>
    <w:rsid w:val="00315472"/>
    <w:rsid w:val="003155BF"/>
    <w:rsid w:val="00315A64"/>
    <w:rsid w:val="00315B3E"/>
    <w:rsid w:val="00315B95"/>
    <w:rsid w:val="00316003"/>
    <w:rsid w:val="003163B8"/>
    <w:rsid w:val="0031653A"/>
    <w:rsid w:val="003166E4"/>
    <w:rsid w:val="00316C16"/>
    <w:rsid w:val="00317180"/>
    <w:rsid w:val="003172ED"/>
    <w:rsid w:val="00317788"/>
    <w:rsid w:val="00320039"/>
    <w:rsid w:val="0032022B"/>
    <w:rsid w:val="003211BD"/>
    <w:rsid w:val="00321FC8"/>
    <w:rsid w:val="0032268B"/>
    <w:rsid w:val="0032350A"/>
    <w:rsid w:val="0032353A"/>
    <w:rsid w:val="0032390D"/>
    <w:rsid w:val="00323C63"/>
    <w:rsid w:val="00323E30"/>
    <w:rsid w:val="003241A1"/>
    <w:rsid w:val="00324351"/>
    <w:rsid w:val="00324545"/>
    <w:rsid w:val="003247A4"/>
    <w:rsid w:val="003248B0"/>
    <w:rsid w:val="0032499D"/>
    <w:rsid w:val="00324B87"/>
    <w:rsid w:val="00325535"/>
    <w:rsid w:val="0032615F"/>
    <w:rsid w:val="00326519"/>
    <w:rsid w:val="003265B8"/>
    <w:rsid w:val="00326B80"/>
    <w:rsid w:val="00326DED"/>
    <w:rsid w:val="00326E8A"/>
    <w:rsid w:val="00327172"/>
    <w:rsid w:val="00327828"/>
    <w:rsid w:val="0032791D"/>
    <w:rsid w:val="00327A3A"/>
    <w:rsid w:val="00327DE4"/>
    <w:rsid w:val="00327EC9"/>
    <w:rsid w:val="00330004"/>
    <w:rsid w:val="00330065"/>
    <w:rsid w:val="003305FD"/>
    <w:rsid w:val="0033068A"/>
    <w:rsid w:val="003309E1"/>
    <w:rsid w:val="00330A83"/>
    <w:rsid w:val="00330B6C"/>
    <w:rsid w:val="00330BF2"/>
    <w:rsid w:val="00330D36"/>
    <w:rsid w:val="00331117"/>
    <w:rsid w:val="00331512"/>
    <w:rsid w:val="00331545"/>
    <w:rsid w:val="00331576"/>
    <w:rsid w:val="00331580"/>
    <w:rsid w:val="00331677"/>
    <w:rsid w:val="00331826"/>
    <w:rsid w:val="00331BEF"/>
    <w:rsid w:val="00331C73"/>
    <w:rsid w:val="003321C1"/>
    <w:rsid w:val="00332296"/>
    <w:rsid w:val="00332632"/>
    <w:rsid w:val="00332A46"/>
    <w:rsid w:val="00333054"/>
    <w:rsid w:val="003335B9"/>
    <w:rsid w:val="00333755"/>
    <w:rsid w:val="00333B10"/>
    <w:rsid w:val="00333B4C"/>
    <w:rsid w:val="0033423F"/>
    <w:rsid w:val="00334886"/>
    <w:rsid w:val="00334DB1"/>
    <w:rsid w:val="00334E90"/>
    <w:rsid w:val="00334EF0"/>
    <w:rsid w:val="00335520"/>
    <w:rsid w:val="00335571"/>
    <w:rsid w:val="00336489"/>
    <w:rsid w:val="00336632"/>
    <w:rsid w:val="00336B16"/>
    <w:rsid w:val="00336CD1"/>
    <w:rsid w:val="00336E40"/>
    <w:rsid w:val="00336F8F"/>
    <w:rsid w:val="00337057"/>
    <w:rsid w:val="00337154"/>
    <w:rsid w:val="00337A5A"/>
    <w:rsid w:val="00337F31"/>
    <w:rsid w:val="00340166"/>
    <w:rsid w:val="00340B44"/>
    <w:rsid w:val="003418FC"/>
    <w:rsid w:val="00341909"/>
    <w:rsid w:val="003419ED"/>
    <w:rsid w:val="00341E20"/>
    <w:rsid w:val="003421A1"/>
    <w:rsid w:val="003423A6"/>
    <w:rsid w:val="003423B3"/>
    <w:rsid w:val="0034298C"/>
    <w:rsid w:val="0034337C"/>
    <w:rsid w:val="003433D7"/>
    <w:rsid w:val="003437CF"/>
    <w:rsid w:val="003439CE"/>
    <w:rsid w:val="00343A6A"/>
    <w:rsid w:val="0034410B"/>
    <w:rsid w:val="00344A07"/>
    <w:rsid w:val="0034505A"/>
    <w:rsid w:val="003450BF"/>
    <w:rsid w:val="003458DA"/>
    <w:rsid w:val="00346294"/>
    <w:rsid w:val="00346562"/>
    <w:rsid w:val="003466AE"/>
    <w:rsid w:val="0034692D"/>
    <w:rsid w:val="00346D5B"/>
    <w:rsid w:val="00346D92"/>
    <w:rsid w:val="00346E5C"/>
    <w:rsid w:val="00346FB0"/>
    <w:rsid w:val="003471ED"/>
    <w:rsid w:val="0035037A"/>
    <w:rsid w:val="003504EF"/>
    <w:rsid w:val="0035054E"/>
    <w:rsid w:val="0035090B"/>
    <w:rsid w:val="0035098D"/>
    <w:rsid w:val="00350AB6"/>
    <w:rsid w:val="00350C85"/>
    <w:rsid w:val="00350D7A"/>
    <w:rsid w:val="00350DC4"/>
    <w:rsid w:val="00350DC6"/>
    <w:rsid w:val="0035102F"/>
    <w:rsid w:val="00351669"/>
    <w:rsid w:val="00351DDD"/>
    <w:rsid w:val="00351F33"/>
    <w:rsid w:val="003520EC"/>
    <w:rsid w:val="00352510"/>
    <w:rsid w:val="00352745"/>
    <w:rsid w:val="00352895"/>
    <w:rsid w:val="00352CA6"/>
    <w:rsid w:val="00352D6A"/>
    <w:rsid w:val="00353489"/>
    <w:rsid w:val="0035393B"/>
    <w:rsid w:val="00353AF2"/>
    <w:rsid w:val="00353E16"/>
    <w:rsid w:val="00353EB5"/>
    <w:rsid w:val="00354182"/>
    <w:rsid w:val="00354BDB"/>
    <w:rsid w:val="00354EAF"/>
    <w:rsid w:val="0035526C"/>
    <w:rsid w:val="00355367"/>
    <w:rsid w:val="0035582F"/>
    <w:rsid w:val="00355C18"/>
    <w:rsid w:val="0035639D"/>
    <w:rsid w:val="00356524"/>
    <w:rsid w:val="003567A4"/>
    <w:rsid w:val="00356A40"/>
    <w:rsid w:val="00357241"/>
    <w:rsid w:val="00357779"/>
    <w:rsid w:val="00357A9C"/>
    <w:rsid w:val="00357BA5"/>
    <w:rsid w:val="00357C17"/>
    <w:rsid w:val="00357D15"/>
    <w:rsid w:val="00357D22"/>
    <w:rsid w:val="00357D9A"/>
    <w:rsid w:val="00360750"/>
    <w:rsid w:val="003610A5"/>
    <w:rsid w:val="003610FA"/>
    <w:rsid w:val="0036119E"/>
    <w:rsid w:val="003612A1"/>
    <w:rsid w:val="0036143D"/>
    <w:rsid w:val="003618C2"/>
    <w:rsid w:val="003619AA"/>
    <w:rsid w:val="00361A7E"/>
    <w:rsid w:val="00361AA4"/>
    <w:rsid w:val="00361CA7"/>
    <w:rsid w:val="00361EA6"/>
    <w:rsid w:val="00362368"/>
    <w:rsid w:val="0036256F"/>
    <w:rsid w:val="00362693"/>
    <w:rsid w:val="00362700"/>
    <w:rsid w:val="0036273E"/>
    <w:rsid w:val="00362CA3"/>
    <w:rsid w:val="00362E22"/>
    <w:rsid w:val="00363699"/>
    <w:rsid w:val="00363896"/>
    <w:rsid w:val="00363A24"/>
    <w:rsid w:val="00363B42"/>
    <w:rsid w:val="00363DD9"/>
    <w:rsid w:val="00364257"/>
    <w:rsid w:val="003643D2"/>
    <w:rsid w:val="00364507"/>
    <w:rsid w:val="00364579"/>
    <w:rsid w:val="003649BE"/>
    <w:rsid w:val="003653ED"/>
    <w:rsid w:val="0036565A"/>
    <w:rsid w:val="0036589E"/>
    <w:rsid w:val="00365C3C"/>
    <w:rsid w:val="00365F51"/>
    <w:rsid w:val="00365F95"/>
    <w:rsid w:val="00366306"/>
    <w:rsid w:val="0036637C"/>
    <w:rsid w:val="003667A2"/>
    <w:rsid w:val="00366E26"/>
    <w:rsid w:val="00366E34"/>
    <w:rsid w:val="00367434"/>
    <w:rsid w:val="00367B88"/>
    <w:rsid w:val="00367C38"/>
    <w:rsid w:val="003702E0"/>
    <w:rsid w:val="003704DF"/>
    <w:rsid w:val="003705B8"/>
    <w:rsid w:val="00370E34"/>
    <w:rsid w:val="00370F4B"/>
    <w:rsid w:val="00371A81"/>
    <w:rsid w:val="00371F67"/>
    <w:rsid w:val="00372167"/>
    <w:rsid w:val="003727EE"/>
    <w:rsid w:val="00372964"/>
    <w:rsid w:val="003732CE"/>
    <w:rsid w:val="003733C2"/>
    <w:rsid w:val="003734C9"/>
    <w:rsid w:val="00373EEB"/>
    <w:rsid w:val="00373FE2"/>
    <w:rsid w:val="003740BA"/>
    <w:rsid w:val="00374570"/>
    <w:rsid w:val="00374C08"/>
    <w:rsid w:val="0037511E"/>
    <w:rsid w:val="003752D1"/>
    <w:rsid w:val="00375424"/>
    <w:rsid w:val="003754BA"/>
    <w:rsid w:val="00376B48"/>
    <w:rsid w:val="00377016"/>
    <w:rsid w:val="0037701F"/>
    <w:rsid w:val="00377107"/>
    <w:rsid w:val="003773D7"/>
    <w:rsid w:val="003777CA"/>
    <w:rsid w:val="00377AA5"/>
    <w:rsid w:val="00377D53"/>
    <w:rsid w:val="00377DF1"/>
    <w:rsid w:val="003804B7"/>
    <w:rsid w:val="003806DB"/>
    <w:rsid w:val="003809CE"/>
    <w:rsid w:val="003809E1"/>
    <w:rsid w:val="00380FEC"/>
    <w:rsid w:val="0038118B"/>
    <w:rsid w:val="00381385"/>
    <w:rsid w:val="00381A87"/>
    <w:rsid w:val="00381B66"/>
    <w:rsid w:val="003821D0"/>
    <w:rsid w:val="003828C7"/>
    <w:rsid w:val="00382CAC"/>
    <w:rsid w:val="00382E55"/>
    <w:rsid w:val="00382F74"/>
    <w:rsid w:val="003830C2"/>
    <w:rsid w:val="003833E9"/>
    <w:rsid w:val="003833ED"/>
    <w:rsid w:val="003839D0"/>
    <w:rsid w:val="00383E50"/>
    <w:rsid w:val="003847CA"/>
    <w:rsid w:val="003851FE"/>
    <w:rsid w:val="00385283"/>
    <w:rsid w:val="003854E0"/>
    <w:rsid w:val="00385DF8"/>
    <w:rsid w:val="00385EBD"/>
    <w:rsid w:val="003861F2"/>
    <w:rsid w:val="00386366"/>
    <w:rsid w:val="00386447"/>
    <w:rsid w:val="003864B3"/>
    <w:rsid w:val="003864C6"/>
    <w:rsid w:val="00386557"/>
    <w:rsid w:val="00386566"/>
    <w:rsid w:val="003865CE"/>
    <w:rsid w:val="003867A6"/>
    <w:rsid w:val="0038728A"/>
    <w:rsid w:val="00387FFE"/>
    <w:rsid w:val="003901B4"/>
    <w:rsid w:val="0039041C"/>
    <w:rsid w:val="003909C7"/>
    <w:rsid w:val="00390EB1"/>
    <w:rsid w:val="00391299"/>
    <w:rsid w:val="003917AD"/>
    <w:rsid w:val="0039192C"/>
    <w:rsid w:val="00391E34"/>
    <w:rsid w:val="00392157"/>
    <w:rsid w:val="003923EA"/>
    <w:rsid w:val="00392D20"/>
    <w:rsid w:val="003931A9"/>
    <w:rsid w:val="0039388A"/>
    <w:rsid w:val="00393D92"/>
    <w:rsid w:val="00394BA5"/>
    <w:rsid w:val="00394D7B"/>
    <w:rsid w:val="00394F96"/>
    <w:rsid w:val="00394FB5"/>
    <w:rsid w:val="0039501D"/>
    <w:rsid w:val="0039512F"/>
    <w:rsid w:val="00395593"/>
    <w:rsid w:val="0039585C"/>
    <w:rsid w:val="00396522"/>
    <w:rsid w:val="00396682"/>
    <w:rsid w:val="00396FB6"/>
    <w:rsid w:val="00397522"/>
    <w:rsid w:val="00397F23"/>
    <w:rsid w:val="003A01D5"/>
    <w:rsid w:val="003A0821"/>
    <w:rsid w:val="003A1346"/>
    <w:rsid w:val="003A1353"/>
    <w:rsid w:val="003A1447"/>
    <w:rsid w:val="003A16AD"/>
    <w:rsid w:val="003A1C1C"/>
    <w:rsid w:val="003A2010"/>
    <w:rsid w:val="003A2165"/>
    <w:rsid w:val="003A256B"/>
    <w:rsid w:val="003A27E8"/>
    <w:rsid w:val="003A31D0"/>
    <w:rsid w:val="003A31D5"/>
    <w:rsid w:val="003A36B5"/>
    <w:rsid w:val="003A377E"/>
    <w:rsid w:val="003A40DA"/>
    <w:rsid w:val="003A47FC"/>
    <w:rsid w:val="003A4C05"/>
    <w:rsid w:val="003A4CE6"/>
    <w:rsid w:val="003A4D1E"/>
    <w:rsid w:val="003A4E38"/>
    <w:rsid w:val="003A525D"/>
    <w:rsid w:val="003A5566"/>
    <w:rsid w:val="003A569B"/>
    <w:rsid w:val="003A5AF9"/>
    <w:rsid w:val="003A5C18"/>
    <w:rsid w:val="003A72F9"/>
    <w:rsid w:val="003A75E4"/>
    <w:rsid w:val="003A767B"/>
    <w:rsid w:val="003A7ED5"/>
    <w:rsid w:val="003B094B"/>
    <w:rsid w:val="003B0AD9"/>
    <w:rsid w:val="003B0E9D"/>
    <w:rsid w:val="003B0F68"/>
    <w:rsid w:val="003B114C"/>
    <w:rsid w:val="003B11CB"/>
    <w:rsid w:val="003B14C0"/>
    <w:rsid w:val="003B1522"/>
    <w:rsid w:val="003B1A64"/>
    <w:rsid w:val="003B1A76"/>
    <w:rsid w:val="003B22C2"/>
    <w:rsid w:val="003B24F5"/>
    <w:rsid w:val="003B25CA"/>
    <w:rsid w:val="003B27DC"/>
    <w:rsid w:val="003B2953"/>
    <w:rsid w:val="003B2A8A"/>
    <w:rsid w:val="003B2B89"/>
    <w:rsid w:val="003B2DA3"/>
    <w:rsid w:val="003B3122"/>
    <w:rsid w:val="003B345D"/>
    <w:rsid w:val="003B3827"/>
    <w:rsid w:val="003B3A97"/>
    <w:rsid w:val="003B4015"/>
    <w:rsid w:val="003B4248"/>
    <w:rsid w:val="003B443E"/>
    <w:rsid w:val="003B4505"/>
    <w:rsid w:val="003B4D1B"/>
    <w:rsid w:val="003B4DB3"/>
    <w:rsid w:val="003B5380"/>
    <w:rsid w:val="003B57B2"/>
    <w:rsid w:val="003B5AF6"/>
    <w:rsid w:val="003B5D73"/>
    <w:rsid w:val="003B5EDD"/>
    <w:rsid w:val="003B6390"/>
    <w:rsid w:val="003B663B"/>
    <w:rsid w:val="003B6746"/>
    <w:rsid w:val="003B6790"/>
    <w:rsid w:val="003B6C8D"/>
    <w:rsid w:val="003B6E04"/>
    <w:rsid w:val="003B6F3A"/>
    <w:rsid w:val="003B7105"/>
    <w:rsid w:val="003B715F"/>
    <w:rsid w:val="003B716C"/>
    <w:rsid w:val="003B73E3"/>
    <w:rsid w:val="003B75B4"/>
    <w:rsid w:val="003B7749"/>
    <w:rsid w:val="003B77BA"/>
    <w:rsid w:val="003B7AF5"/>
    <w:rsid w:val="003C062D"/>
    <w:rsid w:val="003C0A4B"/>
    <w:rsid w:val="003C1067"/>
    <w:rsid w:val="003C155E"/>
    <w:rsid w:val="003C20B4"/>
    <w:rsid w:val="003C22FC"/>
    <w:rsid w:val="003C2EEB"/>
    <w:rsid w:val="003C3A7E"/>
    <w:rsid w:val="003C4040"/>
    <w:rsid w:val="003C4045"/>
    <w:rsid w:val="003C4266"/>
    <w:rsid w:val="003C466B"/>
    <w:rsid w:val="003C4827"/>
    <w:rsid w:val="003C4881"/>
    <w:rsid w:val="003C4954"/>
    <w:rsid w:val="003C52A3"/>
    <w:rsid w:val="003C5C70"/>
    <w:rsid w:val="003C5E24"/>
    <w:rsid w:val="003C5F48"/>
    <w:rsid w:val="003C63B9"/>
    <w:rsid w:val="003C6A5C"/>
    <w:rsid w:val="003C7042"/>
    <w:rsid w:val="003C70FE"/>
    <w:rsid w:val="003C774F"/>
    <w:rsid w:val="003C79C6"/>
    <w:rsid w:val="003C7AEF"/>
    <w:rsid w:val="003C7B4E"/>
    <w:rsid w:val="003C7B99"/>
    <w:rsid w:val="003C7DE2"/>
    <w:rsid w:val="003C7F19"/>
    <w:rsid w:val="003D00C7"/>
    <w:rsid w:val="003D036D"/>
    <w:rsid w:val="003D0374"/>
    <w:rsid w:val="003D08E9"/>
    <w:rsid w:val="003D0947"/>
    <w:rsid w:val="003D0989"/>
    <w:rsid w:val="003D10F5"/>
    <w:rsid w:val="003D120F"/>
    <w:rsid w:val="003D125B"/>
    <w:rsid w:val="003D1CAE"/>
    <w:rsid w:val="003D1F4F"/>
    <w:rsid w:val="003D1FF9"/>
    <w:rsid w:val="003D211A"/>
    <w:rsid w:val="003D2128"/>
    <w:rsid w:val="003D24EF"/>
    <w:rsid w:val="003D3556"/>
    <w:rsid w:val="003D3E82"/>
    <w:rsid w:val="003D3F4F"/>
    <w:rsid w:val="003D40EE"/>
    <w:rsid w:val="003D4263"/>
    <w:rsid w:val="003D4564"/>
    <w:rsid w:val="003D4749"/>
    <w:rsid w:val="003D4B0C"/>
    <w:rsid w:val="003D4BBC"/>
    <w:rsid w:val="003D4C8E"/>
    <w:rsid w:val="003D4D99"/>
    <w:rsid w:val="003D4E17"/>
    <w:rsid w:val="003D52B8"/>
    <w:rsid w:val="003D5A7C"/>
    <w:rsid w:val="003D6759"/>
    <w:rsid w:val="003D7418"/>
    <w:rsid w:val="003D7872"/>
    <w:rsid w:val="003D7994"/>
    <w:rsid w:val="003D7AA0"/>
    <w:rsid w:val="003D7C42"/>
    <w:rsid w:val="003E045A"/>
    <w:rsid w:val="003E0559"/>
    <w:rsid w:val="003E0700"/>
    <w:rsid w:val="003E094C"/>
    <w:rsid w:val="003E0A56"/>
    <w:rsid w:val="003E0CB9"/>
    <w:rsid w:val="003E0E0D"/>
    <w:rsid w:val="003E0F3B"/>
    <w:rsid w:val="003E1C1E"/>
    <w:rsid w:val="003E1CA7"/>
    <w:rsid w:val="003E1D45"/>
    <w:rsid w:val="003E25BC"/>
    <w:rsid w:val="003E275D"/>
    <w:rsid w:val="003E2AD5"/>
    <w:rsid w:val="003E39F3"/>
    <w:rsid w:val="003E3E0B"/>
    <w:rsid w:val="003E3F32"/>
    <w:rsid w:val="003E418D"/>
    <w:rsid w:val="003E43A2"/>
    <w:rsid w:val="003E4512"/>
    <w:rsid w:val="003E493E"/>
    <w:rsid w:val="003E4959"/>
    <w:rsid w:val="003E50B0"/>
    <w:rsid w:val="003E5343"/>
    <w:rsid w:val="003E54E7"/>
    <w:rsid w:val="003E55BA"/>
    <w:rsid w:val="003E5826"/>
    <w:rsid w:val="003E59CC"/>
    <w:rsid w:val="003E5EBD"/>
    <w:rsid w:val="003E6663"/>
    <w:rsid w:val="003E6A10"/>
    <w:rsid w:val="003E7146"/>
    <w:rsid w:val="003E7196"/>
    <w:rsid w:val="003E7B3F"/>
    <w:rsid w:val="003E7DF2"/>
    <w:rsid w:val="003E7EE7"/>
    <w:rsid w:val="003F04F9"/>
    <w:rsid w:val="003F05EF"/>
    <w:rsid w:val="003F0631"/>
    <w:rsid w:val="003F0A6E"/>
    <w:rsid w:val="003F1230"/>
    <w:rsid w:val="003F1437"/>
    <w:rsid w:val="003F167E"/>
    <w:rsid w:val="003F16D7"/>
    <w:rsid w:val="003F186E"/>
    <w:rsid w:val="003F1BFB"/>
    <w:rsid w:val="003F1C60"/>
    <w:rsid w:val="003F1C67"/>
    <w:rsid w:val="003F1E14"/>
    <w:rsid w:val="003F2822"/>
    <w:rsid w:val="003F2D8D"/>
    <w:rsid w:val="003F2EC2"/>
    <w:rsid w:val="003F376C"/>
    <w:rsid w:val="003F3B09"/>
    <w:rsid w:val="003F3C1B"/>
    <w:rsid w:val="003F3C4F"/>
    <w:rsid w:val="003F409F"/>
    <w:rsid w:val="003F4180"/>
    <w:rsid w:val="003F4266"/>
    <w:rsid w:val="003F5D20"/>
    <w:rsid w:val="003F5DD2"/>
    <w:rsid w:val="003F609D"/>
    <w:rsid w:val="003F62A2"/>
    <w:rsid w:val="003F6337"/>
    <w:rsid w:val="003F6408"/>
    <w:rsid w:val="003F65DF"/>
    <w:rsid w:val="003F65FA"/>
    <w:rsid w:val="003F68B1"/>
    <w:rsid w:val="003F6E78"/>
    <w:rsid w:val="003F6F42"/>
    <w:rsid w:val="003F70E0"/>
    <w:rsid w:val="003F745C"/>
    <w:rsid w:val="003F79E4"/>
    <w:rsid w:val="003F7C10"/>
    <w:rsid w:val="003F7D73"/>
    <w:rsid w:val="003F7E3F"/>
    <w:rsid w:val="00400143"/>
    <w:rsid w:val="0040043D"/>
    <w:rsid w:val="0040048C"/>
    <w:rsid w:val="00400B2E"/>
    <w:rsid w:val="00400C84"/>
    <w:rsid w:val="00400F24"/>
    <w:rsid w:val="00400F26"/>
    <w:rsid w:val="0040164B"/>
    <w:rsid w:val="00401856"/>
    <w:rsid w:val="00402818"/>
    <w:rsid w:val="00402D04"/>
    <w:rsid w:val="00402E41"/>
    <w:rsid w:val="00402ED0"/>
    <w:rsid w:val="00403692"/>
    <w:rsid w:val="004037C0"/>
    <w:rsid w:val="004037D4"/>
    <w:rsid w:val="00403924"/>
    <w:rsid w:val="00403AE7"/>
    <w:rsid w:val="00403CDE"/>
    <w:rsid w:val="00403DD4"/>
    <w:rsid w:val="00403F16"/>
    <w:rsid w:val="00404E98"/>
    <w:rsid w:val="004050E3"/>
    <w:rsid w:val="00405524"/>
    <w:rsid w:val="0040596E"/>
    <w:rsid w:val="00405B0C"/>
    <w:rsid w:val="00405D50"/>
    <w:rsid w:val="00405E33"/>
    <w:rsid w:val="0040609D"/>
    <w:rsid w:val="0040612B"/>
    <w:rsid w:val="004065EB"/>
    <w:rsid w:val="004067BA"/>
    <w:rsid w:val="00406AB1"/>
    <w:rsid w:val="004071B6"/>
    <w:rsid w:val="00407C42"/>
    <w:rsid w:val="00407CEB"/>
    <w:rsid w:val="0041016F"/>
    <w:rsid w:val="004109F2"/>
    <w:rsid w:val="00411575"/>
    <w:rsid w:val="00412387"/>
    <w:rsid w:val="004127D0"/>
    <w:rsid w:val="00412A4E"/>
    <w:rsid w:val="00412CB3"/>
    <w:rsid w:val="0041311A"/>
    <w:rsid w:val="004135E0"/>
    <w:rsid w:val="004136AA"/>
    <w:rsid w:val="004138AC"/>
    <w:rsid w:val="00414496"/>
    <w:rsid w:val="004149AC"/>
    <w:rsid w:val="00414B01"/>
    <w:rsid w:val="00414CB1"/>
    <w:rsid w:val="00414F16"/>
    <w:rsid w:val="00414FBD"/>
    <w:rsid w:val="004165BC"/>
    <w:rsid w:val="00416E0D"/>
    <w:rsid w:val="00416EE7"/>
    <w:rsid w:val="00416F8C"/>
    <w:rsid w:val="0041724D"/>
    <w:rsid w:val="004177DB"/>
    <w:rsid w:val="00417AFD"/>
    <w:rsid w:val="00417B15"/>
    <w:rsid w:val="00417F4B"/>
    <w:rsid w:val="00417FCE"/>
    <w:rsid w:val="0042019D"/>
    <w:rsid w:val="004206E4"/>
    <w:rsid w:val="004207E7"/>
    <w:rsid w:val="00420CC6"/>
    <w:rsid w:val="00420EB7"/>
    <w:rsid w:val="00421468"/>
    <w:rsid w:val="00421787"/>
    <w:rsid w:val="00421BFB"/>
    <w:rsid w:val="00421EDB"/>
    <w:rsid w:val="0042231C"/>
    <w:rsid w:val="00422D35"/>
    <w:rsid w:val="00423045"/>
    <w:rsid w:val="004230F8"/>
    <w:rsid w:val="00423548"/>
    <w:rsid w:val="0042387B"/>
    <w:rsid w:val="00423BC1"/>
    <w:rsid w:val="00423EA9"/>
    <w:rsid w:val="004240DB"/>
    <w:rsid w:val="00424E39"/>
    <w:rsid w:val="00424EA3"/>
    <w:rsid w:val="0042537A"/>
    <w:rsid w:val="00425665"/>
    <w:rsid w:val="0042581B"/>
    <w:rsid w:val="004258AF"/>
    <w:rsid w:val="00425AF3"/>
    <w:rsid w:val="00425EF3"/>
    <w:rsid w:val="0042677C"/>
    <w:rsid w:val="00426FE3"/>
    <w:rsid w:val="004273EE"/>
    <w:rsid w:val="004277E6"/>
    <w:rsid w:val="00427832"/>
    <w:rsid w:val="00427A59"/>
    <w:rsid w:val="00427DDB"/>
    <w:rsid w:val="00430461"/>
    <w:rsid w:val="00430707"/>
    <w:rsid w:val="00430964"/>
    <w:rsid w:val="00430E4C"/>
    <w:rsid w:val="00431257"/>
    <w:rsid w:val="00431282"/>
    <w:rsid w:val="00431439"/>
    <w:rsid w:val="00431671"/>
    <w:rsid w:val="00431BC8"/>
    <w:rsid w:val="00431E80"/>
    <w:rsid w:val="00431FCE"/>
    <w:rsid w:val="00432130"/>
    <w:rsid w:val="00432204"/>
    <w:rsid w:val="004324FF"/>
    <w:rsid w:val="00432DF0"/>
    <w:rsid w:val="00432F97"/>
    <w:rsid w:val="00433549"/>
    <w:rsid w:val="00433FE7"/>
    <w:rsid w:val="004341C9"/>
    <w:rsid w:val="004341E6"/>
    <w:rsid w:val="004344A3"/>
    <w:rsid w:val="00434B6F"/>
    <w:rsid w:val="00434B7A"/>
    <w:rsid w:val="0043521C"/>
    <w:rsid w:val="004356BF"/>
    <w:rsid w:val="00435D0C"/>
    <w:rsid w:val="00435E4E"/>
    <w:rsid w:val="004364DA"/>
    <w:rsid w:val="00436B49"/>
    <w:rsid w:val="00436C5A"/>
    <w:rsid w:val="00436C83"/>
    <w:rsid w:val="004375D4"/>
    <w:rsid w:val="004376D6"/>
    <w:rsid w:val="00437C21"/>
    <w:rsid w:val="00437D4A"/>
    <w:rsid w:val="004402DD"/>
    <w:rsid w:val="004403B7"/>
    <w:rsid w:val="0044048A"/>
    <w:rsid w:val="004405DA"/>
    <w:rsid w:val="0044087B"/>
    <w:rsid w:val="004408C9"/>
    <w:rsid w:val="00440E3B"/>
    <w:rsid w:val="004414F0"/>
    <w:rsid w:val="004417B2"/>
    <w:rsid w:val="004417F7"/>
    <w:rsid w:val="00441AD5"/>
    <w:rsid w:val="00441D5B"/>
    <w:rsid w:val="004421B3"/>
    <w:rsid w:val="004423CA"/>
    <w:rsid w:val="0044285A"/>
    <w:rsid w:val="00442C54"/>
    <w:rsid w:val="00442E27"/>
    <w:rsid w:val="00443294"/>
    <w:rsid w:val="0044365D"/>
    <w:rsid w:val="00443BAA"/>
    <w:rsid w:val="00444914"/>
    <w:rsid w:val="00444ABB"/>
    <w:rsid w:val="00444B62"/>
    <w:rsid w:val="00444DF3"/>
    <w:rsid w:val="00444EC6"/>
    <w:rsid w:val="00445003"/>
    <w:rsid w:val="0044599E"/>
    <w:rsid w:val="00445CB9"/>
    <w:rsid w:val="00445CFB"/>
    <w:rsid w:val="00446496"/>
    <w:rsid w:val="004464C9"/>
    <w:rsid w:val="00446A5F"/>
    <w:rsid w:val="00446C33"/>
    <w:rsid w:val="00446C4E"/>
    <w:rsid w:val="00446D6C"/>
    <w:rsid w:val="0044704D"/>
    <w:rsid w:val="0044715B"/>
    <w:rsid w:val="004475A2"/>
    <w:rsid w:val="0044772D"/>
    <w:rsid w:val="004477DE"/>
    <w:rsid w:val="00447BDC"/>
    <w:rsid w:val="00447D31"/>
    <w:rsid w:val="00447EA9"/>
    <w:rsid w:val="00450420"/>
    <w:rsid w:val="00450465"/>
    <w:rsid w:val="00450498"/>
    <w:rsid w:val="004509ED"/>
    <w:rsid w:val="00451059"/>
    <w:rsid w:val="004510A7"/>
    <w:rsid w:val="004519C0"/>
    <w:rsid w:val="004519DE"/>
    <w:rsid w:val="00452805"/>
    <w:rsid w:val="00452D2E"/>
    <w:rsid w:val="00452F60"/>
    <w:rsid w:val="0045302A"/>
    <w:rsid w:val="0045377F"/>
    <w:rsid w:val="0045415B"/>
    <w:rsid w:val="004543DA"/>
    <w:rsid w:val="0045490F"/>
    <w:rsid w:val="00454A3E"/>
    <w:rsid w:val="00454A75"/>
    <w:rsid w:val="00454B2D"/>
    <w:rsid w:val="00454DB8"/>
    <w:rsid w:val="00454E1F"/>
    <w:rsid w:val="00454EF4"/>
    <w:rsid w:val="0045503D"/>
    <w:rsid w:val="00455A1F"/>
    <w:rsid w:val="00455CB2"/>
    <w:rsid w:val="0045605F"/>
    <w:rsid w:val="004561CF"/>
    <w:rsid w:val="0045628E"/>
    <w:rsid w:val="004567C7"/>
    <w:rsid w:val="00456810"/>
    <w:rsid w:val="00456C9C"/>
    <w:rsid w:val="00456E67"/>
    <w:rsid w:val="00457A6F"/>
    <w:rsid w:val="004604B5"/>
    <w:rsid w:val="00460729"/>
    <w:rsid w:val="004607AD"/>
    <w:rsid w:val="00460D46"/>
    <w:rsid w:val="00460F16"/>
    <w:rsid w:val="00461055"/>
    <w:rsid w:val="004618BF"/>
    <w:rsid w:val="00461AA6"/>
    <w:rsid w:val="004620C0"/>
    <w:rsid w:val="004630AD"/>
    <w:rsid w:val="004630E8"/>
    <w:rsid w:val="0046317A"/>
    <w:rsid w:val="004633D5"/>
    <w:rsid w:val="00463637"/>
    <w:rsid w:val="0046364B"/>
    <w:rsid w:val="004638F5"/>
    <w:rsid w:val="00463989"/>
    <w:rsid w:val="00463F63"/>
    <w:rsid w:val="004645A4"/>
    <w:rsid w:val="004645C5"/>
    <w:rsid w:val="00464DDE"/>
    <w:rsid w:val="004651D1"/>
    <w:rsid w:val="004652BE"/>
    <w:rsid w:val="004654B8"/>
    <w:rsid w:val="004658A2"/>
    <w:rsid w:val="00465CA6"/>
    <w:rsid w:val="00466444"/>
    <w:rsid w:val="004665A6"/>
    <w:rsid w:val="00466A46"/>
    <w:rsid w:val="00466B62"/>
    <w:rsid w:val="00467427"/>
    <w:rsid w:val="0046745B"/>
    <w:rsid w:val="00467594"/>
    <w:rsid w:val="004675F0"/>
    <w:rsid w:val="004679F5"/>
    <w:rsid w:val="00467A8C"/>
    <w:rsid w:val="00470493"/>
    <w:rsid w:val="00470AAA"/>
    <w:rsid w:val="00470CD8"/>
    <w:rsid w:val="00470EB9"/>
    <w:rsid w:val="0047194E"/>
    <w:rsid w:val="00471D19"/>
    <w:rsid w:val="0047214F"/>
    <w:rsid w:val="004721BB"/>
    <w:rsid w:val="00472425"/>
    <w:rsid w:val="00472541"/>
    <w:rsid w:val="0047263C"/>
    <w:rsid w:val="0047264C"/>
    <w:rsid w:val="004729D8"/>
    <w:rsid w:val="00472AFA"/>
    <w:rsid w:val="00472B1A"/>
    <w:rsid w:val="00472E11"/>
    <w:rsid w:val="00472E58"/>
    <w:rsid w:val="00473752"/>
    <w:rsid w:val="00473830"/>
    <w:rsid w:val="00473A26"/>
    <w:rsid w:val="00473BDB"/>
    <w:rsid w:val="00473C6F"/>
    <w:rsid w:val="00473E57"/>
    <w:rsid w:val="004744AD"/>
    <w:rsid w:val="00474E32"/>
    <w:rsid w:val="004751D3"/>
    <w:rsid w:val="0047571F"/>
    <w:rsid w:val="00475C2C"/>
    <w:rsid w:val="00475C43"/>
    <w:rsid w:val="00475D7F"/>
    <w:rsid w:val="0047697B"/>
    <w:rsid w:val="00476BAF"/>
    <w:rsid w:val="00476C4F"/>
    <w:rsid w:val="00476DA1"/>
    <w:rsid w:val="004773F0"/>
    <w:rsid w:val="00477426"/>
    <w:rsid w:val="00477657"/>
    <w:rsid w:val="0048001C"/>
    <w:rsid w:val="00480067"/>
    <w:rsid w:val="0048024E"/>
    <w:rsid w:val="00480432"/>
    <w:rsid w:val="00480B53"/>
    <w:rsid w:val="00480C87"/>
    <w:rsid w:val="0048128A"/>
    <w:rsid w:val="0048143B"/>
    <w:rsid w:val="0048143E"/>
    <w:rsid w:val="00481599"/>
    <w:rsid w:val="004815FB"/>
    <w:rsid w:val="00481993"/>
    <w:rsid w:val="00481C5A"/>
    <w:rsid w:val="00481C94"/>
    <w:rsid w:val="00483251"/>
    <w:rsid w:val="004832E5"/>
    <w:rsid w:val="004837AA"/>
    <w:rsid w:val="00483836"/>
    <w:rsid w:val="00483C0A"/>
    <w:rsid w:val="004841E0"/>
    <w:rsid w:val="0048426B"/>
    <w:rsid w:val="004843DE"/>
    <w:rsid w:val="00484558"/>
    <w:rsid w:val="00484FD2"/>
    <w:rsid w:val="004851B5"/>
    <w:rsid w:val="004851BF"/>
    <w:rsid w:val="00485409"/>
    <w:rsid w:val="004857D4"/>
    <w:rsid w:val="00485D21"/>
    <w:rsid w:val="00485E54"/>
    <w:rsid w:val="00486843"/>
    <w:rsid w:val="00486A11"/>
    <w:rsid w:val="00486C19"/>
    <w:rsid w:val="00486E07"/>
    <w:rsid w:val="00486EF9"/>
    <w:rsid w:val="00487385"/>
    <w:rsid w:val="00487747"/>
    <w:rsid w:val="00487781"/>
    <w:rsid w:val="004879A5"/>
    <w:rsid w:val="00487A2C"/>
    <w:rsid w:val="0049028C"/>
    <w:rsid w:val="00490792"/>
    <w:rsid w:val="00490CAE"/>
    <w:rsid w:val="00490D56"/>
    <w:rsid w:val="00490EAE"/>
    <w:rsid w:val="0049110D"/>
    <w:rsid w:val="004915C1"/>
    <w:rsid w:val="0049172F"/>
    <w:rsid w:val="00491A60"/>
    <w:rsid w:val="00491CA3"/>
    <w:rsid w:val="00492297"/>
    <w:rsid w:val="004923EA"/>
    <w:rsid w:val="00492888"/>
    <w:rsid w:val="0049288D"/>
    <w:rsid w:val="0049342A"/>
    <w:rsid w:val="004938BF"/>
    <w:rsid w:val="00494139"/>
    <w:rsid w:val="0049467D"/>
    <w:rsid w:val="004946B5"/>
    <w:rsid w:val="00495048"/>
    <w:rsid w:val="004951E4"/>
    <w:rsid w:val="00495897"/>
    <w:rsid w:val="00495A29"/>
    <w:rsid w:val="00496145"/>
    <w:rsid w:val="00496322"/>
    <w:rsid w:val="00496A4E"/>
    <w:rsid w:val="00496B62"/>
    <w:rsid w:val="00496E51"/>
    <w:rsid w:val="004970D5"/>
    <w:rsid w:val="004971EE"/>
    <w:rsid w:val="0049755F"/>
    <w:rsid w:val="00497960"/>
    <w:rsid w:val="004979F8"/>
    <w:rsid w:val="00497B8F"/>
    <w:rsid w:val="004A013B"/>
    <w:rsid w:val="004A01C9"/>
    <w:rsid w:val="004A03B2"/>
    <w:rsid w:val="004A04A3"/>
    <w:rsid w:val="004A0B3C"/>
    <w:rsid w:val="004A0B7E"/>
    <w:rsid w:val="004A11D0"/>
    <w:rsid w:val="004A13B9"/>
    <w:rsid w:val="004A16C0"/>
    <w:rsid w:val="004A1F95"/>
    <w:rsid w:val="004A200B"/>
    <w:rsid w:val="004A236A"/>
    <w:rsid w:val="004A279A"/>
    <w:rsid w:val="004A343C"/>
    <w:rsid w:val="004A34A8"/>
    <w:rsid w:val="004A3506"/>
    <w:rsid w:val="004A3D20"/>
    <w:rsid w:val="004A3DD9"/>
    <w:rsid w:val="004A457B"/>
    <w:rsid w:val="004A4FF0"/>
    <w:rsid w:val="004A51AE"/>
    <w:rsid w:val="004A522A"/>
    <w:rsid w:val="004A532E"/>
    <w:rsid w:val="004A5481"/>
    <w:rsid w:val="004A5485"/>
    <w:rsid w:val="004A55BF"/>
    <w:rsid w:val="004A5C70"/>
    <w:rsid w:val="004A5F36"/>
    <w:rsid w:val="004A6144"/>
    <w:rsid w:val="004A6784"/>
    <w:rsid w:val="004A7181"/>
    <w:rsid w:val="004A7542"/>
    <w:rsid w:val="004A7620"/>
    <w:rsid w:val="004B0024"/>
    <w:rsid w:val="004B006A"/>
    <w:rsid w:val="004B017A"/>
    <w:rsid w:val="004B02CD"/>
    <w:rsid w:val="004B039F"/>
    <w:rsid w:val="004B0924"/>
    <w:rsid w:val="004B09B4"/>
    <w:rsid w:val="004B0BC3"/>
    <w:rsid w:val="004B0C84"/>
    <w:rsid w:val="004B13F2"/>
    <w:rsid w:val="004B1688"/>
    <w:rsid w:val="004B1857"/>
    <w:rsid w:val="004B18AF"/>
    <w:rsid w:val="004B1F06"/>
    <w:rsid w:val="004B2095"/>
    <w:rsid w:val="004B2729"/>
    <w:rsid w:val="004B2D4D"/>
    <w:rsid w:val="004B2E1A"/>
    <w:rsid w:val="004B3D23"/>
    <w:rsid w:val="004B3E5D"/>
    <w:rsid w:val="004B4025"/>
    <w:rsid w:val="004B4863"/>
    <w:rsid w:val="004B4DDA"/>
    <w:rsid w:val="004B4E7E"/>
    <w:rsid w:val="004B55B6"/>
    <w:rsid w:val="004B57D8"/>
    <w:rsid w:val="004B57F6"/>
    <w:rsid w:val="004B5C02"/>
    <w:rsid w:val="004B5E6E"/>
    <w:rsid w:val="004B6540"/>
    <w:rsid w:val="004B6715"/>
    <w:rsid w:val="004B6C3F"/>
    <w:rsid w:val="004B6F64"/>
    <w:rsid w:val="004B74AB"/>
    <w:rsid w:val="004B7752"/>
    <w:rsid w:val="004B79B6"/>
    <w:rsid w:val="004C0178"/>
    <w:rsid w:val="004C0199"/>
    <w:rsid w:val="004C027E"/>
    <w:rsid w:val="004C0533"/>
    <w:rsid w:val="004C0551"/>
    <w:rsid w:val="004C0905"/>
    <w:rsid w:val="004C0983"/>
    <w:rsid w:val="004C0A4E"/>
    <w:rsid w:val="004C0ABA"/>
    <w:rsid w:val="004C1497"/>
    <w:rsid w:val="004C18A6"/>
    <w:rsid w:val="004C1976"/>
    <w:rsid w:val="004C198A"/>
    <w:rsid w:val="004C1EA4"/>
    <w:rsid w:val="004C20B0"/>
    <w:rsid w:val="004C21EE"/>
    <w:rsid w:val="004C25DF"/>
    <w:rsid w:val="004C281A"/>
    <w:rsid w:val="004C393E"/>
    <w:rsid w:val="004C3ABD"/>
    <w:rsid w:val="004C3CA9"/>
    <w:rsid w:val="004C3E29"/>
    <w:rsid w:val="004C4266"/>
    <w:rsid w:val="004C42B6"/>
    <w:rsid w:val="004C4497"/>
    <w:rsid w:val="004C453D"/>
    <w:rsid w:val="004C47C6"/>
    <w:rsid w:val="004C485B"/>
    <w:rsid w:val="004C4A74"/>
    <w:rsid w:val="004C4CFF"/>
    <w:rsid w:val="004C5028"/>
    <w:rsid w:val="004C5256"/>
    <w:rsid w:val="004C5669"/>
    <w:rsid w:val="004C5682"/>
    <w:rsid w:val="004C60E7"/>
    <w:rsid w:val="004C6385"/>
    <w:rsid w:val="004C66C5"/>
    <w:rsid w:val="004C68D5"/>
    <w:rsid w:val="004C6966"/>
    <w:rsid w:val="004C7341"/>
    <w:rsid w:val="004C7608"/>
    <w:rsid w:val="004C7762"/>
    <w:rsid w:val="004C7A5F"/>
    <w:rsid w:val="004C7AF4"/>
    <w:rsid w:val="004C7CB3"/>
    <w:rsid w:val="004C7F96"/>
    <w:rsid w:val="004D03DE"/>
    <w:rsid w:val="004D04CF"/>
    <w:rsid w:val="004D0511"/>
    <w:rsid w:val="004D0645"/>
    <w:rsid w:val="004D0693"/>
    <w:rsid w:val="004D0931"/>
    <w:rsid w:val="004D0EA4"/>
    <w:rsid w:val="004D11E4"/>
    <w:rsid w:val="004D1639"/>
    <w:rsid w:val="004D17FA"/>
    <w:rsid w:val="004D1A12"/>
    <w:rsid w:val="004D24D1"/>
    <w:rsid w:val="004D2748"/>
    <w:rsid w:val="004D2A4D"/>
    <w:rsid w:val="004D386E"/>
    <w:rsid w:val="004D396E"/>
    <w:rsid w:val="004D3A73"/>
    <w:rsid w:val="004D3A89"/>
    <w:rsid w:val="004D3D99"/>
    <w:rsid w:val="004D3F66"/>
    <w:rsid w:val="004D405A"/>
    <w:rsid w:val="004D40CD"/>
    <w:rsid w:val="004D44D4"/>
    <w:rsid w:val="004D5207"/>
    <w:rsid w:val="004D5534"/>
    <w:rsid w:val="004D5AB1"/>
    <w:rsid w:val="004D6287"/>
    <w:rsid w:val="004D66ED"/>
    <w:rsid w:val="004D67ED"/>
    <w:rsid w:val="004D6B6C"/>
    <w:rsid w:val="004D6D31"/>
    <w:rsid w:val="004D734F"/>
    <w:rsid w:val="004D7AA8"/>
    <w:rsid w:val="004D7B0F"/>
    <w:rsid w:val="004D7C11"/>
    <w:rsid w:val="004D7CE2"/>
    <w:rsid w:val="004D7EC8"/>
    <w:rsid w:val="004E091F"/>
    <w:rsid w:val="004E0C90"/>
    <w:rsid w:val="004E0D6E"/>
    <w:rsid w:val="004E15CE"/>
    <w:rsid w:val="004E182B"/>
    <w:rsid w:val="004E1AE6"/>
    <w:rsid w:val="004E1C85"/>
    <w:rsid w:val="004E1C8C"/>
    <w:rsid w:val="004E1DF5"/>
    <w:rsid w:val="004E1F56"/>
    <w:rsid w:val="004E2487"/>
    <w:rsid w:val="004E267F"/>
    <w:rsid w:val="004E26C2"/>
    <w:rsid w:val="004E2739"/>
    <w:rsid w:val="004E28F2"/>
    <w:rsid w:val="004E2DE6"/>
    <w:rsid w:val="004E313B"/>
    <w:rsid w:val="004E31E5"/>
    <w:rsid w:val="004E365B"/>
    <w:rsid w:val="004E3872"/>
    <w:rsid w:val="004E3CB1"/>
    <w:rsid w:val="004E4301"/>
    <w:rsid w:val="004E44C3"/>
    <w:rsid w:val="004E4600"/>
    <w:rsid w:val="004E474B"/>
    <w:rsid w:val="004E4847"/>
    <w:rsid w:val="004E4E38"/>
    <w:rsid w:val="004E5382"/>
    <w:rsid w:val="004E5413"/>
    <w:rsid w:val="004E62BE"/>
    <w:rsid w:val="004E64E8"/>
    <w:rsid w:val="004E6B8F"/>
    <w:rsid w:val="004E6F6B"/>
    <w:rsid w:val="004E6FD4"/>
    <w:rsid w:val="004E721D"/>
    <w:rsid w:val="004E75C2"/>
    <w:rsid w:val="004E75EB"/>
    <w:rsid w:val="004E762C"/>
    <w:rsid w:val="004E782E"/>
    <w:rsid w:val="004E7D13"/>
    <w:rsid w:val="004E7E29"/>
    <w:rsid w:val="004E7E5B"/>
    <w:rsid w:val="004F000A"/>
    <w:rsid w:val="004F0058"/>
    <w:rsid w:val="004F02D7"/>
    <w:rsid w:val="004F086F"/>
    <w:rsid w:val="004F093E"/>
    <w:rsid w:val="004F0E10"/>
    <w:rsid w:val="004F0E59"/>
    <w:rsid w:val="004F15CF"/>
    <w:rsid w:val="004F16D3"/>
    <w:rsid w:val="004F1811"/>
    <w:rsid w:val="004F1997"/>
    <w:rsid w:val="004F1E2C"/>
    <w:rsid w:val="004F1FBF"/>
    <w:rsid w:val="004F1FD1"/>
    <w:rsid w:val="004F2121"/>
    <w:rsid w:val="004F216D"/>
    <w:rsid w:val="004F2A61"/>
    <w:rsid w:val="004F2A88"/>
    <w:rsid w:val="004F2B50"/>
    <w:rsid w:val="004F3735"/>
    <w:rsid w:val="004F3BDF"/>
    <w:rsid w:val="004F3DF2"/>
    <w:rsid w:val="004F3E9A"/>
    <w:rsid w:val="004F4099"/>
    <w:rsid w:val="004F413C"/>
    <w:rsid w:val="004F4D13"/>
    <w:rsid w:val="004F511C"/>
    <w:rsid w:val="004F5726"/>
    <w:rsid w:val="004F5A4F"/>
    <w:rsid w:val="004F6099"/>
    <w:rsid w:val="004F6232"/>
    <w:rsid w:val="004F646A"/>
    <w:rsid w:val="004F6A2A"/>
    <w:rsid w:val="004F6ABF"/>
    <w:rsid w:val="004F6E58"/>
    <w:rsid w:val="004F6F3B"/>
    <w:rsid w:val="004F7BB4"/>
    <w:rsid w:val="005003B7"/>
    <w:rsid w:val="00500C35"/>
    <w:rsid w:val="00501969"/>
    <w:rsid w:val="00501B2B"/>
    <w:rsid w:val="00501BF7"/>
    <w:rsid w:val="00501DB2"/>
    <w:rsid w:val="00501DCF"/>
    <w:rsid w:val="00501DFB"/>
    <w:rsid w:val="00502A30"/>
    <w:rsid w:val="00503363"/>
    <w:rsid w:val="00503B39"/>
    <w:rsid w:val="00503B70"/>
    <w:rsid w:val="00503DDC"/>
    <w:rsid w:val="0050439E"/>
    <w:rsid w:val="0050464D"/>
    <w:rsid w:val="00504BF8"/>
    <w:rsid w:val="00504DFA"/>
    <w:rsid w:val="005057BC"/>
    <w:rsid w:val="00505AD8"/>
    <w:rsid w:val="00505F24"/>
    <w:rsid w:val="00506758"/>
    <w:rsid w:val="00506A2B"/>
    <w:rsid w:val="00506C85"/>
    <w:rsid w:val="005073B1"/>
    <w:rsid w:val="00507447"/>
    <w:rsid w:val="005076FB"/>
    <w:rsid w:val="00507714"/>
    <w:rsid w:val="00507B99"/>
    <w:rsid w:val="00507BD5"/>
    <w:rsid w:val="00507D66"/>
    <w:rsid w:val="0051017C"/>
    <w:rsid w:val="00510252"/>
    <w:rsid w:val="005102AF"/>
    <w:rsid w:val="00510429"/>
    <w:rsid w:val="005107B4"/>
    <w:rsid w:val="005109C9"/>
    <w:rsid w:val="0051101A"/>
    <w:rsid w:val="00511400"/>
    <w:rsid w:val="005117DD"/>
    <w:rsid w:val="00511FBA"/>
    <w:rsid w:val="00512002"/>
    <w:rsid w:val="0051241B"/>
    <w:rsid w:val="0051260A"/>
    <w:rsid w:val="0051271A"/>
    <w:rsid w:val="005128AC"/>
    <w:rsid w:val="00512B85"/>
    <w:rsid w:val="00512CD0"/>
    <w:rsid w:val="0051310A"/>
    <w:rsid w:val="00513F7B"/>
    <w:rsid w:val="005140C0"/>
    <w:rsid w:val="005141BA"/>
    <w:rsid w:val="0051436C"/>
    <w:rsid w:val="005143FB"/>
    <w:rsid w:val="00514859"/>
    <w:rsid w:val="00514ECA"/>
    <w:rsid w:val="0051519E"/>
    <w:rsid w:val="0051534A"/>
    <w:rsid w:val="005157A5"/>
    <w:rsid w:val="00515CA4"/>
    <w:rsid w:val="00515D02"/>
    <w:rsid w:val="00516025"/>
    <w:rsid w:val="00516327"/>
    <w:rsid w:val="0051667D"/>
    <w:rsid w:val="0051691C"/>
    <w:rsid w:val="00516BF6"/>
    <w:rsid w:val="00516EDE"/>
    <w:rsid w:val="00517A3E"/>
    <w:rsid w:val="00517D43"/>
    <w:rsid w:val="00517F80"/>
    <w:rsid w:val="0052000C"/>
    <w:rsid w:val="005205C8"/>
    <w:rsid w:val="00520F5B"/>
    <w:rsid w:val="00520F95"/>
    <w:rsid w:val="00521459"/>
    <w:rsid w:val="00521D6A"/>
    <w:rsid w:val="0052209C"/>
    <w:rsid w:val="005228A2"/>
    <w:rsid w:val="00522F1F"/>
    <w:rsid w:val="00523487"/>
    <w:rsid w:val="0052364E"/>
    <w:rsid w:val="005239A2"/>
    <w:rsid w:val="00523A52"/>
    <w:rsid w:val="00523E56"/>
    <w:rsid w:val="00524B6D"/>
    <w:rsid w:val="00524C1D"/>
    <w:rsid w:val="00524DE3"/>
    <w:rsid w:val="00525119"/>
    <w:rsid w:val="005259A0"/>
    <w:rsid w:val="00525C37"/>
    <w:rsid w:val="005262BE"/>
    <w:rsid w:val="005266DB"/>
    <w:rsid w:val="00526946"/>
    <w:rsid w:val="00526AA3"/>
    <w:rsid w:val="00526C2D"/>
    <w:rsid w:val="00526C5C"/>
    <w:rsid w:val="00526C6C"/>
    <w:rsid w:val="0052749D"/>
    <w:rsid w:val="005278DB"/>
    <w:rsid w:val="00530302"/>
    <w:rsid w:val="0053038F"/>
    <w:rsid w:val="00530DD2"/>
    <w:rsid w:val="0053117B"/>
    <w:rsid w:val="00531749"/>
    <w:rsid w:val="00531753"/>
    <w:rsid w:val="00531D5D"/>
    <w:rsid w:val="00531E3A"/>
    <w:rsid w:val="00531E54"/>
    <w:rsid w:val="00532009"/>
    <w:rsid w:val="00532457"/>
    <w:rsid w:val="00532F4F"/>
    <w:rsid w:val="00533292"/>
    <w:rsid w:val="005334E7"/>
    <w:rsid w:val="00533859"/>
    <w:rsid w:val="005339F0"/>
    <w:rsid w:val="00533B38"/>
    <w:rsid w:val="005340A6"/>
    <w:rsid w:val="0053445F"/>
    <w:rsid w:val="00534571"/>
    <w:rsid w:val="005347BC"/>
    <w:rsid w:val="00534DEF"/>
    <w:rsid w:val="00534E31"/>
    <w:rsid w:val="005352DB"/>
    <w:rsid w:val="00535364"/>
    <w:rsid w:val="005354EF"/>
    <w:rsid w:val="00535F63"/>
    <w:rsid w:val="00536163"/>
    <w:rsid w:val="005368DA"/>
    <w:rsid w:val="00536B31"/>
    <w:rsid w:val="00536E11"/>
    <w:rsid w:val="00537745"/>
    <w:rsid w:val="005377DA"/>
    <w:rsid w:val="005377DF"/>
    <w:rsid w:val="00537900"/>
    <w:rsid w:val="0053795D"/>
    <w:rsid w:val="00537CAD"/>
    <w:rsid w:val="005401B0"/>
    <w:rsid w:val="0054035D"/>
    <w:rsid w:val="00540497"/>
    <w:rsid w:val="005405DF"/>
    <w:rsid w:val="0054060C"/>
    <w:rsid w:val="00540B42"/>
    <w:rsid w:val="00540C4B"/>
    <w:rsid w:val="00540C84"/>
    <w:rsid w:val="00540F7C"/>
    <w:rsid w:val="0054164D"/>
    <w:rsid w:val="0054178C"/>
    <w:rsid w:val="005417D9"/>
    <w:rsid w:val="005421C3"/>
    <w:rsid w:val="0054326B"/>
    <w:rsid w:val="00543358"/>
    <w:rsid w:val="0054374C"/>
    <w:rsid w:val="00544138"/>
    <w:rsid w:val="005444BE"/>
    <w:rsid w:val="005444C8"/>
    <w:rsid w:val="005447E5"/>
    <w:rsid w:val="005449E7"/>
    <w:rsid w:val="00544D57"/>
    <w:rsid w:val="00544E42"/>
    <w:rsid w:val="00545186"/>
    <w:rsid w:val="00545373"/>
    <w:rsid w:val="0054560E"/>
    <w:rsid w:val="005459E6"/>
    <w:rsid w:val="00545BBF"/>
    <w:rsid w:val="005461D0"/>
    <w:rsid w:val="00546343"/>
    <w:rsid w:val="00546AF8"/>
    <w:rsid w:val="00546EA7"/>
    <w:rsid w:val="0054745F"/>
    <w:rsid w:val="00547745"/>
    <w:rsid w:val="00547986"/>
    <w:rsid w:val="00550154"/>
    <w:rsid w:val="005503CE"/>
    <w:rsid w:val="00550A95"/>
    <w:rsid w:val="00550AF5"/>
    <w:rsid w:val="00550BEC"/>
    <w:rsid w:val="00550DB4"/>
    <w:rsid w:val="00550E54"/>
    <w:rsid w:val="00551116"/>
    <w:rsid w:val="0055132A"/>
    <w:rsid w:val="00551646"/>
    <w:rsid w:val="00551954"/>
    <w:rsid w:val="00551D15"/>
    <w:rsid w:val="00551EE0"/>
    <w:rsid w:val="00551F58"/>
    <w:rsid w:val="00552020"/>
    <w:rsid w:val="005520ED"/>
    <w:rsid w:val="005525ED"/>
    <w:rsid w:val="00552956"/>
    <w:rsid w:val="005530BE"/>
    <w:rsid w:val="005531ED"/>
    <w:rsid w:val="00553D43"/>
    <w:rsid w:val="00553FBE"/>
    <w:rsid w:val="00554756"/>
    <w:rsid w:val="00554790"/>
    <w:rsid w:val="00554AB2"/>
    <w:rsid w:val="00554CCC"/>
    <w:rsid w:val="00554F64"/>
    <w:rsid w:val="00554FAE"/>
    <w:rsid w:val="0055538B"/>
    <w:rsid w:val="00555445"/>
    <w:rsid w:val="0055553D"/>
    <w:rsid w:val="00556389"/>
    <w:rsid w:val="0055663F"/>
    <w:rsid w:val="0055688F"/>
    <w:rsid w:val="00556925"/>
    <w:rsid w:val="00556EF4"/>
    <w:rsid w:val="00557644"/>
    <w:rsid w:val="00557AFF"/>
    <w:rsid w:val="00557E26"/>
    <w:rsid w:val="005602AD"/>
    <w:rsid w:val="0056030E"/>
    <w:rsid w:val="00560448"/>
    <w:rsid w:val="005608A7"/>
    <w:rsid w:val="00560DCB"/>
    <w:rsid w:val="00560E9E"/>
    <w:rsid w:val="00561094"/>
    <w:rsid w:val="005613BC"/>
    <w:rsid w:val="00561593"/>
    <w:rsid w:val="005617F7"/>
    <w:rsid w:val="005619E0"/>
    <w:rsid w:val="00561A72"/>
    <w:rsid w:val="00561B12"/>
    <w:rsid w:val="00561BFF"/>
    <w:rsid w:val="00561D12"/>
    <w:rsid w:val="0056241A"/>
    <w:rsid w:val="0056274A"/>
    <w:rsid w:val="00562791"/>
    <w:rsid w:val="00562A49"/>
    <w:rsid w:val="00563121"/>
    <w:rsid w:val="0056341C"/>
    <w:rsid w:val="00563AEF"/>
    <w:rsid w:val="00563C84"/>
    <w:rsid w:val="005645CA"/>
    <w:rsid w:val="005649F3"/>
    <w:rsid w:val="0056537F"/>
    <w:rsid w:val="00565591"/>
    <w:rsid w:val="00566229"/>
    <w:rsid w:val="005664A4"/>
    <w:rsid w:val="00566E46"/>
    <w:rsid w:val="0056704A"/>
    <w:rsid w:val="005671DA"/>
    <w:rsid w:val="00567765"/>
    <w:rsid w:val="00567D95"/>
    <w:rsid w:val="0057037D"/>
    <w:rsid w:val="0057069C"/>
    <w:rsid w:val="00570726"/>
    <w:rsid w:val="00570B1B"/>
    <w:rsid w:val="0057136D"/>
    <w:rsid w:val="005714C9"/>
    <w:rsid w:val="00571565"/>
    <w:rsid w:val="005715F0"/>
    <w:rsid w:val="00571D72"/>
    <w:rsid w:val="005723B5"/>
    <w:rsid w:val="00572872"/>
    <w:rsid w:val="005729FF"/>
    <w:rsid w:val="00574153"/>
    <w:rsid w:val="00574998"/>
    <w:rsid w:val="00574D01"/>
    <w:rsid w:val="005750A9"/>
    <w:rsid w:val="00575264"/>
    <w:rsid w:val="0057591F"/>
    <w:rsid w:val="0057599A"/>
    <w:rsid w:val="00575BE4"/>
    <w:rsid w:val="00575D4F"/>
    <w:rsid w:val="00575DCC"/>
    <w:rsid w:val="00575DF9"/>
    <w:rsid w:val="005764A6"/>
    <w:rsid w:val="00576912"/>
    <w:rsid w:val="00576ADA"/>
    <w:rsid w:val="00576E98"/>
    <w:rsid w:val="00576F1B"/>
    <w:rsid w:val="0057753B"/>
    <w:rsid w:val="005775D0"/>
    <w:rsid w:val="00577976"/>
    <w:rsid w:val="00577A0F"/>
    <w:rsid w:val="00577CBD"/>
    <w:rsid w:val="00577E72"/>
    <w:rsid w:val="005802CF"/>
    <w:rsid w:val="005803EE"/>
    <w:rsid w:val="00580A51"/>
    <w:rsid w:val="00581984"/>
    <w:rsid w:val="00581C7E"/>
    <w:rsid w:val="00581CD4"/>
    <w:rsid w:val="005824DA"/>
    <w:rsid w:val="00582BB4"/>
    <w:rsid w:val="00582C77"/>
    <w:rsid w:val="00582E23"/>
    <w:rsid w:val="0058381E"/>
    <w:rsid w:val="005840DD"/>
    <w:rsid w:val="005840E0"/>
    <w:rsid w:val="005844CA"/>
    <w:rsid w:val="00585243"/>
    <w:rsid w:val="005852BD"/>
    <w:rsid w:val="00585877"/>
    <w:rsid w:val="00586108"/>
    <w:rsid w:val="005861CF"/>
    <w:rsid w:val="0058653C"/>
    <w:rsid w:val="005866C8"/>
    <w:rsid w:val="00586A7D"/>
    <w:rsid w:val="00586C0F"/>
    <w:rsid w:val="00586C6B"/>
    <w:rsid w:val="00586CA7"/>
    <w:rsid w:val="00586F80"/>
    <w:rsid w:val="0058731D"/>
    <w:rsid w:val="005877D4"/>
    <w:rsid w:val="00587B1D"/>
    <w:rsid w:val="00587CB8"/>
    <w:rsid w:val="00590421"/>
    <w:rsid w:val="0059059D"/>
    <w:rsid w:val="005908F2"/>
    <w:rsid w:val="00590C28"/>
    <w:rsid w:val="0059111B"/>
    <w:rsid w:val="00591730"/>
    <w:rsid w:val="00591B5C"/>
    <w:rsid w:val="005924C8"/>
    <w:rsid w:val="00592552"/>
    <w:rsid w:val="00592833"/>
    <w:rsid w:val="0059289B"/>
    <w:rsid w:val="00592A2D"/>
    <w:rsid w:val="00592AB3"/>
    <w:rsid w:val="00592ECD"/>
    <w:rsid w:val="00592FB0"/>
    <w:rsid w:val="005930BF"/>
    <w:rsid w:val="005939AC"/>
    <w:rsid w:val="00593BBF"/>
    <w:rsid w:val="00594157"/>
    <w:rsid w:val="0059415A"/>
    <w:rsid w:val="005949CE"/>
    <w:rsid w:val="00595475"/>
    <w:rsid w:val="00595734"/>
    <w:rsid w:val="00595834"/>
    <w:rsid w:val="005958A0"/>
    <w:rsid w:val="00595B46"/>
    <w:rsid w:val="00595E6C"/>
    <w:rsid w:val="005961E6"/>
    <w:rsid w:val="00596206"/>
    <w:rsid w:val="0059633A"/>
    <w:rsid w:val="00596692"/>
    <w:rsid w:val="00596CBD"/>
    <w:rsid w:val="00596F97"/>
    <w:rsid w:val="0059741D"/>
    <w:rsid w:val="00597428"/>
    <w:rsid w:val="0059744C"/>
    <w:rsid w:val="00597964"/>
    <w:rsid w:val="00597A4C"/>
    <w:rsid w:val="00597C36"/>
    <w:rsid w:val="00597DEF"/>
    <w:rsid w:val="005A03E2"/>
    <w:rsid w:val="005A0535"/>
    <w:rsid w:val="005A0557"/>
    <w:rsid w:val="005A0E93"/>
    <w:rsid w:val="005A16D6"/>
    <w:rsid w:val="005A1D22"/>
    <w:rsid w:val="005A29B7"/>
    <w:rsid w:val="005A2EAA"/>
    <w:rsid w:val="005A33A9"/>
    <w:rsid w:val="005A3693"/>
    <w:rsid w:val="005A384B"/>
    <w:rsid w:val="005A38FE"/>
    <w:rsid w:val="005A3FAD"/>
    <w:rsid w:val="005A3FED"/>
    <w:rsid w:val="005A41F6"/>
    <w:rsid w:val="005A480C"/>
    <w:rsid w:val="005A4C13"/>
    <w:rsid w:val="005A550B"/>
    <w:rsid w:val="005A5573"/>
    <w:rsid w:val="005A56EF"/>
    <w:rsid w:val="005A58D7"/>
    <w:rsid w:val="005A5ADB"/>
    <w:rsid w:val="005A6BAD"/>
    <w:rsid w:val="005A77CE"/>
    <w:rsid w:val="005A77EB"/>
    <w:rsid w:val="005A7878"/>
    <w:rsid w:val="005A7A80"/>
    <w:rsid w:val="005A7F06"/>
    <w:rsid w:val="005B0001"/>
    <w:rsid w:val="005B00C7"/>
    <w:rsid w:val="005B021B"/>
    <w:rsid w:val="005B0371"/>
    <w:rsid w:val="005B051A"/>
    <w:rsid w:val="005B0584"/>
    <w:rsid w:val="005B0B0B"/>
    <w:rsid w:val="005B0C57"/>
    <w:rsid w:val="005B0F34"/>
    <w:rsid w:val="005B104D"/>
    <w:rsid w:val="005B1752"/>
    <w:rsid w:val="005B195C"/>
    <w:rsid w:val="005B1AFD"/>
    <w:rsid w:val="005B304B"/>
    <w:rsid w:val="005B326C"/>
    <w:rsid w:val="005B3768"/>
    <w:rsid w:val="005B3B77"/>
    <w:rsid w:val="005B3C7D"/>
    <w:rsid w:val="005B3ED1"/>
    <w:rsid w:val="005B459C"/>
    <w:rsid w:val="005B466C"/>
    <w:rsid w:val="005B4753"/>
    <w:rsid w:val="005B4F5A"/>
    <w:rsid w:val="005B52A9"/>
    <w:rsid w:val="005B54C3"/>
    <w:rsid w:val="005B567F"/>
    <w:rsid w:val="005B57BF"/>
    <w:rsid w:val="005B5891"/>
    <w:rsid w:val="005B5B74"/>
    <w:rsid w:val="005B5D7B"/>
    <w:rsid w:val="005B5EE7"/>
    <w:rsid w:val="005B6202"/>
    <w:rsid w:val="005B6F54"/>
    <w:rsid w:val="005B7187"/>
    <w:rsid w:val="005B7550"/>
    <w:rsid w:val="005B78DD"/>
    <w:rsid w:val="005B79EE"/>
    <w:rsid w:val="005B7D64"/>
    <w:rsid w:val="005C0482"/>
    <w:rsid w:val="005C04B3"/>
    <w:rsid w:val="005C057A"/>
    <w:rsid w:val="005C085D"/>
    <w:rsid w:val="005C09AC"/>
    <w:rsid w:val="005C0A8F"/>
    <w:rsid w:val="005C0BC6"/>
    <w:rsid w:val="005C0ED6"/>
    <w:rsid w:val="005C10CE"/>
    <w:rsid w:val="005C1293"/>
    <w:rsid w:val="005C1387"/>
    <w:rsid w:val="005C1828"/>
    <w:rsid w:val="005C1866"/>
    <w:rsid w:val="005C18D2"/>
    <w:rsid w:val="005C1B66"/>
    <w:rsid w:val="005C1BD4"/>
    <w:rsid w:val="005C1F4A"/>
    <w:rsid w:val="005C2148"/>
    <w:rsid w:val="005C28DC"/>
    <w:rsid w:val="005C2DBC"/>
    <w:rsid w:val="005C2DC9"/>
    <w:rsid w:val="005C2FB5"/>
    <w:rsid w:val="005C2FDE"/>
    <w:rsid w:val="005C3350"/>
    <w:rsid w:val="005C351F"/>
    <w:rsid w:val="005C3566"/>
    <w:rsid w:val="005C37B8"/>
    <w:rsid w:val="005C3D04"/>
    <w:rsid w:val="005C4B48"/>
    <w:rsid w:val="005C56A5"/>
    <w:rsid w:val="005C58F3"/>
    <w:rsid w:val="005C5E7D"/>
    <w:rsid w:val="005C6955"/>
    <w:rsid w:val="005C6D02"/>
    <w:rsid w:val="005C6E34"/>
    <w:rsid w:val="005C714C"/>
    <w:rsid w:val="005C73A7"/>
    <w:rsid w:val="005C7FFB"/>
    <w:rsid w:val="005D01F4"/>
    <w:rsid w:val="005D02F6"/>
    <w:rsid w:val="005D03E4"/>
    <w:rsid w:val="005D0508"/>
    <w:rsid w:val="005D0685"/>
    <w:rsid w:val="005D09EF"/>
    <w:rsid w:val="005D0C4B"/>
    <w:rsid w:val="005D0EA0"/>
    <w:rsid w:val="005D0FE6"/>
    <w:rsid w:val="005D102C"/>
    <w:rsid w:val="005D13DB"/>
    <w:rsid w:val="005D1DC1"/>
    <w:rsid w:val="005D1ECC"/>
    <w:rsid w:val="005D27DC"/>
    <w:rsid w:val="005D27E0"/>
    <w:rsid w:val="005D3538"/>
    <w:rsid w:val="005D3558"/>
    <w:rsid w:val="005D3916"/>
    <w:rsid w:val="005D3B8C"/>
    <w:rsid w:val="005D594E"/>
    <w:rsid w:val="005D5AB4"/>
    <w:rsid w:val="005D6031"/>
    <w:rsid w:val="005D61D1"/>
    <w:rsid w:val="005D634F"/>
    <w:rsid w:val="005D6602"/>
    <w:rsid w:val="005D684C"/>
    <w:rsid w:val="005D6A55"/>
    <w:rsid w:val="005D6D0E"/>
    <w:rsid w:val="005D6FA9"/>
    <w:rsid w:val="005D7348"/>
    <w:rsid w:val="005D7CDF"/>
    <w:rsid w:val="005E01DA"/>
    <w:rsid w:val="005E055B"/>
    <w:rsid w:val="005E0711"/>
    <w:rsid w:val="005E1164"/>
    <w:rsid w:val="005E11F4"/>
    <w:rsid w:val="005E17C9"/>
    <w:rsid w:val="005E1FB3"/>
    <w:rsid w:val="005E20D5"/>
    <w:rsid w:val="005E241D"/>
    <w:rsid w:val="005E244A"/>
    <w:rsid w:val="005E25CD"/>
    <w:rsid w:val="005E2719"/>
    <w:rsid w:val="005E2B02"/>
    <w:rsid w:val="005E2F54"/>
    <w:rsid w:val="005E3993"/>
    <w:rsid w:val="005E3A74"/>
    <w:rsid w:val="005E40AC"/>
    <w:rsid w:val="005E42D3"/>
    <w:rsid w:val="005E4594"/>
    <w:rsid w:val="005E45A8"/>
    <w:rsid w:val="005E48E5"/>
    <w:rsid w:val="005E4B97"/>
    <w:rsid w:val="005E4C67"/>
    <w:rsid w:val="005E4E47"/>
    <w:rsid w:val="005E4FD6"/>
    <w:rsid w:val="005E50EA"/>
    <w:rsid w:val="005E5F80"/>
    <w:rsid w:val="005E6530"/>
    <w:rsid w:val="005E6536"/>
    <w:rsid w:val="005E6639"/>
    <w:rsid w:val="005E7066"/>
    <w:rsid w:val="005E7337"/>
    <w:rsid w:val="005E74A1"/>
    <w:rsid w:val="005F0218"/>
    <w:rsid w:val="005F0320"/>
    <w:rsid w:val="005F09AA"/>
    <w:rsid w:val="005F0E60"/>
    <w:rsid w:val="005F1617"/>
    <w:rsid w:val="005F1C43"/>
    <w:rsid w:val="005F2116"/>
    <w:rsid w:val="005F2122"/>
    <w:rsid w:val="005F21AC"/>
    <w:rsid w:val="005F2273"/>
    <w:rsid w:val="005F2CF3"/>
    <w:rsid w:val="005F31E5"/>
    <w:rsid w:val="005F35AC"/>
    <w:rsid w:val="005F386E"/>
    <w:rsid w:val="005F3AC1"/>
    <w:rsid w:val="005F3B83"/>
    <w:rsid w:val="005F3C5F"/>
    <w:rsid w:val="005F3C98"/>
    <w:rsid w:val="005F4319"/>
    <w:rsid w:val="005F4570"/>
    <w:rsid w:val="005F463D"/>
    <w:rsid w:val="005F4A0B"/>
    <w:rsid w:val="005F4AE8"/>
    <w:rsid w:val="005F4B6E"/>
    <w:rsid w:val="005F4C96"/>
    <w:rsid w:val="005F5280"/>
    <w:rsid w:val="005F528F"/>
    <w:rsid w:val="005F5475"/>
    <w:rsid w:val="005F5527"/>
    <w:rsid w:val="005F571C"/>
    <w:rsid w:val="005F57A5"/>
    <w:rsid w:val="005F58CB"/>
    <w:rsid w:val="005F5BFD"/>
    <w:rsid w:val="005F6059"/>
    <w:rsid w:val="005F6294"/>
    <w:rsid w:val="005F6432"/>
    <w:rsid w:val="005F65A8"/>
    <w:rsid w:val="005F6848"/>
    <w:rsid w:val="005F6ADC"/>
    <w:rsid w:val="005F6D7F"/>
    <w:rsid w:val="005F6E0A"/>
    <w:rsid w:val="005F6F8D"/>
    <w:rsid w:val="005F715F"/>
    <w:rsid w:val="005F7AA9"/>
    <w:rsid w:val="005F7E57"/>
    <w:rsid w:val="006003E5"/>
    <w:rsid w:val="00600516"/>
    <w:rsid w:val="006007FD"/>
    <w:rsid w:val="00600D1D"/>
    <w:rsid w:val="00600F5D"/>
    <w:rsid w:val="00601409"/>
    <w:rsid w:val="00601EFB"/>
    <w:rsid w:val="006022F8"/>
    <w:rsid w:val="00602E15"/>
    <w:rsid w:val="00602E77"/>
    <w:rsid w:val="00602EF2"/>
    <w:rsid w:val="00602FE1"/>
    <w:rsid w:val="00603749"/>
    <w:rsid w:val="00603CDC"/>
    <w:rsid w:val="00603D40"/>
    <w:rsid w:val="00604F5E"/>
    <w:rsid w:val="006051A6"/>
    <w:rsid w:val="0060534D"/>
    <w:rsid w:val="0060556E"/>
    <w:rsid w:val="006058DF"/>
    <w:rsid w:val="00605C3C"/>
    <w:rsid w:val="00605F18"/>
    <w:rsid w:val="00605F90"/>
    <w:rsid w:val="0060604E"/>
    <w:rsid w:val="006066FF"/>
    <w:rsid w:val="00606BE4"/>
    <w:rsid w:val="006071CF"/>
    <w:rsid w:val="00607224"/>
    <w:rsid w:val="00607B2D"/>
    <w:rsid w:val="00607E62"/>
    <w:rsid w:val="00610073"/>
    <w:rsid w:val="0061025F"/>
    <w:rsid w:val="00610366"/>
    <w:rsid w:val="006107E0"/>
    <w:rsid w:val="00610858"/>
    <w:rsid w:val="00611A7E"/>
    <w:rsid w:val="00611C2A"/>
    <w:rsid w:val="00612093"/>
    <w:rsid w:val="006121F2"/>
    <w:rsid w:val="00612385"/>
    <w:rsid w:val="00612576"/>
    <w:rsid w:val="00612787"/>
    <w:rsid w:val="00612ADC"/>
    <w:rsid w:val="00612EB2"/>
    <w:rsid w:val="00613231"/>
    <w:rsid w:val="00613580"/>
    <w:rsid w:val="006139BB"/>
    <w:rsid w:val="00613E05"/>
    <w:rsid w:val="00613E7B"/>
    <w:rsid w:val="00614114"/>
    <w:rsid w:val="00614A45"/>
    <w:rsid w:val="00615223"/>
    <w:rsid w:val="0061536E"/>
    <w:rsid w:val="00615487"/>
    <w:rsid w:val="00615DBE"/>
    <w:rsid w:val="006161DB"/>
    <w:rsid w:val="00616291"/>
    <w:rsid w:val="006162C1"/>
    <w:rsid w:val="006165D5"/>
    <w:rsid w:val="0061710E"/>
    <w:rsid w:val="006171AA"/>
    <w:rsid w:val="006171FF"/>
    <w:rsid w:val="006173FD"/>
    <w:rsid w:val="00617C1D"/>
    <w:rsid w:val="00617FD0"/>
    <w:rsid w:val="00620953"/>
    <w:rsid w:val="00620CDE"/>
    <w:rsid w:val="00620DE5"/>
    <w:rsid w:val="0062107F"/>
    <w:rsid w:val="00621134"/>
    <w:rsid w:val="00621220"/>
    <w:rsid w:val="006212CF"/>
    <w:rsid w:val="0062161E"/>
    <w:rsid w:val="00621900"/>
    <w:rsid w:val="0062207A"/>
    <w:rsid w:val="0062214E"/>
    <w:rsid w:val="00622159"/>
    <w:rsid w:val="006224BF"/>
    <w:rsid w:val="006225B7"/>
    <w:rsid w:val="006225CC"/>
    <w:rsid w:val="00622950"/>
    <w:rsid w:val="00622CE6"/>
    <w:rsid w:val="00622E86"/>
    <w:rsid w:val="00622F22"/>
    <w:rsid w:val="0062331F"/>
    <w:rsid w:val="00623C80"/>
    <w:rsid w:val="0062418F"/>
    <w:rsid w:val="00624253"/>
    <w:rsid w:val="006243E3"/>
    <w:rsid w:val="006244D3"/>
    <w:rsid w:val="006244F4"/>
    <w:rsid w:val="00624818"/>
    <w:rsid w:val="00624875"/>
    <w:rsid w:val="00624CD7"/>
    <w:rsid w:val="00624D09"/>
    <w:rsid w:val="006252F7"/>
    <w:rsid w:val="006255A8"/>
    <w:rsid w:val="00625700"/>
    <w:rsid w:val="0062570D"/>
    <w:rsid w:val="00625741"/>
    <w:rsid w:val="0062599A"/>
    <w:rsid w:val="006259E4"/>
    <w:rsid w:val="00625CB6"/>
    <w:rsid w:val="00626026"/>
    <w:rsid w:val="0062625E"/>
    <w:rsid w:val="00626302"/>
    <w:rsid w:val="006265D9"/>
    <w:rsid w:val="0062689C"/>
    <w:rsid w:val="00626AEB"/>
    <w:rsid w:val="00626DE9"/>
    <w:rsid w:val="00626F79"/>
    <w:rsid w:val="0062704E"/>
    <w:rsid w:val="00627062"/>
    <w:rsid w:val="006276B3"/>
    <w:rsid w:val="00627D5F"/>
    <w:rsid w:val="00627E82"/>
    <w:rsid w:val="006302FD"/>
    <w:rsid w:val="00630B9F"/>
    <w:rsid w:val="00630E58"/>
    <w:rsid w:val="0063153F"/>
    <w:rsid w:val="0063171E"/>
    <w:rsid w:val="00631AB8"/>
    <w:rsid w:val="00631E19"/>
    <w:rsid w:val="00632014"/>
    <w:rsid w:val="0063235D"/>
    <w:rsid w:val="00632B88"/>
    <w:rsid w:val="00632C93"/>
    <w:rsid w:val="00632D20"/>
    <w:rsid w:val="00632DD6"/>
    <w:rsid w:val="00633813"/>
    <w:rsid w:val="006344A4"/>
    <w:rsid w:val="00634737"/>
    <w:rsid w:val="0063487B"/>
    <w:rsid w:val="006348B8"/>
    <w:rsid w:val="00634A82"/>
    <w:rsid w:val="00634AAB"/>
    <w:rsid w:val="006351B1"/>
    <w:rsid w:val="0063531F"/>
    <w:rsid w:val="0063545F"/>
    <w:rsid w:val="006361F5"/>
    <w:rsid w:val="00636977"/>
    <w:rsid w:val="00636B68"/>
    <w:rsid w:val="00636C3A"/>
    <w:rsid w:val="00636CC2"/>
    <w:rsid w:val="0063728B"/>
    <w:rsid w:val="0063763E"/>
    <w:rsid w:val="00637790"/>
    <w:rsid w:val="00637ABA"/>
    <w:rsid w:val="00637D00"/>
    <w:rsid w:val="00637EBE"/>
    <w:rsid w:val="00640041"/>
    <w:rsid w:val="006400B7"/>
    <w:rsid w:val="006401A4"/>
    <w:rsid w:val="006401F4"/>
    <w:rsid w:val="00640399"/>
    <w:rsid w:val="00640415"/>
    <w:rsid w:val="006405B3"/>
    <w:rsid w:val="0064065C"/>
    <w:rsid w:val="00640743"/>
    <w:rsid w:val="0064093D"/>
    <w:rsid w:val="006409E9"/>
    <w:rsid w:val="00640B6D"/>
    <w:rsid w:val="0064110D"/>
    <w:rsid w:val="006415B1"/>
    <w:rsid w:val="00641815"/>
    <w:rsid w:val="00641AFB"/>
    <w:rsid w:val="00641B88"/>
    <w:rsid w:val="00641C1D"/>
    <w:rsid w:val="006423FC"/>
    <w:rsid w:val="0064249B"/>
    <w:rsid w:val="00642842"/>
    <w:rsid w:val="00642C45"/>
    <w:rsid w:val="00642D31"/>
    <w:rsid w:val="0064309E"/>
    <w:rsid w:val="00643280"/>
    <w:rsid w:val="006432F2"/>
    <w:rsid w:val="00643475"/>
    <w:rsid w:val="006434FC"/>
    <w:rsid w:val="00643590"/>
    <w:rsid w:val="00644072"/>
    <w:rsid w:val="006440B3"/>
    <w:rsid w:val="0064434C"/>
    <w:rsid w:val="0064448E"/>
    <w:rsid w:val="00644772"/>
    <w:rsid w:val="0064481A"/>
    <w:rsid w:val="006450F7"/>
    <w:rsid w:val="00645147"/>
    <w:rsid w:val="00645429"/>
    <w:rsid w:val="00645483"/>
    <w:rsid w:val="00645990"/>
    <w:rsid w:val="00645C1E"/>
    <w:rsid w:val="00645E0C"/>
    <w:rsid w:val="00645E60"/>
    <w:rsid w:val="00645E94"/>
    <w:rsid w:val="0064686E"/>
    <w:rsid w:val="00646CAA"/>
    <w:rsid w:val="00646F42"/>
    <w:rsid w:val="00646FD0"/>
    <w:rsid w:val="00647635"/>
    <w:rsid w:val="006476DF"/>
    <w:rsid w:val="00647B5D"/>
    <w:rsid w:val="0065011B"/>
    <w:rsid w:val="006501E7"/>
    <w:rsid w:val="006509E9"/>
    <w:rsid w:val="006510A9"/>
    <w:rsid w:val="00651169"/>
    <w:rsid w:val="0065152F"/>
    <w:rsid w:val="00651ACD"/>
    <w:rsid w:val="006521BB"/>
    <w:rsid w:val="00652289"/>
    <w:rsid w:val="006523D0"/>
    <w:rsid w:val="00652400"/>
    <w:rsid w:val="006526BC"/>
    <w:rsid w:val="00652AFA"/>
    <w:rsid w:val="00652B30"/>
    <w:rsid w:val="00652D26"/>
    <w:rsid w:val="00652FC4"/>
    <w:rsid w:val="0065315F"/>
    <w:rsid w:val="0065375D"/>
    <w:rsid w:val="00653C87"/>
    <w:rsid w:val="00653CAD"/>
    <w:rsid w:val="0065411B"/>
    <w:rsid w:val="00654122"/>
    <w:rsid w:val="0065417D"/>
    <w:rsid w:val="00654420"/>
    <w:rsid w:val="0065466D"/>
    <w:rsid w:val="00654672"/>
    <w:rsid w:val="0065478E"/>
    <w:rsid w:val="00654799"/>
    <w:rsid w:val="00654B9C"/>
    <w:rsid w:val="00654CC0"/>
    <w:rsid w:val="00655641"/>
    <w:rsid w:val="00656064"/>
    <w:rsid w:val="00656420"/>
    <w:rsid w:val="00656866"/>
    <w:rsid w:val="00656A4F"/>
    <w:rsid w:val="00656FA8"/>
    <w:rsid w:val="0065705A"/>
    <w:rsid w:val="006577F0"/>
    <w:rsid w:val="00657A56"/>
    <w:rsid w:val="00657E37"/>
    <w:rsid w:val="00660298"/>
    <w:rsid w:val="00660B1C"/>
    <w:rsid w:val="006611B5"/>
    <w:rsid w:val="0066129A"/>
    <w:rsid w:val="006613A5"/>
    <w:rsid w:val="00661EF5"/>
    <w:rsid w:val="00661FDF"/>
    <w:rsid w:val="006620E2"/>
    <w:rsid w:val="006629E7"/>
    <w:rsid w:val="00662BB3"/>
    <w:rsid w:val="00662EE8"/>
    <w:rsid w:val="006633E0"/>
    <w:rsid w:val="00663542"/>
    <w:rsid w:val="00663609"/>
    <w:rsid w:val="006638F7"/>
    <w:rsid w:val="00663929"/>
    <w:rsid w:val="00663DB5"/>
    <w:rsid w:val="00664462"/>
    <w:rsid w:val="00664833"/>
    <w:rsid w:val="00664FCB"/>
    <w:rsid w:val="0066536D"/>
    <w:rsid w:val="00665EB4"/>
    <w:rsid w:val="006661B8"/>
    <w:rsid w:val="0066660A"/>
    <w:rsid w:val="00666780"/>
    <w:rsid w:val="00666892"/>
    <w:rsid w:val="00666B2D"/>
    <w:rsid w:val="00666B54"/>
    <w:rsid w:val="00666EEB"/>
    <w:rsid w:val="00667198"/>
    <w:rsid w:val="006672F9"/>
    <w:rsid w:val="00667AAA"/>
    <w:rsid w:val="006704B6"/>
    <w:rsid w:val="00670A16"/>
    <w:rsid w:val="00670C01"/>
    <w:rsid w:val="00670DA8"/>
    <w:rsid w:val="006712BF"/>
    <w:rsid w:val="00671404"/>
    <w:rsid w:val="00671488"/>
    <w:rsid w:val="0067240F"/>
    <w:rsid w:val="00672502"/>
    <w:rsid w:val="006725C4"/>
    <w:rsid w:val="00672A4E"/>
    <w:rsid w:val="006731DB"/>
    <w:rsid w:val="00673C02"/>
    <w:rsid w:val="00673F87"/>
    <w:rsid w:val="00673F98"/>
    <w:rsid w:val="0067404C"/>
    <w:rsid w:val="006745BE"/>
    <w:rsid w:val="00674B1D"/>
    <w:rsid w:val="00675387"/>
    <w:rsid w:val="006756F2"/>
    <w:rsid w:val="00675A1C"/>
    <w:rsid w:val="00676056"/>
    <w:rsid w:val="006761C6"/>
    <w:rsid w:val="00676608"/>
    <w:rsid w:val="006769CF"/>
    <w:rsid w:val="006769F3"/>
    <w:rsid w:val="00676A93"/>
    <w:rsid w:val="00677207"/>
    <w:rsid w:val="0067725A"/>
    <w:rsid w:val="00677B89"/>
    <w:rsid w:val="0068007B"/>
    <w:rsid w:val="0068037A"/>
    <w:rsid w:val="00680423"/>
    <w:rsid w:val="00680706"/>
    <w:rsid w:val="00680821"/>
    <w:rsid w:val="006808BA"/>
    <w:rsid w:val="00680958"/>
    <w:rsid w:val="00680A9B"/>
    <w:rsid w:val="00681019"/>
    <w:rsid w:val="00681179"/>
    <w:rsid w:val="00681481"/>
    <w:rsid w:val="00681AFC"/>
    <w:rsid w:val="00681DEE"/>
    <w:rsid w:val="00681E43"/>
    <w:rsid w:val="00681E53"/>
    <w:rsid w:val="00681FCC"/>
    <w:rsid w:val="006821A8"/>
    <w:rsid w:val="006821B0"/>
    <w:rsid w:val="00682537"/>
    <w:rsid w:val="006825C5"/>
    <w:rsid w:val="0068272B"/>
    <w:rsid w:val="006828CD"/>
    <w:rsid w:val="00682E3B"/>
    <w:rsid w:val="0068301F"/>
    <w:rsid w:val="00683566"/>
    <w:rsid w:val="0068364F"/>
    <w:rsid w:val="006837EA"/>
    <w:rsid w:val="00683FC9"/>
    <w:rsid w:val="006843D5"/>
    <w:rsid w:val="006845E5"/>
    <w:rsid w:val="0068480A"/>
    <w:rsid w:val="00685176"/>
    <w:rsid w:val="00685501"/>
    <w:rsid w:val="00685715"/>
    <w:rsid w:val="00685B2C"/>
    <w:rsid w:val="00685BC3"/>
    <w:rsid w:val="006860B8"/>
    <w:rsid w:val="00686991"/>
    <w:rsid w:val="00687426"/>
    <w:rsid w:val="00687832"/>
    <w:rsid w:val="006878C1"/>
    <w:rsid w:val="006903D7"/>
    <w:rsid w:val="0069041C"/>
    <w:rsid w:val="00690CC7"/>
    <w:rsid w:val="0069165A"/>
    <w:rsid w:val="00691C58"/>
    <w:rsid w:val="00691CA6"/>
    <w:rsid w:val="00691DAC"/>
    <w:rsid w:val="00691EDD"/>
    <w:rsid w:val="00692342"/>
    <w:rsid w:val="006923C8"/>
    <w:rsid w:val="00692420"/>
    <w:rsid w:val="006925C2"/>
    <w:rsid w:val="00692C13"/>
    <w:rsid w:val="00692E25"/>
    <w:rsid w:val="00692E45"/>
    <w:rsid w:val="006930E4"/>
    <w:rsid w:val="0069335F"/>
    <w:rsid w:val="006933A3"/>
    <w:rsid w:val="0069340A"/>
    <w:rsid w:val="00693797"/>
    <w:rsid w:val="00693865"/>
    <w:rsid w:val="00693890"/>
    <w:rsid w:val="00693947"/>
    <w:rsid w:val="0069394D"/>
    <w:rsid w:val="00693BC9"/>
    <w:rsid w:val="00694C46"/>
    <w:rsid w:val="00694E5A"/>
    <w:rsid w:val="0069543C"/>
    <w:rsid w:val="0069564B"/>
    <w:rsid w:val="0069574E"/>
    <w:rsid w:val="00695DD9"/>
    <w:rsid w:val="006965F4"/>
    <w:rsid w:val="00696C39"/>
    <w:rsid w:val="006971D5"/>
    <w:rsid w:val="00697437"/>
    <w:rsid w:val="006974EC"/>
    <w:rsid w:val="00697827"/>
    <w:rsid w:val="006A0336"/>
    <w:rsid w:val="006A07ED"/>
    <w:rsid w:val="006A0E59"/>
    <w:rsid w:val="006A1262"/>
    <w:rsid w:val="006A1297"/>
    <w:rsid w:val="006A132A"/>
    <w:rsid w:val="006A1920"/>
    <w:rsid w:val="006A1C31"/>
    <w:rsid w:val="006A1D08"/>
    <w:rsid w:val="006A1D5A"/>
    <w:rsid w:val="006A248A"/>
    <w:rsid w:val="006A25A4"/>
    <w:rsid w:val="006A31A4"/>
    <w:rsid w:val="006A34DB"/>
    <w:rsid w:val="006A35E6"/>
    <w:rsid w:val="006A3DC0"/>
    <w:rsid w:val="006A3DF0"/>
    <w:rsid w:val="006A3FFA"/>
    <w:rsid w:val="006A42CD"/>
    <w:rsid w:val="006A48F4"/>
    <w:rsid w:val="006A49B1"/>
    <w:rsid w:val="006A4F48"/>
    <w:rsid w:val="006A5142"/>
    <w:rsid w:val="006A539E"/>
    <w:rsid w:val="006A56CF"/>
    <w:rsid w:val="006A581D"/>
    <w:rsid w:val="006A5B00"/>
    <w:rsid w:val="006A5B76"/>
    <w:rsid w:val="006A5EF2"/>
    <w:rsid w:val="006A6063"/>
    <w:rsid w:val="006A606C"/>
    <w:rsid w:val="006A622C"/>
    <w:rsid w:val="006A6418"/>
    <w:rsid w:val="006A645B"/>
    <w:rsid w:val="006A6786"/>
    <w:rsid w:val="006A6A87"/>
    <w:rsid w:val="006A6B35"/>
    <w:rsid w:val="006A6C95"/>
    <w:rsid w:val="006A6D4A"/>
    <w:rsid w:val="006A6E5D"/>
    <w:rsid w:val="006A7402"/>
    <w:rsid w:val="006A750E"/>
    <w:rsid w:val="006A7B4E"/>
    <w:rsid w:val="006A7BEF"/>
    <w:rsid w:val="006A7FAD"/>
    <w:rsid w:val="006A7FC3"/>
    <w:rsid w:val="006B0360"/>
    <w:rsid w:val="006B03AA"/>
    <w:rsid w:val="006B03F6"/>
    <w:rsid w:val="006B0904"/>
    <w:rsid w:val="006B0ADE"/>
    <w:rsid w:val="006B0BA4"/>
    <w:rsid w:val="006B0CA1"/>
    <w:rsid w:val="006B0CAD"/>
    <w:rsid w:val="006B0FC0"/>
    <w:rsid w:val="006B1018"/>
    <w:rsid w:val="006B1601"/>
    <w:rsid w:val="006B1654"/>
    <w:rsid w:val="006B18B1"/>
    <w:rsid w:val="006B1ABA"/>
    <w:rsid w:val="006B1DE2"/>
    <w:rsid w:val="006B2552"/>
    <w:rsid w:val="006B2888"/>
    <w:rsid w:val="006B2892"/>
    <w:rsid w:val="006B2984"/>
    <w:rsid w:val="006B2E7A"/>
    <w:rsid w:val="006B32D3"/>
    <w:rsid w:val="006B3499"/>
    <w:rsid w:val="006B38EC"/>
    <w:rsid w:val="006B410C"/>
    <w:rsid w:val="006B480E"/>
    <w:rsid w:val="006B489C"/>
    <w:rsid w:val="006B4951"/>
    <w:rsid w:val="006B4AAB"/>
    <w:rsid w:val="006B4DC7"/>
    <w:rsid w:val="006B4E7F"/>
    <w:rsid w:val="006B4EEF"/>
    <w:rsid w:val="006B5585"/>
    <w:rsid w:val="006B55CD"/>
    <w:rsid w:val="006B568A"/>
    <w:rsid w:val="006B6398"/>
    <w:rsid w:val="006B688F"/>
    <w:rsid w:val="006B69A0"/>
    <w:rsid w:val="006B6D03"/>
    <w:rsid w:val="006B75CB"/>
    <w:rsid w:val="006B781F"/>
    <w:rsid w:val="006B7A7C"/>
    <w:rsid w:val="006B7F2A"/>
    <w:rsid w:val="006B7F9C"/>
    <w:rsid w:val="006C01D9"/>
    <w:rsid w:val="006C06B2"/>
    <w:rsid w:val="006C0E95"/>
    <w:rsid w:val="006C1036"/>
    <w:rsid w:val="006C10C8"/>
    <w:rsid w:val="006C135C"/>
    <w:rsid w:val="006C143B"/>
    <w:rsid w:val="006C147D"/>
    <w:rsid w:val="006C1704"/>
    <w:rsid w:val="006C1805"/>
    <w:rsid w:val="006C19FF"/>
    <w:rsid w:val="006C1EE5"/>
    <w:rsid w:val="006C1F2A"/>
    <w:rsid w:val="006C1F74"/>
    <w:rsid w:val="006C2224"/>
    <w:rsid w:val="006C23D6"/>
    <w:rsid w:val="006C246F"/>
    <w:rsid w:val="006C2656"/>
    <w:rsid w:val="006C2AC7"/>
    <w:rsid w:val="006C2C6C"/>
    <w:rsid w:val="006C3297"/>
    <w:rsid w:val="006C3838"/>
    <w:rsid w:val="006C3975"/>
    <w:rsid w:val="006C457A"/>
    <w:rsid w:val="006C49CB"/>
    <w:rsid w:val="006C4A8D"/>
    <w:rsid w:val="006C4C27"/>
    <w:rsid w:val="006C4FC1"/>
    <w:rsid w:val="006C50E6"/>
    <w:rsid w:val="006C513B"/>
    <w:rsid w:val="006C5284"/>
    <w:rsid w:val="006C5672"/>
    <w:rsid w:val="006C58EA"/>
    <w:rsid w:val="006C595E"/>
    <w:rsid w:val="006C596E"/>
    <w:rsid w:val="006C5A3E"/>
    <w:rsid w:val="006C5A5C"/>
    <w:rsid w:val="006C5F68"/>
    <w:rsid w:val="006C6239"/>
    <w:rsid w:val="006C67A5"/>
    <w:rsid w:val="006C6A60"/>
    <w:rsid w:val="006C6B01"/>
    <w:rsid w:val="006C6C0D"/>
    <w:rsid w:val="006C6D95"/>
    <w:rsid w:val="006C6FE0"/>
    <w:rsid w:val="006C78F9"/>
    <w:rsid w:val="006D0760"/>
    <w:rsid w:val="006D0D61"/>
    <w:rsid w:val="006D0F49"/>
    <w:rsid w:val="006D1131"/>
    <w:rsid w:val="006D12C2"/>
    <w:rsid w:val="006D1648"/>
    <w:rsid w:val="006D1815"/>
    <w:rsid w:val="006D1839"/>
    <w:rsid w:val="006D186A"/>
    <w:rsid w:val="006D1952"/>
    <w:rsid w:val="006D1966"/>
    <w:rsid w:val="006D1C77"/>
    <w:rsid w:val="006D2004"/>
    <w:rsid w:val="006D267B"/>
    <w:rsid w:val="006D2739"/>
    <w:rsid w:val="006D27B5"/>
    <w:rsid w:val="006D2B98"/>
    <w:rsid w:val="006D2F9B"/>
    <w:rsid w:val="006D3193"/>
    <w:rsid w:val="006D349C"/>
    <w:rsid w:val="006D3C48"/>
    <w:rsid w:val="006D3CA0"/>
    <w:rsid w:val="006D3F95"/>
    <w:rsid w:val="006D4018"/>
    <w:rsid w:val="006D4297"/>
    <w:rsid w:val="006D42A8"/>
    <w:rsid w:val="006D4501"/>
    <w:rsid w:val="006D4B97"/>
    <w:rsid w:val="006D5148"/>
    <w:rsid w:val="006D52DF"/>
    <w:rsid w:val="006D52FF"/>
    <w:rsid w:val="006D5467"/>
    <w:rsid w:val="006D5588"/>
    <w:rsid w:val="006D55B5"/>
    <w:rsid w:val="006D5672"/>
    <w:rsid w:val="006D61C8"/>
    <w:rsid w:val="006D6326"/>
    <w:rsid w:val="006D6476"/>
    <w:rsid w:val="006D657A"/>
    <w:rsid w:val="006D6805"/>
    <w:rsid w:val="006D69E4"/>
    <w:rsid w:val="006D6B23"/>
    <w:rsid w:val="006D6B3A"/>
    <w:rsid w:val="006D6C44"/>
    <w:rsid w:val="006D728C"/>
    <w:rsid w:val="006D761B"/>
    <w:rsid w:val="006D7B0A"/>
    <w:rsid w:val="006D7CC2"/>
    <w:rsid w:val="006D7DCC"/>
    <w:rsid w:val="006E0795"/>
    <w:rsid w:val="006E07D1"/>
    <w:rsid w:val="006E07FB"/>
    <w:rsid w:val="006E0C7A"/>
    <w:rsid w:val="006E0CA4"/>
    <w:rsid w:val="006E0CBE"/>
    <w:rsid w:val="006E1B03"/>
    <w:rsid w:val="006E1C37"/>
    <w:rsid w:val="006E20C1"/>
    <w:rsid w:val="006E21C9"/>
    <w:rsid w:val="006E243B"/>
    <w:rsid w:val="006E24C6"/>
    <w:rsid w:val="006E2807"/>
    <w:rsid w:val="006E2CC6"/>
    <w:rsid w:val="006E2D6B"/>
    <w:rsid w:val="006E3074"/>
    <w:rsid w:val="006E334A"/>
    <w:rsid w:val="006E3620"/>
    <w:rsid w:val="006E36A1"/>
    <w:rsid w:val="006E3898"/>
    <w:rsid w:val="006E3DD7"/>
    <w:rsid w:val="006E48D6"/>
    <w:rsid w:val="006E492A"/>
    <w:rsid w:val="006E497A"/>
    <w:rsid w:val="006E5167"/>
    <w:rsid w:val="006E57B5"/>
    <w:rsid w:val="006E57E2"/>
    <w:rsid w:val="006E5A49"/>
    <w:rsid w:val="006E5B02"/>
    <w:rsid w:val="006E6150"/>
    <w:rsid w:val="006E61CA"/>
    <w:rsid w:val="006E61D5"/>
    <w:rsid w:val="006E6253"/>
    <w:rsid w:val="006E6815"/>
    <w:rsid w:val="006E6906"/>
    <w:rsid w:val="006E6BD0"/>
    <w:rsid w:val="006E6BE7"/>
    <w:rsid w:val="006E7053"/>
    <w:rsid w:val="006E7645"/>
    <w:rsid w:val="006E7E16"/>
    <w:rsid w:val="006E7ED9"/>
    <w:rsid w:val="006F0267"/>
    <w:rsid w:val="006F0537"/>
    <w:rsid w:val="006F06AB"/>
    <w:rsid w:val="006F06E2"/>
    <w:rsid w:val="006F0874"/>
    <w:rsid w:val="006F0C7D"/>
    <w:rsid w:val="006F0E35"/>
    <w:rsid w:val="006F101A"/>
    <w:rsid w:val="006F12B6"/>
    <w:rsid w:val="006F1611"/>
    <w:rsid w:val="006F18D6"/>
    <w:rsid w:val="006F1AB6"/>
    <w:rsid w:val="006F1BCE"/>
    <w:rsid w:val="006F1BE9"/>
    <w:rsid w:val="006F1FCD"/>
    <w:rsid w:val="006F202B"/>
    <w:rsid w:val="006F217B"/>
    <w:rsid w:val="006F2452"/>
    <w:rsid w:val="006F2678"/>
    <w:rsid w:val="006F26B5"/>
    <w:rsid w:val="006F2978"/>
    <w:rsid w:val="006F2AEB"/>
    <w:rsid w:val="006F2C79"/>
    <w:rsid w:val="006F2DF3"/>
    <w:rsid w:val="006F33C5"/>
    <w:rsid w:val="006F37BD"/>
    <w:rsid w:val="006F3A2E"/>
    <w:rsid w:val="006F3F45"/>
    <w:rsid w:val="006F4B46"/>
    <w:rsid w:val="006F5482"/>
    <w:rsid w:val="006F5798"/>
    <w:rsid w:val="006F5E44"/>
    <w:rsid w:val="006F6371"/>
    <w:rsid w:val="006F7867"/>
    <w:rsid w:val="00700224"/>
    <w:rsid w:val="007005E0"/>
    <w:rsid w:val="00700A4A"/>
    <w:rsid w:val="00700D2A"/>
    <w:rsid w:val="00700E3D"/>
    <w:rsid w:val="00701029"/>
    <w:rsid w:val="0070117B"/>
    <w:rsid w:val="0070190D"/>
    <w:rsid w:val="0070194C"/>
    <w:rsid w:val="00701DB8"/>
    <w:rsid w:val="00701FF9"/>
    <w:rsid w:val="00701FFC"/>
    <w:rsid w:val="0070205E"/>
    <w:rsid w:val="007023F1"/>
    <w:rsid w:val="0070295E"/>
    <w:rsid w:val="00702B2B"/>
    <w:rsid w:val="007032A5"/>
    <w:rsid w:val="00703807"/>
    <w:rsid w:val="00703D9C"/>
    <w:rsid w:val="00703E31"/>
    <w:rsid w:val="00704122"/>
    <w:rsid w:val="007043B4"/>
    <w:rsid w:val="00704A52"/>
    <w:rsid w:val="00704A9E"/>
    <w:rsid w:val="00704FA3"/>
    <w:rsid w:val="0070524D"/>
    <w:rsid w:val="007054A7"/>
    <w:rsid w:val="0070573C"/>
    <w:rsid w:val="0070581D"/>
    <w:rsid w:val="00705F8C"/>
    <w:rsid w:val="00706121"/>
    <w:rsid w:val="00706412"/>
    <w:rsid w:val="00706425"/>
    <w:rsid w:val="007064AB"/>
    <w:rsid w:val="00706E93"/>
    <w:rsid w:val="00707155"/>
    <w:rsid w:val="007071EC"/>
    <w:rsid w:val="00707264"/>
    <w:rsid w:val="0070759E"/>
    <w:rsid w:val="007078AB"/>
    <w:rsid w:val="00707C4A"/>
    <w:rsid w:val="00707CA8"/>
    <w:rsid w:val="00707E12"/>
    <w:rsid w:val="007100F1"/>
    <w:rsid w:val="0071026D"/>
    <w:rsid w:val="00710CDA"/>
    <w:rsid w:val="00710DC9"/>
    <w:rsid w:val="00710EB0"/>
    <w:rsid w:val="00711152"/>
    <w:rsid w:val="007113A0"/>
    <w:rsid w:val="00711620"/>
    <w:rsid w:val="007116D5"/>
    <w:rsid w:val="00711833"/>
    <w:rsid w:val="00711913"/>
    <w:rsid w:val="00711DDB"/>
    <w:rsid w:val="00711DF5"/>
    <w:rsid w:val="00712391"/>
    <w:rsid w:val="00712736"/>
    <w:rsid w:val="00712A95"/>
    <w:rsid w:val="00712C35"/>
    <w:rsid w:val="00712C80"/>
    <w:rsid w:val="00713612"/>
    <w:rsid w:val="00713786"/>
    <w:rsid w:val="00713CE4"/>
    <w:rsid w:val="00714602"/>
    <w:rsid w:val="0071479F"/>
    <w:rsid w:val="00714816"/>
    <w:rsid w:val="007148A8"/>
    <w:rsid w:val="007149B0"/>
    <w:rsid w:val="00714B37"/>
    <w:rsid w:val="00714BC7"/>
    <w:rsid w:val="00714D30"/>
    <w:rsid w:val="007151B1"/>
    <w:rsid w:val="00715CD1"/>
    <w:rsid w:val="0071637D"/>
    <w:rsid w:val="007164FA"/>
    <w:rsid w:val="007165C4"/>
    <w:rsid w:val="00716AB6"/>
    <w:rsid w:val="00716F44"/>
    <w:rsid w:val="007172C4"/>
    <w:rsid w:val="00717345"/>
    <w:rsid w:val="007174FE"/>
    <w:rsid w:val="007176BE"/>
    <w:rsid w:val="007177BF"/>
    <w:rsid w:val="00717A86"/>
    <w:rsid w:val="00717ABF"/>
    <w:rsid w:val="00717E20"/>
    <w:rsid w:val="00717E6C"/>
    <w:rsid w:val="00717EF0"/>
    <w:rsid w:val="00720060"/>
    <w:rsid w:val="0072036D"/>
    <w:rsid w:val="00720489"/>
    <w:rsid w:val="0072049A"/>
    <w:rsid w:val="007206B6"/>
    <w:rsid w:val="0072070B"/>
    <w:rsid w:val="00720783"/>
    <w:rsid w:val="00720EA3"/>
    <w:rsid w:val="00720EAB"/>
    <w:rsid w:val="00720EDC"/>
    <w:rsid w:val="00721089"/>
    <w:rsid w:val="00721093"/>
    <w:rsid w:val="007215BB"/>
    <w:rsid w:val="007215FC"/>
    <w:rsid w:val="007216CF"/>
    <w:rsid w:val="007218AB"/>
    <w:rsid w:val="007218EE"/>
    <w:rsid w:val="0072194B"/>
    <w:rsid w:val="00721F8A"/>
    <w:rsid w:val="00722247"/>
    <w:rsid w:val="00723079"/>
    <w:rsid w:val="007230DB"/>
    <w:rsid w:val="0072319D"/>
    <w:rsid w:val="00723DE1"/>
    <w:rsid w:val="00723F06"/>
    <w:rsid w:val="0072410E"/>
    <w:rsid w:val="00724322"/>
    <w:rsid w:val="0072472E"/>
    <w:rsid w:val="00724967"/>
    <w:rsid w:val="00724B8C"/>
    <w:rsid w:val="00724D57"/>
    <w:rsid w:val="00724E5F"/>
    <w:rsid w:val="00724F3A"/>
    <w:rsid w:val="00725160"/>
    <w:rsid w:val="007254A0"/>
    <w:rsid w:val="007259CC"/>
    <w:rsid w:val="00725EDA"/>
    <w:rsid w:val="00726080"/>
    <w:rsid w:val="00726314"/>
    <w:rsid w:val="00726645"/>
    <w:rsid w:val="007269B8"/>
    <w:rsid w:val="00726ED3"/>
    <w:rsid w:val="007271E4"/>
    <w:rsid w:val="0072790A"/>
    <w:rsid w:val="00727F97"/>
    <w:rsid w:val="00727FB0"/>
    <w:rsid w:val="00727FC8"/>
    <w:rsid w:val="00727FD3"/>
    <w:rsid w:val="007306F5"/>
    <w:rsid w:val="007308CD"/>
    <w:rsid w:val="00731210"/>
    <w:rsid w:val="00731689"/>
    <w:rsid w:val="00731820"/>
    <w:rsid w:val="00731883"/>
    <w:rsid w:val="00731A05"/>
    <w:rsid w:val="00731BC9"/>
    <w:rsid w:val="00731E39"/>
    <w:rsid w:val="007321D5"/>
    <w:rsid w:val="007325E0"/>
    <w:rsid w:val="00732984"/>
    <w:rsid w:val="00732B96"/>
    <w:rsid w:val="00732E4F"/>
    <w:rsid w:val="00733036"/>
    <w:rsid w:val="0073353B"/>
    <w:rsid w:val="007336B2"/>
    <w:rsid w:val="00733A2B"/>
    <w:rsid w:val="00733B0E"/>
    <w:rsid w:val="00733D58"/>
    <w:rsid w:val="00734913"/>
    <w:rsid w:val="00734AE9"/>
    <w:rsid w:val="00734BBE"/>
    <w:rsid w:val="00734C94"/>
    <w:rsid w:val="00734D60"/>
    <w:rsid w:val="00734F5F"/>
    <w:rsid w:val="00735498"/>
    <w:rsid w:val="007355D9"/>
    <w:rsid w:val="00735D0E"/>
    <w:rsid w:val="00735D3B"/>
    <w:rsid w:val="0073618A"/>
    <w:rsid w:val="00736581"/>
    <w:rsid w:val="00736D08"/>
    <w:rsid w:val="00737644"/>
    <w:rsid w:val="007400A5"/>
    <w:rsid w:val="00740274"/>
    <w:rsid w:val="00740AE2"/>
    <w:rsid w:val="00740F77"/>
    <w:rsid w:val="007410E2"/>
    <w:rsid w:val="0074129E"/>
    <w:rsid w:val="007415A0"/>
    <w:rsid w:val="00741911"/>
    <w:rsid w:val="007421B5"/>
    <w:rsid w:val="00742C8E"/>
    <w:rsid w:val="007435A3"/>
    <w:rsid w:val="00743638"/>
    <w:rsid w:val="00743F1F"/>
    <w:rsid w:val="007440EE"/>
    <w:rsid w:val="00744A95"/>
    <w:rsid w:val="00744DCF"/>
    <w:rsid w:val="00744F3F"/>
    <w:rsid w:val="007450AA"/>
    <w:rsid w:val="00745311"/>
    <w:rsid w:val="00745711"/>
    <w:rsid w:val="00746613"/>
    <w:rsid w:val="007466BD"/>
    <w:rsid w:val="007469C8"/>
    <w:rsid w:val="00746A29"/>
    <w:rsid w:val="00746C4E"/>
    <w:rsid w:val="00746CB7"/>
    <w:rsid w:val="00746D96"/>
    <w:rsid w:val="00746F76"/>
    <w:rsid w:val="007472C0"/>
    <w:rsid w:val="0074755D"/>
    <w:rsid w:val="00747C44"/>
    <w:rsid w:val="00747D1C"/>
    <w:rsid w:val="00750259"/>
    <w:rsid w:val="00750739"/>
    <w:rsid w:val="007508AB"/>
    <w:rsid w:val="0075098C"/>
    <w:rsid w:val="00750B97"/>
    <w:rsid w:val="00750E4D"/>
    <w:rsid w:val="0075143F"/>
    <w:rsid w:val="00751726"/>
    <w:rsid w:val="00751811"/>
    <w:rsid w:val="0075198C"/>
    <w:rsid w:val="00751CB3"/>
    <w:rsid w:val="00752157"/>
    <w:rsid w:val="00752288"/>
    <w:rsid w:val="00752EAE"/>
    <w:rsid w:val="007534C1"/>
    <w:rsid w:val="007535FA"/>
    <w:rsid w:val="007537AA"/>
    <w:rsid w:val="0075428A"/>
    <w:rsid w:val="007548AC"/>
    <w:rsid w:val="00754943"/>
    <w:rsid w:val="0075504F"/>
    <w:rsid w:val="00755AC4"/>
    <w:rsid w:val="00755C1B"/>
    <w:rsid w:val="00755D97"/>
    <w:rsid w:val="00755E54"/>
    <w:rsid w:val="00755FB4"/>
    <w:rsid w:val="00756644"/>
    <w:rsid w:val="00756A4F"/>
    <w:rsid w:val="00756C2D"/>
    <w:rsid w:val="00756E71"/>
    <w:rsid w:val="00756ECF"/>
    <w:rsid w:val="00756FFD"/>
    <w:rsid w:val="007574F2"/>
    <w:rsid w:val="00757516"/>
    <w:rsid w:val="0075760C"/>
    <w:rsid w:val="00757812"/>
    <w:rsid w:val="007579D8"/>
    <w:rsid w:val="00757A06"/>
    <w:rsid w:val="00757A28"/>
    <w:rsid w:val="00760136"/>
    <w:rsid w:val="00760180"/>
    <w:rsid w:val="007601F8"/>
    <w:rsid w:val="00760324"/>
    <w:rsid w:val="00760723"/>
    <w:rsid w:val="007609CF"/>
    <w:rsid w:val="007613F8"/>
    <w:rsid w:val="0076161E"/>
    <w:rsid w:val="007616C5"/>
    <w:rsid w:val="00761776"/>
    <w:rsid w:val="00761FD9"/>
    <w:rsid w:val="007622AF"/>
    <w:rsid w:val="00762678"/>
    <w:rsid w:val="007626E7"/>
    <w:rsid w:val="00762968"/>
    <w:rsid w:val="00762C80"/>
    <w:rsid w:val="00762E80"/>
    <w:rsid w:val="007633E9"/>
    <w:rsid w:val="007634E5"/>
    <w:rsid w:val="007638FC"/>
    <w:rsid w:val="00763909"/>
    <w:rsid w:val="00763C50"/>
    <w:rsid w:val="00763E47"/>
    <w:rsid w:val="007641E5"/>
    <w:rsid w:val="0076463D"/>
    <w:rsid w:val="007647CC"/>
    <w:rsid w:val="00765542"/>
    <w:rsid w:val="00765B23"/>
    <w:rsid w:val="00765E36"/>
    <w:rsid w:val="0076610C"/>
    <w:rsid w:val="00766481"/>
    <w:rsid w:val="00766820"/>
    <w:rsid w:val="00766B3E"/>
    <w:rsid w:val="00766E73"/>
    <w:rsid w:val="007672D6"/>
    <w:rsid w:val="0076778E"/>
    <w:rsid w:val="007677FD"/>
    <w:rsid w:val="00767909"/>
    <w:rsid w:val="0076792B"/>
    <w:rsid w:val="00767AA2"/>
    <w:rsid w:val="0077008F"/>
    <w:rsid w:val="007701BA"/>
    <w:rsid w:val="00770202"/>
    <w:rsid w:val="0077037F"/>
    <w:rsid w:val="007707F6"/>
    <w:rsid w:val="00770E2F"/>
    <w:rsid w:val="00771108"/>
    <w:rsid w:val="0077134D"/>
    <w:rsid w:val="00771514"/>
    <w:rsid w:val="00771598"/>
    <w:rsid w:val="00771AAE"/>
    <w:rsid w:val="00771C9D"/>
    <w:rsid w:val="00771D96"/>
    <w:rsid w:val="00771F99"/>
    <w:rsid w:val="0077286D"/>
    <w:rsid w:val="007735C0"/>
    <w:rsid w:val="00773D10"/>
    <w:rsid w:val="00773EE4"/>
    <w:rsid w:val="0077403B"/>
    <w:rsid w:val="007742FC"/>
    <w:rsid w:val="00774502"/>
    <w:rsid w:val="00774866"/>
    <w:rsid w:val="00774CC8"/>
    <w:rsid w:val="00774EC4"/>
    <w:rsid w:val="007752F5"/>
    <w:rsid w:val="007754E1"/>
    <w:rsid w:val="007757C1"/>
    <w:rsid w:val="00775D8F"/>
    <w:rsid w:val="00775E48"/>
    <w:rsid w:val="0077623D"/>
    <w:rsid w:val="00776505"/>
    <w:rsid w:val="00776A6E"/>
    <w:rsid w:val="00776FEE"/>
    <w:rsid w:val="00777457"/>
    <w:rsid w:val="00777615"/>
    <w:rsid w:val="0077789E"/>
    <w:rsid w:val="00777D40"/>
    <w:rsid w:val="0078020A"/>
    <w:rsid w:val="0078032A"/>
    <w:rsid w:val="00780448"/>
    <w:rsid w:val="0078052C"/>
    <w:rsid w:val="00780A36"/>
    <w:rsid w:val="00780BB2"/>
    <w:rsid w:val="00780BDA"/>
    <w:rsid w:val="00780E89"/>
    <w:rsid w:val="0078133C"/>
    <w:rsid w:val="00781370"/>
    <w:rsid w:val="0078148A"/>
    <w:rsid w:val="00781BCA"/>
    <w:rsid w:val="00781DFC"/>
    <w:rsid w:val="00781F24"/>
    <w:rsid w:val="007821C4"/>
    <w:rsid w:val="00782423"/>
    <w:rsid w:val="007829E0"/>
    <w:rsid w:val="00782EF4"/>
    <w:rsid w:val="0078363B"/>
    <w:rsid w:val="0078389F"/>
    <w:rsid w:val="00783DDE"/>
    <w:rsid w:val="00783E50"/>
    <w:rsid w:val="00783FE8"/>
    <w:rsid w:val="00783FF9"/>
    <w:rsid w:val="0078460A"/>
    <w:rsid w:val="007848E2"/>
    <w:rsid w:val="00784C15"/>
    <w:rsid w:val="00785160"/>
    <w:rsid w:val="00785451"/>
    <w:rsid w:val="007857AE"/>
    <w:rsid w:val="007858F9"/>
    <w:rsid w:val="007859AE"/>
    <w:rsid w:val="0078618F"/>
    <w:rsid w:val="007866B8"/>
    <w:rsid w:val="00787251"/>
    <w:rsid w:val="007875DA"/>
    <w:rsid w:val="00787637"/>
    <w:rsid w:val="007878B6"/>
    <w:rsid w:val="00787A83"/>
    <w:rsid w:val="00787D56"/>
    <w:rsid w:val="007905B5"/>
    <w:rsid w:val="007907E1"/>
    <w:rsid w:val="00790B2E"/>
    <w:rsid w:val="0079120C"/>
    <w:rsid w:val="0079138E"/>
    <w:rsid w:val="00791618"/>
    <w:rsid w:val="00791A49"/>
    <w:rsid w:val="00791C8D"/>
    <w:rsid w:val="00791DB8"/>
    <w:rsid w:val="00792340"/>
    <w:rsid w:val="00792998"/>
    <w:rsid w:val="007929C2"/>
    <w:rsid w:val="00793080"/>
    <w:rsid w:val="007932FC"/>
    <w:rsid w:val="007938F9"/>
    <w:rsid w:val="00793D2E"/>
    <w:rsid w:val="00793DA7"/>
    <w:rsid w:val="00793FFA"/>
    <w:rsid w:val="0079413A"/>
    <w:rsid w:val="007941B3"/>
    <w:rsid w:val="00794AC1"/>
    <w:rsid w:val="0079510F"/>
    <w:rsid w:val="007954BF"/>
    <w:rsid w:val="00795615"/>
    <w:rsid w:val="00795B23"/>
    <w:rsid w:val="00795CE4"/>
    <w:rsid w:val="007960B6"/>
    <w:rsid w:val="007964D6"/>
    <w:rsid w:val="0079670D"/>
    <w:rsid w:val="00796A7A"/>
    <w:rsid w:val="00796D1D"/>
    <w:rsid w:val="0079725F"/>
    <w:rsid w:val="0079736A"/>
    <w:rsid w:val="007974FE"/>
    <w:rsid w:val="007979DF"/>
    <w:rsid w:val="00797BE6"/>
    <w:rsid w:val="007A039D"/>
    <w:rsid w:val="007A05F5"/>
    <w:rsid w:val="007A0AB3"/>
    <w:rsid w:val="007A0C1A"/>
    <w:rsid w:val="007A0E3A"/>
    <w:rsid w:val="007A1822"/>
    <w:rsid w:val="007A1975"/>
    <w:rsid w:val="007A1A54"/>
    <w:rsid w:val="007A1E59"/>
    <w:rsid w:val="007A1F66"/>
    <w:rsid w:val="007A2132"/>
    <w:rsid w:val="007A25A0"/>
    <w:rsid w:val="007A2DBD"/>
    <w:rsid w:val="007A3417"/>
    <w:rsid w:val="007A3488"/>
    <w:rsid w:val="007A35FD"/>
    <w:rsid w:val="007A3A5B"/>
    <w:rsid w:val="007A3B79"/>
    <w:rsid w:val="007A3C26"/>
    <w:rsid w:val="007A402B"/>
    <w:rsid w:val="007A4B6B"/>
    <w:rsid w:val="007A5459"/>
    <w:rsid w:val="007A563C"/>
    <w:rsid w:val="007A59F4"/>
    <w:rsid w:val="007A6470"/>
    <w:rsid w:val="007A73D1"/>
    <w:rsid w:val="007A76FC"/>
    <w:rsid w:val="007A7858"/>
    <w:rsid w:val="007A78D0"/>
    <w:rsid w:val="007B08CB"/>
    <w:rsid w:val="007B0AF1"/>
    <w:rsid w:val="007B0D27"/>
    <w:rsid w:val="007B0FD1"/>
    <w:rsid w:val="007B12C6"/>
    <w:rsid w:val="007B1382"/>
    <w:rsid w:val="007B154A"/>
    <w:rsid w:val="007B17EC"/>
    <w:rsid w:val="007B1AC1"/>
    <w:rsid w:val="007B211F"/>
    <w:rsid w:val="007B28EB"/>
    <w:rsid w:val="007B2E7E"/>
    <w:rsid w:val="007B2EC6"/>
    <w:rsid w:val="007B2F41"/>
    <w:rsid w:val="007B318D"/>
    <w:rsid w:val="007B398B"/>
    <w:rsid w:val="007B3994"/>
    <w:rsid w:val="007B3BFD"/>
    <w:rsid w:val="007B41E6"/>
    <w:rsid w:val="007B48BE"/>
    <w:rsid w:val="007B4B06"/>
    <w:rsid w:val="007B5092"/>
    <w:rsid w:val="007B51DC"/>
    <w:rsid w:val="007B5E35"/>
    <w:rsid w:val="007B64CE"/>
    <w:rsid w:val="007B68F0"/>
    <w:rsid w:val="007B6BF6"/>
    <w:rsid w:val="007B6C90"/>
    <w:rsid w:val="007B7401"/>
    <w:rsid w:val="007B7552"/>
    <w:rsid w:val="007C070B"/>
    <w:rsid w:val="007C0771"/>
    <w:rsid w:val="007C0EC8"/>
    <w:rsid w:val="007C101F"/>
    <w:rsid w:val="007C113E"/>
    <w:rsid w:val="007C14D7"/>
    <w:rsid w:val="007C1F70"/>
    <w:rsid w:val="007C2087"/>
    <w:rsid w:val="007C2389"/>
    <w:rsid w:val="007C2665"/>
    <w:rsid w:val="007C26A8"/>
    <w:rsid w:val="007C2888"/>
    <w:rsid w:val="007C2B2E"/>
    <w:rsid w:val="007C2B4F"/>
    <w:rsid w:val="007C32CB"/>
    <w:rsid w:val="007C3476"/>
    <w:rsid w:val="007C34E2"/>
    <w:rsid w:val="007C37A5"/>
    <w:rsid w:val="007C3917"/>
    <w:rsid w:val="007C3AAC"/>
    <w:rsid w:val="007C4241"/>
    <w:rsid w:val="007C4443"/>
    <w:rsid w:val="007C4511"/>
    <w:rsid w:val="007C451C"/>
    <w:rsid w:val="007C4689"/>
    <w:rsid w:val="007C46C4"/>
    <w:rsid w:val="007C4FB4"/>
    <w:rsid w:val="007C5034"/>
    <w:rsid w:val="007C51B9"/>
    <w:rsid w:val="007C59EB"/>
    <w:rsid w:val="007C5EAD"/>
    <w:rsid w:val="007C60F3"/>
    <w:rsid w:val="007C63D4"/>
    <w:rsid w:val="007C6515"/>
    <w:rsid w:val="007C6E68"/>
    <w:rsid w:val="007C7895"/>
    <w:rsid w:val="007C7958"/>
    <w:rsid w:val="007C7C29"/>
    <w:rsid w:val="007C7DAF"/>
    <w:rsid w:val="007D0621"/>
    <w:rsid w:val="007D0903"/>
    <w:rsid w:val="007D0CC4"/>
    <w:rsid w:val="007D0D7E"/>
    <w:rsid w:val="007D172B"/>
    <w:rsid w:val="007D18FC"/>
    <w:rsid w:val="007D1A5D"/>
    <w:rsid w:val="007D1D37"/>
    <w:rsid w:val="007D254F"/>
    <w:rsid w:val="007D2622"/>
    <w:rsid w:val="007D4250"/>
    <w:rsid w:val="007D4719"/>
    <w:rsid w:val="007D47ED"/>
    <w:rsid w:val="007D4EB3"/>
    <w:rsid w:val="007D5090"/>
    <w:rsid w:val="007D59E6"/>
    <w:rsid w:val="007D5A0E"/>
    <w:rsid w:val="007D5A55"/>
    <w:rsid w:val="007D5F30"/>
    <w:rsid w:val="007D60A3"/>
    <w:rsid w:val="007D66AE"/>
    <w:rsid w:val="007D6727"/>
    <w:rsid w:val="007D6819"/>
    <w:rsid w:val="007D6D6B"/>
    <w:rsid w:val="007D6DD2"/>
    <w:rsid w:val="007D735E"/>
    <w:rsid w:val="007D758F"/>
    <w:rsid w:val="007D78EF"/>
    <w:rsid w:val="007D7B35"/>
    <w:rsid w:val="007E0064"/>
    <w:rsid w:val="007E02B8"/>
    <w:rsid w:val="007E15BB"/>
    <w:rsid w:val="007E2154"/>
    <w:rsid w:val="007E242E"/>
    <w:rsid w:val="007E287E"/>
    <w:rsid w:val="007E2AEE"/>
    <w:rsid w:val="007E2B6F"/>
    <w:rsid w:val="007E3AFD"/>
    <w:rsid w:val="007E42E7"/>
    <w:rsid w:val="007E43AB"/>
    <w:rsid w:val="007E449A"/>
    <w:rsid w:val="007E44DE"/>
    <w:rsid w:val="007E452A"/>
    <w:rsid w:val="007E4B2C"/>
    <w:rsid w:val="007E4C20"/>
    <w:rsid w:val="007E4EF0"/>
    <w:rsid w:val="007E51F9"/>
    <w:rsid w:val="007E521A"/>
    <w:rsid w:val="007E559F"/>
    <w:rsid w:val="007E5BF9"/>
    <w:rsid w:val="007E5C31"/>
    <w:rsid w:val="007E5DF1"/>
    <w:rsid w:val="007E62CF"/>
    <w:rsid w:val="007E6768"/>
    <w:rsid w:val="007E67C0"/>
    <w:rsid w:val="007E6926"/>
    <w:rsid w:val="007E6ABA"/>
    <w:rsid w:val="007E6B92"/>
    <w:rsid w:val="007E6EAB"/>
    <w:rsid w:val="007E6F6C"/>
    <w:rsid w:val="007E702B"/>
    <w:rsid w:val="007E74A6"/>
    <w:rsid w:val="007E74C6"/>
    <w:rsid w:val="007E7611"/>
    <w:rsid w:val="007E7C9B"/>
    <w:rsid w:val="007E7E36"/>
    <w:rsid w:val="007F005F"/>
    <w:rsid w:val="007F019A"/>
    <w:rsid w:val="007F0823"/>
    <w:rsid w:val="007F099C"/>
    <w:rsid w:val="007F0DEE"/>
    <w:rsid w:val="007F106A"/>
    <w:rsid w:val="007F1241"/>
    <w:rsid w:val="007F1430"/>
    <w:rsid w:val="007F18F9"/>
    <w:rsid w:val="007F1D4C"/>
    <w:rsid w:val="007F1FDB"/>
    <w:rsid w:val="007F27BE"/>
    <w:rsid w:val="007F2B68"/>
    <w:rsid w:val="007F304F"/>
    <w:rsid w:val="007F31CF"/>
    <w:rsid w:val="007F3873"/>
    <w:rsid w:val="007F3A43"/>
    <w:rsid w:val="007F50E8"/>
    <w:rsid w:val="007F51BE"/>
    <w:rsid w:val="007F529C"/>
    <w:rsid w:val="007F52DA"/>
    <w:rsid w:val="007F53AE"/>
    <w:rsid w:val="007F57C8"/>
    <w:rsid w:val="007F5815"/>
    <w:rsid w:val="007F5D5B"/>
    <w:rsid w:val="007F5DA1"/>
    <w:rsid w:val="007F5EDA"/>
    <w:rsid w:val="007F6004"/>
    <w:rsid w:val="007F67AE"/>
    <w:rsid w:val="007F67BD"/>
    <w:rsid w:val="007F76EE"/>
    <w:rsid w:val="007F7A86"/>
    <w:rsid w:val="007F7CDF"/>
    <w:rsid w:val="007F7F65"/>
    <w:rsid w:val="00800203"/>
    <w:rsid w:val="00800368"/>
    <w:rsid w:val="008004B3"/>
    <w:rsid w:val="00800A88"/>
    <w:rsid w:val="00800D71"/>
    <w:rsid w:val="00801105"/>
    <w:rsid w:val="008012D1"/>
    <w:rsid w:val="008017EC"/>
    <w:rsid w:val="00802195"/>
    <w:rsid w:val="00802224"/>
    <w:rsid w:val="008023D9"/>
    <w:rsid w:val="008027C6"/>
    <w:rsid w:val="008028C2"/>
    <w:rsid w:val="00802BFC"/>
    <w:rsid w:val="00802D98"/>
    <w:rsid w:val="00802DF4"/>
    <w:rsid w:val="008031DA"/>
    <w:rsid w:val="008036AE"/>
    <w:rsid w:val="0080389E"/>
    <w:rsid w:val="008047FA"/>
    <w:rsid w:val="00804816"/>
    <w:rsid w:val="00804ABF"/>
    <w:rsid w:val="00804B48"/>
    <w:rsid w:val="00804D5B"/>
    <w:rsid w:val="00805C53"/>
    <w:rsid w:val="00805D37"/>
    <w:rsid w:val="00806282"/>
    <w:rsid w:val="008063CB"/>
    <w:rsid w:val="0080673E"/>
    <w:rsid w:val="00806BD7"/>
    <w:rsid w:val="008073FA"/>
    <w:rsid w:val="00807484"/>
    <w:rsid w:val="0080753C"/>
    <w:rsid w:val="00807787"/>
    <w:rsid w:val="00807C93"/>
    <w:rsid w:val="0081063D"/>
    <w:rsid w:val="00810C4A"/>
    <w:rsid w:val="00810CA5"/>
    <w:rsid w:val="00811383"/>
    <w:rsid w:val="0081160F"/>
    <w:rsid w:val="00811680"/>
    <w:rsid w:val="0081190C"/>
    <w:rsid w:val="008124F5"/>
    <w:rsid w:val="0081272C"/>
    <w:rsid w:val="00812A34"/>
    <w:rsid w:val="00812C43"/>
    <w:rsid w:val="00812CBB"/>
    <w:rsid w:val="00813077"/>
    <w:rsid w:val="008130B4"/>
    <w:rsid w:val="008133AB"/>
    <w:rsid w:val="008133FE"/>
    <w:rsid w:val="00813559"/>
    <w:rsid w:val="00813A22"/>
    <w:rsid w:val="00813A52"/>
    <w:rsid w:val="008141FA"/>
    <w:rsid w:val="008148C9"/>
    <w:rsid w:val="00814A19"/>
    <w:rsid w:val="00814C17"/>
    <w:rsid w:val="00814C3F"/>
    <w:rsid w:val="008157F2"/>
    <w:rsid w:val="00815EB9"/>
    <w:rsid w:val="00815FA7"/>
    <w:rsid w:val="00816063"/>
    <w:rsid w:val="00816E0E"/>
    <w:rsid w:val="00816E74"/>
    <w:rsid w:val="00817178"/>
    <w:rsid w:val="00817F83"/>
    <w:rsid w:val="00820056"/>
    <w:rsid w:val="00820636"/>
    <w:rsid w:val="00820DAB"/>
    <w:rsid w:val="00820FB1"/>
    <w:rsid w:val="00821079"/>
    <w:rsid w:val="008212F7"/>
    <w:rsid w:val="0082148A"/>
    <w:rsid w:val="008216BE"/>
    <w:rsid w:val="00821B4D"/>
    <w:rsid w:val="00821C45"/>
    <w:rsid w:val="00821D90"/>
    <w:rsid w:val="00821E30"/>
    <w:rsid w:val="008221FE"/>
    <w:rsid w:val="00822291"/>
    <w:rsid w:val="008222F3"/>
    <w:rsid w:val="008226C6"/>
    <w:rsid w:val="00822946"/>
    <w:rsid w:val="008230E9"/>
    <w:rsid w:val="0082318B"/>
    <w:rsid w:val="008232A0"/>
    <w:rsid w:val="008233F1"/>
    <w:rsid w:val="008234AE"/>
    <w:rsid w:val="008234B2"/>
    <w:rsid w:val="00823526"/>
    <w:rsid w:val="008238D6"/>
    <w:rsid w:val="0082407B"/>
    <w:rsid w:val="00824306"/>
    <w:rsid w:val="00824622"/>
    <w:rsid w:val="0082490A"/>
    <w:rsid w:val="00824C8B"/>
    <w:rsid w:val="00824DBB"/>
    <w:rsid w:val="0082514D"/>
    <w:rsid w:val="008252C1"/>
    <w:rsid w:val="00825570"/>
    <w:rsid w:val="0082589B"/>
    <w:rsid w:val="00825ECC"/>
    <w:rsid w:val="0082609F"/>
    <w:rsid w:val="00826121"/>
    <w:rsid w:val="00826288"/>
    <w:rsid w:val="00826641"/>
    <w:rsid w:val="00826F57"/>
    <w:rsid w:val="00826F5E"/>
    <w:rsid w:val="00827118"/>
    <w:rsid w:val="0082720A"/>
    <w:rsid w:val="008277D0"/>
    <w:rsid w:val="00827827"/>
    <w:rsid w:val="00827B1D"/>
    <w:rsid w:val="00827C33"/>
    <w:rsid w:val="008303C0"/>
    <w:rsid w:val="008303D7"/>
    <w:rsid w:val="00830804"/>
    <w:rsid w:val="00830B5D"/>
    <w:rsid w:val="00830BE1"/>
    <w:rsid w:val="00830CC2"/>
    <w:rsid w:val="00830FC4"/>
    <w:rsid w:val="00830FF0"/>
    <w:rsid w:val="008311F9"/>
    <w:rsid w:val="00831255"/>
    <w:rsid w:val="00831526"/>
    <w:rsid w:val="00831540"/>
    <w:rsid w:val="0083167F"/>
    <w:rsid w:val="008320B1"/>
    <w:rsid w:val="008322E9"/>
    <w:rsid w:val="008323B3"/>
    <w:rsid w:val="008325DF"/>
    <w:rsid w:val="00832B44"/>
    <w:rsid w:val="00832F2D"/>
    <w:rsid w:val="008333E1"/>
    <w:rsid w:val="00833856"/>
    <w:rsid w:val="00833D9C"/>
    <w:rsid w:val="00834100"/>
    <w:rsid w:val="0083435C"/>
    <w:rsid w:val="008346ED"/>
    <w:rsid w:val="008349F3"/>
    <w:rsid w:val="008355FC"/>
    <w:rsid w:val="0083637F"/>
    <w:rsid w:val="008366AF"/>
    <w:rsid w:val="00836C19"/>
    <w:rsid w:val="00836DB3"/>
    <w:rsid w:val="0083720F"/>
    <w:rsid w:val="008372DB"/>
    <w:rsid w:val="00837353"/>
    <w:rsid w:val="00837C4E"/>
    <w:rsid w:val="00837CA3"/>
    <w:rsid w:val="00840917"/>
    <w:rsid w:val="00840AE9"/>
    <w:rsid w:val="00840D5C"/>
    <w:rsid w:val="00841079"/>
    <w:rsid w:val="0084177B"/>
    <w:rsid w:val="00841B8C"/>
    <w:rsid w:val="00841E5E"/>
    <w:rsid w:val="008421DB"/>
    <w:rsid w:val="00842410"/>
    <w:rsid w:val="0084276A"/>
    <w:rsid w:val="008428CA"/>
    <w:rsid w:val="00842B72"/>
    <w:rsid w:val="00842B7E"/>
    <w:rsid w:val="00842DED"/>
    <w:rsid w:val="0084302A"/>
    <w:rsid w:val="008430E3"/>
    <w:rsid w:val="00843327"/>
    <w:rsid w:val="008435C2"/>
    <w:rsid w:val="00843D4F"/>
    <w:rsid w:val="00844057"/>
    <w:rsid w:val="00844369"/>
    <w:rsid w:val="00844B06"/>
    <w:rsid w:val="008450DC"/>
    <w:rsid w:val="008452E4"/>
    <w:rsid w:val="0084552C"/>
    <w:rsid w:val="00845F2F"/>
    <w:rsid w:val="0084660D"/>
    <w:rsid w:val="008467AF"/>
    <w:rsid w:val="00846986"/>
    <w:rsid w:val="00846AAE"/>
    <w:rsid w:val="00846CB7"/>
    <w:rsid w:val="0084713C"/>
    <w:rsid w:val="0084721D"/>
    <w:rsid w:val="008479CE"/>
    <w:rsid w:val="00847AF2"/>
    <w:rsid w:val="00847C3F"/>
    <w:rsid w:val="00850115"/>
    <w:rsid w:val="0085053F"/>
    <w:rsid w:val="008508E8"/>
    <w:rsid w:val="00850957"/>
    <w:rsid w:val="00850B6F"/>
    <w:rsid w:val="008510DE"/>
    <w:rsid w:val="00851738"/>
    <w:rsid w:val="00851DB3"/>
    <w:rsid w:val="00851E50"/>
    <w:rsid w:val="008522A9"/>
    <w:rsid w:val="008528F8"/>
    <w:rsid w:val="00852AEC"/>
    <w:rsid w:val="00852D2C"/>
    <w:rsid w:val="008536F7"/>
    <w:rsid w:val="0085377B"/>
    <w:rsid w:val="0085391E"/>
    <w:rsid w:val="008539EE"/>
    <w:rsid w:val="00853BA7"/>
    <w:rsid w:val="00853CC0"/>
    <w:rsid w:val="00853F1A"/>
    <w:rsid w:val="00853F6A"/>
    <w:rsid w:val="0085412F"/>
    <w:rsid w:val="0085474F"/>
    <w:rsid w:val="008548B0"/>
    <w:rsid w:val="008548B2"/>
    <w:rsid w:val="0085556F"/>
    <w:rsid w:val="00855830"/>
    <w:rsid w:val="00856276"/>
    <w:rsid w:val="008567A3"/>
    <w:rsid w:val="008567D7"/>
    <w:rsid w:val="00856897"/>
    <w:rsid w:val="0085694D"/>
    <w:rsid w:val="00856D7B"/>
    <w:rsid w:val="008571C4"/>
    <w:rsid w:val="00857494"/>
    <w:rsid w:val="0085793D"/>
    <w:rsid w:val="008579DA"/>
    <w:rsid w:val="00857BD2"/>
    <w:rsid w:val="00857E88"/>
    <w:rsid w:val="00860642"/>
    <w:rsid w:val="008606CB"/>
    <w:rsid w:val="00860DBA"/>
    <w:rsid w:val="00861169"/>
    <w:rsid w:val="008611F4"/>
    <w:rsid w:val="008613BC"/>
    <w:rsid w:val="0086158B"/>
    <w:rsid w:val="00861765"/>
    <w:rsid w:val="0086194E"/>
    <w:rsid w:val="00861A7E"/>
    <w:rsid w:val="00861CD6"/>
    <w:rsid w:val="00861EDD"/>
    <w:rsid w:val="0086219D"/>
    <w:rsid w:val="00862BB8"/>
    <w:rsid w:val="00862C78"/>
    <w:rsid w:val="00862D4E"/>
    <w:rsid w:val="0086305F"/>
    <w:rsid w:val="008631AE"/>
    <w:rsid w:val="00863826"/>
    <w:rsid w:val="00863BCE"/>
    <w:rsid w:val="00863DAA"/>
    <w:rsid w:val="008645C4"/>
    <w:rsid w:val="00864875"/>
    <w:rsid w:val="00865436"/>
    <w:rsid w:val="00865485"/>
    <w:rsid w:val="00865B1D"/>
    <w:rsid w:val="00865E27"/>
    <w:rsid w:val="00866A8D"/>
    <w:rsid w:val="00866C28"/>
    <w:rsid w:val="00866E49"/>
    <w:rsid w:val="0086743B"/>
    <w:rsid w:val="008674F5"/>
    <w:rsid w:val="008675CB"/>
    <w:rsid w:val="00867752"/>
    <w:rsid w:val="00867D0C"/>
    <w:rsid w:val="0087004A"/>
    <w:rsid w:val="008700B6"/>
    <w:rsid w:val="00870480"/>
    <w:rsid w:val="0087071C"/>
    <w:rsid w:val="00870D6D"/>
    <w:rsid w:val="00870E6C"/>
    <w:rsid w:val="008717C2"/>
    <w:rsid w:val="00871978"/>
    <w:rsid w:val="00871AC3"/>
    <w:rsid w:val="00871D41"/>
    <w:rsid w:val="00871DDA"/>
    <w:rsid w:val="00871F1C"/>
    <w:rsid w:val="0087201F"/>
    <w:rsid w:val="00872780"/>
    <w:rsid w:val="00872CB7"/>
    <w:rsid w:val="00873608"/>
    <w:rsid w:val="00873889"/>
    <w:rsid w:val="00873923"/>
    <w:rsid w:val="00873A88"/>
    <w:rsid w:val="008742E9"/>
    <w:rsid w:val="00874475"/>
    <w:rsid w:val="008754DE"/>
    <w:rsid w:val="00875D8E"/>
    <w:rsid w:val="0087623C"/>
    <w:rsid w:val="0087632C"/>
    <w:rsid w:val="0087690B"/>
    <w:rsid w:val="00876B25"/>
    <w:rsid w:val="00876C85"/>
    <w:rsid w:val="00880826"/>
    <w:rsid w:val="00880AB5"/>
    <w:rsid w:val="00880AC4"/>
    <w:rsid w:val="00880C44"/>
    <w:rsid w:val="00880CD9"/>
    <w:rsid w:val="00880F2E"/>
    <w:rsid w:val="00881025"/>
    <w:rsid w:val="00881D55"/>
    <w:rsid w:val="00881EB8"/>
    <w:rsid w:val="00882418"/>
    <w:rsid w:val="0088304C"/>
    <w:rsid w:val="00883126"/>
    <w:rsid w:val="00883601"/>
    <w:rsid w:val="008838BB"/>
    <w:rsid w:val="00883A89"/>
    <w:rsid w:val="00883C06"/>
    <w:rsid w:val="00883CE7"/>
    <w:rsid w:val="00883E3C"/>
    <w:rsid w:val="00883ECA"/>
    <w:rsid w:val="008841D8"/>
    <w:rsid w:val="008841FC"/>
    <w:rsid w:val="0088449C"/>
    <w:rsid w:val="0088480C"/>
    <w:rsid w:val="00884925"/>
    <w:rsid w:val="00884DC8"/>
    <w:rsid w:val="00884DEE"/>
    <w:rsid w:val="00884F87"/>
    <w:rsid w:val="008851AF"/>
    <w:rsid w:val="00885237"/>
    <w:rsid w:val="008852B0"/>
    <w:rsid w:val="00885317"/>
    <w:rsid w:val="008854B3"/>
    <w:rsid w:val="008854C5"/>
    <w:rsid w:val="0088591D"/>
    <w:rsid w:val="00885F8C"/>
    <w:rsid w:val="0088601A"/>
    <w:rsid w:val="0088627D"/>
    <w:rsid w:val="008862BC"/>
    <w:rsid w:val="008863AF"/>
    <w:rsid w:val="00886639"/>
    <w:rsid w:val="0088685B"/>
    <w:rsid w:val="00886B71"/>
    <w:rsid w:val="00886CCC"/>
    <w:rsid w:val="00886D49"/>
    <w:rsid w:val="00886EEC"/>
    <w:rsid w:val="00887102"/>
    <w:rsid w:val="0088750C"/>
    <w:rsid w:val="008877AA"/>
    <w:rsid w:val="008878A3"/>
    <w:rsid w:val="00887D88"/>
    <w:rsid w:val="0089019F"/>
    <w:rsid w:val="00890CA0"/>
    <w:rsid w:val="00890D9A"/>
    <w:rsid w:val="00890E69"/>
    <w:rsid w:val="00890EB4"/>
    <w:rsid w:val="0089117C"/>
    <w:rsid w:val="00891279"/>
    <w:rsid w:val="00891415"/>
    <w:rsid w:val="00891432"/>
    <w:rsid w:val="00892022"/>
    <w:rsid w:val="008922DA"/>
    <w:rsid w:val="0089248B"/>
    <w:rsid w:val="00892519"/>
    <w:rsid w:val="008929D6"/>
    <w:rsid w:val="00892AA2"/>
    <w:rsid w:val="00892C09"/>
    <w:rsid w:val="008930C8"/>
    <w:rsid w:val="00893971"/>
    <w:rsid w:val="00893C02"/>
    <w:rsid w:val="00893CCC"/>
    <w:rsid w:val="00893D45"/>
    <w:rsid w:val="00893D4E"/>
    <w:rsid w:val="008941DB"/>
    <w:rsid w:val="008945C5"/>
    <w:rsid w:val="008947A8"/>
    <w:rsid w:val="008948E6"/>
    <w:rsid w:val="00894D4E"/>
    <w:rsid w:val="00894E6C"/>
    <w:rsid w:val="00895221"/>
    <w:rsid w:val="00895224"/>
    <w:rsid w:val="008953BF"/>
    <w:rsid w:val="0089543D"/>
    <w:rsid w:val="008958A5"/>
    <w:rsid w:val="00896534"/>
    <w:rsid w:val="00896A3C"/>
    <w:rsid w:val="00896B1E"/>
    <w:rsid w:val="00897280"/>
    <w:rsid w:val="00897558"/>
    <w:rsid w:val="00897598"/>
    <w:rsid w:val="008979D3"/>
    <w:rsid w:val="008A00BA"/>
    <w:rsid w:val="008A050B"/>
    <w:rsid w:val="008A061D"/>
    <w:rsid w:val="008A06F9"/>
    <w:rsid w:val="008A08ED"/>
    <w:rsid w:val="008A0F69"/>
    <w:rsid w:val="008A0FC7"/>
    <w:rsid w:val="008A1473"/>
    <w:rsid w:val="008A167B"/>
    <w:rsid w:val="008A18B8"/>
    <w:rsid w:val="008A18F1"/>
    <w:rsid w:val="008A1E30"/>
    <w:rsid w:val="008A1ECF"/>
    <w:rsid w:val="008A1FC3"/>
    <w:rsid w:val="008A25C9"/>
    <w:rsid w:val="008A260B"/>
    <w:rsid w:val="008A2926"/>
    <w:rsid w:val="008A2DFD"/>
    <w:rsid w:val="008A2EBB"/>
    <w:rsid w:val="008A38D1"/>
    <w:rsid w:val="008A3DBD"/>
    <w:rsid w:val="008A3E14"/>
    <w:rsid w:val="008A3FA6"/>
    <w:rsid w:val="008A4020"/>
    <w:rsid w:val="008A43EF"/>
    <w:rsid w:val="008A45D3"/>
    <w:rsid w:val="008A4642"/>
    <w:rsid w:val="008A48F8"/>
    <w:rsid w:val="008A49E1"/>
    <w:rsid w:val="008A52B2"/>
    <w:rsid w:val="008A553C"/>
    <w:rsid w:val="008A58C0"/>
    <w:rsid w:val="008A6216"/>
    <w:rsid w:val="008A6837"/>
    <w:rsid w:val="008A6A46"/>
    <w:rsid w:val="008A6F13"/>
    <w:rsid w:val="008A71DC"/>
    <w:rsid w:val="008A783E"/>
    <w:rsid w:val="008A7BD7"/>
    <w:rsid w:val="008B0170"/>
    <w:rsid w:val="008B084B"/>
    <w:rsid w:val="008B092D"/>
    <w:rsid w:val="008B0AC2"/>
    <w:rsid w:val="008B0B10"/>
    <w:rsid w:val="008B1109"/>
    <w:rsid w:val="008B156C"/>
    <w:rsid w:val="008B1630"/>
    <w:rsid w:val="008B1B8C"/>
    <w:rsid w:val="008B1BC2"/>
    <w:rsid w:val="008B1F8C"/>
    <w:rsid w:val="008B2184"/>
    <w:rsid w:val="008B2728"/>
    <w:rsid w:val="008B2966"/>
    <w:rsid w:val="008B3465"/>
    <w:rsid w:val="008B3EB2"/>
    <w:rsid w:val="008B3F83"/>
    <w:rsid w:val="008B4608"/>
    <w:rsid w:val="008B4D03"/>
    <w:rsid w:val="008B4D07"/>
    <w:rsid w:val="008B4F4D"/>
    <w:rsid w:val="008B509A"/>
    <w:rsid w:val="008B5247"/>
    <w:rsid w:val="008B54D1"/>
    <w:rsid w:val="008B5611"/>
    <w:rsid w:val="008B58CE"/>
    <w:rsid w:val="008B76D8"/>
    <w:rsid w:val="008B7B8A"/>
    <w:rsid w:val="008B7E3C"/>
    <w:rsid w:val="008B7F11"/>
    <w:rsid w:val="008C0828"/>
    <w:rsid w:val="008C0B0C"/>
    <w:rsid w:val="008C0C70"/>
    <w:rsid w:val="008C1125"/>
    <w:rsid w:val="008C15BB"/>
    <w:rsid w:val="008C1745"/>
    <w:rsid w:val="008C18C7"/>
    <w:rsid w:val="008C1FE1"/>
    <w:rsid w:val="008C22EA"/>
    <w:rsid w:val="008C2BB9"/>
    <w:rsid w:val="008C2C73"/>
    <w:rsid w:val="008C2DD0"/>
    <w:rsid w:val="008C2F92"/>
    <w:rsid w:val="008C3335"/>
    <w:rsid w:val="008C346B"/>
    <w:rsid w:val="008C36D8"/>
    <w:rsid w:val="008C378E"/>
    <w:rsid w:val="008C3936"/>
    <w:rsid w:val="008C3D33"/>
    <w:rsid w:val="008C3DE4"/>
    <w:rsid w:val="008C3EEA"/>
    <w:rsid w:val="008C4044"/>
    <w:rsid w:val="008C40D5"/>
    <w:rsid w:val="008C428E"/>
    <w:rsid w:val="008C44B0"/>
    <w:rsid w:val="008C4766"/>
    <w:rsid w:val="008C4F2A"/>
    <w:rsid w:val="008C4F6F"/>
    <w:rsid w:val="008C4FDB"/>
    <w:rsid w:val="008C5181"/>
    <w:rsid w:val="008C56A1"/>
    <w:rsid w:val="008C579A"/>
    <w:rsid w:val="008C58B6"/>
    <w:rsid w:val="008C59A3"/>
    <w:rsid w:val="008C5F00"/>
    <w:rsid w:val="008C637B"/>
    <w:rsid w:val="008C66A7"/>
    <w:rsid w:val="008C6827"/>
    <w:rsid w:val="008C6894"/>
    <w:rsid w:val="008C6A5B"/>
    <w:rsid w:val="008C717D"/>
    <w:rsid w:val="008C7D82"/>
    <w:rsid w:val="008D073F"/>
    <w:rsid w:val="008D0780"/>
    <w:rsid w:val="008D091C"/>
    <w:rsid w:val="008D13F8"/>
    <w:rsid w:val="008D14E5"/>
    <w:rsid w:val="008D163B"/>
    <w:rsid w:val="008D17BC"/>
    <w:rsid w:val="008D1EF4"/>
    <w:rsid w:val="008D20B2"/>
    <w:rsid w:val="008D23F9"/>
    <w:rsid w:val="008D2532"/>
    <w:rsid w:val="008D2854"/>
    <w:rsid w:val="008D287A"/>
    <w:rsid w:val="008D29AA"/>
    <w:rsid w:val="008D2D66"/>
    <w:rsid w:val="008D2DA9"/>
    <w:rsid w:val="008D3130"/>
    <w:rsid w:val="008D33E6"/>
    <w:rsid w:val="008D40B6"/>
    <w:rsid w:val="008D49A9"/>
    <w:rsid w:val="008D5137"/>
    <w:rsid w:val="008D527D"/>
    <w:rsid w:val="008D5328"/>
    <w:rsid w:val="008D5777"/>
    <w:rsid w:val="008D5857"/>
    <w:rsid w:val="008D587B"/>
    <w:rsid w:val="008D5BEF"/>
    <w:rsid w:val="008D5C32"/>
    <w:rsid w:val="008D5C53"/>
    <w:rsid w:val="008D62D2"/>
    <w:rsid w:val="008D634B"/>
    <w:rsid w:val="008D64A3"/>
    <w:rsid w:val="008D6B12"/>
    <w:rsid w:val="008D6B91"/>
    <w:rsid w:val="008D704E"/>
    <w:rsid w:val="008D713F"/>
    <w:rsid w:val="008D7493"/>
    <w:rsid w:val="008D7501"/>
    <w:rsid w:val="008D7AA9"/>
    <w:rsid w:val="008D7D13"/>
    <w:rsid w:val="008E00E0"/>
    <w:rsid w:val="008E0383"/>
    <w:rsid w:val="008E05A9"/>
    <w:rsid w:val="008E0753"/>
    <w:rsid w:val="008E0FA5"/>
    <w:rsid w:val="008E1003"/>
    <w:rsid w:val="008E18A5"/>
    <w:rsid w:val="008E2102"/>
    <w:rsid w:val="008E21E4"/>
    <w:rsid w:val="008E24B4"/>
    <w:rsid w:val="008E2DFC"/>
    <w:rsid w:val="008E3AC2"/>
    <w:rsid w:val="008E3ADC"/>
    <w:rsid w:val="008E3EB1"/>
    <w:rsid w:val="008E3FEA"/>
    <w:rsid w:val="008E4051"/>
    <w:rsid w:val="008E416F"/>
    <w:rsid w:val="008E4934"/>
    <w:rsid w:val="008E4DC9"/>
    <w:rsid w:val="008E4F7A"/>
    <w:rsid w:val="008E531F"/>
    <w:rsid w:val="008E5416"/>
    <w:rsid w:val="008E5682"/>
    <w:rsid w:val="008E5D9D"/>
    <w:rsid w:val="008E63C2"/>
    <w:rsid w:val="008E65FD"/>
    <w:rsid w:val="008E6D2F"/>
    <w:rsid w:val="008E7298"/>
    <w:rsid w:val="008E7327"/>
    <w:rsid w:val="008E7483"/>
    <w:rsid w:val="008E75D5"/>
    <w:rsid w:val="008E77F1"/>
    <w:rsid w:val="008E7E37"/>
    <w:rsid w:val="008F00F4"/>
    <w:rsid w:val="008F0E67"/>
    <w:rsid w:val="008F0E8C"/>
    <w:rsid w:val="008F14E1"/>
    <w:rsid w:val="008F183C"/>
    <w:rsid w:val="008F1CA0"/>
    <w:rsid w:val="008F20FA"/>
    <w:rsid w:val="008F21E4"/>
    <w:rsid w:val="008F279E"/>
    <w:rsid w:val="008F2BEB"/>
    <w:rsid w:val="008F321B"/>
    <w:rsid w:val="008F330B"/>
    <w:rsid w:val="008F3A56"/>
    <w:rsid w:val="008F3B2E"/>
    <w:rsid w:val="008F3F72"/>
    <w:rsid w:val="008F41BB"/>
    <w:rsid w:val="008F47B1"/>
    <w:rsid w:val="008F4959"/>
    <w:rsid w:val="008F4B26"/>
    <w:rsid w:val="008F501A"/>
    <w:rsid w:val="008F536F"/>
    <w:rsid w:val="008F5481"/>
    <w:rsid w:val="008F5631"/>
    <w:rsid w:val="008F5769"/>
    <w:rsid w:val="008F582F"/>
    <w:rsid w:val="008F5D0A"/>
    <w:rsid w:val="008F622D"/>
    <w:rsid w:val="008F6616"/>
    <w:rsid w:val="008F6AE2"/>
    <w:rsid w:val="008F71A0"/>
    <w:rsid w:val="008F723F"/>
    <w:rsid w:val="008F78A0"/>
    <w:rsid w:val="009011F3"/>
    <w:rsid w:val="00901AB9"/>
    <w:rsid w:val="00901D80"/>
    <w:rsid w:val="009025CE"/>
    <w:rsid w:val="009029C7"/>
    <w:rsid w:val="009029D2"/>
    <w:rsid w:val="00902A16"/>
    <w:rsid w:val="00902A89"/>
    <w:rsid w:val="00902A94"/>
    <w:rsid w:val="00902D63"/>
    <w:rsid w:val="00902DF4"/>
    <w:rsid w:val="009030C3"/>
    <w:rsid w:val="0090365F"/>
    <w:rsid w:val="009037A7"/>
    <w:rsid w:val="00903A8C"/>
    <w:rsid w:val="00903B1F"/>
    <w:rsid w:val="00903C13"/>
    <w:rsid w:val="00903D55"/>
    <w:rsid w:val="009041FA"/>
    <w:rsid w:val="009043BF"/>
    <w:rsid w:val="00904E06"/>
    <w:rsid w:val="00904F46"/>
    <w:rsid w:val="009052B1"/>
    <w:rsid w:val="00905619"/>
    <w:rsid w:val="009056FD"/>
    <w:rsid w:val="00905876"/>
    <w:rsid w:val="009059C5"/>
    <w:rsid w:val="00905EB4"/>
    <w:rsid w:val="009062F9"/>
    <w:rsid w:val="0090630C"/>
    <w:rsid w:val="00906534"/>
    <w:rsid w:val="00906552"/>
    <w:rsid w:val="009065D5"/>
    <w:rsid w:val="0090665F"/>
    <w:rsid w:val="00906A29"/>
    <w:rsid w:val="00906E6F"/>
    <w:rsid w:val="00906FDA"/>
    <w:rsid w:val="00907573"/>
    <w:rsid w:val="00907909"/>
    <w:rsid w:val="00907CEA"/>
    <w:rsid w:val="009106CD"/>
    <w:rsid w:val="00911263"/>
    <w:rsid w:val="0091200B"/>
    <w:rsid w:val="00912494"/>
    <w:rsid w:val="00912539"/>
    <w:rsid w:val="00912627"/>
    <w:rsid w:val="00912721"/>
    <w:rsid w:val="00912838"/>
    <w:rsid w:val="0091293C"/>
    <w:rsid w:val="00912B9E"/>
    <w:rsid w:val="00912E21"/>
    <w:rsid w:val="00912FA3"/>
    <w:rsid w:val="009131EF"/>
    <w:rsid w:val="009131F7"/>
    <w:rsid w:val="0091320F"/>
    <w:rsid w:val="00913506"/>
    <w:rsid w:val="0091374D"/>
    <w:rsid w:val="00913BBE"/>
    <w:rsid w:val="00913BBF"/>
    <w:rsid w:val="00914BED"/>
    <w:rsid w:val="00914D3B"/>
    <w:rsid w:val="00915115"/>
    <w:rsid w:val="00915A80"/>
    <w:rsid w:val="00915B12"/>
    <w:rsid w:val="00915CC1"/>
    <w:rsid w:val="00916647"/>
    <w:rsid w:val="00916707"/>
    <w:rsid w:val="0091681F"/>
    <w:rsid w:val="00916863"/>
    <w:rsid w:val="0091796D"/>
    <w:rsid w:val="00920532"/>
    <w:rsid w:val="009205E0"/>
    <w:rsid w:val="0092095C"/>
    <w:rsid w:val="00920C97"/>
    <w:rsid w:val="00920E59"/>
    <w:rsid w:val="00920F8E"/>
    <w:rsid w:val="00921029"/>
    <w:rsid w:val="0092124D"/>
    <w:rsid w:val="0092146B"/>
    <w:rsid w:val="00921623"/>
    <w:rsid w:val="009218EE"/>
    <w:rsid w:val="00921D11"/>
    <w:rsid w:val="009221F1"/>
    <w:rsid w:val="00922367"/>
    <w:rsid w:val="0092250B"/>
    <w:rsid w:val="009225BE"/>
    <w:rsid w:val="00922ACF"/>
    <w:rsid w:val="009230D9"/>
    <w:rsid w:val="0092335B"/>
    <w:rsid w:val="009234E3"/>
    <w:rsid w:val="00923507"/>
    <w:rsid w:val="00923A1B"/>
    <w:rsid w:val="00923BC0"/>
    <w:rsid w:val="00924156"/>
    <w:rsid w:val="009244C5"/>
    <w:rsid w:val="00924A91"/>
    <w:rsid w:val="0092525D"/>
    <w:rsid w:val="00925962"/>
    <w:rsid w:val="00925C9C"/>
    <w:rsid w:val="00925C9F"/>
    <w:rsid w:val="00925D19"/>
    <w:rsid w:val="00925F24"/>
    <w:rsid w:val="0092614E"/>
    <w:rsid w:val="0092622C"/>
    <w:rsid w:val="009262BD"/>
    <w:rsid w:val="009265A3"/>
    <w:rsid w:val="009268BE"/>
    <w:rsid w:val="00926952"/>
    <w:rsid w:val="00926A87"/>
    <w:rsid w:val="00926E6D"/>
    <w:rsid w:val="00927421"/>
    <w:rsid w:val="00927598"/>
    <w:rsid w:val="009277F9"/>
    <w:rsid w:val="0092789C"/>
    <w:rsid w:val="00927921"/>
    <w:rsid w:val="00927EFE"/>
    <w:rsid w:val="0093070F"/>
    <w:rsid w:val="0093091C"/>
    <w:rsid w:val="009312D1"/>
    <w:rsid w:val="009318A6"/>
    <w:rsid w:val="00931DCF"/>
    <w:rsid w:val="009321B3"/>
    <w:rsid w:val="009324F2"/>
    <w:rsid w:val="00932543"/>
    <w:rsid w:val="0093322F"/>
    <w:rsid w:val="009333BA"/>
    <w:rsid w:val="0093349B"/>
    <w:rsid w:val="009337A4"/>
    <w:rsid w:val="00933969"/>
    <w:rsid w:val="00933A7D"/>
    <w:rsid w:val="00933D0B"/>
    <w:rsid w:val="00933E79"/>
    <w:rsid w:val="00934046"/>
    <w:rsid w:val="0093452A"/>
    <w:rsid w:val="00934C15"/>
    <w:rsid w:val="0093520C"/>
    <w:rsid w:val="0093555E"/>
    <w:rsid w:val="00935762"/>
    <w:rsid w:val="00935882"/>
    <w:rsid w:val="00935B61"/>
    <w:rsid w:val="00935D6F"/>
    <w:rsid w:val="00935E0F"/>
    <w:rsid w:val="00935E63"/>
    <w:rsid w:val="009362E2"/>
    <w:rsid w:val="0093646D"/>
    <w:rsid w:val="00936C1E"/>
    <w:rsid w:val="00936C3E"/>
    <w:rsid w:val="00936CF7"/>
    <w:rsid w:val="00936DFF"/>
    <w:rsid w:val="00937E80"/>
    <w:rsid w:val="0094052E"/>
    <w:rsid w:val="009405F6"/>
    <w:rsid w:val="0094065F"/>
    <w:rsid w:val="00940976"/>
    <w:rsid w:val="00940C2D"/>
    <w:rsid w:val="00940CF4"/>
    <w:rsid w:val="009411C5"/>
    <w:rsid w:val="009411ED"/>
    <w:rsid w:val="00941458"/>
    <w:rsid w:val="00941E54"/>
    <w:rsid w:val="00942C31"/>
    <w:rsid w:val="00942D9C"/>
    <w:rsid w:val="00943050"/>
    <w:rsid w:val="0094331F"/>
    <w:rsid w:val="009434CA"/>
    <w:rsid w:val="0094354D"/>
    <w:rsid w:val="00944166"/>
    <w:rsid w:val="009441A1"/>
    <w:rsid w:val="0094432D"/>
    <w:rsid w:val="00944632"/>
    <w:rsid w:val="00944806"/>
    <w:rsid w:val="00944EEE"/>
    <w:rsid w:val="00944FB5"/>
    <w:rsid w:val="009454F2"/>
    <w:rsid w:val="009455A6"/>
    <w:rsid w:val="009458A6"/>
    <w:rsid w:val="00945980"/>
    <w:rsid w:val="00945AAA"/>
    <w:rsid w:val="00945BBD"/>
    <w:rsid w:val="00945BD5"/>
    <w:rsid w:val="00945D3C"/>
    <w:rsid w:val="009460D8"/>
    <w:rsid w:val="0094655E"/>
    <w:rsid w:val="009467A4"/>
    <w:rsid w:val="00946EEE"/>
    <w:rsid w:val="0094787D"/>
    <w:rsid w:val="009478C6"/>
    <w:rsid w:val="0095014D"/>
    <w:rsid w:val="00950A24"/>
    <w:rsid w:val="00950E1E"/>
    <w:rsid w:val="00950E42"/>
    <w:rsid w:val="00951243"/>
    <w:rsid w:val="00951343"/>
    <w:rsid w:val="00951906"/>
    <w:rsid w:val="00951EE6"/>
    <w:rsid w:val="009527A6"/>
    <w:rsid w:val="00952D6C"/>
    <w:rsid w:val="009531AA"/>
    <w:rsid w:val="00953EFE"/>
    <w:rsid w:val="00953F2D"/>
    <w:rsid w:val="00953FB3"/>
    <w:rsid w:val="00954155"/>
    <w:rsid w:val="009545D6"/>
    <w:rsid w:val="009545E9"/>
    <w:rsid w:val="0095501F"/>
    <w:rsid w:val="0095524A"/>
    <w:rsid w:val="009553DF"/>
    <w:rsid w:val="00955E23"/>
    <w:rsid w:val="009560F1"/>
    <w:rsid w:val="00956318"/>
    <w:rsid w:val="009563E9"/>
    <w:rsid w:val="0095678D"/>
    <w:rsid w:val="00956D7E"/>
    <w:rsid w:val="00956E7C"/>
    <w:rsid w:val="009571A9"/>
    <w:rsid w:val="00957EC7"/>
    <w:rsid w:val="00960002"/>
    <w:rsid w:val="00960D50"/>
    <w:rsid w:val="00960F78"/>
    <w:rsid w:val="0096138D"/>
    <w:rsid w:val="00961522"/>
    <w:rsid w:val="00961E08"/>
    <w:rsid w:val="00961ECB"/>
    <w:rsid w:val="00962955"/>
    <w:rsid w:val="00962EB9"/>
    <w:rsid w:val="00962FC5"/>
    <w:rsid w:val="00962FD4"/>
    <w:rsid w:val="0096302C"/>
    <w:rsid w:val="00963066"/>
    <w:rsid w:val="009632E4"/>
    <w:rsid w:val="00963CEF"/>
    <w:rsid w:val="00963F18"/>
    <w:rsid w:val="00963FB8"/>
    <w:rsid w:val="009640C7"/>
    <w:rsid w:val="009646AD"/>
    <w:rsid w:val="00965280"/>
    <w:rsid w:val="009652B5"/>
    <w:rsid w:val="009653AE"/>
    <w:rsid w:val="00965868"/>
    <w:rsid w:val="00965CB6"/>
    <w:rsid w:val="0096627A"/>
    <w:rsid w:val="009662AD"/>
    <w:rsid w:val="0096667B"/>
    <w:rsid w:val="00966C70"/>
    <w:rsid w:val="00966C9D"/>
    <w:rsid w:val="00966D92"/>
    <w:rsid w:val="00966F58"/>
    <w:rsid w:val="0096734C"/>
    <w:rsid w:val="0096755D"/>
    <w:rsid w:val="00967C96"/>
    <w:rsid w:val="00967F94"/>
    <w:rsid w:val="00970896"/>
    <w:rsid w:val="0097151F"/>
    <w:rsid w:val="00971B56"/>
    <w:rsid w:val="00971C4F"/>
    <w:rsid w:val="00971E53"/>
    <w:rsid w:val="0097200B"/>
    <w:rsid w:val="00972220"/>
    <w:rsid w:val="00972597"/>
    <w:rsid w:val="009725ED"/>
    <w:rsid w:val="00972B83"/>
    <w:rsid w:val="00972F3F"/>
    <w:rsid w:val="009731F5"/>
    <w:rsid w:val="00973281"/>
    <w:rsid w:val="0097388C"/>
    <w:rsid w:val="00973CAE"/>
    <w:rsid w:val="00973D91"/>
    <w:rsid w:val="00974163"/>
    <w:rsid w:val="009743FA"/>
    <w:rsid w:val="0097553C"/>
    <w:rsid w:val="0097577B"/>
    <w:rsid w:val="00975A07"/>
    <w:rsid w:val="00975CEB"/>
    <w:rsid w:val="00975DEA"/>
    <w:rsid w:val="009761C5"/>
    <w:rsid w:val="0097656D"/>
    <w:rsid w:val="00976597"/>
    <w:rsid w:val="00976BDD"/>
    <w:rsid w:val="00976E23"/>
    <w:rsid w:val="0097736D"/>
    <w:rsid w:val="009777E5"/>
    <w:rsid w:val="00977A9E"/>
    <w:rsid w:val="00977B69"/>
    <w:rsid w:val="00977DED"/>
    <w:rsid w:val="00977F56"/>
    <w:rsid w:val="0098044E"/>
    <w:rsid w:val="00980562"/>
    <w:rsid w:val="00980B44"/>
    <w:rsid w:val="009815E0"/>
    <w:rsid w:val="009817AB"/>
    <w:rsid w:val="00981B53"/>
    <w:rsid w:val="00981EC3"/>
    <w:rsid w:val="009823F5"/>
    <w:rsid w:val="009825E7"/>
    <w:rsid w:val="0098306A"/>
    <w:rsid w:val="009830BD"/>
    <w:rsid w:val="009837F0"/>
    <w:rsid w:val="00983AD2"/>
    <w:rsid w:val="009841C8"/>
    <w:rsid w:val="009848E5"/>
    <w:rsid w:val="00984B36"/>
    <w:rsid w:val="00984DDF"/>
    <w:rsid w:val="00984FFF"/>
    <w:rsid w:val="009858FD"/>
    <w:rsid w:val="00985903"/>
    <w:rsid w:val="00985AA8"/>
    <w:rsid w:val="00985D14"/>
    <w:rsid w:val="00985D90"/>
    <w:rsid w:val="009861ED"/>
    <w:rsid w:val="00986C1D"/>
    <w:rsid w:val="00986E64"/>
    <w:rsid w:val="00986FBD"/>
    <w:rsid w:val="0098715C"/>
    <w:rsid w:val="0098735F"/>
    <w:rsid w:val="009875B5"/>
    <w:rsid w:val="0099000D"/>
    <w:rsid w:val="009908A3"/>
    <w:rsid w:val="00990CC9"/>
    <w:rsid w:val="00990D76"/>
    <w:rsid w:val="00990DF4"/>
    <w:rsid w:val="00990E3C"/>
    <w:rsid w:val="00991549"/>
    <w:rsid w:val="009915EF"/>
    <w:rsid w:val="00991A90"/>
    <w:rsid w:val="00991C07"/>
    <w:rsid w:val="00992054"/>
    <w:rsid w:val="009920E5"/>
    <w:rsid w:val="009925DF"/>
    <w:rsid w:val="009928EB"/>
    <w:rsid w:val="00992C91"/>
    <w:rsid w:val="00992D25"/>
    <w:rsid w:val="00992DDD"/>
    <w:rsid w:val="00993037"/>
    <w:rsid w:val="009931A7"/>
    <w:rsid w:val="009935FE"/>
    <w:rsid w:val="009937DA"/>
    <w:rsid w:val="00993EA9"/>
    <w:rsid w:val="00994596"/>
    <w:rsid w:val="009949C8"/>
    <w:rsid w:val="00994F66"/>
    <w:rsid w:val="00994FA4"/>
    <w:rsid w:val="0099555D"/>
    <w:rsid w:val="009960B2"/>
    <w:rsid w:val="00996116"/>
    <w:rsid w:val="00996672"/>
    <w:rsid w:val="009966E3"/>
    <w:rsid w:val="00996864"/>
    <w:rsid w:val="00996907"/>
    <w:rsid w:val="00997020"/>
    <w:rsid w:val="00997113"/>
    <w:rsid w:val="009971F2"/>
    <w:rsid w:val="00997937"/>
    <w:rsid w:val="0099795B"/>
    <w:rsid w:val="00997E75"/>
    <w:rsid w:val="009A01D6"/>
    <w:rsid w:val="009A02C6"/>
    <w:rsid w:val="009A03B4"/>
    <w:rsid w:val="009A07F1"/>
    <w:rsid w:val="009A085E"/>
    <w:rsid w:val="009A09A5"/>
    <w:rsid w:val="009A09E1"/>
    <w:rsid w:val="009A0E0D"/>
    <w:rsid w:val="009A1318"/>
    <w:rsid w:val="009A1A28"/>
    <w:rsid w:val="009A1D98"/>
    <w:rsid w:val="009A1E17"/>
    <w:rsid w:val="009A1EC0"/>
    <w:rsid w:val="009A22F7"/>
    <w:rsid w:val="009A2560"/>
    <w:rsid w:val="009A27B7"/>
    <w:rsid w:val="009A32A7"/>
    <w:rsid w:val="009A32CF"/>
    <w:rsid w:val="009A36A2"/>
    <w:rsid w:val="009A3F10"/>
    <w:rsid w:val="009A403F"/>
    <w:rsid w:val="009A40F7"/>
    <w:rsid w:val="009A4CDD"/>
    <w:rsid w:val="009A5197"/>
    <w:rsid w:val="009A575D"/>
    <w:rsid w:val="009A58A2"/>
    <w:rsid w:val="009A6510"/>
    <w:rsid w:val="009A671F"/>
    <w:rsid w:val="009A6B53"/>
    <w:rsid w:val="009A6C4F"/>
    <w:rsid w:val="009A6F50"/>
    <w:rsid w:val="009A6FA1"/>
    <w:rsid w:val="009A6FDE"/>
    <w:rsid w:val="009A7179"/>
    <w:rsid w:val="009A74DB"/>
    <w:rsid w:val="009A760A"/>
    <w:rsid w:val="009A766D"/>
    <w:rsid w:val="009A7736"/>
    <w:rsid w:val="009B028A"/>
    <w:rsid w:val="009B02B2"/>
    <w:rsid w:val="009B042E"/>
    <w:rsid w:val="009B0E55"/>
    <w:rsid w:val="009B0F39"/>
    <w:rsid w:val="009B136C"/>
    <w:rsid w:val="009B1B7D"/>
    <w:rsid w:val="009B1DC8"/>
    <w:rsid w:val="009B2227"/>
    <w:rsid w:val="009B2502"/>
    <w:rsid w:val="009B2648"/>
    <w:rsid w:val="009B28DC"/>
    <w:rsid w:val="009B31DD"/>
    <w:rsid w:val="009B337F"/>
    <w:rsid w:val="009B354D"/>
    <w:rsid w:val="009B355C"/>
    <w:rsid w:val="009B36BE"/>
    <w:rsid w:val="009B4EB9"/>
    <w:rsid w:val="009B4FC6"/>
    <w:rsid w:val="009B5170"/>
    <w:rsid w:val="009B52C9"/>
    <w:rsid w:val="009B52F7"/>
    <w:rsid w:val="009B5319"/>
    <w:rsid w:val="009B5801"/>
    <w:rsid w:val="009B589A"/>
    <w:rsid w:val="009B5D2E"/>
    <w:rsid w:val="009B6480"/>
    <w:rsid w:val="009B6716"/>
    <w:rsid w:val="009B675A"/>
    <w:rsid w:val="009B699C"/>
    <w:rsid w:val="009B6A27"/>
    <w:rsid w:val="009B7036"/>
    <w:rsid w:val="009B71F9"/>
    <w:rsid w:val="009B739A"/>
    <w:rsid w:val="009B74C7"/>
    <w:rsid w:val="009B7A30"/>
    <w:rsid w:val="009B7B24"/>
    <w:rsid w:val="009B7BD9"/>
    <w:rsid w:val="009B7D8B"/>
    <w:rsid w:val="009B7E70"/>
    <w:rsid w:val="009C017D"/>
    <w:rsid w:val="009C08A4"/>
    <w:rsid w:val="009C08B1"/>
    <w:rsid w:val="009C08DE"/>
    <w:rsid w:val="009C0CF7"/>
    <w:rsid w:val="009C0D38"/>
    <w:rsid w:val="009C0ED5"/>
    <w:rsid w:val="009C0F47"/>
    <w:rsid w:val="009C0FA3"/>
    <w:rsid w:val="009C290A"/>
    <w:rsid w:val="009C291E"/>
    <w:rsid w:val="009C2E1C"/>
    <w:rsid w:val="009C3010"/>
    <w:rsid w:val="009C342C"/>
    <w:rsid w:val="009C3862"/>
    <w:rsid w:val="009C3AD7"/>
    <w:rsid w:val="009C3B32"/>
    <w:rsid w:val="009C3D5E"/>
    <w:rsid w:val="009C3E11"/>
    <w:rsid w:val="009C3FCD"/>
    <w:rsid w:val="009C419F"/>
    <w:rsid w:val="009C4E10"/>
    <w:rsid w:val="009C4E3A"/>
    <w:rsid w:val="009C5B11"/>
    <w:rsid w:val="009C60B4"/>
    <w:rsid w:val="009C6A91"/>
    <w:rsid w:val="009C6E0A"/>
    <w:rsid w:val="009C7182"/>
    <w:rsid w:val="009C7719"/>
    <w:rsid w:val="009C7754"/>
    <w:rsid w:val="009C79BC"/>
    <w:rsid w:val="009C7A79"/>
    <w:rsid w:val="009D0169"/>
    <w:rsid w:val="009D041F"/>
    <w:rsid w:val="009D04D1"/>
    <w:rsid w:val="009D07EB"/>
    <w:rsid w:val="009D094D"/>
    <w:rsid w:val="009D0A57"/>
    <w:rsid w:val="009D1549"/>
    <w:rsid w:val="009D1A25"/>
    <w:rsid w:val="009D1C25"/>
    <w:rsid w:val="009D2061"/>
    <w:rsid w:val="009D249B"/>
    <w:rsid w:val="009D2699"/>
    <w:rsid w:val="009D2716"/>
    <w:rsid w:val="009D2A78"/>
    <w:rsid w:val="009D2B27"/>
    <w:rsid w:val="009D2B7C"/>
    <w:rsid w:val="009D3245"/>
    <w:rsid w:val="009D38AB"/>
    <w:rsid w:val="009D3ECC"/>
    <w:rsid w:val="009D40D5"/>
    <w:rsid w:val="009D4676"/>
    <w:rsid w:val="009D4753"/>
    <w:rsid w:val="009D4FFD"/>
    <w:rsid w:val="009D512A"/>
    <w:rsid w:val="009D544E"/>
    <w:rsid w:val="009D5588"/>
    <w:rsid w:val="009D568A"/>
    <w:rsid w:val="009D58EA"/>
    <w:rsid w:val="009D5BC3"/>
    <w:rsid w:val="009D5FA1"/>
    <w:rsid w:val="009D61B5"/>
    <w:rsid w:val="009D749A"/>
    <w:rsid w:val="009D75C3"/>
    <w:rsid w:val="009D7791"/>
    <w:rsid w:val="009D7848"/>
    <w:rsid w:val="009D7A85"/>
    <w:rsid w:val="009D7F1E"/>
    <w:rsid w:val="009E0534"/>
    <w:rsid w:val="009E0802"/>
    <w:rsid w:val="009E0ADF"/>
    <w:rsid w:val="009E0BC6"/>
    <w:rsid w:val="009E1175"/>
    <w:rsid w:val="009E12A9"/>
    <w:rsid w:val="009E1582"/>
    <w:rsid w:val="009E20DE"/>
    <w:rsid w:val="009E24CD"/>
    <w:rsid w:val="009E2540"/>
    <w:rsid w:val="009E2807"/>
    <w:rsid w:val="009E2E37"/>
    <w:rsid w:val="009E2ECC"/>
    <w:rsid w:val="009E2FEE"/>
    <w:rsid w:val="009E355E"/>
    <w:rsid w:val="009E3D7D"/>
    <w:rsid w:val="009E3FE4"/>
    <w:rsid w:val="009E4065"/>
    <w:rsid w:val="009E408A"/>
    <w:rsid w:val="009E410C"/>
    <w:rsid w:val="009E4197"/>
    <w:rsid w:val="009E488E"/>
    <w:rsid w:val="009E4B38"/>
    <w:rsid w:val="009E4B40"/>
    <w:rsid w:val="009E4B73"/>
    <w:rsid w:val="009E4F0B"/>
    <w:rsid w:val="009E4FA3"/>
    <w:rsid w:val="009E502C"/>
    <w:rsid w:val="009E528D"/>
    <w:rsid w:val="009E550D"/>
    <w:rsid w:val="009E5562"/>
    <w:rsid w:val="009E5745"/>
    <w:rsid w:val="009E5D37"/>
    <w:rsid w:val="009E5F2A"/>
    <w:rsid w:val="009E60BD"/>
    <w:rsid w:val="009E662F"/>
    <w:rsid w:val="009E6672"/>
    <w:rsid w:val="009E6A47"/>
    <w:rsid w:val="009E6F37"/>
    <w:rsid w:val="009E7244"/>
    <w:rsid w:val="009E769B"/>
    <w:rsid w:val="009E7B43"/>
    <w:rsid w:val="009F017D"/>
    <w:rsid w:val="009F0574"/>
    <w:rsid w:val="009F0A82"/>
    <w:rsid w:val="009F0EEF"/>
    <w:rsid w:val="009F12EC"/>
    <w:rsid w:val="009F1418"/>
    <w:rsid w:val="009F19AF"/>
    <w:rsid w:val="009F1BB0"/>
    <w:rsid w:val="009F1C55"/>
    <w:rsid w:val="009F1C84"/>
    <w:rsid w:val="009F2047"/>
    <w:rsid w:val="009F2120"/>
    <w:rsid w:val="009F2771"/>
    <w:rsid w:val="009F2EFD"/>
    <w:rsid w:val="009F2F7B"/>
    <w:rsid w:val="009F3048"/>
    <w:rsid w:val="009F376E"/>
    <w:rsid w:val="009F3A45"/>
    <w:rsid w:val="009F4024"/>
    <w:rsid w:val="009F4152"/>
    <w:rsid w:val="009F415F"/>
    <w:rsid w:val="009F45E0"/>
    <w:rsid w:val="009F4774"/>
    <w:rsid w:val="009F48CB"/>
    <w:rsid w:val="009F4B43"/>
    <w:rsid w:val="009F4D6F"/>
    <w:rsid w:val="009F4DD7"/>
    <w:rsid w:val="009F4F37"/>
    <w:rsid w:val="009F5526"/>
    <w:rsid w:val="009F5F7F"/>
    <w:rsid w:val="009F5F8B"/>
    <w:rsid w:val="009F6041"/>
    <w:rsid w:val="009F6064"/>
    <w:rsid w:val="009F6488"/>
    <w:rsid w:val="009F6534"/>
    <w:rsid w:val="009F6588"/>
    <w:rsid w:val="009F66DB"/>
    <w:rsid w:val="009F67E1"/>
    <w:rsid w:val="009F6E53"/>
    <w:rsid w:val="009F6F1B"/>
    <w:rsid w:val="009F6F50"/>
    <w:rsid w:val="009F70DA"/>
    <w:rsid w:val="009F7465"/>
    <w:rsid w:val="009F78D6"/>
    <w:rsid w:val="009F7B3A"/>
    <w:rsid w:val="009F7B93"/>
    <w:rsid w:val="009F7FFE"/>
    <w:rsid w:val="00A00123"/>
    <w:rsid w:val="00A00192"/>
    <w:rsid w:val="00A00364"/>
    <w:rsid w:val="00A00CBE"/>
    <w:rsid w:val="00A015B7"/>
    <w:rsid w:val="00A020C1"/>
    <w:rsid w:val="00A022FB"/>
    <w:rsid w:val="00A02799"/>
    <w:rsid w:val="00A027B3"/>
    <w:rsid w:val="00A03498"/>
    <w:rsid w:val="00A038DC"/>
    <w:rsid w:val="00A03B1C"/>
    <w:rsid w:val="00A03BB3"/>
    <w:rsid w:val="00A03C8A"/>
    <w:rsid w:val="00A03D4D"/>
    <w:rsid w:val="00A03F95"/>
    <w:rsid w:val="00A0409C"/>
    <w:rsid w:val="00A041FF"/>
    <w:rsid w:val="00A0452D"/>
    <w:rsid w:val="00A04F74"/>
    <w:rsid w:val="00A06313"/>
    <w:rsid w:val="00A0670A"/>
    <w:rsid w:val="00A06D2A"/>
    <w:rsid w:val="00A06EFB"/>
    <w:rsid w:val="00A077AA"/>
    <w:rsid w:val="00A07B6F"/>
    <w:rsid w:val="00A07BCF"/>
    <w:rsid w:val="00A1035C"/>
    <w:rsid w:val="00A1036A"/>
    <w:rsid w:val="00A107AF"/>
    <w:rsid w:val="00A108F2"/>
    <w:rsid w:val="00A10CA6"/>
    <w:rsid w:val="00A10DEF"/>
    <w:rsid w:val="00A10FE3"/>
    <w:rsid w:val="00A1184C"/>
    <w:rsid w:val="00A11EE7"/>
    <w:rsid w:val="00A12223"/>
    <w:rsid w:val="00A12B5D"/>
    <w:rsid w:val="00A12D62"/>
    <w:rsid w:val="00A13147"/>
    <w:rsid w:val="00A13589"/>
    <w:rsid w:val="00A13DE5"/>
    <w:rsid w:val="00A140C2"/>
    <w:rsid w:val="00A1465C"/>
    <w:rsid w:val="00A14BD2"/>
    <w:rsid w:val="00A14C95"/>
    <w:rsid w:val="00A150F6"/>
    <w:rsid w:val="00A15585"/>
    <w:rsid w:val="00A159D0"/>
    <w:rsid w:val="00A15AE1"/>
    <w:rsid w:val="00A15FA5"/>
    <w:rsid w:val="00A16174"/>
    <w:rsid w:val="00A16262"/>
    <w:rsid w:val="00A163D3"/>
    <w:rsid w:val="00A1740B"/>
    <w:rsid w:val="00A179D4"/>
    <w:rsid w:val="00A17C02"/>
    <w:rsid w:val="00A202B6"/>
    <w:rsid w:val="00A202EA"/>
    <w:rsid w:val="00A2038B"/>
    <w:rsid w:val="00A2059C"/>
    <w:rsid w:val="00A20E15"/>
    <w:rsid w:val="00A20F53"/>
    <w:rsid w:val="00A21417"/>
    <w:rsid w:val="00A21637"/>
    <w:rsid w:val="00A21D37"/>
    <w:rsid w:val="00A221C9"/>
    <w:rsid w:val="00A22530"/>
    <w:rsid w:val="00A2270A"/>
    <w:rsid w:val="00A22773"/>
    <w:rsid w:val="00A229C0"/>
    <w:rsid w:val="00A22C73"/>
    <w:rsid w:val="00A232FA"/>
    <w:rsid w:val="00A238C7"/>
    <w:rsid w:val="00A23E8A"/>
    <w:rsid w:val="00A2414B"/>
    <w:rsid w:val="00A24427"/>
    <w:rsid w:val="00A244FF"/>
    <w:rsid w:val="00A245D3"/>
    <w:rsid w:val="00A24BD6"/>
    <w:rsid w:val="00A24C62"/>
    <w:rsid w:val="00A24D28"/>
    <w:rsid w:val="00A25029"/>
    <w:rsid w:val="00A2509D"/>
    <w:rsid w:val="00A2535A"/>
    <w:rsid w:val="00A253C6"/>
    <w:rsid w:val="00A25503"/>
    <w:rsid w:val="00A255DB"/>
    <w:rsid w:val="00A2582E"/>
    <w:rsid w:val="00A25FA2"/>
    <w:rsid w:val="00A26418"/>
    <w:rsid w:val="00A265DB"/>
    <w:rsid w:val="00A266C2"/>
    <w:rsid w:val="00A26E1E"/>
    <w:rsid w:val="00A26F4D"/>
    <w:rsid w:val="00A273D4"/>
    <w:rsid w:val="00A27479"/>
    <w:rsid w:val="00A27617"/>
    <w:rsid w:val="00A27837"/>
    <w:rsid w:val="00A27C3F"/>
    <w:rsid w:val="00A30204"/>
    <w:rsid w:val="00A303C6"/>
    <w:rsid w:val="00A308EE"/>
    <w:rsid w:val="00A30BD3"/>
    <w:rsid w:val="00A30E4B"/>
    <w:rsid w:val="00A31673"/>
    <w:rsid w:val="00A31716"/>
    <w:rsid w:val="00A31972"/>
    <w:rsid w:val="00A319C2"/>
    <w:rsid w:val="00A31A10"/>
    <w:rsid w:val="00A31C7B"/>
    <w:rsid w:val="00A31F8A"/>
    <w:rsid w:val="00A32392"/>
    <w:rsid w:val="00A3241E"/>
    <w:rsid w:val="00A32926"/>
    <w:rsid w:val="00A32A33"/>
    <w:rsid w:val="00A32ABB"/>
    <w:rsid w:val="00A32D46"/>
    <w:rsid w:val="00A33231"/>
    <w:rsid w:val="00A3331B"/>
    <w:rsid w:val="00A33421"/>
    <w:rsid w:val="00A3344C"/>
    <w:rsid w:val="00A334D6"/>
    <w:rsid w:val="00A33771"/>
    <w:rsid w:val="00A33948"/>
    <w:rsid w:val="00A33C3B"/>
    <w:rsid w:val="00A33D3A"/>
    <w:rsid w:val="00A340EB"/>
    <w:rsid w:val="00A34691"/>
    <w:rsid w:val="00A34822"/>
    <w:rsid w:val="00A35038"/>
    <w:rsid w:val="00A353B5"/>
    <w:rsid w:val="00A35495"/>
    <w:rsid w:val="00A3580F"/>
    <w:rsid w:val="00A358C9"/>
    <w:rsid w:val="00A35BDB"/>
    <w:rsid w:val="00A35E05"/>
    <w:rsid w:val="00A3620C"/>
    <w:rsid w:val="00A363EE"/>
    <w:rsid w:val="00A3661E"/>
    <w:rsid w:val="00A3673B"/>
    <w:rsid w:val="00A37706"/>
    <w:rsid w:val="00A378C9"/>
    <w:rsid w:val="00A37966"/>
    <w:rsid w:val="00A4050A"/>
    <w:rsid w:val="00A40548"/>
    <w:rsid w:val="00A40DBD"/>
    <w:rsid w:val="00A40FA1"/>
    <w:rsid w:val="00A413D9"/>
    <w:rsid w:val="00A413FB"/>
    <w:rsid w:val="00A416FF"/>
    <w:rsid w:val="00A41A9A"/>
    <w:rsid w:val="00A41BEA"/>
    <w:rsid w:val="00A41F18"/>
    <w:rsid w:val="00A42730"/>
    <w:rsid w:val="00A42B3D"/>
    <w:rsid w:val="00A42C03"/>
    <w:rsid w:val="00A4326A"/>
    <w:rsid w:val="00A438E1"/>
    <w:rsid w:val="00A438EC"/>
    <w:rsid w:val="00A43A76"/>
    <w:rsid w:val="00A43BE3"/>
    <w:rsid w:val="00A43DA5"/>
    <w:rsid w:val="00A43E90"/>
    <w:rsid w:val="00A441EC"/>
    <w:rsid w:val="00A44960"/>
    <w:rsid w:val="00A44989"/>
    <w:rsid w:val="00A44A01"/>
    <w:rsid w:val="00A44A41"/>
    <w:rsid w:val="00A44D97"/>
    <w:rsid w:val="00A44F35"/>
    <w:rsid w:val="00A44FD9"/>
    <w:rsid w:val="00A45254"/>
    <w:rsid w:val="00A45681"/>
    <w:rsid w:val="00A4582C"/>
    <w:rsid w:val="00A45862"/>
    <w:rsid w:val="00A45869"/>
    <w:rsid w:val="00A4588F"/>
    <w:rsid w:val="00A45AAD"/>
    <w:rsid w:val="00A45C99"/>
    <w:rsid w:val="00A46245"/>
    <w:rsid w:val="00A463F8"/>
    <w:rsid w:val="00A464E9"/>
    <w:rsid w:val="00A46B5E"/>
    <w:rsid w:val="00A46C10"/>
    <w:rsid w:val="00A46FFC"/>
    <w:rsid w:val="00A471C1"/>
    <w:rsid w:val="00A47345"/>
    <w:rsid w:val="00A47459"/>
    <w:rsid w:val="00A47C65"/>
    <w:rsid w:val="00A47DDE"/>
    <w:rsid w:val="00A506B9"/>
    <w:rsid w:val="00A50700"/>
    <w:rsid w:val="00A509BB"/>
    <w:rsid w:val="00A50E6F"/>
    <w:rsid w:val="00A513B1"/>
    <w:rsid w:val="00A51F48"/>
    <w:rsid w:val="00A52B9E"/>
    <w:rsid w:val="00A52DC3"/>
    <w:rsid w:val="00A52DFA"/>
    <w:rsid w:val="00A52EA5"/>
    <w:rsid w:val="00A531F2"/>
    <w:rsid w:val="00A53470"/>
    <w:rsid w:val="00A53474"/>
    <w:rsid w:val="00A53902"/>
    <w:rsid w:val="00A53D5F"/>
    <w:rsid w:val="00A546C2"/>
    <w:rsid w:val="00A549E2"/>
    <w:rsid w:val="00A54C13"/>
    <w:rsid w:val="00A54D91"/>
    <w:rsid w:val="00A54E15"/>
    <w:rsid w:val="00A55657"/>
    <w:rsid w:val="00A557F4"/>
    <w:rsid w:val="00A55BFF"/>
    <w:rsid w:val="00A55C87"/>
    <w:rsid w:val="00A562DD"/>
    <w:rsid w:val="00A5647B"/>
    <w:rsid w:val="00A56588"/>
    <w:rsid w:val="00A565EA"/>
    <w:rsid w:val="00A56823"/>
    <w:rsid w:val="00A56829"/>
    <w:rsid w:val="00A56C34"/>
    <w:rsid w:val="00A57425"/>
    <w:rsid w:val="00A577DE"/>
    <w:rsid w:val="00A57E48"/>
    <w:rsid w:val="00A60202"/>
    <w:rsid w:val="00A602B4"/>
    <w:rsid w:val="00A60980"/>
    <w:rsid w:val="00A6124B"/>
    <w:rsid w:val="00A61252"/>
    <w:rsid w:val="00A6135F"/>
    <w:rsid w:val="00A61863"/>
    <w:rsid w:val="00A61E58"/>
    <w:rsid w:val="00A62094"/>
    <w:rsid w:val="00A62165"/>
    <w:rsid w:val="00A6221B"/>
    <w:rsid w:val="00A638D4"/>
    <w:rsid w:val="00A638F9"/>
    <w:rsid w:val="00A63F04"/>
    <w:rsid w:val="00A63FE9"/>
    <w:rsid w:val="00A64069"/>
    <w:rsid w:val="00A6409E"/>
    <w:rsid w:val="00A641E4"/>
    <w:rsid w:val="00A64284"/>
    <w:rsid w:val="00A64CA6"/>
    <w:rsid w:val="00A64CF8"/>
    <w:rsid w:val="00A64EED"/>
    <w:rsid w:val="00A6571B"/>
    <w:rsid w:val="00A65A90"/>
    <w:rsid w:val="00A65BAC"/>
    <w:rsid w:val="00A65CBF"/>
    <w:rsid w:val="00A65DF9"/>
    <w:rsid w:val="00A65FFD"/>
    <w:rsid w:val="00A6686E"/>
    <w:rsid w:val="00A668CF"/>
    <w:rsid w:val="00A67052"/>
    <w:rsid w:val="00A67292"/>
    <w:rsid w:val="00A67580"/>
    <w:rsid w:val="00A675FB"/>
    <w:rsid w:val="00A67617"/>
    <w:rsid w:val="00A67969"/>
    <w:rsid w:val="00A7066D"/>
    <w:rsid w:val="00A706A9"/>
    <w:rsid w:val="00A70BD0"/>
    <w:rsid w:val="00A70CC5"/>
    <w:rsid w:val="00A7124C"/>
    <w:rsid w:val="00A7148C"/>
    <w:rsid w:val="00A71606"/>
    <w:rsid w:val="00A71E64"/>
    <w:rsid w:val="00A72451"/>
    <w:rsid w:val="00A72985"/>
    <w:rsid w:val="00A7299A"/>
    <w:rsid w:val="00A72A93"/>
    <w:rsid w:val="00A73114"/>
    <w:rsid w:val="00A7319A"/>
    <w:rsid w:val="00A733A0"/>
    <w:rsid w:val="00A73FED"/>
    <w:rsid w:val="00A74051"/>
    <w:rsid w:val="00A74114"/>
    <w:rsid w:val="00A74F08"/>
    <w:rsid w:val="00A74FF0"/>
    <w:rsid w:val="00A75073"/>
    <w:rsid w:val="00A75188"/>
    <w:rsid w:val="00A75218"/>
    <w:rsid w:val="00A7531F"/>
    <w:rsid w:val="00A75417"/>
    <w:rsid w:val="00A7576B"/>
    <w:rsid w:val="00A7578E"/>
    <w:rsid w:val="00A75D73"/>
    <w:rsid w:val="00A75F37"/>
    <w:rsid w:val="00A7609F"/>
    <w:rsid w:val="00A76257"/>
    <w:rsid w:val="00A76569"/>
    <w:rsid w:val="00A766CA"/>
    <w:rsid w:val="00A76C44"/>
    <w:rsid w:val="00A771E7"/>
    <w:rsid w:val="00A7726A"/>
    <w:rsid w:val="00A7739E"/>
    <w:rsid w:val="00A77419"/>
    <w:rsid w:val="00A77B6B"/>
    <w:rsid w:val="00A80275"/>
    <w:rsid w:val="00A8048C"/>
    <w:rsid w:val="00A80CD3"/>
    <w:rsid w:val="00A80DA0"/>
    <w:rsid w:val="00A80E85"/>
    <w:rsid w:val="00A80EAD"/>
    <w:rsid w:val="00A81682"/>
    <w:rsid w:val="00A81C6A"/>
    <w:rsid w:val="00A82798"/>
    <w:rsid w:val="00A82AD4"/>
    <w:rsid w:val="00A82B60"/>
    <w:rsid w:val="00A82C77"/>
    <w:rsid w:val="00A83083"/>
    <w:rsid w:val="00A83565"/>
    <w:rsid w:val="00A836C1"/>
    <w:rsid w:val="00A837A8"/>
    <w:rsid w:val="00A83B0B"/>
    <w:rsid w:val="00A84C8E"/>
    <w:rsid w:val="00A850DF"/>
    <w:rsid w:val="00A852E1"/>
    <w:rsid w:val="00A85C1F"/>
    <w:rsid w:val="00A85E1C"/>
    <w:rsid w:val="00A8638E"/>
    <w:rsid w:val="00A86A81"/>
    <w:rsid w:val="00A86C18"/>
    <w:rsid w:val="00A86CA7"/>
    <w:rsid w:val="00A86D58"/>
    <w:rsid w:val="00A90048"/>
    <w:rsid w:val="00A900F2"/>
    <w:rsid w:val="00A90233"/>
    <w:rsid w:val="00A9048D"/>
    <w:rsid w:val="00A9073C"/>
    <w:rsid w:val="00A90A26"/>
    <w:rsid w:val="00A90AE0"/>
    <w:rsid w:val="00A90D36"/>
    <w:rsid w:val="00A91016"/>
    <w:rsid w:val="00A91AF3"/>
    <w:rsid w:val="00A92398"/>
    <w:rsid w:val="00A92921"/>
    <w:rsid w:val="00A93340"/>
    <w:rsid w:val="00A934B0"/>
    <w:rsid w:val="00A93810"/>
    <w:rsid w:val="00A93CDA"/>
    <w:rsid w:val="00A93ED4"/>
    <w:rsid w:val="00A94036"/>
    <w:rsid w:val="00A9549B"/>
    <w:rsid w:val="00A9561E"/>
    <w:rsid w:val="00A9564C"/>
    <w:rsid w:val="00A956EE"/>
    <w:rsid w:val="00A95726"/>
    <w:rsid w:val="00A9587A"/>
    <w:rsid w:val="00A95C0E"/>
    <w:rsid w:val="00A967B5"/>
    <w:rsid w:val="00A9683C"/>
    <w:rsid w:val="00A96DBB"/>
    <w:rsid w:val="00A96DBF"/>
    <w:rsid w:val="00A975FC"/>
    <w:rsid w:val="00A97791"/>
    <w:rsid w:val="00A97ABB"/>
    <w:rsid w:val="00A97AC1"/>
    <w:rsid w:val="00A97B9B"/>
    <w:rsid w:val="00AA035D"/>
    <w:rsid w:val="00AA0637"/>
    <w:rsid w:val="00AA1150"/>
    <w:rsid w:val="00AA1316"/>
    <w:rsid w:val="00AA13B3"/>
    <w:rsid w:val="00AA167B"/>
    <w:rsid w:val="00AA2092"/>
    <w:rsid w:val="00AA23FE"/>
    <w:rsid w:val="00AA2570"/>
    <w:rsid w:val="00AA29E8"/>
    <w:rsid w:val="00AA2ACE"/>
    <w:rsid w:val="00AA2D02"/>
    <w:rsid w:val="00AA301F"/>
    <w:rsid w:val="00AA34A3"/>
    <w:rsid w:val="00AA3771"/>
    <w:rsid w:val="00AA3C36"/>
    <w:rsid w:val="00AA3C84"/>
    <w:rsid w:val="00AA3E4B"/>
    <w:rsid w:val="00AA41A1"/>
    <w:rsid w:val="00AA4425"/>
    <w:rsid w:val="00AA4629"/>
    <w:rsid w:val="00AA4854"/>
    <w:rsid w:val="00AA48FD"/>
    <w:rsid w:val="00AA5518"/>
    <w:rsid w:val="00AA5540"/>
    <w:rsid w:val="00AA58C3"/>
    <w:rsid w:val="00AA614F"/>
    <w:rsid w:val="00AA6255"/>
    <w:rsid w:val="00AA65D1"/>
    <w:rsid w:val="00AA6999"/>
    <w:rsid w:val="00AA6DA7"/>
    <w:rsid w:val="00AA71F2"/>
    <w:rsid w:val="00AA7CB4"/>
    <w:rsid w:val="00AA7CBC"/>
    <w:rsid w:val="00AA7D50"/>
    <w:rsid w:val="00AA7D8A"/>
    <w:rsid w:val="00AB0818"/>
    <w:rsid w:val="00AB0AE0"/>
    <w:rsid w:val="00AB0E4C"/>
    <w:rsid w:val="00AB0F8A"/>
    <w:rsid w:val="00AB15D6"/>
    <w:rsid w:val="00AB1928"/>
    <w:rsid w:val="00AB19FD"/>
    <w:rsid w:val="00AB1BDC"/>
    <w:rsid w:val="00AB20A2"/>
    <w:rsid w:val="00AB2D7B"/>
    <w:rsid w:val="00AB2F15"/>
    <w:rsid w:val="00AB305F"/>
    <w:rsid w:val="00AB356F"/>
    <w:rsid w:val="00AB3951"/>
    <w:rsid w:val="00AB3B4A"/>
    <w:rsid w:val="00AB3E37"/>
    <w:rsid w:val="00AB3E62"/>
    <w:rsid w:val="00AB401D"/>
    <w:rsid w:val="00AB42B9"/>
    <w:rsid w:val="00AB4686"/>
    <w:rsid w:val="00AB4693"/>
    <w:rsid w:val="00AB4695"/>
    <w:rsid w:val="00AB499F"/>
    <w:rsid w:val="00AB49BE"/>
    <w:rsid w:val="00AB4C2F"/>
    <w:rsid w:val="00AB5028"/>
    <w:rsid w:val="00AB51DD"/>
    <w:rsid w:val="00AB5364"/>
    <w:rsid w:val="00AB54B0"/>
    <w:rsid w:val="00AB5F06"/>
    <w:rsid w:val="00AB6150"/>
    <w:rsid w:val="00AB61BF"/>
    <w:rsid w:val="00AB66A2"/>
    <w:rsid w:val="00AB6ADD"/>
    <w:rsid w:val="00AB6B85"/>
    <w:rsid w:val="00AB70C6"/>
    <w:rsid w:val="00AB7948"/>
    <w:rsid w:val="00AB7D78"/>
    <w:rsid w:val="00AB7F1B"/>
    <w:rsid w:val="00AB7FE5"/>
    <w:rsid w:val="00AC0172"/>
    <w:rsid w:val="00AC0C89"/>
    <w:rsid w:val="00AC1521"/>
    <w:rsid w:val="00AC19A8"/>
    <w:rsid w:val="00AC1CDC"/>
    <w:rsid w:val="00AC2071"/>
    <w:rsid w:val="00AC2149"/>
    <w:rsid w:val="00AC22B4"/>
    <w:rsid w:val="00AC24C7"/>
    <w:rsid w:val="00AC2B03"/>
    <w:rsid w:val="00AC2BF4"/>
    <w:rsid w:val="00AC2EBD"/>
    <w:rsid w:val="00AC2ECF"/>
    <w:rsid w:val="00AC3074"/>
    <w:rsid w:val="00AC3360"/>
    <w:rsid w:val="00AC35EA"/>
    <w:rsid w:val="00AC4628"/>
    <w:rsid w:val="00AC468B"/>
    <w:rsid w:val="00AC47B5"/>
    <w:rsid w:val="00AC4B01"/>
    <w:rsid w:val="00AC4F27"/>
    <w:rsid w:val="00AC515C"/>
    <w:rsid w:val="00AC5BA8"/>
    <w:rsid w:val="00AC5D0C"/>
    <w:rsid w:val="00AC5F6D"/>
    <w:rsid w:val="00AC5FE2"/>
    <w:rsid w:val="00AC6028"/>
    <w:rsid w:val="00AC6A88"/>
    <w:rsid w:val="00AC73D4"/>
    <w:rsid w:val="00AC750A"/>
    <w:rsid w:val="00AC754E"/>
    <w:rsid w:val="00AC7C2B"/>
    <w:rsid w:val="00AC7CD9"/>
    <w:rsid w:val="00AC7E7F"/>
    <w:rsid w:val="00AD018B"/>
    <w:rsid w:val="00AD08F0"/>
    <w:rsid w:val="00AD0C33"/>
    <w:rsid w:val="00AD0D43"/>
    <w:rsid w:val="00AD0D79"/>
    <w:rsid w:val="00AD0E4A"/>
    <w:rsid w:val="00AD1030"/>
    <w:rsid w:val="00AD1512"/>
    <w:rsid w:val="00AD179C"/>
    <w:rsid w:val="00AD1B1B"/>
    <w:rsid w:val="00AD3040"/>
    <w:rsid w:val="00AD32B7"/>
    <w:rsid w:val="00AD3619"/>
    <w:rsid w:val="00AD3B3C"/>
    <w:rsid w:val="00AD40DB"/>
    <w:rsid w:val="00AD464B"/>
    <w:rsid w:val="00AD4667"/>
    <w:rsid w:val="00AD4717"/>
    <w:rsid w:val="00AD47AC"/>
    <w:rsid w:val="00AD49D1"/>
    <w:rsid w:val="00AD4FC1"/>
    <w:rsid w:val="00AD5844"/>
    <w:rsid w:val="00AD58B4"/>
    <w:rsid w:val="00AD5A43"/>
    <w:rsid w:val="00AD5E08"/>
    <w:rsid w:val="00AD5E77"/>
    <w:rsid w:val="00AD69D3"/>
    <w:rsid w:val="00AD6DF7"/>
    <w:rsid w:val="00AD73BE"/>
    <w:rsid w:val="00AD79A4"/>
    <w:rsid w:val="00AD7A97"/>
    <w:rsid w:val="00AD7E9F"/>
    <w:rsid w:val="00AD7EC0"/>
    <w:rsid w:val="00AE073A"/>
    <w:rsid w:val="00AE086D"/>
    <w:rsid w:val="00AE0AD2"/>
    <w:rsid w:val="00AE0BE3"/>
    <w:rsid w:val="00AE0E92"/>
    <w:rsid w:val="00AE1202"/>
    <w:rsid w:val="00AE13C7"/>
    <w:rsid w:val="00AE154C"/>
    <w:rsid w:val="00AE173E"/>
    <w:rsid w:val="00AE1838"/>
    <w:rsid w:val="00AE1839"/>
    <w:rsid w:val="00AE1A54"/>
    <w:rsid w:val="00AE1FAC"/>
    <w:rsid w:val="00AE219F"/>
    <w:rsid w:val="00AE2A7C"/>
    <w:rsid w:val="00AE2ACC"/>
    <w:rsid w:val="00AE2B6A"/>
    <w:rsid w:val="00AE2BBF"/>
    <w:rsid w:val="00AE2E0D"/>
    <w:rsid w:val="00AE30BF"/>
    <w:rsid w:val="00AE33B3"/>
    <w:rsid w:val="00AE341A"/>
    <w:rsid w:val="00AE38AC"/>
    <w:rsid w:val="00AE3F1B"/>
    <w:rsid w:val="00AE46B6"/>
    <w:rsid w:val="00AE4B79"/>
    <w:rsid w:val="00AE5038"/>
    <w:rsid w:val="00AE50E8"/>
    <w:rsid w:val="00AE53D6"/>
    <w:rsid w:val="00AE5563"/>
    <w:rsid w:val="00AE562F"/>
    <w:rsid w:val="00AE5963"/>
    <w:rsid w:val="00AE6419"/>
    <w:rsid w:val="00AE66FC"/>
    <w:rsid w:val="00AE677D"/>
    <w:rsid w:val="00AE67C5"/>
    <w:rsid w:val="00AE6857"/>
    <w:rsid w:val="00AE6952"/>
    <w:rsid w:val="00AE6BAC"/>
    <w:rsid w:val="00AE71D3"/>
    <w:rsid w:val="00AE737B"/>
    <w:rsid w:val="00AE77F6"/>
    <w:rsid w:val="00AE782C"/>
    <w:rsid w:val="00AF020F"/>
    <w:rsid w:val="00AF034B"/>
    <w:rsid w:val="00AF069E"/>
    <w:rsid w:val="00AF06B3"/>
    <w:rsid w:val="00AF0BDC"/>
    <w:rsid w:val="00AF0F7E"/>
    <w:rsid w:val="00AF12DE"/>
    <w:rsid w:val="00AF1851"/>
    <w:rsid w:val="00AF1F33"/>
    <w:rsid w:val="00AF2832"/>
    <w:rsid w:val="00AF28AA"/>
    <w:rsid w:val="00AF3073"/>
    <w:rsid w:val="00AF3269"/>
    <w:rsid w:val="00AF3292"/>
    <w:rsid w:val="00AF336A"/>
    <w:rsid w:val="00AF348C"/>
    <w:rsid w:val="00AF3852"/>
    <w:rsid w:val="00AF38BE"/>
    <w:rsid w:val="00AF3A75"/>
    <w:rsid w:val="00AF3CAF"/>
    <w:rsid w:val="00AF3F26"/>
    <w:rsid w:val="00AF4558"/>
    <w:rsid w:val="00AF45B7"/>
    <w:rsid w:val="00AF4D9C"/>
    <w:rsid w:val="00AF4EC3"/>
    <w:rsid w:val="00AF52DB"/>
    <w:rsid w:val="00AF5D90"/>
    <w:rsid w:val="00AF62B1"/>
    <w:rsid w:val="00AF6601"/>
    <w:rsid w:val="00AF6632"/>
    <w:rsid w:val="00AF663B"/>
    <w:rsid w:val="00AF665A"/>
    <w:rsid w:val="00AF6698"/>
    <w:rsid w:val="00AF6AD6"/>
    <w:rsid w:val="00AF6F76"/>
    <w:rsid w:val="00AF742A"/>
    <w:rsid w:val="00AF7626"/>
    <w:rsid w:val="00AF7854"/>
    <w:rsid w:val="00AF78BA"/>
    <w:rsid w:val="00AF7F6E"/>
    <w:rsid w:val="00B000E5"/>
    <w:rsid w:val="00B0027C"/>
    <w:rsid w:val="00B009DB"/>
    <w:rsid w:val="00B00A95"/>
    <w:rsid w:val="00B00B41"/>
    <w:rsid w:val="00B01393"/>
    <w:rsid w:val="00B01CC7"/>
    <w:rsid w:val="00B01D98"/>
    <w:rsid w:val="00B025C6"/>
    <w:rsid w:val="00B029E1"/>
    <w:rsid w:val="00B029FE"/>
    <w:rsid w:val="00B02AE7"/>
    <w:rsid w:val="00B03D3C"/>
    <w:rsid w:val="00B042F8"/>
    <w:rsid w:val="00B04549"/>
    <w:rsid w:val="00B04AFD"/>
    <w:rsid w:val="00B04C15"/>
    <w:rsid w:val="00B04E98"/>
    <w:rsid w:val="00B055AC"/>
    <w:rsid w:val="00B058D5"/>
    <w:rsid w:val="00B06165"/>
    <w:rsid w:val="00B0720C"/>
    <w:rsid w:val="00B0740F"/>
    <w:rsid w:val="00B07487"/>
    <w:rsid w:val="00B074CE"/>
    <w:rsid w:val="00B07803"/>
    <w:rsid w:val="00B07E23"/>
    <w:rsid w:val="00B07EE4"/>
    <w:rsid w:val="00B10076"/>
    <w:rsid w:val="00B1089B"/>
    <w:rsid w:val="00B1168B"/>
    <w:rsid w:val="00B117A5"/>
    <w:rsid w:val="00B11AEE"/>
    <w:rsid w:val="00B123F5"/>
    <w:rsid w:val="00B129C4"/>
    <w:rsid w:val="00B12CFF"/>
    <w:rsid w:val="00B13482"/>
    <w:rsid w:val="00B1365D"/>
    <w:rsid w:val="00B1379C"/>
    <w:rsid w:val="00B1391C"/>
    <w:rsid w:val="00B13A1C"/>
    <w:rsid w:val="00B13C6A"/>
    <w:rsid w:val="00B13D3E"/>
    <w:rsid w:val="00B1427E"/>
    <w:rsid w:val="00B146BF"/>
    <w:rsid w:val="00B14720"/>
    <w:rsid w:val="00B148D2"/>
    <w:rsid w:val="00B14C29"/>
    <w:rsid w:val="00B14DCE"/>
    <w:rsid w:val="00B14E1A"/>
    <w:rsid w:val="00B15184"/>
    <w:rsid w:val="00B152F7"/>
    <w:rsid w:val="00B155BF"/>
    <w:rsid w:val="00B157C4"/>
    <w:rsid w:val="00B158B4"/>
    <w:rsid w:val="00B15B5C"/>
    <w:rsid w:val="00B15BEF"/>
    <w:rsid w:val="00B1778F"/>
    <w:rsid w:val="00B17982"/>
    <w:rsid w:val="00B17A27"/>
    <w:rsid w:val="00B17F85"/>
    <w:rsid w:val="00B20623"/>
    <w:rsid w:val="00B20DB6"/>
    <w:rsid w:val="00B20EF1"/>
    <w:rsid w:val="00B2114F"/>
    <w:rsid w:val="00B2148E"/>
    <w:rsid w:val="00B214DD"/>
    <w:rsid w:val="00B21514"/>
    <w:rsid w:val="00B218BC"/>
    <w:rsid w:val="00B218D4"/>
    <w:rsid w:val="00B2194A"/>
    <w:rsid w:val="00B21E9D"/>
    <w:rsid w:val="00B22523"/>
    <w:rsid w:val="00B22876"/>
    <w:rsid w:val="00B22D3B"/>
    <w:rsid w:val="00B22F4B"/>
    <w:rsid w:val="00B23137"/>
    <w:rsid w:val="00B23588"/>
    <w:rsid w:val="00B23966"/>
    <w:rsid w:val="00B23BB7"/>
    <w:rsid w:val="00B2405A"/>
    <w:rsid w:val="00B243B0"/>
    <w:rsid w:val="00B24590"/>
    <w:rsid w:val="00B24FA9"/>
    <w:rsid w:val="00B2515C"/>
    <w:rsid w:val="00B251E5"/>
    <w:rsid w:val="00B256BA"/>
    <w:rsid w:val="00B26243"/>
    <w:rsid w:val="00B262D5"/>
    <w:rsid w:val="00B266A8"/>
    <w:rsid w:val="00B26D38"/>
    <w:rsid w:val="00B27148"/>
    <w:rsid w:val="00B27A49"/>
    <w:rsid w:val="00B27C54"/>
    <w:rsid w:val="00B27CB3"/>
    <w:rsid w:val="00B27DE9"/>
    <w:rsid w:val="00B300D3"/>
    <w:rsid w:val="00B30B4F"/>
    <w:rsid w:val="00B30E1F"/>
    <w:rsid w:val="00B31339"/>
    <w:rsid w:val="00B3134F"/>
    <w:rsid w:val="00B319DD"/>
    <w:rsid w:val="00B3284E"/>
    <w:rsid w:val="00B32B72"/>
    <w:rsid w:val="00B32BFF"/>
    <w:rsid w:val="00B32E0C"/>
    <w:rsid w:val="00B32E7F"/>
    <w:rsid w:val="00B32F41"/>
    <w:rsid w:val="00B32F6C"/>
    <w:rsid w:val="00B33749"/>
    <w:rsid w:val="00B33EF1"/>
    <w:rsid w:val="00B34054"/>
    <w:rsid w:val="00B3410E"/>
    <w:rsid w:val="00B3416E"/>
    <w:rsid w:val="00B34185"/>
    <w:rsid w:val="00B342B8"/>
    <w:rsid w:val="00B34D44"/>
    <w:rsid w:val="00B35072"/>
    <w:rsid w:val="00B35994"/>
    <w:rsid w:val="00B35CCF"/>
    <w:rsid w:val="00B35E56"/>
    <w:rsid w:val="00B35E62"/>
    <w:rsid w:val="00B35E8F"/>
    <w:rsid w:val="00B35EC2"/>
    <w:rsid w:val="00B35EEF"/>
    <w:rsid w:val="00B35F32"/>
    <w:rsid w:val="00B35FF9"/>
    <w:rsid w:val="00B36089"/>
    <w:rsid w:val="00B3616E"/>
    <w:rsid w:val="00B36209"/>
    <w:rsid w:val="00B3657E"/>
    <w:rsid w:val="00B366A5"/>
    <w:rsid w:val="00B3672A"/>
    <w:rsid w:val="00B367AD"/>
    <w:rsid w:val="00B368CA"/>
    <w:rsid w:val="00B36B1A"/>
    <w:rsid w:val="00B370E1"/>
    <w:rsid w:val="00B377E6"/>
    <w:rsid w:val="00B37F2B"/>
    <w:rsid w:val="00B4025F"/>
    <w:rsid w:val="00B40848"/>
    <w:rsid w:val="00B40AAB"/>
    <w:rsid w:val="00B40C00"/>
    <w:rsid w:val="00B40F78"/>
    <w:rsid w:val="00B41072"/>
    <w:rsid w:val="00B4133C"/>
    <w:rsid w:val="00B41578"/>
    <w:rsid w:val="00B4176F"/>
    <w:rsid w:val="00B41888"/>
    <w:rsid w:val="00B41992"/>
    <w:rsid w:val="00B41E61"/>
    <w:rsid w:val="00B41F0D"/>
    <w:rsid w:val="00B429D4"/>
    <w:rsid w:val="00B4316E"/>
    <w:rsid w:val="00B43352"/>
    <w:rsid w:val="00B4342C"/>
    <w:rsid w:val="00B4399D"/>
    <w:rsid w:val="00B43D61"/>
    <w:rsid w:val="00B44105"/>
    <w:rsid w:val="00B443BE"/>
    <w:rsid w:val="00B447C8"/>
    <w:rsid w:val="00B44931"/>
    <w:rsid w:val="00B44C5E"/>
    <w:rsid w:val="00B44E56"/>
    <w:rsid w:val="00B45395"/>
    <w:rsid w:val="00B454A1"/>
    <w:rsid w:val="00B456ED"/>
    <w:rsid w:val="00B45C73"/>
    <w:rsid w:val="00B464AE"/>
    <w:rsid w:val="00B46847"/>
    <w:rsid w:val="00B46F35"/>
    <w:rsid w:val="00B47435"/>
    <w:rsid w:val="00B47517"/>
    <w:rsid w:val="00B4775A"/>
    <w:rsid w:val="00B47791"/>
    <w:rsid w:val="00B47B23"/>
    <w:rsid w:val="00B47DB4"/>
    <w:rsid w:val="00B47E3D"/>
    <w:rsid w:val="00B47E9B"/>
    <w:rsid w:val="00B501B7"/>
    <w:rsid w:val="00B50524"/>
    <w:rsid w:val="00B50561"/>
    <w:rsid w:val="00B50B60"/>
    <w:rsid w:val="00B50EDD"/>
    <w:rsid w:val="00B50F39"/>
    <w:rsid w:val="00B512C3"/>
    <w:rsid w:val="00B51D29"/>
    <w:rsid w:val="00B524F8"/>
    <w:rsid w:val="00B52511"/>
    <w:rsid w:val="00B529AF"/>
    <w:rsid w:val="00B5350C"/>
    <w:rsid w:val="00B5365F"/>
    <w:rsid w:val="00B53662"/>
    <w:rsid w:val="00B53E3A"/>
    <w:rsid w:val="00B549A5"/>
    <w:rsid w:val="00B54CA4"/>
    <w:rsid w:val="00B551A1"/>
    <w:rsid w:val="00B55215"/>
    <w:rsid w:val="00B553CD"/>
    <w:rsid w:val="00B558A3"/>
    <w:rsid w:val="00B55E8E"/>
    <w:rsid w:val="00B55EE3"/>
    <w:rsid w:val="00B55FEF"/>
    <w:rsid w:val="00B565C2"/>
    <w:rsid w:val="00B567B8"/>
    <w:rsid w:val="00B567FC"/>
    <w:rsid w:val="00B56E99"/>
    <w:rsid w:val="00B57277"/>
    <w:rsid w:val="00B57784"/>
    <w:rsid w:val="00B57A9D"/>
    <w:rsid w:val="00B57B63"/>
    <w:rsid w:val="00B57B70"/>
    <w:rsid w:val="00B57ED7"/>
    <w:rsid w:val="00B605A0"/>
    <w:rsid w:val="00B60931"/>
    <w:rsid w:val="00B609B6"/>
    <w:rsid w:val="00B60F48"/>
    <w:rsid w:val="00B61609"/>
    <w:rsid w:val="00B6168F"/>
    <w:rsid w:val="00B616FA"/>
    <w:rsid w:val="00B61791"/>
    <w:rsid w:val="00B61A5F"/>
    <w:rsid w:val="00B61F08"/>
    <w:rsid w:val="00B62261"/>
    <w:rsid w:val="00B622FC"/>
    <w:rsid w:val="00B62536"/>
    <w:rsid w:val="00B62AD9"/>
    <w:rsid w:val="00B63277"/>
    <w:rsid w:val="00B6371C"/>
    <w:rsid w:val="00B63A53"/>
    <w:rsid w:val="00B64066"/>
    <w:rsid w:val="00B644FE"/>
    <w:rsid w:val="00B647F4"/>
    <w:rsid w:val="00B64BF8"/>
    <w:rsid w:val="00B64FF7"/>
    <w:rsid w:val="00B6542B"/>
    <w:rsid w:val="00B6563D"/>
    <w:rsid w:val="00B65958"/>
    <w:rsid w:val="00B65DFB"/>
    <w:rsid w:val="00B6603A"/>
    <w:rsid w:val="00B6649F"/>
    <w:rsid w:val="00B6655F"/>
    <w:rsid w:val="00B66F8F"/>
    <w:rsid w:val="00B67125"/>
    <w:rsid w:val="00B673D5"/>
    <w:rsid w:val="00B679B6"/>
    <w:rsid w:val="00B67B4C"/>
    <w:rsid w:val="00B701A3"/>
    <w:rsid w:val="00B703F0"/>
    <w:rsid w:val="00B70A37"/>
    <w:rsid w:val="00B70A7A"/>
    <w:rsid w:val="00B70DC0"/>
    <w:rsid w:val="00B70F7A"/>
    <w:rsid w:val="00B71366"/>
    <w:rsid w:val="00B71ECE"/>
    <w:rsid w:val="00B7310B"/>
    <w:rsid w:val="00B73224"/>
    <w:rsid w:val="00B734FB"/>
    <w:rsid w:val="00B73F2B"/>
    <w:rsid w:val="00B740FD"/>
    <w:rsid w:val="00B74227"/>
    <w:rsid w:val="00B746F8"/>
    <w:rsid w:val="00B748D0"/>
    <w:rsid w:val="00B74A34"/>
    <w:rsid w:val="00B74C37"/>
    <w:rsid w:val="00B7503A"/>
    <w:rsid w:val="00B758BB"/>
    <w:rsid w:val="00B7604D"/>
    <w:rsid w:val="00B76A25"/>
    <w:rsid w:val="00B76AB3"/>
    <w:rsid w:val="00B76B86"/>
    <w:rsid w:val="00B76C72"/>
    <w:rsid w:val="00B76C93"/>
    <w:rsid w:val="00B76CC0"/>
    <w:rsid w:val="00B76D5F"/>
    <w:rsid w:val="00B7710B"/>
    <w:rsid w:val="00B77B06"/>
    <w:rsid w:val="00B804ED"/>
    <w:rsid w:val="00B80BD4"/>
    <w:rsid w:val="00B80FB8"/>
    <w:rsid w:val="00B81127"/>
    <w:rsid w:val="00B8116F"/>
    <w:rsid w:val="00B8128F"/>
    <w:rsid w:val="00B813EB"/>
    <w:rsid w:val="00B81718"/>
    <w:rsid w:val="00B818FA"/>
    <w:rsid w:val="00B82348"/>
    <w:rsid w:val="00B8244D"/>
    <w:rsid w:val="00B82DFF"/>
    <w:rsid w:val="00B83210"/>
    <w:rsid w:val="00B8336A"/>
    <w:rsid w:val="00B8375E"/>
    <w:rsid w:val="00B83A47"/>
    <w:rsid w:val="00B83B97"/>
    <w:rsid w:val="00B83BF8"/>
    <w:rsid w:val="00B8410E"/>
    <w:rsid w:val="00B84237"/>
    <w:rsid w:val="00B843A4"/>
    <w:rsid w:val="00B84870"/>
    <w:rsid w:val="00B848B8"/>
    <w:rsid w:val="00B84B44"/>
    <w:rsid w:val="00B85B5E"/>
    <w:rsid w:val="00B8602E"/>
    <w:rsid w:val="00B86292"/>
    <w:rsid w:val="00B862A6"/>
    <w:rsid w:val="00B86A05"/>
    <w:rsid w:val="00B87130"/>
    <w:rsid w:val="00B87796"/>
    <w:rsid w:val="00B87912"/>
    <w:rsid w:val="00B879F9"/>
    <w:rsid w:val="00B87A58"/>
    <w:rsid w:val="00B87DA4"/>
    <w:rsid w:val="00B87ECB"/>
    <w:rsid w:val="00B90607"/>
    <w:rsid w:val="00B90732"/>
    <w:rsid w:val="00B908E0"/>
    <w:rsid w:val="00B90EA8"/>
    <w:rsid w:val="00B91177"/>
    <w:rsid w:val="00B911E1"/>
    <w:rsid w:val="00B91393"/>
    <w:rsid w:val="00B9141F"/>
    <w:rsid w:val="00B916AE"/>
    <w:rsid w:val="00B91842"/>
    <w:rsid w:val="00B91A41"/>
    <w:rsid w:val="00B91C33"/>
    <w:rsid w:val="00B92243"/>
    <w:rsid w:val="00B92379"/>
    <w:rsid w:val="00B93F25"/>
    <w:rsid w:val="00B93FAF"/>
    <w:rsid w:val="00B94239"/>
    <w:rsid w:val="00B942F4"/>
    <w:rsid w:val="00B94967"/>
    <w:rsid w:val="00B94B9D"/>
    <w:rsid w:val="00B94BC2"/>
    <w:rsid w:val="00B94C80"/>
    <w:rsid w:val="00B94E90"/>
    <w:rsid w:val="00B951C2"/>
    <w:rsid w:val="00B951FD"/>
    <w:rsid w:val="00B95376"/>
    <w:rsid w:val="00B9549C"/>
    <w:rsid w:val="00B9551E"/>
    <w:rsid w:val="00B95C30"/>
    <w:rsid w:val="00B95D6A"/>
    <w:rsid w:val="00B95DB0"/>
    <w:rsid w:val="00B95E1E"/>
    <w:rsid w:val="00B96046"/>
    <w:rsid w:val="00B965B9"/>
    <w:rsid w:val="00B966A2"/>
    <w:rsid w:val="00B966B2"/>
    <w:rsid w:val="00B96BDF"/>
    <w:rsid w:val="00B96C8F"/>
    <w:rsid w:val="00B96FAC"/>
    <w:rsid w:val="00B97B63"/>
    <w:rsid w:val="00B97C03"/>
    <w:rsid w:val="00BA02C6"/>
    <w:rsid w:val="00BA0465"/>
    <w:rsid w:val="00BA090E"/>
    <w:rsid w:val="00BA0B92"/>
    <w:rsid w:val="00BA0C32"/>
    <w:rsid w:val="00BA0D49"/>
    <w:rsid w:val="00BA0FA2"/>
    <w:rsid w:val="00BA117D"/>
    <w:rsid w:val="00BA1282"/>
    <w:rsid w:val="00BA1516"/>
    <w:rsid w:val="00BA19E3"/>
    <w:rsid w:val="00BA1A38"/>
    <w:rsid w:val="00BA1A6F"/>
    <w:rsid w:val="00BA1BA7"/>
    <w:rsid w:val="00BA1CAB"/>
    <w:rsid w:val="00BA2004"/>
    <w:rsid w:val="00BA2361"/>
    <w:rsid w:val="00BA2A3F"/>
    <w:rsid w:val="00BA2ADE"/>
    <w:rsid w:val="00BA2F0F"/>
    <w:rsid w:val="00BA3264"/>
    <w:rsid w:val="00BA3D89"/>
    <w:rsid w:val="00BA4040"/>
    <w:rsid w:val="00BA4141"/>
    <w:rsid w:val="00BA4350"/>
    <w:rsid w:val="00BA436B"/>
    <w:rsid w:val="00BA4573"/>
    <w:rsid w:val="00BA461A"/>
    <w:rsid w:val="00BA4C7F"/>
    <w:rsid w:val="00BA4E4A"/>
    <w:rsid w:val="00BA57D5"/>
    <w:rsid w:val="00BA58B8"/>
    <w:rsid w:val="00BA5AA6"/>
    <w:rsid w:val="00BA5AB6"/>
    <w:rsid w:val="00BA5AC4"/>
    <w:rsid w:val="00BA5B48"/>
    <w:rsid w:val="00BA5DB9"/>
    <w:rsid w:val="00BA5EC3"/>
    <w:rsid w:val="00BA65C7"/>
    <w:rsid w:val="00BA6666"/>
    <w:rsid w:val="00BA6A3C"/>
    <w:rsid w:val="00BA6AAC"/>
    <w:rsid w:val="00BA6CA9"/>
    <w:rsid w:val="00BA6ED0"/>
    <w:rsid w:val="00BA6F26"/>
    <w:rsid w:val="00BA705F"/>
    <w:rsid w:val="00BA716A"/>
    <w:rsid w:val="00BA7438"/>
    <w:rsid w:val="00BA759A"/>
    <w:rsid w:val="00BA75D3"/>
    <w:rsid w:val="00BA7888"/>
    <w:rsid w:val="00BA7FA4"/>
    <w:rsid w:val="00BB03BE"/>
    <w:rsid w:val="00BB0563"/>
    <w:rsid w:val="00BB0BC9"/>
    <w:rsid w:val="00BB1188"/>
    <w:rsid w:val="00BB16FD"/>
    <w:rsid w:val="00BB1B63"/>
    <w:rsid w:val="00BB216A"/>
    <w:rsid w:val="00BB2AC4"/>
    <w:rsid w:val="00BB2B22"/>
    <w:rsid w:val="00BB38A4"/>
    <w:rsid w:val="00BB41C2"/>
    <w:rsid w:val="00BB425A"/>
    <w:rsid w:val="00BB4546"/>
    <w:rsid w:val="00BB48C8"/>
    <w:rsid w:val="00BB48DE"/>
    <w:rsid w:val="00BB490C"/>
    <w:rsid w:val="00BB50E3"/>
    <w:rsid w:val="00BB51C6"/>
    <w:rsid w:val="00BB6539"/>
    <w:rsid w:val="00BB696D"/>
    <w:rsid w:val="00BB6F2A"/>
    <w:rsid w:val="00BB6F68"/>
    <w:rsid w:val="00BB6FC5"/>
    <w:rsid w:val="00BB7221"/>
    <w:rsid w:val="00BB7D87"/>
    <w:rsid w:val="00BB7E62"/>
    <w:rsid w:val="00BC01A5"/>
    <w:rsid w:val="00BC02F1"/>
    <w:rsid w:val="00BC03A9"/>
    <w:rsid w:val="00BC0400"/>
    <w:rsid w:val="00BC045E"/>
    <w:rsid w:val="00BC0821"/>
    <w:rsid w:val="00BC0C3D"/>
    <w:rsid w:val="00BC0E20"/>
    <w:rsid w:val="00BC0EB0"/>
    <w:rsid w:val="00BC15EB"/>
    <w:rsid w:val="00BC1FF3"/>
    <w:rsid w:val="00BC20A3"/>
    <w:rsid w:val="00BC26EB"/>
    <w:rsid w:val="00BC2F97"/>
    <w:rsid w:val="00BC3325"/>
    <w:rsid w:val="00BC3845"/>
    <w:rsid w:val="00BC4AB4"/>
    <w:rsid w:val="00BC4AFD"/>
    <w:rsid w:val="00BC4FB2"/>
    <w:rsid w:val="00BC5012"/>
    <w:rsid w:val="00BC5254"/>
    <w:rsid w:val="00BC528B"/>
    <w:rsid w:val="00BC5705"/>
    <w:rsid w:val="00BC5C48"/>
    <w:rsid w:val="00BC6198"/>
    <w:rsid w:val="00BC6594"/>
    <w:rsid w:val="00BC67D0"/>
    <w:rsid w:val="00BC6C48"/>
    <w:rsid w:val="00BC6D53"/>
    <w:rsid w:val="00BC711A"/>
    <w:rsid w:val="00BC717A"/>
    <w:rsid w:val="00BC7230"/>
    <w:rsid w:val="00BC7397"/>
    <w:rsid w:val="00BC7F2E"/>
    <w:rsid w:val="00BD0240"/>
    <w:rsid w:val="00BD0828"/>
    <w:rsid w:val="00BD0A4B"/>
    <w:rsid w:val="00BD10C0"/>
    <w:rsid w:val="00BD122A"/>
    <w:rsid w:val="00BD15CE"/>
    <w:rsid w:val="00BD1613"/>
    <w:rsid w:val="00BD1A31"/>
    <w:rsid w:val="00BD25B6"/>
    <w:rsid w:val="00BD2615"/>
    <w:rsid w:val="00BD2D1C"/>
    <w:rsid w:val="00BD2DD0"/>
    <w:rsid w:val="00BD2E94"/>
    <w:rsid w:val="00BD308B"/>
    <w:rsid w:val="00BD3B93"/>
    <w:rsid w:val="00BD3C07"/>
    <w:rsid w:val="00BD3D17"/>
    <w:rsid w:val="00BD3D88"/>
    <w:rsid w:val="00BD3DC6"/>
    <w:rsid w:val="00BD3E98"/>
    <w:rsid w:val="00BD4519"/>
    <w:rsid w:val="00BD4D5C"/>
    <w:rsid w:val="00BD50B1"/>
    <w:rsid w:val="00BD5274"/>
    <w:rsid w:val="00BD56E7"/>
    <w:rsid w:val="00BD5940"/>
    <w:rsid w:val="00BD6619"/>
    <w:rsid w:val="00BD6EA2"/>
    <w:rsid w:val="00BD73CE"/>
    <w:rsid w:val="00BD7436"/>
    <w:rsid w:val="00BD753E"/>
    <w:rsid w:val="00BD7E18"/>
    <w:rsid w:val="00BD7F68"/>
    <w:rsid w:val="00BE0038"/>
    <w:rsid w:val="00BE077D"/>
    <w:rsid w:val="00BE0881"/>
    <w:rsid w:val="00BE0894"/>
    <w:rsid w:val="00BE0BD8"/>
    <w:rsid w:val="00BE0D1F"/>
    <w:rsid w:val="00BE0FE3"/>
    <w:rsid w:val="00BE1CC5"/>
    <w:rsid w:val="00BE1F79"/>
    <w:rsid w:val="00BE22EF"/>
    <w:rsid w:val="00BE3514"/>
    <w:rsid w:val="00BE3889"/>
    <w:rsid w:val="00BE3C95"/>
    <w:rsid w:val="00BE3CDE"/>
    <w:rsid w:val="00BE3DBC"/>
    <w:rsid w:val="00BE4745"/>
    <w:rsid w:val="00BE4846"/>
    <w:rsid w:val="00BE48E9"/>
    <w:rsid w:val="00BE4F0F"/>
    <w:rsid w:val="00BE5185"/>
    <w:rsid w:val="00BE560F"/>
    <w:rsid w:val="00BE56FA"/>
    <w:rsid w:val="00BE58C3"/>
    <w:rsid w:val="00BE5CA9"/>
    <w:rsid w:val="00BE5D04"/>
    <w:rsid w:val="00BE5E1A"/>
    <w:rsid w:val="00BE6005"/>
    <w:rsid w:val="00BE644C"/>
    <w:rsid w:val="00BE69C5"/>
    <w:rsid w:val="00BE6B47"/>
    <w:rsid w:val="00BE6D8D"/>
    <w:rsid w:val="00BE7247"/>
    <w:rsid w:val="00BE77C2"/>
    <w:rsid w:val="00BE7E2D"/>
    <w:rsid w:val="00BE7EFD"/>
    <w:rsid w:val="00BF049F"/>
    <w:rsid w:val="00BF081F"/>
    <w:rsid w:val="00BF085B"/>
    <w:rsid w:val="00BF0883"/>
    <w:rsid w:val="00BF0AA7"/>
    <w:rsid w:val="00BF0B5F"/>
    <w:rsid w:val="00BF122C"/>
    <w:rsid w:val="00BF1590"/>
    <w:rsid w:val="00BF15A3"/>
    <w:rsid w:val="00BF1811"/>
    <w:rsid w:val="00BF1A0A"/>
    <w:rsid w:val="00BF1FAC"/>
    <w:rsid w:val="00BF21D9"/>
    <w:rsid w:val="00BF2492"/>
    <w:rsid w:val="00BF2C1A"/>
    <w:rsid w:val="00BF2CD1"/>
    <w:rsid w:val="00BF31A7"/>
    <w:rsid w:val="00BF3266"/>
    <w:rsid w:val="00BF356A"/>
    <w:rsid w:val="00BF37A4"/>
    <w:rsid w:val="00BF3960"/>
    <w:rsid w:val="00BF3989"/>
    <w:rsid w:val="00BF3D78"/>
    <w:rsid w:val="00BF4206"/>
    <w:rsid w:val="00BF4251"/>
    <w:rsid w:val="00BF4444"/>
    <w:rsid w:val="00BF448C"/>
    <w:rsid w:val="00BF455E"/>
    <w:rsid w:val="00BF4951"/>
    <w:rsid w:val="00BF49B8"/>
    <w:rsid w:val="00BF4A67"/>
    <w:rsid w:val="00BF51EC"/>
    <w:rsid w:val="00BF5291"/>
    <w:rsid w:val="00BF52E9"/>
    <w:rsid w:val="00BF53BD"/>
    <w:rsid w:val="00BF58BD"/>
    <w:rsid w:val="00BF5935"/>
    <w:rsid w:val="00BF5BB0"/>
    <w:rsid w:val="00BF5EAA"/>
    <w:rsid w:val="00BF5FAD"/>
    <w:rsid w:val="00BF6638"/>
    <w:rsid w:val="00BF67E6"/>
    <w:rsid w:val="00BF6870"/>
    <w:rsid w:val="00BF6BA8"/>
    <w:rsid w:val="00BF6C27"/>
    <w:rsid w:val="00BF71AE"/>
    <w:rsid w:val="00BF724A"/>
    <w:rsid w:val="00BF7267"/>
    <w:rsid w:val="00BF760E"/>
    <w:rsid w:val="00BF77D2"/>
    <w:rsid w:val="00BF7821"/>
    <w:rsid w:val="00BF7CE2"/>
    <w:rsid w:val="00C005FA"/>
    <w:rsid w:val="00C008DC"/>
    <w:rsid w:val="00C0100A"/>
    <w:rsid w:val="00C01163"/>
    <w:rsid w:val="00C01957"/>
    <w:rsid w:val="00C01A17"/>
    <w:rsid w:val="00C01A7B"/>
    <w:rsid w:val="00C01B60"/>
    <w:rsid w:val="00C01CA6"/>
    <w:rsid w:val="00C01CA7"/>
    <w:rsid w:val="00C01F36"/>
    <w:rsid w:val="00C02245"/>
    <w:rsid w:val="00C02337"/>
    <w:rsid w:val="00C0234E"/>
    <w:rsid w:val="00C02DD8"/>
    <w:rsid w:val="00C02EB8"/>
    <w:rsid w:val="00C03047"/>
    <w:rsid w:val="00C032B6"/>
    <w:rsid w:val="00C03501"/>
    <w:rsid w:val="00C03581"/>
    <w:rsid w:val="00C0359C"/>
    <w:rsid w:val="00C03608"/>
    <w:rsid w:val="00C039D7"/>
    <w:rsid w:val="00C03B02"/>
    <w:rsid w:val="00C03BB2"/>
    <w:rsid w:val="00C03BE1"/>
    <w:rsid w:val="00C044F2"/>
    <w:rsid w:val="00C04833"/>
    <w:rsid w:val="00C05491"/>
    <w:rsid w:val="00C05998"/>
    <w:rsid w:val="00C05EC2"/>
    <w:rsid w:val="00C05F72"/>
    <w:rsid w:val="00C06304"/>
    <w:rsid w:val="00C066A5"/>
    <w:rsid w:val="00C0694A"/>
    <w:rsid w:val="00C06F43"/>
    <w:rsid w:val="00C072BA"/>
    <w:rsid w:val="00C07341"/>
    <w:rsid w:val="00C07548"/>
    <w:rsid w:val="00C0771A"/>
    <w:rsid w:val="00C0772B"/>
    <w:rsid w:val="00C07CC6"/>
    <w:rsid w:val="00C07CEC"/>
    <w:rsid w:val="00C10561"/>
    <w:rsid w:val="00C1099B"/>
    <w:rsid w:val="00C10FB4"/>
    <w:rsid w:val="00C11630"/>
    <w:rsid w:val="00C116AB"/>
    <w:rsid w:val="00C11A30"/>
    <w:rsid w:val="00C11CAF"/>
    <w:rsid w:val="00C128F3"/>
    <w:rsid w:val="00C12BE5"/>
    <w:rsid w:val="00C12D9A"/>
    <w:rsid w:val="00C13784"/>
    <w:rsid w:val="00C14804"/>
    <w:rsid w:val="00C14D76"/>
    <w:rsid w:val="00C15171"/>
    <w:rsid w:val="00C15389"/>
    <w:rsid w:val="00C1538E"/>
    <w:rsid w:val="00C15A36"/>
    <w:rsid w:val="00C15A5F"/>
    <w:rsid w:val="00C16299"/>
    <w:rsid w:val="00C1700E"/>
    <w:rsid w:val="00C173C5"/>
    <w:rsid w:val="00C174FF"/>
    <w:rsid w:val="00C17595"/>
    <w:rsid w:val="00C178ED"/>
    <w:rsid w:val="00C17A20"/>
    <w:rsid w:val="00C17A39"/>
    <w:rsid w:val="00C17F48"/>
    <w:rsid w:val="00C17F80"/>
    <w:rsid w:val="00C20083"/>
    <w:rsid w:val="00C204E0"/>
    <w:rsid w:val="00C2079B"/>
    <w:rsid w:val="00C20A13"/>
    <w:rsid w:val="00C20AF2"/>
    <w:rsid w:val="00C20D0D"/>
    <w:rsid w:val="00C20D8B"/>
    <w:rsid w:val="00C211A2"/>
    <w:rsid w:val="00C219C2"/>
    <w:rsid w:val="00C21BB5"/>
    <w:rsid w:val="00C21E7A"/>
    <w:rsid w:val="00C21F5E"/>
    <w:rsid w:val="00C220F5"/>
    <w:rsid w:val="00C22166"/>
    <w:rsid w:val="00C22365"/>
    <w:rsid w:val="00C22440"/>
    <w:rsid w:val="00C22485"/>
    <w:rsid w:val="00C22850"/>
    <w:rsid w:val="00C22BFC"/>
    <w:rsid w:val="00C23352"/>
    <w:rsid w:val="00C233AD"/>
    <w:rsid w:val="00C2344A"/>
    <w:rsid w:val="00C2359A"/>
    <w:rsid w:val="00C24484"/>
    <w:rsid w:val="00C245F1"/>
    <w:rsid w:val="00C24C09"/>
    <w:rsid w:val="00C2517A"/>
    <w:rsid w:val="00C25EB4"/>
    <w:rsid w:val="00C25ED0"/>
    <w:rsid w:val="00C26404"/>
    <w:rsid w:val="00C264FB"/>
    <w:rsid w:val="00C26CF6"/>
    <w:rsid w:val="00C26FF9"/>
    <w:rsid w:val="00C27E59"/>
    <w:rsid w:val="00C306CD"/>
    <w:rsid w:val="00C30AC2"/>
    <w:rsid w:val="00C30BAB"/>
    <w:rsid w:val="00C30C35"/>
    <w:rsid w:val="00C3111F"/>
    <w:rsid w:val="00C311E5"/>
    <w:rsid w:val="00C31451"/>
    <w:rsid w:val="00C316B0"/>
    <w:rsid w:val="00C317E7"/>
    <w:rsid w:val="00C31962"/>
    <w:rsid w:val="00C31AB8"/>
    <w:rsid w:val="00C31F0E"/>
    <w:rsid w:val="00C323DD"/>
    <w:rsid w:val="00C32768"/>
    <w:rsid w:val="00C32888"/>
    <w:rsid w:val="00C328C9"/>
    <w:rsid w:val="00C32AE3"/>
    <w:rsid w:val="00C32BAB"/>
    <w:rsid w:val="00C32FBE"/>
    <w:rsid w:val="00C33132"/>
    <w:rsid w:val="00C33C58"/>
    <w:rsid w:val="00C33F56"/>
    <w:rsid w:val="00C34035"/>
    <w:rsid w:val="00C34249"/>
    <w:rsid w:val="00C34354"/>
    <w:rsid w:val="00C34566"/>
    <w:rsid w:val="00C348D5"/>
    <w:rsid w:val="00C34BCC"/>
    <w:rsid w:val="00C34C71"/>
    <w:rsid w:val="00C34C97"/>
    <w:rsid w:val="00C34F36"/>
    <w:rsid w:val="00C35757"/>
    <w:rsid w:val="00C35A9B"/>
    <w:rsid w:val="00C35F94"/>
    <w:rsid w:val="00C36423"/>
    <w:rsid w:val="00C366BD"/>
    <w:rsid w:val="00C36958"/>
    <w:rsid w:val="00C36FD5"/>
    <w:rsid w:val="00C37372"/>
    <w:rsid w:val="00C37B51"/>
    <w:rsid w:val="00C37CEE"/>
    <w:rsid w:val="00C40184"/>
    <w:rsid w:val="00C401C9"/>
    <w:rsid w:val="00C40CE9"/>
    <w:rsid w:val="00C411DF"/>
    <w:rsid w:val="00C411E2"/>
    <w:rsid w:val="00C413B4"/>
    <w:rsid w:val="00C413C1"/>
    <w:rsid w:val="00C41EE8"/>
    <w:rsid w:val="00C41F4C"/>
    <w:rsid w:val="00C42450"/>
    <w:rsid w:val="00C427BD"/>
    <w:rsid w:val="00C429A8"/>
    <w:rsid w:val="00C42A35"/>
    <w:rsid w:val="00C42F65"/>
    <w:rsid w:val="00C4313A"/>
    <w:rsid w:val="00C434CA"/>
    <w:rsid w:val="00C4382A"/>
    <w:rsid w:val="00C43871"/>
    <w:rsid w:val="00C43E3B"/>
    <w:rsid w:val="00C4426B"/>
    <w:rsid w:val="00C44916"/>
    <w:rsid w:val="00C450F5"/>
    <w:rsid w:val="00C45197"/>
    <w:rsid w:val="00C451D1"/>
    <w:rsid w:val="00C4556E"/>
    <w:rsid w:val="00C470BB"/>
    <w:rsid w:val="00C47414"/>
    <w:rsid w:val="00C47770"/>
    <w:rsid w:val="00C477E0"/>
    <w:rsid w:val="00C478B7"/>
    <w:rsid w:val="00C47AC6"/>
    <w:rsid w:val="00C47B56"/>
    <w:rsid w:val="00C47BBD"/>
    <w:rsid w:val="00C47E1C"/>
    <w:rsid w:val="00C50143"/>
    <w:rsid w:val="00C5037B"/>
    <w:rsid w:val="00C5067B"/>
    <w:rsid w:val="00C50D3C"/>
    <w:rsid w:val="00C5118B"/>
    <w:rsid w:val="00C5159B"/>
    <w:rsid w:val="00C518CA"/>
    <w:rsid w:val="00C51D89"/>
    <w:rsid w:val="00C520BC"/>
    <w:rsid w:val="00C52105"/>
    <w:rsid w:val="00C522CA"/>
    <w:rsid w:val="00C5245A"/>
    <w:rsid w:val="00C524D0"/>
    <w:rsid w:val="00C5266D"/>
    <w:rsid w:val="00C52732"/>
    <w:rsid w:val="00C528E4"/>
    <w:rsid w:val="00C52F6C"/>
    <w:rsid w:val="00C530BB"/>
    <w:rsid w:val="00C53194"/>
    <w:rsid w:val="00C53604"/>
    <w:rsid w:val="00C53632"/>
    <w:rsid w:val="00C536C9"/>
    <w:rsid w:val="00C53E51"/>
    <w:rsid w:val="00C53F7B"/>
    <w:rsid w:val="00C54CDE"/>
    <w:rsid w:val="00C550B0"/>
    <w:rsid w:val="00C5571B"/>
    <w:rsid w:val="00C55F59"/>
    <w:rsid w:val="00C567B5"/>
    <w:rsid w:val="00C56BF5"/>
    <w:rsid w:val="00C56D85"/>
    <w:rsid w:val="00C575DC"/>
    <w:rsid w:val="00C57AD0"/>
    <w:rsid w:val="00C57C0F"/>
    <w:rsid w:val="00C57FD8"/>
    <w:rsid w:val="00C603F9"/>
    <w:rsid w:val="00C60641"/>
    <w:rsid w:val="00C608C4"/>
    <w:rsid w:val="00C6095C"/>
    <w:rsid w:val="00C60A99"/>
    <w:rsid w:val="00C60DCE"/>
    <w:rsid w:val="00C61262"/>
    <w:rsid w:val="00C612D8"/>
    <w:rsid w:val="00C6178F"/>
    <w:rsid w:val="00C61B04"/>
    <w:rsid w:val="00C61BAF"/>
    <w:rsid w:val="00C62601"/>
    <w:rsid w:val="00C62A28"/>
    <w:rsid w:val="00C62A62"/>
    <w:rsid w:val="00C63433"/>
    <w:rsid w:val="00C63988"/>
    <w:rsid w:val="00C643BC"/>
    <w:rsid w:val="00C643EF"/>
    <w:rsid w:val="00C64C8B"/>
    <w:rsid w:val="00C64E5A"/>
    <w:rsid w:val="00C650D6"/>
    <w:rsid w:val="00C655C4"/>
    <w:rsid w:val="00C65E47"/>
    <w:rsid w:val="00C660FA"/>
    <w:rsid w:val="00C66A15"/>
    <w:rsid w:val="00C66D99"/>
    <w:rsid w:val="00C672C0"/>
    <w:rsid w:val="00C67757"/>
    <w:rsid w:val="00C6776D"/>
    <w:rsid w:val="00C67894"/>
    <w:rsid w:val="00C6799F"/>
    <w:rsid w:val="00C67C12"/>
    <w:rsid w:val="00C67FCE"/>
    <w:rsid w:val="00C700B3"/>
    <w:rsid w:val="00C70BCD"/>
    <w:rsid w:val="00C70BEB"/>
    <w:rsid w:val="00C70CE2"/>
    <w:rsid w:val="00C70FB0"/>
    <w:rsid w:val="00C70FB1"/>
    <w:rsid w:val="00C71640"/>
    <w:rsid w:val="00C71C1B"/>
    <w:rsid w:val="00C71C2B"/>
    <w:rsid w:val="00C71EFF"/>
    <w:rsid w:val="00C71F27"/>
    <w:rsid w:val="00C7211C"/>
    <w:rsid w:val="00C722FA"/>
    <w:rsid w:val="00C723F2"/>
    <w:rsid w:val="00C72801"/>
    <w:rsid w:val="00C728EC"/>
    <w:rsid w:val="00C72A7A"/>
    <w:rsid w:val="00C72DE4"/>
    <w:rsid w:val="00C731FC"/>
    <w:rsid w:val="00C73551"/>
    <w:rsid w:val="00C73F03"/>
    <w:rsid w:val="00C73F63"/>
    <w:rsid w:val="00C73FC0"/>
    <w:rsid w:val="00C7427F"/>
    <w:rsid w:val="00C744BA"/>
    <w:rsid w:val="00C74FF4"/>
    <w:rsid w:val="00C75040"/>
    <w:rsid w:val="00C75409"/>
    <w:rsid w:val="00C7599F"/>
    <w:rsid w:val="00C75B2C"/>
    <w:rsid w:val="00C75BF7"/>
    <w:rsid w:val="00C75D51"/>
    <w:rsid w:val="00C75D8F"/>
    <w:rsid w:val="00C75FC2"/>
    <w:rsid w:val="00C76058"/>
    <w:rsid w:val="00C770F3"/>
    <w:rsid w:val="00C77386"/>
    <w:rsid w:val="00C7768E"/>
    <w:rsid w:val="00C77D5C"/>
    <w:rsid w:val="00C77E9E"/>
    <w:rsid w:val="00C8029B"/>
    <w:rsid w:val="00C803D5"/>
    <w:rsid w:val="00C804AA"/>
    <w:rsid w:val="00C807AB"/>
    <w:rsid w:val="00C809FC"/>
    <w:rsid w:val="00C80B1A"/>
    <w:rsid w:val="00C80BAD"/>
    <w:rsid w:val="00C80D5B"/>
    <w:rsid w:val="00C80D96"/>
    <w:rsid w:val="00C810C0"/>
    <w:rsid w:val="00C8162B"/>
    <w:rsid w:val="00C818C3"/>
    <w:rsid w:val="00C82189"/>
    <w:rsid w:val="00C82299"/>
    <w:rsid w:val="00C822D9"/>
    <w:rsid w:val="00C82433"/>
    <w:rsid w:val="00C8245A"/>
    <w:rsid w:val="00C828A1"/>
    <w:rsid w:val="00C828DE"/>
    <w:rsid w:val="00C82B2F"/>
    <w:rsid w:val="00C82E40"/>
    <w:rsid w:val="00C83100"/>
    <w:rsid w:val="00C83518"/>
    <w:rsid w:val="00C836C7"/>
    <w:rsid w:val="00C83747"/>
    <w:rsid w:val="00C83F54"/>
    <w:rsid w:val="00C8404B"/>
    <w:rsid w:val="00C842EA"/>
    <w:rsid w:val="00C842F1"/>
    <w:rsid w:val="00C8439F"/>
    <w:rsid w:val="00C84917"/>
    <w:rsid w:val="00C84EAC"/>
    <w:rsid w:val="00C85111"/>
    <w:rsid w:val="00C85641"/>
    <w:rsid w:val="00C8581D"/>
    <w:rsid w:val="00C85958"/>
    <w:rsid w:val="00C85A47"/>
    <w:rsid w:val="00C866E4"/>
    <w:rsid w:val="00C86951"/>
    <w:rsid w:val="00C86BE1"/>
    <w:rsid w:val="00C903E5"/>
    <w:rsid w:val="00C90A24"/>
    <w:rsid w:val="00C90BD9"/>
    <w:rsid w:val="00C90E3F"/>
    <w:rsid w:val="00C90FC4"/>
    <w:rsid w:val="00C91046"/>
    <w:rsid w:val="00C9131A"/>
    <w:rsid w:val="00C9154B"/>
    <w:rsid w:val="00C919E4"/>
    <w:rsid w:val="00C91D48"/>
    <w:rsid w:val="00C91EBD"/>
    <w:rsid w:val="00C91EDE"/>
    <w:rsid w:val="00C92652"/>
    <w:rsid w:val="00C92BD8"/>
    <w:rsid w:val="00C92FD9"/>
    <w:rsid w:val="00C93010"/>
    <w:rsid w:val="00C932F2"/>
    <w:rsid w:val="00C933FA"/>
    <w:rsid w:val="00C93631"/>
    <w:rsid w:val="00C939DB"/>
    <w:rsid w:val="00C93A8E"/>
    <w:rsid w:val="00C93B2B"/>
    <w:rsid w:val="00C93D1A"/>
    <w:rsid w:val="00C93F7F"/>
    <w:rsid w:val="00C94338"/>
    <w:rsid w:val="00C944DB"/>
    <w:rsid w:val="00C94665"/>
    <w:rsid w:val="00C94934"/>
    <w:rsid w:val="00C94BCB"/>
    <w:rsid w:val="00C95477"/>
    <w:rsid w:val="00C954A9"/>
    <w:rsid w:val="00C957A8"/>
    <w:rsid w:val="00C95D91"/>
    <w:rsid w:val="00C9605A"/>
    <w:rsid w:val="00C961C2"/>
    <w:rsid w:val="00C961DF"/>
    <w:rsid w:val="00C96549"/>
    <w:rsid w:val="00C96734"/>
    <w:rsid w:val="00C96791"/>
    <w:rsid w:val="00C96D10"/>
    <w:rsid w:val="00C97159"/>
    <w:rsid w:val="00C97170"/>
    <w:rsid w:val="00C97802"/>
    <w:rsid w:val="00CA0010"/>
    <w:rsid w:val="00CA1040"/>
    <w:rsid w:val="00CA110F"/>
    <w:rsid w:val="00CA1BBD"/>
    <w:rsid w:val="00CA1CF1"/>
    <w:rsid w:val="00CA1D78"/>
    <w:rsid w:val="00CA1EA8"/>
    <w:rsid w:val="00CA221A"/>
    <w:rsid w:val="00CA230A"/>
    <w:rsid w:val="00CA23D3"/>
    <w:rsid w:val="00CA27C2"/>
    <w:rsid w:val="00CA27E6"/>
    <w:rsid w:val="00CA2822"/>
    <w:rsid w:val="00CA3445"/>
    <w:rsid w:val="00CA3519"/>
    <w:rsid w:val="00CA4164"/>
    <w:rsid w:val="00CA46CC"/>
    <w:rsid w:val="00CA4815"/>
    <w:rsid w:val="00CA4FA1"/>
    <w:rsid w:val="00CA5314"/>
    <w:rsid w:val="00CA53A9"/>
    <w:rsid w:val="00CA69AD"/>
    <w:rsid w:val="00CA6E23"/>
    <w:rsid w:val="00CA709B"/>
    <w:rsid w:val="00CA7652"/>
    <w:rsid w:val="00CA7966"/>
    <w:rsid w:val="00CA7AC9"/>
    <w:rsid w:val="00CA7BB1"/>
    <w:rsid w:val="00CA7E2B"/>
    <w:rsid w:val="00CB01F1"/>
    <w:rsid w:val="00CB02B1"/>
    <w:rsid w:val="00CB046D"/>
    <w:rsid w:val="00CB05E5"/>
    <w:rsid w:val="00CB05ED"/>
    <w:rsid w:val="00CB097F"/>
    <w:rsid w:val="00CB0C09"/>
    <w:rsid w:val="00CB1106"/>
    <w:rsid w:val="00CB1991"/>
    <w:rsid w:val="00CB19D8"/>
    <w:rsid w:val="00CB1AD1"/>
    <w:rsid w:val="00CB1D87"/>
    <w:rsid w:val="00CB2530"/>
    <w:rsid w:val="00CB2944"/>
    <w:rsid w:val="00CB2A20"/>
    <w:rsid w:val="00CB2CB4"/>
    <w:rsid w:val="00CB2FCA"/>
    <w:rsid w:val="00CB367B"/>
    <w:rsid w:val="00CB3D22"/>
    <w:rsid w:val="00CB3EA1"/>
    <w:rsid w:val="00CB40DA"/>
    <w:rsid w:val="00CB50FE"/>
    <w:rsid w:val="00CB56E2"/>
    <w:rsid w:val="00CB598A"/>
    <w:rsid w:val="00CB5CFA"/>
    <w:rsid w:val="00CB6243"/>
    <w:rsid w:val="00CB6D28"/>
    <w:rsid w:val="00CB6EE7"/>
    <w:rsid w:val="00CB755B"/>
    <w:rsid w:val="00CB778C"/>
    <w:rsid w:val="00CB77B6"/>
    <w:rsid w:val="00CB7897"/>
    <w:rsid w:val="00CB79F1"/>
    <w:rsid w:val="00CB7A25"/>
    <w:rsid w:val="00CB7B62"/>
    <w:rsid w:val="00CB7BA8"/>
    <w:rsid w:val="00CB7C22"/>
    <w:rsid w:val="00CB7CE0"/>
    <w:rsid w:val="00CB7F39"/>
    <w:rsid w:val="00CC00E1"/>
    <w:rsid w:val="00CC0376"/>
    <w:rsid w:val="00CC096C"/>
    <w:rsid w:val="00CC0C33"/>
    <w:rsid w:val="00CC0DEB"/>
    <w:rsid w:val="00CC0F48"/>
    <w:rsid w:val="00CC137B"/>
    <w:rsid w:val="00CC1700"/>
    <w:rsid w:val="00CC19D4"/>
    <w:rsid w:val="00CC1A59"/>
    <w:rsid w:val="00CC1BDB"/>
    <w:rsid w:val="00CC1C2A"/>
    <w:rsid w:val="00CC1F7E"/>
    <w:rsid w:val="00CC23E2"/>
    <w:rsid w:val="00CC2569"/>
    <w:rsid w:val="00CC25A9"/>
    <w:rsid w:val="00CC25EC"/>
    <w:rsid w:val="00CC281C"/>
    <w:rsid w:val="00CC28B0"/>
    <w:rsid w:val="00CC2AE6"/>
    <w:rsid w:val="00CC2DC6"/>
    <w:rsid w:val="00CC2EBF"/>
    <w:rsid w:val="00CC32A0"/>
    <w:rsid w:val="00CC3382"/>
    <w:rsid w:val="00CC352E"/>
    <w:rsid w:val="00CC3539"/>
    <w:rsid w:val="00CC38AF"/>
    <w:rsid w:val="00CC397C"/>
    <w:rsid w:val="00CC3AAD"/>
    <w:rsid w:val="00CC4F04"/>
    <w:rsid w:val="00CC511C"/>
    <w:rsid w:val="00CC51A8"/>
    <w:rsid w:val="00CC5599"/>
    <w:rsid w:val="00CC56C2"/>
    <w:rsid w:val="00CC570A"/>
    <w:rsid w:val="00CC5F0B"/>
    <w:rsid w:val="00CC6096"/>
    <w:rsid w:val="00CC6574"/>
    <w:rsid w:val="00CC67BC"/>
    <w:rsid w:val="00CC6A0B"/>
    <w:rsid w:val="00CC6BA1"/>
    <w:rsid w:val="00CD0316"/>
    <w:rsid w:val="00CD1258"/>
    <w:rsid w:val="00CD12FC"/>
    <w:rsid w:val="00CD15E9"/>
    <w:rsid w:val="00CD1844"/>
    <w:rsid w:val="00CD1BB1"/>
    <w:rsid w:val="00CD1DAE"/>
    <w:rsid w:val="00CD1DB8"/>
    <w:rsid w:val="00CD1E00"/>
    <w:rsid w:val="00CD212B"/>
    <w:rsid w:val="00CD26DB"/>
    <w:rsid w:val="00CD2A14"/>
    <w:rsid w:val="00CD2ABC"/>
    <w:rsid w:val="00CD2B15"/>
    <w:rsid w:val="00CD2E28"/>
    <w:rsid w:val="00CD3161"/>
    <w:rsid w:val="00CD319F"/>
    <w:rsid w:val="00CD3779"/>
    <w:rsid w:val="00CD3BA5"/>
    <w:rsid w:val="00CD3C18"/>
    <w:rsid w:val="00CD430E"/>
    <w:rsid w:val="00CD51FE"/>
    <w:rsid w:val="00CD5388"/>
    <w:rsid w:val="00CD53F6"/>
    <w:rsid w:val="00CD55CA"/>
    <w:rsid w:val="00CD5741"/>
    <w:rsid w:val="00CD58CE"/>
    <w:rsid w:val="00CD5EF9"/>
    <w:rsid w:val="00CD6286"/>
    <w:rsid w:val="00CD6293"/>
    <w:rsid w:val="00CD6385"/>
    <w:rsid w:val="00CD6504"/>
    <w:rsid w:val="00CD7073"/>
    <w:rsid w:val="00CD7913"/>
    <w:rsid w:val="00CD7A68"/>
    <w:rsid w:val="00CD7B9E"/>
    <w:rsid w:val="00CD7F58"/>
    <w:rsid w:val="00CE00F1"/>
    <w:rsid w:val="00CE013A"/>
    <w:rsid w:val="00CE0536"/>
    <w:rsid w:val="00CE0897"/>
    <w:rsid w:val="00CE09A4"/>
    <w:rsid w:val="00CE0A39"/>
    <w:rsid w:val="00CE0A75"/>
    <w:rsid w:val="00CE0C3D"/>
    <w:rsid w:val="00CE0C90"/>
    <w:rsid w:val="00CE1032"/>
    <w:rsid w:val="00CE193C"/>
    <w:rsid w:val="00CE1946"/>
    <w:rsid w:val="00CE1DFB"/>
    <w:rsid w:val="00CE1FA1"/>
    <w:rsid w:val="00CE23A0"/>
    <w:rsid w:val="00CE2B2A"/>
    <w:rsid w:val="00CE3428"/>
    <w:rsid w:val="00CE3C24"/>
    <w:rsid w:val="00CE3CA8"/>
    <w:rsid w:val="00CE3DC1"/>
    <w:rsid w:val="00CE4074"/>
    <w:rsid w:val="00CE45E8"/>
    <w:rsid w:val="00CE5827"/>
    <w:rsid w:val="00CE5938"/>
    <w:rsid w:val="00CE59E5"/>
    <w:rsid w:val="00CE5BE9"/>
    <w:rsid w:val="00CE5CD0"/>
    <w:rsid w:val="00CE6000"/>
    <w:rsid w:val="00CE63F8"/>
    <w:rsid w:val="00CE6576"/>
    <w:rsid w:val="00CE6CF1"/>
    <w:rsid w:val="00CE6EC7"/>
    <w:rsid w:val="00CE6ED4"/>
    <w:rsid w:val="00CE7A3D"/>
    <w:rsid w:val="00CF00E5"/>
    <w:rsid w:val="00CF05FD"/>
    <w:rsid w:val="00CF0C40"/>
    <w:rsid w:val="00CF0C98"/>
    <w:rsid w:val="00CF0D84"/>
    <w:rsid w:val="00CF10B2"/>
    <w:rsid w:val="00CF10F1"/>
    <w:rsid w:val="00CF1BEE"/>
    <w:rsid w:val="00CF203C"/>
    <w:rsid w:val="00CF21B5"/>
    <w:rsid w:val="00CF2617"/>
    <w:rsid w:val="00CF2621"/>
    <w:rsid w:val="00CF2804"/>
    <w:rsid w:val="00CF2FE5"/>
    <w:rsid w:val="00CF33F9"/>
    <w:rsid w:val="00CF3564"/>
    <w:rsid w:val="00CF388C"/>
    <w:rsid w:val="00CF3DE3"/>
    <w:rsid w:val="00CF415F"/>
    <w:rsid w:val="00CF4642"/>
    <w:rsid w:val="00CF49ED"/>
    <w:rsid w:val="00CF4D87"/>
    <w:rsid w:val="00CF4EAA"/>
    <w:rsid w:val="00CF51BB"/>
    <w:rsid w:val="00CF5408"/>
    <w:rsid w:val="00CF5753"/>
    <w:rsid w:val="00CF5A12"/>
    <w:rsid w:val="00CF5A1C"/>
    <w:rsid w:val="00CF5AF0"/>
    <w:rsid w:val="00CF5BF6"/>
    <w:rsid w:val="00CF5C52"/>
    <w:rsid w:val="00CF615C"/>
    <w:rsid w:val="00CF6383"/>
    <w:rsid w:val="00CF692B"/>
    <w:rsid w:val="00CF6B73"/>
    <w:rsid w:val="00CF6B7F"/>
    <w:rsid w:val="00CF6CA9"/>
    <w:rsid w:val="00CF72A2"/>
    <w:rsid w:val="00CF7300"/>
    <w:rsid w:val="00D00485"/>
    <w:rsid w:val="00D00C99"/>
    <w:rsid w:val="00D00FB3"/>
    <w:rsid w:val="00D01855"/>
    <w:rsid w:val="00D018D1"/>
    <w:rsid w:val="00D01953"/>
    <w:rsid w:val="00D01DCC"/>
    <w:rsid w:val="00D01F87"/>
    <w:rsid w:val="00D01FDE"/>
    <w:rsid w:val="00D024E8"/>
    <w:rsid w:val="00D02669"/>
    <w:rsid w:val="00D027AB"/>
    <w:rsid w:val="00D02995"/>
    <w:rsid w:val="00D02BEC"/>
    <w:rsid w:val="00D02CE2"/>
    <w:rsid w:val="00D0335D"/>
    <w:rsid w:val="00D03528"/>
    <w:rsid w:val="00D0356C"/>
    <w:rsid w:val="00D03670"/>
    <w:rsid w:val="00D03A6E"/>
    <w:rsid w:val="00D03D61"/>
    <w:rsid w:val="00D03E3A"/>
    <w:rsid w:val="00D03FB0"/>
    <w:rsid w:val="00D04153"/>
    <w:rsid w:val="00D0438F"/>
    <w:rsid w:val="00D046C8"/>
    <w:rsid w:val="00D057AD"/>
    <w:rsid w:val="00D058A5"/>
    <w:rsid w:val="00D059F6"/>
    <w:rsid w:val="00D0657E"/>
    <w:rsid w:val="00D065B1"/>
    <w:rsid w:val="00D067B7"/>
    <w:rsid w:val="00D06950"/>
    <w:rsid w:val="00D07041"/>
    <w:rsid w:val="00D07076"/>
    <w:rsid w:val="00D07438"/>
    <w:rsid w:val="00D07470"/>
    <w:rsid w:val="00D074FA"/>
    <w:rsid w:val="00D0772E"/>
    <w:rsid w:val="00D07CCE"/>
    <w:rsid w:val="00D07F5B"/>
    <w:rsid w:val="00D102CC"/>
    <w:rsid w:val="00D1038C"/>
    <w:rsid w:val="00D103BE"/>
    <w:rsid w:val="00D10755"/>
    <w:rsid w:val="00D11016"/>
    <w:rsid w:val="00D11107"/>
    <w:rsid w:val="00D12442"/>
    <w:rsid w:val="00D12B4A"/>
    <w:rsid w:val="00D12B68"/>
    <w:rsid w:val="00D12BF2"/>
    <w:rsid w:val="00D133A5"/>
    <w:rsid w:val="00D1383B"/>
    <w:rsid w:val="00D138AF"/>
    <w:rsid w:val="00D1395E"/>
    <w:rsid w:val="00D13A2A"/>
    <w:rsid w:val="00D140BF"/>
    <w:rsid w:val="00D1458C"/>
    <w:rsid w:val="00D14FE0"/>
    <w:rsid w:val="00D1531D"/>
    <w:rsid w:val="00D15EAA"/>
    <w:rsid w:val="00D15FA8"/>
    <w:rsid w:val="00D168EA"/>
    <w:rsid w:val="00D16B24"/>
    <w:rsid w:val="00D16BBF"/>
    <w:rsid w:val="00D16D93"/>
    <w:rsid w:val="00D16F0C"/>
    <w:rsid w:val="00D16FBC"/>
    <w:rsid w:val="00D20375"/>
    <w:rsid w:val="00D204EE"/>
    <w:rsid w:val="00D20697"/>
    <w:rsid w:val="00D207E2"/>
    <w:rsid w:val="00D208D5"/>
    <w:rsid w:val="00D2091A"/>
    <w:rsid w:val="00D20C1A"/>
    <w:rsid w:val="00D20D85"/>
    <w:rsid w:val="00D20F04"/>
    <w:rsid w:val="00D20F81"/>
    <w:rsid w:val="00D21604"/>
    <w:rsid w:val="00D21649"/>
    <w:rsid w:val="00D216AB"/>
    <w:rsid w:val="00D218C7"/>
    <w:rsid w:val="00D21F23"/>
    <w:rsid w:val="00D22606"/>
    <w:rsid w:val="00D2260C"/>
    <w:rsid w:val="00D22640"/>
    <w:rsid w:val="00D2285D"/>
    <w:rsid w:val="00D22E09"/>
    <w:rsid w:val="00D22EF1"/>
    <w:rsid w:val="00D231F5"/>
    <w:rsid w:val="00D23254"/>
    <w:rsid w:val="00D23708"/>
    <w:rsid w:val="00D239BB"/>
    <w:rsid w:val="00D23B7E"/>
    <w:rsid w:val="00D24064"/>
    <w:rsid w:val="00D2412F"/>
    <w:rsid w:val="00D2439C"/>
    <w:rsid w:val="00D246C9"/>
    <w:rsid w:val="00D24F99"/>
    <w:rsid w:val="00D250D1"/>
    <w:rsid w:val="00D2548E"/>
    <w:rsid w:val="00D25625"/>
    <w:rsid w:val="00D25639"/>
    <w:rsid w:val="00D25AE3"/>
    <w:rsid w:val="00D261A9"/>
    <w:rsid w:val="00D26271"/>
    <w:rsid w:val="00D26357"/>
    <w:rsid w:val="00D26373"/>
    <w:rsid w:val="00D2643A"/>
    <w:rsid w:val="00D26E82"/>
    <w:rsid w:val="00D26E89"/>
    <w:rsid w:val="00D26ED3"/>
    <w:rsid w:val="00D274F4"/>
    <w:rsid w:val="00D27512"/>
    <w:rsid w:val="00D27958"/>
    <w:rsid w:val="00D27A4F"/>
    <w:rsid w:val="00D27BD7"/>
    <w:rsid w:val="00D27BF6"/>
    <w:rsid w:val="00D27C26"/>
    <w:rsid w:val="00D27F23"/>
    <w:rsid w:val="00D3047A"/>
    <w:rsid w:val="00D30524"/>
    <w:rsid w:val="00D305F8"/>
    <w:rsid w:val="00D30777"/>
    <w:rsid w:val="00D312FA"/>
    <w:rsid w:val="00D313A2"/>
    <w:rsid w:val="00D315DC"/>
    <w:rsid w:val="00D31BEA"/>
    <w:rsid w:val="00D32349"/>
    <w:rsid w:val="00D32529"/>
    <w:rsid w:val="00D325B7"/>
    <w:rsid w:val="00D32D3B"/>
    <w:rsid w:val="00D32EFF"/>
    <w:rsid w:val="00D33491"/>
    <w:rsid w:val="00D339AD"/>
    <w:rsid w:val="00D33CB9"/>
    <w:rsid w:val="00D33EDE"/>
    <w:rsid w:val="00D34031"/>
    <w:rsid w:val="00D34756"/>
    <w:rsid w:val="00D34AE3"/>
    <w:rsid w:val="00D34B88"/>
    <w:rsid w:val="00D34F0C"/>
    <w:rsid w:val="00D34FE4"/>
    <w:rsid w:val="00D358B6"/>
    <w:rsid w:val="00D3591F"/>
    <w:rsid w:val="00D3630A"/>
    <w:rsid w:val="00D36F14"/>
    <w:rsid w:val="00D36FED"/>
    <w:rsid w:val="00D379F9"/>
    <w:rsid w:val="00D37F48"/>
    <w:rsid w:val="00D402B2"/>
    <w:rsid w:val="00D403EA"/>
    <w:rsid w:val="00D40BA5"/>
    <w:rsid w:val="00D410CA"/>
    <w:rsid w:val="00D4124C"/>
    <w:rsid w:val="00D415BE"/>
    <w:rsid w:val="00D417AF"/>
    <w:rsid w:val="00D41805"/>
    <w:rsid w:val="00D41BB7"/>
    <w:rsid w:val="00D41BD6"/>
    <w:rsid w:val="00D41F04"/>
    <w:rsid w:val="00D421FB"/>
    <w:rsid w:val="00D42474"/>
    <w:rsid w:val="00D42778"/>
    <w:rsid w:val="00D42C17"/>
    <w:rsid w:val="00D43174"/>
    <w:rsid w:val="00D4317D"/>
    <w:rsid w:val="00D4391F"/>
    <w:rsid w:val="00D443F9"/>
    <w:rsid w:val="00D444FE"/>
    <w:rsid w:val="00D44723"/>
    <w:rsid w:val="00D44993"/>
    <w:rsid w:val="00D44E28"/>
    <w:rsid w:val="00D45145"/>
    <w:rsid w:val="00D45321"/>
    <w:rsid w:val="00D453D9"/>
    <w:rsid w:val="00D453F5"/>
    <w:rsid w:val="00D45858"/>
    <w:rsid w:val="00D45862"/>
    <w:rsid w:val="00D4588D"/>
    <w:rsid w:val="00D4663F"/>
    <w:rsid w:val="00D46BF6"/>
    <w:rsid w:val="00D46F57"/>
    <w:rsid w:val="00D471A1"/>
    <w:rsid w:val="00D472B6"/>
    <w:rsid w:val="00D472F0"/>
    <w:rsid w:val="00D47939"/>
    <w:rsid w:val="00D501BC"/>
    <w:rsid w:val="00D502C9"/>
    <w:rsid w:val="00D50526"/>
    <w:rsid w:val="00D51110"/>
    <w:rsid w:val="00D511F9"/>
    <w:rsid w:val="00D5126C"/>
    <w:rsid w:val="00D517FE"/>
    <w:rsid w:val="00D51B30"/>
    <w:rsid w:val="00D52264"/>
    <w:rsid w:val="00D52E24"/>
    <w:rsid w:val="00D53114"/>
    <w:rsid w:val="00D53212"/>
    <w:rsid w:val="00D53314"/>
    <w:rsid w:val="00D5348F"/>
    <w:rsid w:val="00D536F4"/>
    <w:rsid w:val="00D53BD1"/>
    <w:rsid w:val="00D53C03"/>
    <w:rsid w:val="00D53C6F"/>
    <w:rsid w:val="00D53DEB"/>
    <w:rsid w:val="00D5405A"/>
    <w:rsid w:val="00D544AF"/>
    <w:rsid w:val="00D5492B"/>
    <w:rsid w:val="00D55115"/>
    <w:rsid w:val="00D55B4B"/>
    <w:rsid w:val="00D55FD7"/>
    <w:rsid w:val="00D56044"/>
    <w:rsid w:val="00D5617C"/>
    <w:rsid w:val="00D563E9"/>
    <w:rsid w:val="00D56418"/>
    <w:rsid w:val="00D565C9"/>
    <w:rsid w:val="00D569C0"/>
    <w:rsid w:val="00D56B09"/>
    <w:rsid w:val="00D56F48"/>
    <w:rsid w:val="00D56F9C"/>
    <w:rsid w:val="00D574C1"/>
    <w:rsid w:val="00D57604"/>
    <w:rsid w:val="00D57907"/>
    <w:rsid w:val="00D6027C"/>
    <w:rsid w:val="00D605DA"/>
    <w:rsid w:val="00D605E5"/>
    <w:rsid w:val="00D61445"/>
    <w:rsid w:val="00D618E7"/>
    <w:rsid w:val="00D61A4E"/>
    <w:rsid w:val="00D627D4"/>
    <w:rsid w:val="00D62E11"/>
    <w:rsid w:val="00D6329B"/>
    <w:rsid w:val="00D63471"/>
    <w:rsid w:val="00D636D8"/>
    <w:rsid w:val="00D63719"/>
    <w:rsid w:val="00D63B22"/>
    <w:rsid w:val="00D63B2C"/>
    <w:rsid w:val="00D640F8"/>
    <w:rsid w:val="00D642C1"/>
    <w:rsid w:val="00D64636"/>
    <w:rsid w:val="00D646CB"/>
    <w:rsid w:val="00D64AEC"/>
    <w:rsid w:val="00D6510E"/>
    <w:rsid w:val="00D65218"/>
    <w:rsid w:val="00D653FA"/>
    <w:rsid w:val="00D654C6"/>
    <w:rsid w:val="00D655DF"/>
    <w:rsid w:val="00D657F1"/>
    <w:rsid w:val="00D65C11"/>
    <w:rsid w:val="00D65C5B"/>
    <w:rsid w:val="00D662D9"/>
    <w:rsid w:val="00D66736"/>
    <w:rsid w:val="00D6692F"/>
    <w:rsid w:val="00D66B67"/>
    <w:rsid w:val="00D67054"/>
    <w:rsid w:val="00D679A5"/>
    <w:rsid w:val="00D703BB"/>
    <w:rsid w:val="00D7053A"/>
    <w:rsid w:val="00D70FE8"/>
    <w:rsid w:val="00D7105C"/>
    <w:rsid w:val="00D7118F"/>
    <w:rsid w:val="00D71485"/>
    <w:rsid w:val="00D714C9"/>
    <w:rsid w:val="00D71874"/>
    <w:rsid w:val="00D71CB0"/>
    <w:rsid w:val="00D71CBE"/>
    <w:rsid w:val="00D7230D"/>
    <w:rsid w:val="00D72811"/>
    <w:rsid w:val="00D72842"/>
    <w:rsid w:val="00D72FA2"/>
    <w:rsid w:val="00D7337E"/>
    <w:rsid w:val="00D73480"/>
    <w:rsid w:val="00D73ABE"/>
    <w:rsid w:val="00D73CA0"/>
    <w:rsid w:val="00D73CEF"/>
    <w:rsid w:val="00D73F64"/>
    <w:rsid w:val="00D74312"/>
    <w:rsid w:val="00D74B63"/>
    <w:rsid w:val="00D74EF4"/>
    <w:rsid w:val="00D7539F"/>
    <w:rsid w:val="00D756F8"/>
    <w:rsid w:val="00D75B5E"/>
    <w:rsid w:val="00D75C57"/>
    <w:rsid w:val="00D75C7B"/>
    <w:rsid w:val="00D75CDF"/>
    <w:rsid w:val="00D75E3D"/>
    <w:rsid w:val="00D75F8E"/>
    <w:rsid w:val="00D760B7"/>
    <w:rsid w:val="00D76143"/>
    <w:rsid w:val="00D761D8"/>
    <w:rsid w:val="00D763D2"/>
    <w:rsid w:val="00D76720"/>
    <w:rsid w:val="00D76AA8"/>
    <w:rsid w:val="00D76BD2"/>
    <w:rsid w:val="00D76E88"/>
    <w:rsid w:val="00D76FA6"/>
    <w:rsid w:val="00D77013"/>
    <w:rsid w:val="00D77211"/>
    <w:rsid w:val="00D77DA7"/>
    <w:rsid w:val="00D8017D"/>
    <w:rsid w:val="00D80411"/>
    <w:rsid w:val="00D805A3"/>
    <w:rsid w:val="00D808E4"/>
    <w:rsid w:val="00D80AC0"/>
    <w:rsid w:val="00D80CB6"/>
    <w:rsid w:val="00D8122C"/>
    <w:rsid w:val="00D81BAA"/>
    <w:rsid w:val="00D81D7A"/>
    <w:rsid w:val="00D82260"/>
    <w:rsid w:val="00D82947"/>
    <w:rsid w:val="00D82951"/>
    <w:rsid w:val="00D82A37"/>
    <w:rsid w:val="00D82BCE"/>
    <w:rsid w:val="00D82C95"/>
    <w:rsid w:val="00D830A6"/>
    <w:rsid w:val="00D830E2"/>
    <w:rsid w:val="00D833ED"/>
    <w:rsid w:val="00D836B7"/>
    <w:rsid w:val="00D839CC"/>
    <w:rsid w:val="00D83ED9"/>
    <w:rsid w:val="00D8425D"/>
    <w:rsid w:val="00D843AF"/>
    <w:rsid w:val="00D8459E"/>
    <w:rsid w:val="00D84866"/>
    <w:rsid w:val="00D84F04"/>
    <w:rsid w:val="00D85AC0"/>
    <w:rsid w:val="00D85AE1"/>
    <w:rsid w:val="00D85B56"/>
    <w:rsid w:val="00D860A9"/>
    <w:rsid w:val="00D8628D"/>
    <w:rsid w:val="00D86319"/>
    <w:rsid w:val="00D86348"/>
    <w:rsid w:val="00D873D6"/>
    <w:rsid w:val="00D875B4"/>
    <w:rsid w:val="00D8766D"/>
    <w:rsid w:val="00D87679"/>
    <w:rsid w:val="00D879C3"/>
    <w:rsid w:val="00D87A31"/>
    <w:rsid w:val="00D87A4B"/>
    <w:rsid w:val="00D87E68"/>
    <w:rsid w:val="00D90698"/>
    <w:rsid w:val="00D91818"/>
    <w:rsid w:val="00D9191B"/>
    <w:rsid w:val="00D91CA5"/>
    <w:rsid w:val="00D92083"/>
    <w:rsid w:val="00D9229B"/>
    <w:rsid w:val="00D922C1"/>
    <w:rsid w:val="00D92A60"/>
    <w:rsid w:val="00D92C96"/>
    <w:rsid w:val="00D92E0E"/>
    <w:rsid w:val="00D9306D"/>
    <w:rsid w:val="00D93687"/>
    <w:rsid w:val="00D93901"/>
    <w:rsid w:val="00D9432B"/>
    <w:rsid w:val="00D94341"/>
    <w:rsid w:val="00D94554"/>
    <w:rsid w:val="00D954A6"/>
    <w:rsid w:val="00D95838"/>
    <w:rsid w:val="00D95A1E"/>
    <w:rsid w:val="00D962C8"/>
    <w:rsid w:val="00D96307"/>
    <w:rsid w:val="00D966C3"/>
    <w:rsid w:val="00D96C6E"/>
    <w:rsid w:val="00D97101"/>
    <w:rsid w:val="00D979A6"/>
    <w:rsid w:val="00DA0FF5"/>
    <w:rsid w:val="00DA1051"/>
    <w:rsid w:val="00DA10A5"/>
    <w:rsid w:val="00DA1109"/>
    <w:rsid w:val="00DA1132"/>
    <w:rsid w:val="00DA1191"/>
    <w:rsid w:val="00DA157D"/>
    <w:rsid w:val="00DA1CD5"/>
    <w:rsid w:val="00DA1CD6"/>
    <w:rsid w:val="00DA1DE8"/>
    <w:rsid w:val="00DA1F0D"/>
    <w:rsid w:val="00DA27AC"/>
    <w:rsid w:val="00DA3215"/>
    <w:rsid w:val="00DA33D1"/>
    <w:rsid w:val="00DA3453"/>
    <w:rsid w:val="00DA3D01"/>
    <w:rsid w:val="00DA3F59"/>
    <w:rsid w:val="00DA4084"/>
    <w:rsid w:val="00DA4699"/>
    <w:rsid w:val="00DA4832"/>
    <w:rsid w:val="00DA4911"/>
    <w:rsid w:val="00DA493F"/>
    <w:rsid w:val="00DA4BBF"/>
    <w:rsid w:val="00DA4E35"/>
    <w:rsid w:val="00DA511A"/>
    <w:rsid w:val="00DA5218"/>
    <w:rsid w:val="00DA5A04"/>
    <w:rsid w:val="00DA61B8"/>
    <w:rsid w:val="00DA6446"/>
    <w:rsid w:val="00DA6594"/>
    <w:rsid w:val="00DA65F7"/>
    <w:rsid w:val="00DA6CA6"/>
    <w:rsid w:val="00DA6DF8"/>
    <w:rsid w:val="00DA70C6"/>
    <w:rsid w:val="00DA74F0"/>
    <w:rsid w:val="00DA7C2C"/>
    <w:rsid w:val="00DB0074"/>
    <w:rsid w:val="00DB00E9"/>
    <w:rsid w:val="00DB05F4"/>
    <w:rsid w:val="00DB0A02"/>
    <w:rsid w:val="00DB0D29"/>
    <w:rsid w:val="00DB1752"/>
    <w:rsid w:val="00DB1B0C"/>
    <w:rsid w:val="00DB1BE9"/>
    <w:rsid w:val="00DB22BB"/>
    <w:rsid w:val="00DB2489"/>
    <w:rsid w:val="00DB2D47"/>
    <w:rsid w:val="00DB2EC4"/>
    <w:rsid w:val="00DB2ECE"/>
    <w:rsid w:val="00DB3034"/>
    <w:rsid w:val="00DB307E"/>
    <w:rsid w:val="00DB36AE"/>
    <w:rsid w:val="00DB39AD"/>
    <w:rsid w:val="00DB39F6"/>
    <w:rsid w:val="00DB3AFA"/>
    <w:rsid w:val="00DB3EC0"/>
    <w:rsid w:val="00DB4141"/>
    <w:rsid w:val="00DB41B2"/>
    <w:rsid w:val="00DB4BAD"/>
    <w:rsid w:val="00DB4C5A"/>
    <w:rsid w:val="00DB4CDF"/>
    <w:rsid w:val="00DB4E79"/>
    <w:rsid w:val="00DB50E5"/>
    <w:rsid w:val="00DB516B"/>
    <w:rsid w:val="00DB51A8"/>
    <w:rsid w:val="00DB5262"/>
    <w:rsid w:val="00DB5268"/>
    <w:rsid w:val="00DB5436"/>
    <w:rsid w:val="00DB5545"/>
    <w:rsid w:val="00DB5623"/>
    <w:rsid w:val="00DB56BB"/>
    <w:rsid w:val="00DB5911"/>
    <w:rsid w:val="00DB5FBF"/>
    <w:rsid w:val="00DB6910"/>
    <w:rsid w:val="00DB6A61"/>
    <w:rsid w:val="00DB6ACC"/>
    <w:rsid w:val="00DB6C3B"/>
    <w:rsid w:val="00DB7264"/>
    <w:rsid w:val="00DB7EC3"/>
    <w:rsid w:val="00DC01AB"/>
    <w:rsid w:val="00DC0220"/>
    <w:rsid w:val="00DC0310"/>
    <w:rsid w:val="00DC0696"/>
    <w:rsid w:val="00DC0AD9"/>
    <w:rsid w:val="00DC0CC2"/>
    <w:rsid w:val="00DC0D69"/>
    <w:rsid w:val="00DC15BB"/>
    <w:rsid w:val="00DC16BF"/>
    <w:rsid w:val="00DC198E"/>
    <w:rsid w:val="00DC1CEF"/>
    <w:rsid w:val="00DC2093"/>
    <w:rsid w:val="00DC2828"/>
    <w:rsid w:val="00DC29CA"/>
    <w:rsid w:val="00DC302C"/>
    <w:rsid w:val="00DC3332"/>
    <w:rsid w:val="00DC3B95"/>
    <w:rsid w:val="00DC42D1"/>
    <w:rsid w:val="00DC48AC"/>
    <w:rsid w:val="00DC4C56"/>
    <w:rsid w:val="00DC5269"/>
    <w:rsid w:val="00DC56EC"/>
    <w:rsid w:val="00DC574C"/>
    <w:rsid w:val="00DC588C"/>
    <w:rsid w:val="00DC5EE0"/>
    <w:rsid w:val="00DC653D"/>
    <w:rsid w:val="00DC65F3"/>
    <w:rsid w:val="00DC6AC8"/>
    <w:rsid w:val="00DC73C6"/>
    <w:rsid w:val="00DC7791"/>
    <w:rsid w:val="00DC7E95"/>
    <w:rsid w:val="00DD0C4E"/>
    <w:rsid w:val="00DD16B9"/>
    <w:rsid w:val="00DD2427"/>
    <w:rsid w:val="00DD26DC"/>
    <w:rsid w:val="00DD2898"/>
    <w:rsid w:val="00DD2A23"/>
    <w:rsid w:val="00DD2ABA"/>
    <w:rsid w:val="00DD2F10"/>
    <w:rsid w:val="00DD36F4"/>
    <w:rsid w:val="00DD3B0B"/>
    <w:rsid w:val="00DD3FD1"/>
    <w:rsid w:val="00DD4284"/>
    <w:rsid w:val="00DD4399"/>
    <w:rsid w:val="00DD44D0"/>
    <w:rsid w:val="00DD4829"/>
    <w:rsid w:val="00DD493D"/>
    <w:rsid w:val="00DD4AC6"/>
    <w:rsid w:val="00DD4EF9"/>
    <w:rsid w:val="00DD514E"/>
    <w:rsid w:val="00DD5725"/>
    <w:rsid w:val="00DD579F"/>
    <w:rsid w:val="00DD5D5B"/>
    <w:rsid w:val="00DD6026"/>
    <w:rsid w:val="00DD6303"/>
    <w:rsid w:val="00DD6328"/>
    <w:rsid w:val="00DD66EE"/>
    <w:rsid w:val="00DD6D9E"/>
    <w:rsid w:val="00DD7301"/>
    <w:rsid w:val="00DD78DC"/>
    <w:rsid w:val="00DE01C6"/>
    <w:rsid w:val="00DE030A"/>
    <w:rsid w:val="00DE0472"/>
    <w:rsid w:val="00DE04D6"/>
    <w:rsid w:val="00DE077C"/>
    <w:rsid w:val="00DE0ADA"/>
    <w:rsid w:val="00DE0B82"/>
    <w:rsid w:val="00DE0D03"/>
    <w:rsid w:val="00DE1071"/>
    <w:rsid w:val="00DE11EE"/>
    <w:rsid w:val="00DE17BA"/>
    <w:rsid w:val="00DE19A8"/>
    <w:rsid w:val="00DE1C87"/>
    <w:rsid w:val="00DE1E8F"/>
    <w:rsid w:val="00DE2021"/>
    <w:rsid w:val="00DE2023"/>
    <w:rsid w:val="00DE2DCD"/>
    <w:rsid w:val="00DE2E28"/>
    <w:rsid w:val="00DE3645"/>
    <w:rsid w:val="00DE37A5"/>
    <w:rsid w:val="00DE3989"/>
    <w:rsid w:val="00DE3F3B"/>
    <w:rsid w:val="00DE48F5"/>
    <w:rsid w:val="00DE51B2"/>
    <w:rsid w:val="00DE5689"/>
    <w:rsid w:val="00DE5787"/>
    <w:rsid w:val="00DE583D"/>
    <w:rsid w:val="00DE5CCD"/>
    <w:rsid w:val="00DE5E80"/>
    <w:rsid w:val="00DE6262"/>
    <w:rsid w:val="00DE6481"/>
    <w:rsid w:val="00DE66F5"/>
    <w:rsid w:val="00DE69E9"/>
    <w:rsid w:val="00DE7210"/>
    <w:rsid w:val="00DE753A"/>
    <w:rsid w:val="00DE7AE6"/>
    <w:rsid w:val="00DE7C08"/>
    <w:rsid w:val="00DE7CE2"/>
    <w:rsid w:val="00DE7EE0"/>
    <w:rsid w:val="00DE7FDF"/>
    <w:rsid w:val="00DF057D"/>
    <w:rsid w:val="00DF0B32"/>
    <w:rsid w:val="00DF1423"/>
    <w:rsid w:val="00DF1832"/>
    <w:rsid w:val="00DF1920"/>
    <w:rsid w:val="00DF1A02"/>
    <w:rsid w:val="00DF1BF5"/>
    <w:rsid w:val="00DF1C8D"/>
    <w:rsid w:val="00DF1F6E"/>
    <w:rsid w:val="00DF242A"/>
    <w:rsid w:val="00DF2CF4"/>
    <w:rsid w:val="00DF2DE7"/>
    <w:rsid w:val="00DF31E5"/>
    <w:rsid w:val="00DF364A"/>
    <w:rsid w:val="00DF3D27"/>
    <w:rsid w:val="00DF418D"/>
    <w:rsid w:val="00DF470A"/>
    <w:rsid w:val="00DF4827"/>
    <w:rsid w:val="00DF49EE"/>
    <w:rsid w:val="00DF534B"/>
    <w:rsid w:val="00DF54A8"/>
    <w:rsid w:val="00DF558B"/>
    <w:rsid w:val="00DF55DF"/>
    <w:rsid w:val="00DF56C7"/>
    <w:rsid w:val="00DF5910"/>
    <w:rsid w:val="00DF6714"/>
    <w:rsid w:val="00DF6D44"/>
    <w:rsid w:val="00DF72EB"/>
    <w:rsid w:val="00DF747B"/>
    <w:rsid w:val="00DF74E7"/>
    <w:rsid w:val="00DF75F8"/>
    <w:rsid w:val="00DF7818"/>
    <w:rsid w:val="00DF7ACA"/>
    <w:rsid w:val="00DF7AD1"/>
    <w:rsid w:val="00DF7D40"/>
    <w:rsid w:val="00DF7FCE"/>
    <w:rsid w:val="00E002FF"/>
    <w:rsid w:val="00E004EC"/>
    <w:rsid w:val="00E0059C"/>
    <w:rsid w:val="00E0092F"/>
    <w:rsid w:val="00E00EC8"/>
    <w:rsid w:val="00E011D8"/>
    <w:rsid w:val="00E0121C"/>
    <w:rsid w:val="00E01320"/>
    <w:rsid w:val="00E0189B"/>
    <w:rsid w:val="00E01C3A"/>
    <w:rsid w:val="00E01CD1"/>
    <w:rsid w:val="00E02518"/>
    <w:rsid w:val="00E02548"/>
    <w:rsid w:val="00E02C1A"/>
    <w:rsid w:val="00E02D27"/>
    <w:rsid w:val="00E02EC6"/>
    <w:rsid w:val="00E02FCF"/>
    <w:rsid w:val="00E03899"/>
    <w:rsid w:val="00E038DC"/>
    <w:rsid w:val="00E03B5C"/>
    <w:rsid w:val="00E04149"/>
    <w:rsid w:val="00E043BF"/>
    <w:rsid w:val="00E044CA"/>
    <w:rsid w:val="00E047E8"/>
    <w:rsid w:val="00E04953"/>
    <w:rsid w:val="00E04B7A"/>
    <w:rsid w:val="00E04C28"/>
    <w:rsid w:val="00E04E48"/>
    <w:rsid w:val="00E050BC"/>
    <w:rsid w:val="00E05375"/>
    <w:rsid w:val="00E058E1"/>
    <w:rsid w:val="00E05B05"/>
    <w:rsid w:val="00E06096"/>
    <w:rsid w:val="00E06109"/>
    <w:rsid w:val="00E063E2"/>
    <w:rsid w:val="00E06CB2"/>
    <w:rsid w:val="00E07250"/>
    <w:rsid w:val="00E075AF"/>
    <w:rsid w:val="00E07ED7"/>
    <w:rsid w:val="00E10581"/>
    <w:rsid w:val="00E10AEA"/>
    <w:rsid w:val="00E10B84"/>
    <w:rsid w:val="00E10D0E"/>
    <w:rsid w:val="00E10F3F"/>
    <w:rsid w:val="00E11133"/>
    <w:rsid w:val="00E11DD7"/>
    <w:rsid w:val="00E121C4"/>
    <w:rsid w:val="00E12392"/>
    <w:rsid w:val="00E12DB2"/>
    <w:rsid w:val="00E13616"/>
    <w:rsid w:val="00E1375E"/>
    <w:rsid w:val="00E14163"/>
    <w:rsid w:val="00E144B9"/>
    <w:rsid w:val="00E14673"/>
    <w:rsid w:val="00E146DE"/>
    <w:rsid w:val="00E149F4"/>
    <w:rsid w:val="00E151E4"/>
    <w:rsid w:val="00E151FA"/>
    <w:rsid w:val="00E15608"/>
    <w:rsid w:val="00E1564C"/>
    <w:rsid w:val="00E15939"/>
    <w:rsid w:val="00E159A1"/>
    <w:rsid w:val="00E159A2"/>
    <w:rsid w:val="00E16043"/>
    <w:rsid w:val="00E1639E"/>
    <w:rsid w:val="00E16491"/>
    <w:rsid w:val="00E167DA"/>
    <w:rsid w:val="00E168A9"/>
    <w:rsid w:val="00E16DD1"/>
    <w:rsid w:val="00E170E5"/>
    <w:rsid w:val="00E17452"/>
    <w:rsid w:val="00E17859"/>
    <w:rsid w:val="00E17A30"/>
    <w:rsid w:val="00E17B04"/>
    <w:rsid w:val="00E17EAC"/>
    <w:rsid w:val="00E20846"/>
    <w:rsid w:val="00E20C9A"/>
    <w:rsid w:val="00E20EA3"/>
    <w:rsid w:val="00E210A7"/>
    <w:rsid w:val="00E214BE"/>
    <w:rsid w:val="00E21E9A"/>
    <w:rsid w:val="00E21F0A"/>
    <w:rsid w:val="00E221D7"/>
    <w:rsid w:val="00E223E0"/>
    <w:rsid w:val="00E22C1D"/>
    <w:rsid w:val="00E2305E"/>
    <w:rsid w:val="00E23322"/>
    <w:rsid w:val="00E2340C"/>
    <w:rsid w:val="00E2351C"/>
    <w:rsid w:val="00E235CD"/>
    <w:rsid w:val="00E23EEB"/>
    <w:rsid w:val="00E23F64"/>
    <w:rsid w:val="00E242F1"/>
    <w:rsid w:val="00E24D91"/>
    <w:rsid w:val="00E257A9"/>
    <w:rsid w:val="00E25930"/>
    <w:rsid w:val="00E25A1F"/>
    <w:rsid w:val="00E25A6C"/>
    <w:rsid w:val="00E25C92"/>
    <w:rsid w:val="00E2610A"/>
    <w:rsid w:val="00E26653"/>
    <w:rsid w:val="00E26B53"/>
    <w:rsid w:val="00E26D30"/>
    <w:rsid w:val="00E27046"/>
    <w:rsid w:val="00E2795C"/>
    <w:rsid w:val="00E27AF2"/>
    <w:rsid w:val="00E27E1C"/>
    <w:rsid w:val="00E303BF"/>
    <w:rsid w:val="00E30C12"/>
    <w:rsid w:val="00E310C8"/>
    <w:rsid w:val="00E310FD"/>
    <w:rsid w:val="00E319E4"/>
    <w:rsid w:val="00E31DDB"/>
    <w:rsid w:val="00E32073"/>
    <w:rsid w:val="00E32206"/>
    <w:rsid w:val="00E32865"/>
    <w:rsid w:val="00E32FCB"/>
    <w:rsid w:val="00E33537"/>
    <w:rsid w:val="00E3353B"/>
    <w:rsid w:val="00E33E88"/>
    <w:rsid w:val="00E34165"/>
    <w:rsid w:val="00E34234"/>
    <w:rsid w:val="00E34849"/>
    <w:rsid w:val="00E34B33"/>
    <w:rsid w:val="00E34C06"/>
    <w:rsid w:val="00E34E20"/>
    <w:rsid w:val="00E351D5"/>
    <w:rsid w:val="00E355DE"/>
    <w:rsid w:val="00E35687"/>
    <w:rsid w:val="00E35B4D"/>
    <w:rsid w:val="00E35EDC"/>
    <w:rsid w:val="00E36124"/>
    <w:rsid w:val="00E36E54"/>
    <w:rsid w:val="00E379A4"/>
    <w:rsid w:val="00E37A11"/>
    <w:rsid w:val="00E37D0B"/>
    <w:rsid w:val="00E37DB1"/>
    <w:rsid w:val="00E40A4B"/>
    <w:rsid w:val="00E4101D"/>
    <w:rsid w:val="00E41025"/>
    <w:rsid w:val="00E411E2"/>
    <w:rsid w:val="00E41338"/>
    <w:rsid w:val="00E41666"/>
    <w:rsid w:val="00E41883"/>
    <w:rsid w:val="00E41A50"/>
    <w:rsid w:val="00E42132"/>
    <w:rsid w:val="00E42338"/>
    <w:rsid w:val="00E42B5D"/>
    <w:rsid w:val="00E430A0"/>
    <w:rsid w:val="00E43531"/>
    <w:rsid w:val="00E435B9"/>
    <w:rsid w:val="00E43852"/>
    <w:rsid w:val="00E43FDC"/>
    <w:rsid w:val="00E44133"/>
    <w:rsid w:val="00E44732"/>
    <w:rsid w:val="00E44878"/>
    <w:rsid w:val="00E44970"/>
    <w:rsid w:val="00E44B04"/>
    <w:rsid w:val="00E44E50"/>
    <w:rsid w:val="00E45009"/>
    <w:rsid w:val="00E45036"/>
    <w:rsid w:val="00E454E2"/>
    <w:rsid w:val="00E45936"/>
    <w:rsid w:val="00E459D9"/>
    <w:rsid w:val="00E46681"/>
    <w:rsid w:val="00E46A4D"/>
    <w:rsid w:val="00E46F3C"/>
    <w:rsid w:val="00E47A13"/>
    <w:rsid w:val="00E501A1"/>
    <w:rsid w:val="00E5030E"/>
    <w:rsid w:val="00E5049F"/>
    <w:rsid w:val="00E50793"/>
    <w:rsid w:val="00E5084D"/>
    <w:rsid w:val="00E50E56"/>
    <w:rsid w:val="00E515A9"/>
    <w:rsid w:val="00E515EB"/>
    <w:rsid w:val="00E5190E"/>
    <w:rsid w:val="00E519B3"/>
    <w:rsid w:val="00E51AF5"/>
    <w:rsid w:val="00E52608"/>
    <w:rsid w:val="00E528F2"/>
    <w:rsid w:val="00E52A43"/>
    <w:rsid w:val="00E52FCC"/>
    <w:rsid w:val="00E53118"/>
    <w:rsid w:val="00E53174"/>
    <w:rsid w:val="00E53751"/>
    <w:rsid w:val="00E53922"/>
    <w:rsid w:val="00E54115"/>
    <w:rsid w:val="00E542AD"/>
    <w:rsid w:val="00E5475D"/>
    <w:rsid w:val="00E54ABA"/>
    <w:rsid w:val="00E54F5B"/>
    <w:rsid w:val="00E552E9"/>
    <w:rsid w:val="00E5570A"/>
    <w:rsid w:val="00E55917"/>
    <w:rsid w:val="00E55E91"/>
    <w:rsid w:val="00E5604E"/>
    <w:rsid w:val="00E56609"/>
    <w:rsid w:val="00E5668F"/>
    <w:rsid w:val="00E56BDB"/>
    <w:rsid w:val="00E56CE6"/>
    <w:rsid w:val="00E56E5E"/>
    <w:rsid w:val="00E56FDF"/>
    <w:rsid w:val="00E574DE"/>
    <w:rsid w:val="00E577D8"/>
    <w:rsid w:val="00E578F0"/>
    <w:rsid w:val="00E57AB6"/>
    <w:rsid w:val="00E6019F"/>
    <w:rsid w:val="00E604A7"/>
    <w:rsid w:val="00E606EC"/>
    <w:rsid w:val="00E60ABE"/>
    <w:rsid w:val="00E60AC0"/>
    <w:rsid w:val="00E60AFE"/>
    <w:rsid w:val="00E6129C"/>
    <w:rsid w:val="00E6160B"/>
    <w:rsid w:val="00E61DCD"/>
    <w:rsid w:val="00E61F0C"/>
    <w:rsid w:val="00E62071"/>
    <w:rsid w:val="00E62127"/>
    <w:rsid w:val="00E622D6"/>
    <w:rsid w:val="00E626E5"/>
    <w:rsid w:val="00E62E2C"/>
    <w:rsid w:val="00E639E9"/>
    <w:rsid w:val="00E63A3E"/>
    <w:rsid w:val="00E63CA6"/>
    <w:rsid w:val="00E63EF1"/>
    <w:rsid w:val="00E63FF9"/>
    <w:rsid w:val="00E6402B"/>
    <w:rsid w:val="00E64AF1"/>
    <w:rsid w:val="00E64B38"/>
    <w:rsid w:val="00E64E61"/>
    <w:rsid w:val="00E655C4"/>
    <w:rsid w:val="00E65641"/>
    <w:rsid w:val="00E656C5"/>
    <w:rsid w:val="00E65910"/>
    <w:rsid w:val="00E65C28"/>
    <w:rsid w:val="00E65D1E"/>
    <w:rsid w:val="00E66128"/>
    <w:rsid w:val="00E663FF"/>
    <w:rsid w:val="00E667A0"/>
    <w:rsid w:val="00E66816"/>
    <w:rsid w:val="00E6696E"/>
    <w:rsid w:val="00E66C5F"/>
    <w:rsid w:val="00E66CE5"/>
    <w:rsid w:val="00E66EA4"/>
    <w:rsid w:val="00E66FF0"/>
    <w:rsid w:val="00E670C1"/>
    <w:rsid w:val="00E673A3"/>
    <w:rsid w:val="00E673BF"/>
    <w:rsid w:val="00E67C1E"/>
    <w:rsid w:val="00E70689"/>
    <w:rsid w:val="00E706B2"/>
    <w:rsid w:val="00E70849"/>
    <w:rsid w:val="00E70FF9"/>
    <w:rsid w:val="00E71392"/>
    <w:rsid w:val="00E71B3F"/>
    <w:rsid w:val="00E71D07"/>
    <w:rsid w:val="00E720E3"/>
    <w:rsid w:val="00E7240E"/>
    <w:rsid w:val="00E72741"/>
    <w:rsid w:val="00E727AD"/>
    <w:rsid w:val="00E72CCE"/>
    <w:rsid w:val="00E72DD2"/>
    <w:rsid w:val="00E72E17"/>
    <w:rsid w:val="00E72F23"/>
    <w:rsid w:val="00E7309A"/>
    <w:rsid w:val="00E730A6"/>
    <w:rsid w:val="00E733F9"/>
    <w:rsid w:val="00E73746"/>
    <w:rsid w:val="00E73776"/>
    <w:rsid w:val="00E73784"/>
    <w:rsid w:val="00E73F0D"/>
    <w:rsid w:val="00E743D1"/>
    <w:rsid w:val="00E7458C"/>
    <w:rsid w:val="00E74741"/>
    <w:rsid w:val="00E74A8D"/>
    <w:rsid w:val="00E7504D"/>
    <w:rsid w:val="00E755CD"/>
    <w:rsid w:val="00E7578F"/>
    <w:rsid w:val="00E758A7"/>
    <w:rsid w:val="00E75BA3"/>
    <w:rsid w:val="00E75E0F"/>
    <w:rsid w:val="00E764BA"/>
    <w:rsid w:val="00E76632"/>
    <w:rsid w:val="00E766B3"/>
    <w:rsid w:val="00E76725"/>
    <w:rsid w:val="00E767C2"/>
    <w:rsid w:val="00E76DBA"/>
    <w:rsid w:val="00E76EE2"/>
    <w:rsid w:val="00E771FE"/>
    <w:rsid w:val="00E77260"/>
    <w:rsid w:val="00E77405"/>
    <w:rsid w:val="00E77994"/>
    <w:rsid w:val="00E77D75"/>
    <w:rsid w:val="00E80117"/>
    <w:rsid w:val="00E806E4"/>
    <w:rsid w:val="00E8080C"/>
    <w:rsid w:val="00E80D7E"/>
    <w:rsid w:val="00E80F8A"/>
    <w:rsid w:val="00E815F4"/>
    <w:rsid w:val="00E81665"/>
    <w:rsid w:val="00E816FD"/>
    <w:rsid w:val="00E81D44"/>
    <w:rsid w:val="00E824BE"/>
    <w:rsid w:val="00E8257F"/>
    <w:rsid w:val="00E82684"/>
    <w:rsid w:val="00E829B7"/>
    <w:rsid w:val="00E82BC7"/>
    <w:rsid w:val="00E83923"/>
    <w:rsid w:val="00E83A50"/>
    <w:rsid w:val="00E841DE"/>
    <w:rsid w:val="00E849A0"/>
    <w:rsid w:val="00E8547C"/>
    <w:rsid w:val="00E855B4"/>
    <w:rsid w:val="00E85662"/>
    <w:rsid w:val="00E85A58"/>
    <w:rsid w:val="00E8649E"/>
    <w:rsid w:val="00E8675A"/>
    <w:rsid w:val="00E869EC"/>
    <w:rsid w:val="00E86BD4"/>
    <w:rsid w:val="00E86CE6"/>
    <w:rsid w:val="00E870AA"/>
    <w:rsid w:val="00E87A13"/>
    <w:rsid w:val="00E87E1F"/>
    <w:rsid w:val="00E9011F"/>
    <w:rsid w:val="00E90240"/>
    <w:rsid w:val="00E90BAC"/>
    <w:rsid w:val="00E90D18"/>
    <w:rsid w:val="00E90F60"/>
    <w:rsid w:val="00E90F6F"/>
    <w:rsid w:val="00E90F84"/>
    <w:rsid w:val="00E91400"/>
    <w:rsid w:val="00E91A4E"/>
    <w:rsid w:val="00E9223D"/>
    <w:rsid w:val="00E92774"/>
    <w:rsid w:val="00E927C4"/>
    <w:rsid w:val="00E92CBD"/>
    <w:rsid w:val="00E92FD9"/>
    <w:rsid w:val="00E93093"/>
    <w:rsid w:val="00E93124"/>
    <w:rsid w:val="00E9332C"/>
    <w:rsid w:val="00E93372"/>
    <w:rsid w:val="00E934F1"/>
    <w:rsid w:val="00E93629"/>
    <w:rsid w:val="00E938A7"/>
    <w:rsid w:val="00E939CD"/>
    <w:rsid w:val="00E9504C"/>
    <w:rsid w:val="00E95193"/>
    <w:rsid w:val="00E958D7"/>
    <w:rsid w:val="00E958F7"/>
    <w:rsid w:val="00E95AF1"/>
    <w:rsid w:val="00E95BBA"/>
    <w:rsid w:val="00E95DAD"/>
    <w:rsid w:val="00E9633D"/>
    <w:rsid w:val="00E963EE"/>
    <w:rsid w:val="00E96512"/>
    <w:rsid w:val="00E97321"/>
    <w:rsid w:val="00E97A00"/>
    <w:rsid w:val="00E97B30"/>
    <w:rsid w:val="00E97EBA"/>
    <w:rsid w:val="00EA073F"/>
    <w:rsid w:val="00EA0B4C"/>
    <w:rsid w:val="00EA0C19"/>
    <w:rsid w:val="00EA0CA1"/>
    <w:rsid w:val="00EA0DFE"/>
    <w:rsid w:val="00EA146F"/>
    <w:rsid w:val="00EA1607"/>
    <w:rsid w:val="00EA1640"/>
    <w:rsid w:val="00EA1BF8"/>
    <w:rsid w:val="00EA2211"/>
    <w:rsid w:val="00EA22B7"/>
    <w:rsid w:val="00EA2376"/>
    <w:rsid w:val="00EA23A5"/>
    <w:rsid w:val="00EA268E"/>
    <w:rsid w:val="00EA2985"/>
    <w:rsid w:val="00EA2E6C"/>
    <w:rsid w:val="00EA2F5C"/>
    <w:rsid w:val="00EA30F1"/>
    <w:rsid w:val="00EA34FB"/>
    <w:rsid w:val="00EA3708"/>
    <w:rsid w:val="00EA3AEC"/>
    <w:rsid w:val="00EA430E"/>
    <w:rsid w:val="00EA510D"/>
    <w:rsid w:val="00EA534D"/>
    <w:rsid w:val="00EA5900"/>
    <w:rsid w:val="00EA5B68"/>
    <w:rsid w:val="00EA5E6A"/>
    <w:rsid w:val="00EA5FAE"/>
    <w:rsid w:val="00EA60CD"/>
    <w:rsid w:val="00EA6628"/>
    <w:rsid w:val="00EA6815"/>
    <w:rsid w:val="00EA69BF"/>
    <w:rsid w:val="00EA6C9C"/>
    <w:rsid w:val="00EA6DCF"/>
    <w:rsid w:val="00EA6FF9"/>
    <w:rsid w:val="00EA70B9"/>
    <w:rsid w:val="00EA7468"/>
    <w:rsid w:val="00EA749F"/>
    <w:rsid w:val="00EA78A5"/>
    <w:rsid w:val="00EA78BC"/>
    <w:rsid w:val="00EA7F9F"/>
    <w:rsid w:val="00EB00C5"/>
    <w:rsid w:val="00EB0243"/>
    <w:rsid w:val="00EB096D"/>
    <w:rsid w:val="00EB09FB"/>
    <w:rsid w:val="00EB0E79"/>
    <w:rsid w:val="00EB1049"/>
    <w:rsid w:val="00EB1825"/>
    <w:rsid w:val="00EB2291"/>
    <w:rsid w:val="00EB2624"/>
    <w:rsid w:val="00EB2BDD"/>
    <w:rsid w:val="00EB30A0"/>
    <w:rsid w:val="00EB31E8"/>
    <w:rsid w:val="00EB3937"/>
    <w:rsid w:val="00EB3CC9"/>
    <w:rsid w:val="00EB3F72"/>
    <w:rsid w:val="00EB3F93"/>
    <w:rsid w:val="00EB40FC"/>
    <w:rsid w:val="00EB4538"/>
    <w:rsid w:val="00EB48B9"/>
    <w:rsid w:val="00EB4A5B"/>
    <w:rsid w:val="00EB4B26"/>
    <w:rsid w:val="00EB5220"/>
    <w:rsid w:val="00EB56A4"/>
    <w:rsid w:val="00EB5BE5"/>
    <w:rsid w:val="00EB5E88"/>
    <w:rsid w:val="00EB5F27"/>
    <w:rsid w:val="00EB6406"/>
    <w:rsid w:val="00EB67B1"/>
    <w:rsid w:val="00EB75BE"/>
    <w:rsid w:val="00EB78A2"/>
    <w:rsid w:val="00EB7CBE"/>
    <w:rsid w:val="00EC031A"/>
    <w:rsid w:val="00EC055F"/>
    <w:rsid w:val="00EC06D5"/>
    <w:rsid w:val="00EC089C"/>
    <w:rsid w:val="00EC0912"/>
    <w:rsid w:val="00EC09D5"/>
    <w:rsid w:val="00EC0C7A"/>
    <w:rsid w:val="00EC0DCB"/>
    <w:rsid w:val="00EC1628"/>
    <w:rsid w:val="00EC1AB1"/>
    <w:rsid w:val="00EC20D2"/>
    <w:rsid w:val="00EC2492"/>
    <w:rsid w:val="00EC2B4C"/>
    <w:rsid w:val="00EC2F66"/>
    <w:rsid w:val="00EC3300"/>
    <w:rsid w:val="00EC3622"/>
    <w:rsid w:val="00EC3750"/>
    <w:rsid w:val="00EC3F6F"/>
    <w:rsid w:val="00EC4348"/>
    <w:rsid w:val="00EC43A4"/>
    <w:rsid w:val="00EC44C9"/>
    <w:rsid w:val="00EC45C2"/>
    <w:rsid w:val="00EC4767"/>
    <w:rsid w:val="00EC53DA"/>
    <w:rsid w:val="00EC55F2"/>
    <w:rsid w:val="00EC5D6C"/>
    <w:rsid w:val="00EC67C5"/>
    <w:rsid w:val="00EC6825"/>
    <w:rsid w:val="00EC6C9F"/>
    <w:rsid w:val="00EC7950"/>
    <w:rsid w:val="00EC7F14"/>
    <w:rsid w:val="00ED0005"/>
    <w:rsid w:val="00ED0336"/>
    <w:rsid w:val="00ED09E6"/>
    <w:rsid w:val="00ED0A81"/>
    <w:rsid w:val="00ED1292"/>
    <w:rsid w:val="00ED1316"/>
    <w:rsid w:val="00ED16CE"/>
    <w:rsid w:val="00ED172F"/>
    <w:rsid w:val="00ED183A"/>
    <w:rsid w:val="00ED1A0B"/>
    <w:rsid w:val="00ED1A1B"/>
    <w:rsid w:val="00ED1A73"/>
    <w:rsid w:val="00ED20C0"/>
    <w:rsid w:val="00ED20CD"/>
    <w:rsid w:val="00ED212F"/>
    <w:rsid w:val="00ED22B5"/>
    <w:rsid w:val="00ED2357"/>
    <w:rsid w:val="00ED2691"/>
    <w:rsid w:val="00ED2A28"/>
    <w:rsid w:val="00ED2E47"/>
    <w:rsid w:val="00ED3067"/>
    <w:rsid w:val="00ED3562"/>
    <w:rsid w:val="00ED42BC"/>
    <w:rsid w:val="00ED463A"/>
    <w:rsid w:val="00ED481B"/>
    <w:rsid w:val="00ED48DF"/>
    <w:rsid w:val="00ED5112"/>
    <w:rsid w:val="00ED5280"/>
    <w:rsid w:val="00ED5498"/>
    <w:rsid w:val="00ED56AA"/>
    <w:rsid w:val="00ED5CF9"/>
    <w:rsid w:val="00ED62F5"/>
    <w:rsid w:val="00ED68B6"/>
    <w:rsid w:val="00ED6C22"/>
    <w:rsid w:val="00ED6E34"/>
    <w:rsid w:val="00ED7B1D"/>
    <w:rsid w:val="00ED7BAB"/>
    <w:rsid w:val="00ED7EA4"/>
    <w:rsid w:val="00EE00E3"/>
    <w:rsid w:val="00EE00F6"/>
    <w:rsid w:val="00EE07C8"/>
    <w:rsid w:val="00EE099A"/>
    <w:rsid w:val="00EE0F5B"/>
    <w:rsid w:val="00EE1085"/>
    <w:rsid w:val="00EE1919"/>
    <w:rsid w:val="00EE1C96"/>
    <w:rsid w:val="00EE1CC7"/>
    <w:rsid w:val="00EE22D1"/>
    <w:rsid w:val="00EE26CF"/>
    <w:rsid w:val="00EE3183"/>
    <w:rsid w:val="00EE31AD"/>
    <w:rsid w:val="00EE3385"/>
    <w:rsid w:val="00EE367F"/>
    <w:rsid w:val="00EE3A6C"/>
    <w:rsid w:val="00EE3B86"/>
    <w:rsid w:val="00EE3BBB"/>
    <w:rsid w:val="00EE3E86"/>
    <w:rsid w:val="00EE4315"/>
    <w:rsid w:val="00EE46DD"/>
    <w:rsid w:val="00EE49BA"/>
    <w:rsid w:val="00EE533F"/>
    <w:rsid w:val="00EE53AA"/>
    <w:rsid w:val="00EE5989"/>
    <w:rsid w:val="00EE6009"/>
    <w:rsid w:val="00EE600C"/>
    <w:rsid w:val="00EE690C"/>
    <w:rsid w:val="00EE74E7"/>
    <w:rsid w:val="00EE79E6"/>
    <w:rsid w:val="00EF044E"/>
    <w:rsid w:val="00EF0980"/>
    <w:rsid w:val="00EF1183"/>
    <w:rsid w:val="00EF2407"/>
    <w:rsid w:val="00EF2712"/>
    <w:rsid w:val="00EF29C6"/>
    <w:rsid w:val="00EF2A64"/>
    <w:rsid w:val="00EF2B47"/>
    <w:rsid w:val="00EF2B82"/>
    <w:rsid w:val="00EF3013"/>
    <w:rsid w:val="00EF31D3"/>
    <w:rsid w:val="00EF39EE"/>
    <w:rsid w:val="00EF3B4B"/>
    <w:rsid w:val="00EF3D71"/>
    <w:rsid w:val="00EF40C4"/>
    <w:rsid w:val="00EF4124"/>
    <w:rsid w:val="00EF4191"/>
    <w:rsid w:val="00EF41B6"/>
    <w:rsid w:val="00EF42E8"/>
    <w:rsid w:val="00EF4820"/>
    <w:rsid w:val="00EF4B34"/>
    <w:rsid w:val="00EF4CFD"/>
    <w:rsid w:val="00EF509F"/>
    <w:rsid w:val="00EF5709"/>
    <w:rsid w:val="00EF5774"/>
    <w:rsid w:val="00EF5CC8"/>
    <w:rsid w:val="00EF6033"/>
    <w:rsid w:val="00EF60F2"/>
    <w:rsid w:val="00EF6200"/>
    <w:rsid w:val="00EF68CB"/>
    <w:rsid w:val="00EF6D26"/>
    <w:rsid w:val="00EF74AE"/>
    <w:rsid w:val="00EF74EB"/>
    <w:rsid w:val="00EF765C"/>
    <w:rsid w:val="00EF7694"/>
    <w:rsid w:val="00EF7708"/>
    <w:rsid w:val="00EF7B40"/>
    <w:rsid w:val="00EF7B7A"/>
    <w:rsid w:val="00F001DF"/>
    <w:rsid w:val="00F00424"/>
    <w:rsid w:val="00F0077C"/>
    <w:rsid w:val="00F0078F"/>
    <w:rsid w:val="00F00BE0"/>
    <w:rsid w:val="00F00EC9"/>
    <w:rsid w:val="00F00EF6"/>
    <w:rsid w:val="00F010A5"/>
    <w:rsid w:val="00F011B9"/>
    <w:rsid w:val="00F013A1"/>
    <w:rsid w:val="00F0202B"/>
    <w:rsid w:val="00F0220C"/>
    <w:rsid w:val="00F0274C"/>
    <w:rsid w:val="00F03885"/>
    <w:rsid w:val="00F03A9F"/>
    <w:rsid w:val="00F03E8A"/>
    <w:rsid w:val="00F03F3E"/>
    <w:rsid w:val="00F0414E"/>
    <w:rsid w:val="00F0469E"/>
    <w:rsid w:val="00F04BAD"/>
    <w:rsid w:val="00F04C04"/>
    <w:rsid w:val="00F04D4F"/>
    <w:rsid w:val="00F0552E"/>
    <w:rsid w:val="00F05559"/>
    <w:rsid w:val="00F0559C"/>
    <w:rsid w:val="00F0576A"/>
    <w:rsid w:val="00F0597F"/>
    <w:rsid w:val="00F05EE8"/>
    <w:rsid w:val="00F0613E"/>
    <w:rsid w:val="00F0621C"/>
    <w:rsid w:val="00F0652E"/>
    <w:rsid w:val="00F0683F"/>
    <w:rsid w:val="00F06A6B"/>
    <w:rsid w:val="00F07075"/>
    <w:rsid w:val="00F075E7"/>
    <w:rsid w:val="00F07781"/>
    <w:rsid w:val="00F077D4"/>
    <w:rsid w:val="00F07890"/>
    <w:rsid w:val="00F07DB2"/>
    <w:rsid w:val="00F07F60"/>
    <w:rsid w:val="00F10288"/>
    <w:rsid w:val="00F10916"/>
    <w:rsid w:val="00F10A9D"/>
    <w:rsid w:val="00F10B37"/>
    <w:rsid w:val="00F10C0D"/>
    <w:rsid w:val="00F10F09"/>
    <w:rsid w:val="00F10FCB"/>
    <w:rsid w:val="00F11443"/>
    <w:rsid w:val="00F11486"/>
    <w:rsid w:val="00F11C7B"/>
    <w:rsid w:val="00F11CCC"/>
    <w:rsid w:val="00F126A3"/>
    <w:rsid w:val="00F126DD"/>
    <w:rsid w:val="00F12858"/>
    <w:rsid w:val="00F12942"/>
    <w:rsid w:val="00F12BE8"/>
    <w:rsid w:val="00F13455"/>
    <w:rsid w:val="00F13782"/>
    <w:rsid w:val="00F138AC"/>
    <w:rsid w:val="00F138D2"/>
    <w:rsid w:val="00F140D8"/>
    <w:rsid w:val="00F140D9"/>
    <w:rsid w:val="00F1410D"/>
    <w:rsid w:val="00F14665"/>
    <w:rsid w:val="00F14A7F"/>
    <w:rsid w:val="00F150D4"/>
    <w:rsid w:val="00F1520D"/>
    <w:rsid w:val="00F153F1"/>
    <w:rsid w:val="00F1569C"/>
    <w:rsid w:val="00F15828"/>
    <w:rsid w:val="00F15DF9"/>
    <w:rsid w:val="00F16401"/>
    <w:rsid w:val="00F16B66"/>
    <w:rsid w:val="00F16C68"/>
    <w:rsid w:val="00F172C7"/>
    <w:rsid w:val="00F17395"/>
    <w:rsid w:val="00F1771E"/>
    <w:rsid w:val="00F17842"/>
    <w:rsid w:val="00F17F19"/>
    <w:rsid w:val="00F2004E"/>
    <w:rsid w:val="00F20153"/>
    <w:rsid w:val="00F206C2"/>
    <w:rsid w:val="00F207A2"/>
    <w:rsid w:val="00F210C7"/>
    <w:rsid w:val="00F212FC"/>
    <w:rsid w:val="00F2131A"/>
    <w:rsid w:val="00F215E2"/>
    <w:rsid w:val="00F218A8"/>
    <w:rsid w:val="00F21978"/>
    <w:rsid w:val="00F21EF5"/>
    <w:rsid w:val="00F21FAE"/>
    <w:rsid w:val="00F2263F"/>
    <w:rsid w:val="00F22C42"/>
    <w:rsid w:val="00F232DA"/>
    <w:rsid w:val="00F237C6"/>
    <w:rsid w:val="00F23DB2"/>
    <w:rsid w:val="00F2443F"/>
    <w:rsid w:val="00F2455D"/>
    <w:rsid w:val="00F24886"/>
    <w:rsid w:val="00F24A94"/>
    <w:rsid w:val="00F24AEA"/>
    <w:rsid w:val="00F24F7F"/>
    <w:rsid w:val="00F2504F"/>
    <w:rsid w:val="00F253A3"/>
    <w:rsid w:val="00F25566"/>
    <w:rsid w:val="00F2577A"/>
    <w:rsid w:val="00F259EA"/>
    <w:rsid w:val="00F260C0"/>
    <w:rsid w:val="00F262CD"/>
    <w:rsid w:val="00F266B6"/>
    <w:rsid w:val="00F2671D"/>
    <w:rsid w:val="00F26861"/>
    <w:rsid w:val="00F26A09"/>
    <w:rsid w:val="00F2705C"/>
    <w:rsid w:val="00F27115"/>
    <w:rsid w:val="00F27A67"/>
    <w:rsid w:val="00F27CBC"/>
    <w:rsid w:val="00F3038D"/>
    <w:rsid w:val="00F30B10"/>
    <w:rsid w:val="00F3144B"/>
    <w:rsid w:val="00F31748"/>
    <w:rsid w:val="00F3191D"/>
    <w:rsid w:val="00F31D8A"/>
    <w:rsid w:val="00F32091"/>
    <w:rsid w:val="00F321E4"/>
    <w:rsid w:val="00F32860"/>
    <w:rsid w:val="00F32B15"/>
    <w:rsid w:val="00F33146"/>
    <w:rsid w:val="00F3349F"/>
    <w:rsid w:val="00F33A4D"/>
    <w:rsid w:val="00F33B43"/>
    <w:rsid w:val="00F3433B"/>
    <w:rsid w:val="00F34437"/>
    <w:rsid w:val="00F34471"/>
    <w:rsid w:val="00F3469F"/>
    <w:rsid w:val="00F3489F"/>
    <w:rsid w:val="00F348A2"/>
    <w:rsid w:val="00F34C1B"/>
    <w:rsid w:val="00F35046"/>
    <w:rsid w:val="00F35139"/>
    <w:rsid w:val="00F354D0"/>
    <w:rsid w:val="00F3569F"/>
    <w:rsid w:val="00F35792"/>
    <w:rsid w:val="00F35AD0"/>
    <w:rsid w:val="00F35D0F"/>
    <w:rsid w:val="00F35ED3"/>
    <w:rsid w:val="00F35F67"/>
    <w:rsid w:val="00F3606D"/>
    <w:rsid w:val="00F365CE"/>
    <w:rsid w:val="00F37129"/>
    <w:rsid w:val="00F3718C"/>
    <w:rsid w:val="00F3787B"/>
    <w:rsid w:val="00F3789C"/>
    <w:rsid w:val="00F37AD5"/>
    <w:rsid w:val="00F37BD3"/>
    <w:rsid w:val="00F37EB1"/>
    <w:rsid w:val="00F40022"/>
    <w:rsid w:val="00F401AD"/>
    <w:rsid w:val="00F40549"/>
    <w:rsid w:val="00F406C3"/>
    <w:rsid w:val="00F40994"/>
    <w:rsid w:val="00F40C6F"/>
    <w:rsid w:val="00F40D96"/>
    <w:rsid w:val="00F40DD0"/>
    <w:rsid w:val="00F40DD2"/>
    <w:rsid w:val="00F41210"/>
    <w:rsid w:val="00F41215"/>
    <w:rsid w:val="00F41395"/>
    <w:rsid w:val="00F417E3"/>
    <w:rsid w:val="00F41E94"/>
    <w:rsid w:val="00F41ED9"/>
    <w:rsid w:val="00F4220F"/>
    <w:rsid w:val="00F42585"/>
    <w:rsid w:val="00F42A20"/>
    <w:rsid w:val="00F42E18"/>
    <w:rsid w:val="00F42EE6"/>
    <w:rsid w:val="00F432D9"/>
    <w:rsid w:val="00F43329"/>
    <w:rsid w:val="00F4341E"/>
    <w:rsid w:val="00F43487"/>
    <w:rsid w:val="00F43A54"/>
    <w:rsid w:val="00F43AB2"/>
    <w:rsid w:val="00F43AC0"/>
    <w:rsid w:val="00F440E6"/>
    <w:rsid w:val="00F4440C"/>
    <w:rsid w:val="00F44451"/>
    <w:rsid w:val="00F44756"/>
    <w:rsid w:val="00F44A9E"/>
    <w:rsid w:val="00F44BB3"/>
    <w:rsid w:val="00F44E5A"/>
    <w:rsid w:val="00F44F45"/>
    <w:rsid w:val="00F44FD2"/>
    <w:rsid w:val="00F45634"/>
    <w:rsid w:val="00F4593E"/>
    <w:rsid w:val="00F46117"/>
    <w:rsid w:val="00F46342"/>
    <w:rsid w:val="00F464C0"/>
    <w:rsid w:val="00F46595"/>
    <w:rsid w:val="00F469DB"/>
    <w:rsid w:val="00F46B21"/>
    <w:rsid w:val="00F46B52"/>
    <w:rsid w:val="00F46DDE"/>
    <w:rsid w:val="00F46E9C"/>
    <w:rsid w:val="00F46FAE"/>
    <w:rsid w:val="00F4731B"/>
    <w:rsid w:val="00F47998"/>
    <w:rsid w:val="00F47AA0"/>
    <w:rsid w:val="00F5010D"/>
    <w:rsid w:val="00F50474"/>
    <w:rsid w:val="00F5175F"/>
    <w:rsid w:val="00F51BD7"/>
    <w:rsid w:val="00F51C88"/>
    <w:rsid w:val="00F52427"/>
    <w:rsid w:val="00F524EF"/>
    <w:rsid w:val="00F525D3"/>
    <w:rsid w:val="00F52E96"/>
    <w:rsid w:val="00F52FB5"/>
    <w:rsid w:val="00F532A3"/>
    <w:rsid w:val="00F537B9"/>
    <w:rsid w:val="00F538E8"/>
    <w:rsid w:val="00F53C75"/>
    <w:rsid w:val="00F53E61"/>
    <w:rsid w:val="00F53F86"/>
    <w:rsid w:val="00F547A4"/>
    <w:rsid w:val="00F54B25"/>
    <w:rsid w:val="00F54B50"/>
    <w:rsid w:val="00F54BA4"/>
    <w:rsid w:val="00F550FB"/>
    <w:rsid w:val="00F55475"/>
    <w:rsid w:val="00F55667"/>
    <w:rsid w:val="00F55FF1"/>
    <w:rsid w:val="00F56694"/>
    <w:rsid w:val="00F56F33"/>
    <w:rsid w:val="00F56FB6"/>
    <w:rsid w:val="00F5713E"/>
    <w:rsid w:val="00F575A4"/>
    <w:rsid w:val="00F57C6F"/>
    <w:rsid w:val="00F60087"/>
    <w:rsid w:val="00F6012B"/>
    <w:rsid w:val="00F60320"/>
    <w:rsid w:val="00F60512"/>
    <w:rsid w:val="00F60B60"/>
    <w:rsid w:val="00F60D8E"/>
    <w:rsid w:val="00F60E1B"/>
    <w:rsid w:val="00F60F8A"/>
    <w:rsid w:val="00F611DF"/>
    <w:rsid w:val="00F612D8"/>
    <w:rsid w:val="00F62259"/>
    <w:rsid w:val="00F62315"/>
    <w:rsid w:val="00F627F5"/>
    <w:rsid w:val="00F628D3"/>
    <w:rsid w:val="00F62D9B"/>
    <w:rsid w:val="00F62F7B"/>
    <w:rsid w:val="00F63644"/>
    <w:rsid w:val="00F6366E"/>
    <w:rsid w:val="00F636D1"/>
    <w:rsid w:val="00F63989"/>
    <w:rsid w:val="00F63BC1"/>
    <w:rsid w:val="00F63E20"/>
    <w:rsid w:val="00F644F9"/>
    <w:rsid w:val="00F64A4D"/>
    <w:rsid w:val="00F64B23"/>
    <w:rsid w:val="00F64C3C"/>
    <w:rsid w:val="00F64DFC"/>
    <w:rsid w:val="00F651AD"/>
    <w:rsid w:val="00F6525B"/>
    <w:rsid w:val="00F654FD"/>
    <w:rsid w:val="00F65632"/>
    <w:rsid w:val="00F65CAF"/>
    <w:rsid w:val="00F66169"/>
    <w:rsid w:val="00F66652"/>
    <w:rsid w:val="00F66A87"/>
    <w:rsid w:val="00F66E30"/>
    <w:rsid w:val="00F66F4C"/>
    <w:rsid w:val="00F66FF3"/>
    <w:rsid w:val="00F670BF"/>
    <w:rsid w:val="00F673D4"/>
    <w:rsid w:val="00F67923"/>
    <w:rsid w:val="00F67924"/>
    <w:rsid w:val="00F67A23"/>
    <w:rsid w:val="00F7007A"/>
    <w:rsid w:val="00F704D2"/>
    <w:rsid w:val="00F70E6E"/>
    <w:rsid w:val="00F7139C"/>
    <w:rsid w:val="00F71C7B"/>
    <w:rsid w:val="00F71D52"/>
    <w:rsid w:val="00F72207"/>
    <w:rsid w:val="00F724DE"/>
    <w:rsid w:val="00F72502"/>
    <w:rsid w:val="00F72991"/>
    <w:rsid w:val="00F72DE0"/>
    <w:rsid w:val="00F72E43"/>
    <w:rsid w:val="00F731F1"/>
    <w:rsid w:val="00F738A6"/>
    <w:rsid w:val="00F73CC1"/>
    <w:rsid w:val="00F73F0F"/>
    <w:rsid w:val="00F7401C"/>
    <w:rsid w:val="00F74329"/>
    <w:rsid w:val="00F74537"/>
    <w:rsid w:val="00F74670"/>
    <w:rsid w:val="00F74C5B"/>
    <w:rsid w:val="00F751DE"/>
    <w:rsid w:val="00F75406"/>
    <w:rsid w:val="00F75560"/>
    <w:rsid w:val="00F758AE"/>
    <w:rsid w:val="00F758F9"/>
    <w:rsid w:val="00F75BAF"/>
    <w:rsid w:val="00F75D63"/>
    <w:rsid w:val="00F76402"/>
    <w:rsid w:val="00F767EA"/>
    <w:rsid w:val="00F76C70"/>
    <w:rsid w:val="00F76CDE"/>
    <w:rsid w:val="00F77373"/>
    <w:rsid w:val="00F77AE5"/>
    <w:rsid w:val="00F77C83"/>
    <w:rsid w:val="00F800EB"/>
    <w:rsid w:val="00F80E92"/>
    <w:rsid w:val="00F80F55"/>
    <w:rsid w:val="00F8104C"/>
    <w:rsid w:val="00F810C9"/>
    <w:rsid w:val="00F81111"/>
    <w:rsid w:val="00F8143B"/>
    <w:rsid w:val="00F82173"/>
    <w:rsid w:val="00F823E2"/>
    <w:rsid w:val="00F8263A"/>
    <w:rsid w:val="00F826F9"/>
    <w:rsid w:val="00F82A96"/>
    <w:rsid w:val="00F82EB1"/>
    <w:rsid w:val="00F83183"/>
    <w:rsid w:val="00F83640"/>
    <w:rsid w:val="00F84951"/>
    <w:rsid w:val="00F84C67"/>
    <w:rsid w:val="00F84DC7"/>
    <w:rsid w:val="00F84EAC"/>
    <w:rsid w:val="00F85BB4"/>
    <w:rsid w:val="00F85E73"/>
    <w:rsid w:val="00F865E4"/>
    <w:rsid w:val="00F86609"/>
    <w:rsid w:val="00F866C3"/>
    <w:rsid w:val="00F86BE1"/>
    <w:rsid w:val="00F86CB2"/>
    <w:rsid w:val="00F874C0"/>
    <w:rsid w:val="00F8758E"/>
    <w:rsid w:val="00F87805"/>
    <w:rsid w:val="00F87933"/>
    <w:rsid w:val="00F87F68"/>
    <w:rsid w:val="00F902A4"/>
    <w:rsid w:val="00F9034B"/>
    <w:rsid w:val="00F90648"/>
    <w:rsid w:val="00F90DB3"/>
    <w:rsid w:val="00F912CF"/>
    <w:rsid w:val="00F91322"/>
    <w:rsid w:val="00F91371"/>
    <w:rsid w:val="00F91404"/>
    <w:rsid w:val="00F9165B"/>
    <w:rsid w:val="00F92711"/>
    <w:rsid w:val="00F929CC"/>
    <w:rsid w:val="00F92EF5"/>
    <w:rsid w:val="00F935B2"/>
    <w:rsid w:val="00F93EF7"/>
    <w:rsid w:val="00F94109"/>
    <w:rsid w:val="00F944E5"/>
    <w:rsid w:val="00F94A46"/>
    <w:rsid w:val="00F94D03"/>
    <w:rsid w:val="00F94E3B"/>
    <w:rsid w:val="00F94E75"/>
    <w:rsid w:val="00F95226"/>
    <w:rsid w:val="00F95279"/>
    <w:rsid w:val="00F952DC"/>
    <w:rsid w:val="00F95331"/>
    <w:rsid w:val="00F953E5"/>
    <w:rsid w:val="00F9568C"/>
    <w:rsid w:val="00F95E68"/>
    <w:rsid w:val="00F96635"/>
    <w:rsid w:val="00F969EA"/>
    <w:rsid w:val="00F96BA4"/>
    <w:rsid w:val="00F977A1"/>
    <w:rsid w:val="00FA03D7"/>
    <w:rsid w:val="00FA051D"/>
    <w:rsid w:val="00FA06A1"/>
    <w:rsid w:val="00FA075E"/>
    <w:rsid w:val="00FA08C6"/>
    <w:rsid w:val="00FA097D"/>
    <w:rsid w:val="00FA0AD7"/>
    <w:rsid w:val="00FA0E65"/>
    <w:rsid w:val="00FA1058"/>
    <w:rsid w:val="00FA1322"/>
    <w:rsid w:val="00FA14E8"/>
    <w:rsid w:val="00FA1A5F"/>
    <w:rsid w:val="00FA1CBF"/>
    <w:rsid w:val="00FA1CCA"/>
    <w:rsid w:val="00FA22A4"/>
    <w:rsid w:val="00FA24F9"/>
    <w:rsid w:val="00FA26BE"/>
    <w:rsid w:val="00FA2FF2"/>
    <w:rsid w:val="00FA33F8"/>
    <w:rsid w:val="00FA373B"/>
    <w:rsid w:val="00FA3A69"/>
    <w:rsid w:val="00FA3F6C"/>
    <w:rsid w:val="00FA51C7"/>
    <w:rsid w:val="00FA576A"/>
    <w:rsid w:val="00FA57BD"/>
    <w:rsid w:val="00FA58D1"/>
    <w:rsid w:val="00FA5AB9"/>
    <w:rsid w:val="00FA5CF1"/>
    <w:rsid w:val="00FA6082"/>
    <w:rsid w:val="00FA6177"/>
    <w:rsid w:val="00FA6BC7"/>
    <w:rsid w:val="00FA7030"/>
    <w:rsid w:val="00FA73B1"/>
    <w:rsid w:val="00FA740A"/>
    <w:rsid w:val="00FA75A9"/>
    <w:rsid w:val="00FA7738"/>
    <w:rsid w:val="00FA7768"/>
    <w:rsid w:val="00FA7A8D"/>
    <w:rsid w:val="00FA7C34"/>
    <w:rsid w:val="00FA7FC1"/>
    <w:rsid w:val="00FB0513"/>
    <w:rsid w:val="00FB0978"/>
    <w:rsid w:val="00FB0BCE"/>
    <w:rsid w:val="00FB12D2"/>
    <w:rsid w:val="00FB1423"/>
    <w:rsid w:val="00FB170A"/>
    <w:rsid w:val="00FB1BA4"/>
    <w:rsid w:val="00FB1C36"/>
    <w:rsid w:val="00FB1D8F"/>
    <w:rsid w:val="00FB1EF4"/>
    <w:rsid w:val="00FB2BC0"/>
    <w:rsid w:val="00FB2E29"/>
    <w:rsid w:val="00FB310B"/>
    <w:rsid w:val="00FB3740"/>
    <w:rsid w:val="00FB38AC"/>
    <w:rsid w:val="00FB39FD"/>
    <w:rsid w:val="00FB3D6A"/>
    <w:rsid w:val="00FB467F"/>
    <w:rsid w:val="00FB495B"/>
    <w:rsid w:val="00FB4C19"/>
    <w:rsid w:val="00FB4D4A"/>
    <w:rsid w:val="00FB4E37"/>
    <w:rsid w:val="00FB58A3"/>
    <w:rsid w:val="00FB5974"/>
    <w:rsid w:val="00FB5BF0"/>
    <w:rsid w:val="00FB5CED"/>
    <w:rsid w:val="00FB60D1"/>
    <w:rsid w:val="00FB6472"/>
    <w:rsid w:val="00FB65FD"/>
    <w:rsid w:val="00FB7094"/>
    <w:rsid w:val="00FB7160"/>
    <w:rsid w:val="00FB74C6"/>
    <w:rsid w:val="00FB7BC4"/>
    <w:rsid w:val="00FC07DF"/>
    <w:rsid w:val="00FC083A"/>
    <w:rsid w:val="00FC09C8"/>
    <w:rsid w:val="00FC0BA8"/>
    <w:rsid w:val="00FC0CBF"/>
    <w:rsid w:val="00FC0FAE"/>
    <w:rsid w:val="00FC1285"/>
    <w:rsid w:val="00FC1584"/>
    <w:rsid w:val="00FC1893"/>
    <w:rsid w:val="00FC1CF2"/>
    <w:rsid w:val="00FC1F25"/>
    <w:rsid w:val="00FC278F"/>
    <w:rsid w:val="00FC2A71"/>
    <w:rsid w:val="00FC2DF3"/>
    <w:rsid w:val="00FC358C"/>
    <w:rsid w:val="00FC3800"/>
    <w:rsid w:val="00FC382F"/>
    <w:rsid w:val="00FC3CF4"/>
    <w:rsid w:val="00FC3CFE"/>
    <w:rsid w:val="00FC3E26"/>
    <w:rsid w:val="00FC462C"/>
    <w:rsid w:val="00FC4888"/>
    <w:rsid w:val="00FC4946"/>
    <w:rsid w:val="00FC4E0C"/>
    <w:rsid w:val="00FC4ED4"/>
    <w:rsid w:val="00FC5002"/>
    <w:rsid w:val="00FC5312"/>
    <w:rsid w:val="00FC55FB"/>
    <w:rsid w:val="00FC58FC"/>
    <w:rsid w:val="00FC5A0C"/>
    <w:rsid w:val="00FC5A55"/>
    <w:rsid w:val="00FC5B0D"/>
    <w:rsid w:val="00FC5DAC"/>
    <w:rsid w:val="00FC5F6E"/>
    <w:rsid w:val="00FC61AA"/>
    <w:rsid w:val="00FC6251"/>
    <w:rsid w:val="00FC648B"/>
    <w:rsid w:val="00FC693D"/>
    <w:rsid w:val="00FC6983"/>
    <w:rsid w:val="00FC6E88"/>
    <w:rsid w:val="00FC7008"/>
    <w:rsid w:val="00FC7101"/>
    <w:rsid w:val="00FC733C"/>
    <w:rsid w:val="00FD02FD"/>
    <w:rsid w:val="00FD03C0"/>
    <w:rsid w:val="00FD0AB4"/>
    <w:rsid w:val="00FD0C1E"/>
    <w:rsid w:val="00FD0F18"/>
    <w:rsid w:val="00FD0FC4"/>
    <w:rsid w:val="00FD168E"/>
    <w:rsid w:val="00FD1898"/>
    <w:rsid w:val="00FD1ED9"/>
    <w:rsid w:val="00FD1F05"/>
    <w:rsid w:val="00FD22C4"/>
    <w:rsid w:val="00FD263C"/>
    <w:rsid w:val="00FD26A9"/>
    <w:rsid w:val="00FD27C4"/>
    <w:rsid w:val="00FD28EE"/>
    <w:rsid w:val="00FD2C9F"/>
    <w:rsid w:val="00FD2D9B"/>
    <w:rsid w:val="00FD2E52"/>
    <w:rsid w:val="00FD38D0"/>
    <w:rsid w:val="00FD3D12"/>
    <w:rsid w:val="00FD41CA"/>
    <w:rsid w:val="00FD4407"/>
    <w:rsid w:val="00FD49B3"/>
    <w:rsid w:val="00FD4ABB"/>
    <w:rsid w:val="00FD4BBA"/>
    <w:rsid w:val="00FD54FE"/>
    <w:rsid w:val="00FD59B0"/>
    <w:rsid w:val="00FD5A91"/>
    <w:rsid w:val="00FD5FBB"/>
    <w:rsid w:val="00FD6299"/>
    <w:rsid w:val="00FD63B8"/>
    <w:rsid w:val="00FD63CB"/>
    <w:rsid w:val="00FD72D2"/>
    <w:rsid w:val="00FD7621"/>
    <w:rsid w:val="00FD789F"/>
    <w:rsid w:val="00FD7BE1"/>
    <w:rsid w:val="00FE041B"/>
    <w:rsid w:val="00FE10E2"/>
    <w:rsid w:val="00FE180E"/>
    <w:rsid w:val="00FE19F4"/>
    <w:rsid w:val="00FE1E89"/>
    <w:rsid w:val="00FE1EFD"/>
    <w:rsid w:val="00FE1F11"/>
    <w:rsid w:val="00FE2522"/>
    <w:rsid w:val="00FE285A"/>
    <w:rsid w:val="00FE32E5"/>
    <w:rsid w:val="00FE38C0"/>
    <w:rsid w:val="00FE3CF4"/>
    <w:rsid w:val="00FE3D32"/>
    <w:rsid w:val="00FE40F6"/>
    <w:rsid w:val="00FE4128"/>
    <w:rsid w:val="00FE414B"/>
    <w:rsid w:val="00FE47EC"/>
    <w:rsid w:val="00FE4E1D"/>
    <w:rsid w:val="00FE527D"/>
    <w:rsid w:val="00FE5555"/>
    <w:rsid w:val="00FE56CC"/>
    <w:rsid w:val="00FE5A55"/>
    <w:rsid w:val="00FE5DF9"/>
    <w:rsid w:val="00FE6109"/>
    <w:rsid w:val="00FE63CD"/>
    <w:rsid w:val="00FE6598"/>
    <w:rsid w:val="00FE6631"/>
    <w:rsid w:val="00FE6651"/>
    <w:rsid w:val="00FE6A09"/>
    <w:rsid w:val="00FE6BB1"/>
    <w:rsid w:val="00FE6E8B"/>
    <w:rsid w:val="00FE6EBE"/>
    <w:rsid w:val="00FE6FBA"/>
    <w:rsid w:val="00FE723D"/>
    <w:rsid w:val="00FE7653"/>
    <w:rsid w:val="00FE79E6"/>
    <w:rsid w:val="00FE7A22"/>
    <w:rsid w:val="00FF15E2"/>
    <w:rsid w:val="00FF1952"/>
    <w:rsid w:val="00FF1A8F"/>
    <w:rsid w:val="00FF20A3"/>
    <w:rsid w:val="00FF216C"/>
    <w:rsid w:val="00FF26D6"/>
    <w:rsid w:val="00FF2959"/>
    <w:rsid w:val="00FF29C8"/>
    <w:rsid w:val="00FF2B74"/>
    <w:rsid w:val="00FF2E7D"/>
    <w:rsid w:val="00FF3018"/>
    <w:rsid w:val="00FF3292"/>
    <w:rsid w:val="00FF39D7"/>
    <w:rsid w:val="00FF39E4"/>
    <w:rsid w:val="00FF3C13"/>
    <w:rsid w:val="00FF466D"/>
    <w:rsid w:val="00FF48B9"/>
    <w:rsid w:val="00FF491E"/>
    <w:rsid w:val="00FF4A36"/>
    <w:rsid w:val="00FF54C2"/>
    <w:rsid w:val="00FF54E9"/>
    <w:rsid w:val="00FF5594"/>
    <w:rsid w:val="00FF56CA"/>
    <w:rsid w:val="00FF581F"/>
    <w:rsid w:val="00FF582D"/>
    <w:rsid w:val="00FF598F"/>
    <w:rsid w:val="00FF603E"/>
    <w:rsid w:val="00FF62BC"/>
    <w:rsid w:val="00FF6628"/>
    <w:rsid w:val="00FF67C6"/>
    <w:rsid w:val="00FF68B3"/>
    <w:rsid w:val="00FF6D1C"/>
    <w:rsid w:val="00FF6D4E"/>
    <w:rsid w:val="00FF75AA"/>
    <w:rsid w:val="00FF765D"/>
    <w:rsid w:val="00FF7741"/>
    <w:rsid w:val="00FF77DD"/>
    <w:rsid w:val="00FF7C3C"/>
    <w:rsid w:val="00FF7C58"/>
    <w:rsid w:val="00FF7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CA5335"/>
  <w15:docId w15:val="{8646F6A7-F52C-3B4E-A9C1-9F345D031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7B2C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9FC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14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02D2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2D2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02D2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D27"/>
  </w:style>
  <w:style w:type="paragraph" w:styleId="Footer">
    <w:name w:val="footer"/>
    <w:basedOn w:val="Normal"/>
    <w:link w:val="FooterChar"/>
    <w:uiPriority w:val="99"/>
    <w:unhideWhenUsed/>
    <w:rsid w:val="00E02D2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D27"/>
  </w:style>
  <w:style w:type="character" w:customStyle="1" w:styleId="Heading1Char">
    <w:name w:val="Heading 1 Char"/>
    <w:basedOn w:val="DefaultParagraphFont"/>
    <w:link w:val="Heading1"/>
    <w:uiPriority w:val="9"/>
    <w:rsid w:val="00C809FC"/>
    <w:rPr>
      <w:rFonts w:ascii="Times New Roman" w:eastAsiaTheme="majorEastAsia" w:hAnsi="Times New Roman" w:cstheme="majorBidi"/>
      <w:b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809FC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8233F1"/>
    <w:pPr>
      <w:tabs>
        <w:tab w:val="right" w:leader="dot" w:pos="9060"/>
      </w:tabs>
      <w:spacing w:after="100"/>
    </w:pPr>
  </w:style>
  <w:style w:type="paragraph" w:styleId="NoSpacing">
    <w:name w:val="No Spacing"/>
    <w:uiPriority w:val="1"/>
    <w:qFormat/>
    <w:rsid w:val="00474E32"/>
    <w:pPr>
      <w:spacing w:after="0" w:line="240" w:lineRule="auto"/>
      <w:ind w:firstLine="720"/>
    </w:pPr>
    <w:rPr>
      <w:rFonts w:ascii="Times New Roman" w:eastAsiaTheme="minorEastAsia" w:hAnsi="Times New Roman"/>
      <w:kern w:val="24"/>
      <w:sz w:val="24"/>
      <w:szCs w:val="24"/>
      <w:lang w:val="de-DE" w:eastAsia="ja-JP"/>
    </w:rPr>
  </w:style>
  <w:style w:type="table" w:styleId="TableGrid">
    <w:name w:val="Table Grid"/>
    <w:basedOn w:val="TableNormal"/>
    <w:uiPriority w:val="39"/>
    <w:rsid w:val="00D53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789C"/>
    <w:pPr>
      <w:spacing w:after="200" w:line="240" w:lineRule="auto"/>
    </w:pPr>
    <w:rPr>
      <w:rFonts w:asciiTheme="minorHAnsi" w:eastAsiaTheme="minorEastAsia" w:hAnsiTheme="minorHAnsi"/>
      <w:i/>
      <w:iCs/>
      <w:color w:val="44546A" w:themeColor="text2"/>
      <w:kern w:val="24"/>
      <w:sz w:val="18"/>
      <w:szCs w:val="18"/>
      <w:lang w:val="de-DE" w:eastAsia="ja-JP"/>
    </w:rPr>
  </w:style>
  <w:style w:type="table" w:customStyle="1" w:styleId="Tabellenraster21">
    <w:name w:val="Tabellenraster21"/>
    <w:basedOn w:val="TableNormal"/>
    <w:next w:val="TableGrid"/>
    <w:uiPriority w:val="59"/>
    <w:rsid w:val="00D82A37"/>
    <w:pPr>
      <w:spacing w:after="0" w:line="240" w:lineRule="auto"/>
    </w:pPr>
    <w:rPr>
      <w:rFonts w:eastAsia="Calibri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1">
    <w:name w:val="Tabellenraster211"/>
    <w:basedOn w:val="TableNormal"/>
    <w:next w:val="TableGrid"/>
    <w:uiPriority w:val="59"/>
    <w:rsid w:val="00C32888"/>
    <w:pPr>
      <w:spacing w:after="0" w:line="240" w:lineRule="auto"/>
    </w:pPr>
    <w:rPr>
      <w:rFonts w:eastAsia="Calibri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2">
    <w:name w:val="Tabellenraster212"/>
    <w:basedOn w:val="TableNormal"/>
    <w:next w:val="TableGrid"/>
    <w:uiPriority w:val="59"/>
    <w:rsid w:val="00394D7B"/>
    <w:pPr>
      <w:spacing w:after="0" w:line="240" w:lineRule="auto"/>
    </w:pPr>
    <w:rPr>
      <w:rFonts w:eastAsia="Calibri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203941"/>
    <w:pPr>
      <w:jc w:val="center"/>
    </w:pPr>
    <w:rPr>
      <w:rFonts w:ascii="Palatino Linotype" w:hAnsi="Palatino Linotype" w:cs="Times New Roman"/>
      <w:sz w:val="20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03941"/>
    <w:rPr>
      <w:rFonts w:ascii="Palatino Linotype" w:hAnsi="Palatino Linotype" w:cs="Times New Roman"/>
      <w:sz w:val="20"/>
      <w:lang w:val="en-US"/>
    </w:rPr>
  </w:style>
  <w:style w:type="paragraph" w:customStyle="1" w:styleId="EndNoteBibliography">
    <w:name w:val="EndNote Bibliography"/>
    <w:basedOn w:val="Normal"/>
    <w:next w:val="subsection"/>
    <w:link w:val="EndNoteBibliographyZchn"/>
    <w:rsid w:val="00DF1F6E"/>
    <w:pPr>
      <w:spacing w:line="240" w:lineRule="auto"/>
      <w:ind w:left="720" w:hanging="720"/>
    </w:pPr>
    <w:rPr>
      <w:rFonts w:ascii="Palatino Linotype" w:hAnsi="Palatino Linotype" w:cs="Times New Roman"/>
      <w:sz w:val="20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F1F6E"/>
    <w:rPr>
      <w:rFonts w:ascii="Palatino Linotype" w:hAnsi="Palatino Linotype" w:cs="Times New Roman"/>
      <w:sz w:val="20"/>
      <w:lang w:val="en-US"/>
    </w:rPr>
  </w:style>
  <w:style w:type="paragraph" w:styleId="ListParagraph">
    <w:name w:val="List Paragraph"/>
    <w:basedOn w:val="Normal"/>
    <w:uiPriority w:val="34"/>
    <w:qFormat/>
    <w:rsid w:val="00707CA8"/>
    <w:pPr>
      <w:ind w:left="720"/>
      <w:contextualSpacing/>
    </w:pPr>
  </w:style>
  <w:style w:type="table" w:customStyle="1" w:styleId="Tabellenraster213">
    <w:name w:val="Tabellenraster213"/>
    <w:basedOn w:val="TableNormal"/>
    <w:next w:val="TableGrid"/>
    <w:uiPriority w:val="59"/>
    <w:rsid w:val="005764A6"/>
    <w:pPr>
      <w:spacing w:after="0" w:line="240" w:lineRule="auto"/>
    </w:pPr>
    <w:rPr>
      <w:rFonts w:eastAsia="Calibri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11">
    <w:name w:val="Tabellenraster2111"/>
    <w:basedOn w:val="TableNormal"/>
    <w:next w:val="TableGrid"/>
    <w:uiPriority w:val="59"/>
    <w:rsid w:val="005764A6"/>
    <w:pPr>
      <w:spacing w:after="0" w:line="240" w:lineRule="auto"/>
    </w:pPr>
    <w:rPr>
      <w:rFonts w:eastAsia="Calibri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21">
    <w:name w:val="Tabellenraster2121"/>
    <w:basedOn w:val="TableNormal"/>
    <w:next w:val="TableGrid"/>
    <w:uiPriority w:val="59"/>
    <w:rsid w:val="005764A6"/>
    <w:pPr>
      <w:spacing w:after="0" w:line="240" w:lineRule="auto"/>
    </w:pPr>
    <w:rPr>
      <w:rFonts w:eastAsia="Calibri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-size-extra-large">
    <w:name w:val="a-size-extra-large"/>
    <w:basedOn w:val="DefaultParagraphFont"/>
    <w:rsid w:val="00A967B5"/>
  </w:style>
  <w:style w:type="paragraph" w:styleId="BalloonText">
    <w:name w:val="Balloon Text"/>
    <w:basedOn w:val="Normal"/>
    <w:link w:val="BalloonTextChar"/>
    <w:uiPriority w:val="99"/>
    <w:semiHidden/>
    <w:unhideWhenUsed/>
    <w:rsid w:val="004D553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53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7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7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9F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BDD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665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57FC5"/>
    <w:rPr>
      <w:color w:val="605E5C"/>
      <w:shd w:val="clear" w:color="auto" w:fill="E1DFDD"/>
    </w:rPr>
  </w:style>
  <w:style w:type="table" w:customStyle="1" w:styleId="TableGrid0">
    <w:name w:val="TableGrid"/>
    <w:rsid w:val="00E430A0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C02EB8"/>
  </w:style>
  <w:style w:type="character" w:customStyle="1" w:styleId="Heading3Char">
    <w:name w:val="Heading 3 Char"/>
    <w:basedOn w:val="DefaultParagraphFont"/>
    <w:link w:val="Heading3"/>
    <w:uiPriority w:val="9"/>
    <w:semiHidden/>
    <w:rsid w:val="006C147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Default">
    <w:name w:val="Default"/>
    <w:rsid w:val="00E8649E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paragraph" w:customStyle="1" w:styleId="MDPI38bullet">
    <w:name w:val="MDPI_3.8_bullet"/>
    <w:qFormat/>
    <w:rsid w:val="00004D19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D5405A"/>
  </w:style>
  <w:style w:type="paragraph" w:styleId="TOC2">
    <w:name w:val="toc 2"/>
    <w:basedOn w:val="Normal"/>
    <w:next w:val="Normal"/>
    <w:autoRedefine/>
    <w:uiPriority w:val="39"/>
    <w:unhideWhenUsed/>
    <w:rsid w:val="00E86CE6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86CE6"/>
    <w:pPr>
      <w:spacing w:after="100"/>
      <w:ind w:left="480"/>
    </w:pPr>
  </w:style>
  <w:style w:type="paragraph" w:customStyle="1" w:styleId="subsection">
    <w:name w:val="subsection"/>
    <w:basedOn w:val="Normal"/>
    <w:link w:val="subsectionZchn"/>
    <w:qFormat/>
    <w:rsid w:val="001006CC"/>
    <w:pPr>
      <w:adjustRightInd w:val="0"/>
      <w:snapToGrid w:val="0"/>
      <w:spacing w:before="24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EXT">
    <w:name w:val="TEXT"/>
    <w:basedOn w:val="Normal"/>
    <w:link w:val="TEXTZchn"/>
    <w:qFormat/>
    <w:rsid w:val="001006C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subsectionZchn">
    <w:name w:val="subsection Zchn"/>
    <w:basedOn w:val="DefaultParagraphFont"/>
    <w:link w:val="subsection"/>
    <w:rsid w:val="001006CC"/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SUBsub">
    <w:name w:val="SUBsub"/>
    <w:basedOn w:val="Normal"/>
    <w:link w:val="SUBsubZchn"/>
    <w:qFormat/>
    <w:rsid w:val="00F8758E"/>
    <w:pPr>
      <w:adjustRightInd w:val="0"/>
      <w:snapToGrid w:val="0"/>
      <w:spacing w:line="228" w:lineRule="auto"/>
      <w:ind w:left="1888" w:firstLine="72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TEXTZchn">
    <w:name w:val="TEXT Zchn"/>
    <w:basedOn w:val="DefaultParagraphFont"/>
    <w:link w:val="TEXT"/>
    <w:rsid w:val="001006CC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SUBsubZchn">
    <w:name w:val="SUBsub Zchn"/>
    <w:basedOn w:val="DefaultParagraphFont"/>
    <w:link w:val="SUBsub"/>
    <w:rsid w:val="00F8758E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Strong">
    <w:name w:val="Strong"/>
    <w:basedOn w:val="DefaultParagraphFont"/>
    <w:uiPriority w:val="22"/>
    <w:qFormat/>
    <w:rsid w:val="0095134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C28DC"/>
    <w:rPr>
      <w:color w:val="954F72" w:themeColor="followedHyperlink"/>
      <w:u w:val="single"/>
    </w:rPr>
  </w:style>
  <w:style w:type="paragraph" w:customStyle="1" w:styleId="pf0">
    <w:name w:val="pf0"/>
    <w:basedOn w:val="Normal"/>
    <w:rsid w:val="00BE644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cf01">
    <w:name w:val="cf01"/>
    <w:basedOn w:val="DefaultParagraphFont"/>
    <w:rsid w:val="00BE644C"/>
    <w:rPr>
      <w:rFonts w:ascii="Segoe UI" w:hAnsi="Segoe UI" w:cs="Segoe UI" w:hint="defaul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83DD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2F792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A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F1B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F1BC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13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5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1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45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2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4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78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63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97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02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3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15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68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E8A34551E71FC4F83A4699E3F4A46D7" ma:contentTypeVersion="7" ma:contentTypeDescription="Ein neues Dokument erstellen." ma:contentTypeScope="" ma:versionID="a478d6b3b2516ae8623017ac96d4a46a">
  <xsd:schema xmlns:xsd="http://www.w3.org/2001/XMLSchema" xmlns:xs="http://www.w3.org/2001/XMLSchema" xmlns:p="http://schemas.microsoft.com/office/2006/metadata/properties" xmlns:ns3="fea99ee4-8217-4953-a485-11adce789620" xmlns:ns4="bd944589-3333-4dd7-8118-fad2ad89601e" targetNamespace="http://schemas.microsoft.com/office/2006/metadata/properties" ma:root="true" ma:fieldsID="a49cec277d8e453851dc88c66fbfb98a" ns3:_="" ns4:_="">
    <xsd:import namespace="fea99ee4-8217-4953-a485-11adce789620"/>
    <xsd:import namespace="bd944589-3333-4dd7-8118-fad2ad8960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a99ee4-8217-4953-a485-11adce7896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944589-3333-4dd7-8118-fad2ad89601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69D316-FEF4-4CAB-BB3E-DFB810C0C9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2BF3D6-5F0A-4E14-A28E-8F593268FF9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4B0D22-FE67-4586-A63A-8A09A261AC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a99ee4-8217-4953-a485-11adce789620"/>
    <ds:schemaRef ds:uri="bd944589-3333-4dd7-8118-fad2ad8960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8560163-0462-48CB-8896-461D547AD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4</Words>
  <Characters>3925</Characters>
  <Application>Microsoft Office Word</Application>
  <DocSecurity>0</DocSecurity>
  <Lines>654</Lines>
  <Paragraphs>3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Feuz</dc:creator>
  <cp:keywords/>
  <dc:description/>
  <cp:lastModifiedBy>Anne-Kathrin Gerber</cp:lastModifiedBy>
  <cp:revision>17</cp:revision>
  <cp:lastPrinted>2022-09-22T08:44:00Z</cp:lastPrinted>
  <dcterms:created xsi:type="dcterms:W3CDTF">2023-10-03T13:48:00Z</dcterms:created>
  <dcterms:modified xsi:type="dcterms:W3CDTF">2023-10-17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8c3020e5cf3e425200bdb401bf95de70466ee88be43bfd41aff179d06d5d46</vt:lpwstr>
  </property>
  <property fmtid="{D5CDD505-2E9C-101B-9397-08002B2CF9AE}" pid="3" name="ContentTypeId">
    <vt:lpwstr>0x0101007E8A34551E71FC4F83A4699E3F4A46D7</vt:lpwstr>
  </property>
</Properties>
</file>